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DA014D" w14:textId="271D3571" w:rsidR="007E1DD5" w:rsidRPr="005354D4" w:rsidRDefault="00653FD0">
      <w:pPr>
        <w:rPr>
          <w:i/>
          <w:iCs/>
          <w:lang w:val="en-US"/>
        </w:rPr>
      </w:pPr>
      <w:r>
        <w:rPr>
          <w:lang w:val="en-US"/>
        </w:rPr>
        <w:t xml:space="preserve">Supplementary </w:t>
      </w:r>
      <w:r w:rsidR="00B30E06">
        <w:rPr>
          <w:lang w:val="en-US"/>
        </w:rPr>
        <w:t>T</w:t>
      </w:r>
      <w:r>
        <w:rPr>
          <w:lang w:val="en-US"/>
        </w:rPr>
        <w:t xml:space="preserve">able </w:t>
      </w:r>
      <w:r w:rsidR="00B30E06">
        <w:rPr>
          <w:lang w:val="en-US"/>
        </w:rPr>
        <w:t>I</w:t>
      </w:r>
      <w:r w:rsidR="007E1DD5" w:rsidRPr="007E1DD5">
        <w:rPr>
          <w:lang w:val="en-US"/>
        </w:rPr>
        <w:t xml:space="preserve">: </w:t>
      </w:r>
      <w:r w:rsidR="007E1DD5" w:rsidRPr="005354D4">
        <w:rPr>
          <w:i/>
          <w:iCs/>
          <w:lang w:val="en-US"/>
        </w:rPr>
        <w:t>Percentage</w:t>
      </w:r>
      <w:r w:rsidR="00A92A87">
        <w:rPr>
          <w:i/>
          <w:iCs/>
          <w:lang w:val="en-US"/>
        </w:rPr>
        <w:t>s and numbers</w:t>
      </w:r>
      <w:r w:rsidR="007E1DD5" w:rsidRPr="005354D4">
        <w:rPr>
          <w:i/>
          <w:iCs/>
          <w:lang w:val="en-US"/>
        </w:rPr>
        <w:t xml:space="preserve"> of missing data in each group </w:t>
      </w:r>
      <w:r w:rsidR="004A73C1" w:rsidRPr="005354D4">
        <w:rPr>
          <w:i/>
          <w:iCs/>
          <w:lang w:val="en-US"/>
        </w:rPr>
        <w:t>for T5 adolescent attachment variab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17"/>
        <w:gridCol w:w="1560"/>
        <w:gridCol w:w="1275"/>
        <w:gridCol w:w="1418"/>
      </w:tblGrid>
      <w:tr w:rsidR="00885487" w14:paraId="0B0E2DBD" w14:textId="77777777" w:rsidTr="001F4301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7AC3152" w14:textId="77777777" w:rsidR="007E1DD5" w:rsidRPr="007E1DD5" w:rsidRDefault="007E1DD5" w:rsidP="00653FD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ECE491" w14:textId="77777777" w:rsidR="007E1DD5" w:rsidRDefault="007E1DD5" w:rsidP="00653FD0">
            <w:pPr>
              <w:spacing w:line="480" w:lineRule="auto"/>
            </w:pPr>
            <w:r>
              <w:t>ART twi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20956FC" w14:textId="77777777" w:rsidR="007E1DD5" w:rsidRDefault="007E1DD5" w:rsidP="00653FD0">
            <w:pPr>
              <w:spacing w:line="480" w:lineRule="auto"/>
            </w:pPr>
            <w:r>
              <w:t>ART singlet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B5ABFE3" w14:textId="77777777" w:rsidR="007E1DD5" w:rsidRDefault="007E1DD5" w:rsidP="00653FD0">
            <w:pPr>
              <w:spacing w:line="480" w:lineRule="auto"/>
            </w:pPr>
            <w:r>
              <w:t>NC tw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380461B" w14:textId="77777777" w:rsidR="007E1DD5" w:rsidRDefault="007E1DD5" w:rsidP="00653FD0">
            <w:pPr>
              <w:spacing w:line="480" w:lineRule="auto"/>
            </w:pPr>
            <w:r>
              <w:t>NC singleton</w:t>
            </w:r>
          </w:p>
        </w:tc>
      </w:tr>
      <w:tr w:rsidR="00885487" w14:paraId="5A6D252C" w14:textId="77777777" w:rsidTr="001F4301">
        <w:tc>
          <w:tcPr>
            <w:tcW w:w="2547" w:type="dxa"/>
            <w:tcBorders>
              <w:top w:val="single" w:sz="4" w:space="0" w:color="auto"/>
            </w:tcBorders>
          </w:tcPr>
          <w:p w14:paraId="39FD5A6B" w14:textId="520B7C0A" w:rsidR="007E1DD5" w:rsidRDefault="007E1DD5" w:rsidP="00653FD0">
            <w:pPr>
              <w:spacing w:line="480" w:lineRule="auto"/>
            </w:pPr>
            <w:r>
              <w:t>Mother avoida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827B89" w14:textId="5C59CD71" w:rsidR="007E1DD5" w:rsidRDefault="007E1DD5" w:rsidP="00653FD0">
            <w:pPr>
              <w:spacing w:line="480" w:lineRule="auto"/>
            </w:pPr>
            <w:r>
              <w:t>57.9%</w:t>
            </w:r>
            <w:r w:rsidR="00ED0E87">
              <w:t xml:space="preserve"> </w:t>
            </w:r>
            <w:r w:rsidR="0024406C">
              <w:t>(117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3CA073D" w14:textId="27BB1875" w:rsidR="007E1DD5" w:rsidRDefault="00A22CA1" w:rsidP="00653FD0">
            <w:pPr>
              <w:spacing w:line="480" w:lineRule="auto"/>
            </w:pPr>
            <w:r>
              <w:t>57.5%</w:t>
            </w:r>
            <w:r w:rsidR="00885487">
              <w:t xml:space="preserve"> (286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884B283" w14:textId="6E34AE89" w:rsidR="007E1DD5" w:rsidRDefault="007830B2" w:rsidP="00653FD0">
            <w:pPr>
              <w:spacing w:line="480" w:lineRule="auto"/>
            </w:pPr>
            <w:r>
              <w:t>59.1%</w:t>
            </w:r>
            <w:r w:rsidR="008B33FC">
              <w:t xml:space="preserve"> (2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C10F1B" w14:textId="0A9A18DA" w:rsidR="007E1DD5" w:rsidRDefault="00ED0E87" w:rsidP="00653FD0">
            <w:pPr>
              <w:spacing w:line="480" w:lineRule="auto"/>
            </w:pPr>
            <w:r>
              <w:t>53.6% (255)</w:t>
            </w:r>
          </w:p>
        </w:tc>
      </w:tr>
      <w:tr w:rsidR="00885487" w14:paraId="658802AA" w14:textId="77777777" w:rsidTr="001F4301">
        <w:tc>
          <w:tcPr>
            <w:tcW w:w="2547" w:type="dxa"/>
          </w:tcPr>
          <w:p w14:paraId="2837E2D3" w14:textId="01386769" w:rsidR="007E1DD5" w:rsidRDefault="007E1DD5" w:rsidP="00653FD0">
            <w:pPr>
              <w:spacing w:line="480" w:lineRule="auto"/>
            </w:pPr>
            <w:r>
              <w:t>Mother anxiety</w:t>
            </w:r>
          </w:p>
        </w:tc>
        <w:tc>
          <w:tcPr>
            <w:tcW w:w="1417" w:type="dxa"/>
          </w:tcPr>
          <w:p w14:paraId="03058A54" w14:textId="37FFE612" w:rsidR="007E1DD5" w:rsidRDefault="007E1DD5" w:rsidP="00653FD0">
            <w:pPr>
              <w:spacing w:line="480" w:lineRule="auto"/>
            </w:pPr>
            <w:r>
              <w:t>57.9%</w:t>
            </w:r>
            <w:r w:rsidR="0024406C">
              <w:t xml:space="preserve"> (117)</w:t>
            </w:r>
          </w:p>
        </w:tc>
        <w:tc>
          <w:tcPr>
            <w:tcW w:w="1560" w:type="dxa"/>
          </w:tcPr>
          <w:p w14:paraId="06986B8C" w14:textId="32047467" w:rsidR="007E1DD5" w:rsidRDefault="00A22CA1" w:rsidP="00653FD0">
            <w:pPr>
              <w:spacing w:line="480" w:lineRule="auto"/>
            </w:pPr>
            <w:r>
              <w:t>57.5%</w:t>
            </w:r>
            <w:r w:rsidR="00885487">
              <w:t xml:space="preserve"> (286)</w:t>
            </w:r>
          </w:p>
        </w:tc>
        <w:tc>
          <w:tcPr>
            <w:tcW w:w="1275" w:type="dxa"/>
          </w:tcPr>
          <w:p w14:paraId="206281BA" w14:textId="2FE083EC" w:rsidR="007E1DD5" w:rsidRDefault="007830B2" w:rsidP="00653FD0">
            <w:pPr>
              <w:spacing w:line="480" w:lineRule="auto"/>
            </w:pPr>
            <w:r>
              <w:t>59.1%</w:t>
            </w:r>
            <w:r w:rsidR="008B33FC">
              <w:t xml:space="preserve"> (26)</w:t>
            </w:r>
          </w:p>
        </w:tc>
        <w:tc>
          <w:tcPr>
            <w:tcW w:w="1418" w:type="dxa"/>
          </w:tcPr>
          <w:p w14:paraId="7E1778F3" w14:textId="57DC2FF9" w:rsidR="007E1DD5" w:rsidRDefault="00ED0E87" w:rsidP="00653FD0">
            <w:pPr>
              <w:spacing w:line="480" w:lineRule="auto"/>
            </w:pPr>
            <w:r>
              <w:t>53.6% (255)</w:t>
            </w:r>
          </w:p>
        </w:tc>
      </w:tr>
      <w:tr w:rsidR="00885487" w14:paraId="3DED3819" w14:textId="77777777" w:rsidTr="001F4301">
        <w:tc>
          <w:tcPr>
            <w:tcW w:w="2547" w:type="dxa"/>
          </w:tcPr>
          <w:p w14:paraId="2DDB2A12" w14:textId="1BA7408F" w:rsidR="007E1DD5" w:rsidRDefault="007E1DD5" w:rsidP="00653FD0">
            <w:pPr>
              <w:spacing w:line="480" w:lineRule="auto"/>
            </w:pPr>
            <w:r>
              <w:t>Father avoidance</w:t>
            </w:r>
          </w:p>
        </w:tc>
        <w:tc>
          <w:tcPr>
            <w:tcW w:w="1417" w:type="dxa"/>
          </w:tcPr>
          <w:p w14:paraId="4BE9C71C" w14:textId="6E95544D" w:rsidR="007E1DD5" w:rsidRDefault="006743DE" w:rsidP="00653FD0">
            <w:pPr>
              <w:spacing w:line="480" w:lineRule="auto"/>
            </w:pPr>
            <w:r>
              <w:t>59.4%</w:t>
            </w:r>
            <w:r w:rsidR="0024406C">
              <w:t xml:space="preserve"> (120)</w:t>
            </w:r>
          </w:p>
        </w:tc>
        <w:tc>
          <w:tcPr>
            <w:tcW w:w="1560" w:type="dxa"/>
          </w:tcPr>
          <w:p w14:paraId="62885D74" w14:textId="5B8D23C4" w:rsidR="007E1DD5" w:rsidRDefault="00A22CA1" w:rsidP="00653FD0">
            <w:pPr>
              <w:spacing w:line="480" w:lineRule="auto"/>
            </w:pPr>
            <w:r>
              <w:t>58.1%</w:t>
            </w:r>
            <w:r w:rsidR="00885487">
              <w:t xml:space="preserve"> (289)</w:t>
            </w:r>
          </w:p>
        </w:tc>
        <w:tc>
          <w:tcPr>
            <w:tcW w:w="1275" w:type="dxa"/>
          </w:tcPr>
          <w:p w14:paraId="247614A4" w14:textId="6F99E070" w:rsidR="007E1DD5" w:rsidRDefault="007830B2" w:rsidP="00653FD0">
            <w:pPr>
              <w:spacing w:line="480" w:lineRule="auto"/>
            </w:pPr>
            <w:r>
              <w:t>63.6%</w:t>
            </w:r>
            <w:r w:rsidR="008B33FC">
              <w:t xml:space="preserve"> (28)</w:t>
            </w:r>
          </w:p>
        </w:tc>
        <w:tc>
          <w:tcPr>
            <w:tcW w:w="1418" w:type="dxa"/>
          </w:tcPr>
          <w:p w14:paraId="6102A7D3" w14:textId="3A3A51E3" w:rsidR="007E1DD5" w:rsidRDefault="00ED0E87" w:rsidP="00653FD0">
            <w:pPr>
              <w:spacing w:line="480" w:lineRule="auto"/>
            </w:pPr>
            <w:r>
              <w:t>54.2% (258)</w:t>
            </w:r>
          </w:p>
        </w:tc>
      </w:tr>
      <w:tr w:rsidR="00885487" w14:paraId="62D8B3EA" w14:textId="77777777" w:rsidTr="001F4301">
        <w:tc>
          <w:tcPr>
            <w:tcW w:w="2547" w:type="dxa"/>
          </w:tcPr>
          <w:p w14:paraId="508DE6E1" w14:textId="55570C97" w:rsidR="007E1DD5" w:rsidRDefault="007E1DD5" w:rsidP="00653FD0">
            <w:pPr>
              <w:spacing w:line="480" w:lineRule="auto"/>
            </w:pPr>
            <w:r>
              <w:t>Father anxiety</w:t>
            </w:r>
          </w:p>
        </w:tc>
        <w:tc>
          <w:tcPr>
            <w:tcW w:w="1417" w:type="dxa"/>
          </w:tcPr>
          <w:p w14:paraId="6EDF30BC" w14:textId="2580EE23" w:rsidR="007E1DD5" w:rsidRDefault="006743DE" w:rsidP="00653FD0">
            <w:pPr>
              <w:spacing w:line="480" w:lineRule="auto"/>
            </w:pPr>
            <w:r>
              <w:t>59.4%</w:t>
            </w:r>
            <w:r w:rsidR="0024406C">
              <w:t xml:space="preserve"> (120)</w:t>
            </w:r>
          </w:p>
        </w:tc>
        <w:tc>
          <w:tcPr>
            <w:tcW w:w="1560" w:type="dxa"/>
          </w:tcPr>
          <w:p w14:paraId="035D84D3" w14:textId="6E5EC195" w:rsidR="007E1DD5" w:rsidRDefault="00A22CA1" w:rsidP="00653FD0">
            <w:pPr>
              <w:spacing w:line="480" w:lineRule="auto"/>
            </w:pPr>
            <w:r>
              <w:t>58.1%</w:t>
            </w:r>
            <w:r w:rsidR="00885487">
              <w:t xml:space="preserve"> (289)</w:t>
            </w:r>
          </w:p>
        </w:tc>
        <w:tc>
          <w:tcPr>
            <w:tcW w:w="1275" w:type="dxa"/>
          </w:tcPr>
          <w:p w14:paraId="35BD551D" w14:textId="4A31D781" w:rsidR="007E1DD5" w:rsidRDefault="007830B2" w:rsidP="00653FD0">
            <w:pPr>
              <w:spacing w:line="480" w:lineRule="auto"/>
            </w:pPr>
            <w:r>
              <w:t>63.6%</w:t>
            </w:r>
            <w:r w:rsidR="008B33FC">
              <w:t xml:space="preserve"> (28)</w:t>
            </w:r>
          </w:p>
        </w:tc>
        <w:tc>
          <w:tcPr>
            <w:tcW w:w="1418" w:type="dxa"/>
          </w:tcPr>
          <w:p w14:paraId="3B7717CC" w14:textId="28E8226C" w:rsidR="007E1DD5" w:rsidRDefault="00ED0E87" w:rsidP="00653FD0">
            <w:pPr>
              <w:spacing w:line="480" w:lineRule="auto"/>
            </w:pPr>
            <w:r>
              <w:t>54.2% (258)</w:t>
            </w:r>
          </w:p>
        </w:tc>
      </w:tr>
      <w:tr w:rsidR="00885487" w14:paraId="564C3EBE" w14:textId="77777777" w:rsidTr="001F4301">
        <w:tc>
          <w:tcPr>
            <w:tcW w:w="2547" w:type="dxa"/>
          </w:tcPr>
          <w:p w14:paraId="2E7B0ACD" w14:textId="5D1B9D8B" w:rsidR="007E1DD5" w:rsidRDefault="007E1DD5" w:rsidP="00653FD0">
            <w:pPr>
              <w:spacing w:line="480" w:lineRule="auto"/>
            </w:pPr>
            <w:r>
              <w:t>Best friend avoidance</w:t>
            </w:r>
          </w:p>
        </w:tc>
        <w:tc>
          <w:tcPr>
            <w:tcW w:w="1417" w:type="dxa"/>
          </w:tcPr>
          <w:p w14:paraId="415A1870" w14:textId="3E8CD5E5" w:rsidR="007E1DD5" w:rsidRDefault="006743DE" w:rsidP="00653FD0">
            <w:pPr>
              <w:spacing w:line="480" w:lineRule="auto"/>
            </w:pPr>
            <w:r>
              <w:t>58.9%</w:t>
            </w:r>
            <w:r w:rsidR="0024406C">
              <w:t xml:space="preserve"> (119)</w:t>
            </w:r>
          </w:p>
        </w:tc>
        <w:tc>
          <w:tcPr>
            <w:tcW w:w="1560" w:type="dxa"/>
          </w:tcPr>
          <w:p w14:paraId="386862D8" w14:textId="41D0FA49" w:rsidR="007E1DD5" w:rsidRDefault="00A22CA1" w:rsidP="00653FD0">
            <w:pPr>
              <w:spacing w:line="480" w:lineRule="auto"/>
            </w:pPr>
            <w:r>
              <w:t>57.5%</w:t>
            </w:r>
            <w:r w:rsidR="00885487">
              <w:t xml:space="preserve"> (286)</w:t>
            </w:r>
          </w:p>
        </w:tc>
        <w:tc>
          <w:tcPr>
            <w:tcW w:w="1275" w:type="dxa"/>
          </w:tcPr>
          <w:p w14:paraId="17A4D05D" w14:textId="3E2C5657" w:rsidR="007E1DD5" w:rsidRDefault="007830B2" w:rsidP="00653FD0">
            <w:pPr>
              <w:spacing w:line="480" w:lineRule="auto"/>
            </w:pPr>
            <w:r>
              <w:t>61.4%</w:t>
            </w:r>
            <w:r w:rsidR="008B33FC">
              <w:t xml:space="preserve"> (27)</w:t>
            </w:r>
          </w:p>
        </w:tc>
        <w:tc>
          <w:tcPr>
            <w:tcW w:w="1418" w:type="dxa"/>
          </w:tcPr>
          <w:p w14:paraId="28DA35BC" w14:textId="28DA439C" w:rsidR="007E1DD5" w:rsidRDefault="00ED0E87" w:rsidP="00653FD0">
            <w:pPr>
              <w:spacing w:line="480" w:lineRule="auto"/>
            </w:pPr>
            <w:r>
              <w:t>53.6% (255)</w:t>
            </w:r>
          </w:p>
        </w:tc>
      </w:tr>
      <w:tr w:rsidR="00885487" w14:paraId="1330393D" w14:textId="77777777" w:rsidTr="001F4301">
        <w:tc>
          <w:tcPr>
            <w:tcW w:w="2547" w:type="dxa"/>
          </w:tcPr>
          <w:p w14:paraId="460FE9DF" w14:textId="62F1EAC5" w:rsidR="007E1DD5" w:rsidRDefault="007E1DD5" w:rsidP="00653FD0">
            <w:pPr>
              <w:spacing w:line="480" w:lineRule="auto"/>
            </w:pPr>
            <w:r>
              <w:t>Best friend anxiety</w:t>
            </w:r>
          </w:p>
        </w:tc>
        <w:tc>
          <w:tcPr>
            <w:tcW w:w="1417" w:type="dxa"/>
          </w:tcPr>
          <w:p w14:paraId="6B8BEA99" w14:textId="3B946CEC" w:rsidR="007E1DD5" w:rsidRDefault="006743DE" w:rsidP="00653FD0">
            <w:pPr>
              <w:spacing w:line="480" w:lineRule="auto"/>
            </w:pPr>
            <w:r>
              <w:t>58.9%</w:t>
            </w:r>
            <w:r w:rsidR="0024406C">
              <w:t xml:space="preserve"> (119)</w:t>
            </w:r>
          </w:p>
        </w:tc>
        <w:tc>
          <w:tcPr>
            <w:tcW w:w="1560" w:type="dxa"/>
          </w:tcPr>
          <w:p w14:paraId="71B3E092" w14:textId="40523CBB" w:rsidR="007E1DD5" w:rsidRDefault="00A22CA1" w:rsidP="00653FD0">
            <w:pPr>
              <w:spacing w:line="480" w:lineRule="auto"/>
            </w:pPr>
            <w:r>
              <w:t>57.5%</w:t>
            </w:r>
            <w:r w:rsidR="00885487">
              <w:t xml:space="preserve"> (286)</w:t>
            </w:r>
          </w:p>
        </w:tc>
        <w:tc>
          <w:tcPr>
            <w:tcW w:w="1275" w:type="dxa"/>
          </w:tcPr>
          <w:p w14:paraId="1CBB3DF2" w14:textId="6560BFF1" w:rsidR="007E1DD5" w:rsidRDefault="007830B2" w:rsidP="00653FD0">
            <w:pPr>
              <w:spacing w:line="480" w:lineRule="auto"/>
            </w:pPr>
            <w:r>
              <w:t>61.4%</w:t>
            </w:r>
            <w:r w:rsidR="008B33FC">
              <w:t xml:space="preserve"> (27)</w:t>
            </w:r>
          </w:p>
        </w:tc>
        <w:tc>
          <w:tcPr>
            <w:tcW w:w="1418" w:type="dxa"/>
          </w:tcPr>
          <w:p w14:paraId="56443EF6" w14:textId="0EF83984" w:rsidR="007E1DD5" w:rsidRDefault="00ED0E87" w:rsidP="00653FD0">
            <w:pPr>
              <w:spacing w:line="480" w:lineRule="auto"/>
            </w:pPr>
            <w:r>
              <w:t>53.6% (255)</w:t>
            </w:r>
          </w:p>
        </w:tc>
      </w:tr>
      <w:tr w:rsidR="00885487" w14:paraId="4A814A3C" w14:textId="77777777" w:rsidTr="001F4301">
        <w:tc>
          <w:tcPr>
            <w:tcW w:w="2547" w:type="dxa"/>
          </w:tcPr>
          <w:p w14:paraId="3C1092C8" w14:textId="6DDE1D73" w:rsidR="007E1DD5" w:rsidRDefault="007E1DD5" w:rsidP="00653FD0">
            <w:pPr>
              <w:spacing w:line="480" w:lineRule="auto"/>
            </w:pPr>
            <w:r>
              <w:t>Partner avoidance</w:t>
            </w:r>
          </w:p>
        </w:tc>
        <w:tc>
          <w:tcPr>
            <w:tcW w:w="1417" w:type="dxa"/>
          </w:tcPr>
          <w:p w14:paraId="62DBD048" w14:textId="5905E6A5" w:rsidR="007E1DD5" w:rsidRDefault="006743DE" w:rsidP="00653FD0">
            <w:pPr>
              <w:spacing w:line="480" w:lineRule="auto"/>
            </w:pPr>
            <w:r>
              <w:t>59.4%</w:t>
            </w:r>
            <w:r w:rsidR="0024406C">
              <w:t>(120)</w:t>
            </w:r>
          </w:p>
        </w:tc>
        <w:tc>
          <w:tcPr>
            <w:tcW w:w="1560" w:type="dxa"/>
          </w:tcPr>
          <w:p w14:paraId="25D23AE4" w14:textId="4A3AE705" w:rsidR="007E1DD5" w:rsidRDefault="00A22CA1" w:rsidP="00653FD0">
            <w:pPr>
              <w:spacing w:line="480" w:lineRule="auto"/>
            </w:pPr>
            <w:r>
              <w:t>58.4%</w:t>
            </w:r>
            <w:r w:rsidR="00885487">
              <w:t xml:space="preserve"> (290)</w:t>
            </w:r>
          </w:p>
        </w:tc>
        <w:tc>
          <w:tcPr>
            <w:tcW w:w="1275" w:type="dxa"/>
          </w:tcPr>
          <w:p w14:paraId="0D2A036A" w14:textId="6FDBC614" w:rsidR="007E1DD5" w:rsidRDefault="007830B2" w:rsidP="00653FD0">
            <w:pPr>
              <w:spacing w:line="480" w:lineRule="auto"/>
            </w:pPr>
            <w:r>
              <w:t>61.4%</w:t>
            </w:r>
            <w:r w:rsidR="008B33FC">
              <w:t xml:space="preserve"> (27)</w:t>
            </w:r>
          </w:p>
        </w:tc>
        <w:tc>
          <w:tcPr>
            <w:tcW w:w="1418" w:type="dxa"/>
          </w:tcPr>
          <w:p w14:paraId="1FD1B108" w14:textId="38E7B7BA" w:rsidR="007E1DD5" w:rsidRDefault="00ED0E87" w:rsidP="00653FD0">
            <w:pPr>
              <w:spacing w:line="480" w:lineRule="auto"/>
            </w:pPr>
            <w:r>
              <w:t>54.2% (258)</w:t>
            </w:r>
          </w:p>
        </w:tc>
      </w:tr>
      <w:tr w:rsidR="00885487" w14:paraId="59D39BED" w14:textId="77777777" w:rsidTr="001F4301">
        <w:tc>
          <w:tcPr>
            <w:tcW w:w="2547" w:type="dxa"/>
          </w:tcPr>
          <w:p w14:paraId="5D09C0D4" w14:textId="15F33CAE" w:rsidR="007E1DD5" w:rsidRDefault="007E1DD5" w:rsidP="00653FD0">
            <w:pPr>
              <w:spacing w:line="480" w:lineRule="auto"/>
            </w:pPr>
            <w:r>
              <w:t>Partner anxiety</w:t>
            </w:r>
          </w:p>
        </w:tc>
        <w:tc>
          <w:tcPr>
            <w:tcW w:w="1417" w:type="dxa"/>
          </w:tcPr>
          <w:p w14:paraId="5A376778" w14:textId="6A808A6D" w:rsidR="007E1DD5" w:rsidRDefault="006743DE" w:rsidP="00653FD0">
            <w:pPr>
              <w:spacing w:line="480" w:lineRule="auto"/>
            </w:pPr>
            <w:r>
              <w:t>59.4%</w:t>
            </w:r>
            <w:r w:rsidR="0024406C">
              <w:t>(120)</w:t>
            </w:r>
          </w:p>
        </w:tc>
        <w:tc>
          <w:tcPr>
            <w:tcW w:w="1560" w:type="dxa"/>
          </w:tcPr>
          <w:p w14:paraId="1A895A5C" w14:textId="5851D613" w:rsidR="007E1DD5" w:rsidRDefault="00A22CA1" w:rsidP="00653FD0">
            <w:pPr>
              <w:spacing w:line="480" w:lineRule="auto"/>
            </w:pPr>
            <w:r>
              <w:t>58.4%</w:t>
            </w:r>
            <w:r w:rsidR="00885487">
              <w:t xml:space="preserve"> (290)</w:t>
            </w:r>
          </w:p>
        </w:tc>
        <w:tc>
          <w:tcPr>
            <w:tcW w:w="1275" w:type="dxa"/>
          </w:tcPr>
          <w:p w14:paraId="225C4740" w14:textId="53D6010C" w:rsidR="007E1DD5" w:rsidRDefault="007830B2" w:rsidP="00653FD0">
            <w:pPr>
              <w:spacing w:line="480" w:lineRule="auto"/>
            </w:pPr>
            <w:r>
              <w:t>61.4%</w:t>
            </w:r>
            <w:r w:rsidR="008B33FC">
              <w:t xml:space="preserve"> (27)</w:t>
            </w:r>
          </w:p>
        </w:tc>
        <w:tc>
          <w:tcPr>
            <w:tcW w:w="1418" w:type="dxa"/>
          </w:tcPr>
          <w:p w14:paraId="49263532" w14:textId="2A723F49" w:rsidR="007E1DD5" w:rsidRDefault="00ED0E87" w:rsidP="00653FD0">
            <w:pPr>
              <w:spacing w:line="480" w:lineRule="auto"/>
            </w:pPr>
            <w:r>
              <w:t>54.2% (258)</w:t>
            </w:r>
          </w:p>
        </w:tc>
      </w:tr>
    </w:tbl>
    <w:p w14:paraId="4299F72C" w14:textId="5B9CBD61" w:rsidR="007E1DD5" w:rsidRDefault="00AC3D1F">
      <w:pPr>
        <w:rPr>
          <w:lang w:val="en-US"/>
        </w:rPr>
      </w:pPr>
      <w:r w:rsidRPr="0083373D">
        <w:rPr>
          <w:i/>
          <w:lang w:val="en-US"/>
        </w:rPr>
        <w:t>Note.</w:t>
      </w:r>
      <w:r>
        <w:rPr>
          <w:lang w:val="en-US"/>
        </w:rPr>
        <w:t xml:space="preserve"> ART = assisted reproductive trea</w:t>
      </w:r>
      <w:r w:rsidR="006C2438">
        <w:rPr>
          <w:lang w:val="en-US"/>
        </w:rPr>
        <w:t>tment. NC = natural conception.</w:t>
      </w:r>
    </w:p>
    <w:p w14:paraId="0C159E4C" w14:textId="346680AF" w:rsidR="00653FD0" w:rsidRDefault="00653FD0">
      <w:pPr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846"/>
        <w:gridCol w:w="992"/>
        <w:gridCol w:w="992"/>
        <w:gridCol w:w="1701"/>
        <w:gridCol w:w="992"/>
      </w:tblGrid>
      <w:tr w:rsidR="00B30E06" w:rsidRPr="006C4541" w14:paraId="4792FF4A" w14:textId="77777777" w:rsidTr="00F03D9E">
        <w:tc>
          <w:tcPr>
            <w:tcW w:w="8500" w:type="dxa"/>
            <w:gridSpan w:val="6"/>
            <w:tcBorders>
              <w:bottom w:val="single" w:sz="4" w:space="0" w:color="auto"/>
            </w:tcBorders>
          </w:tcPr>
          <w:p w14:paraId="5F9739D8" w14:textId="494FC702" w:rsidR="00B30E06" w:rsidRPr="00B30E06" w:rsidRDefault="00B30E06" w:rsidP="00E51263">
            <w:pPr>
              <w:spacing w:line="480" w:lineRule="auto"/>
              <w:rPr>
                <w:lang w:val="en-US"/>
              </w:rPr>
            </w:pPr>
            <w:r w:rsidRPr="00DC5F6D">
              <w:rPr>
                <w:lang w:val="en-US"/>
              </w:rPr>
              <w:lastRenderedPageBreak/>
              <w:t xml:space="preserve">Supplementary Table II: </w:t>
            </w:r>
            <w:r w:rsidRPr="00DC5F6D">
              <w:rPr>
                <w:i/>
                <w:iCs/>
                <w:lang w:val="en-US"/>
              </w:rPr>
              <w:t>Covariate results from the main analyses</w:t>
            </w:r>
          </w:p>
        </w:tc>
      </w:tr>
      <w:tr w:rsidR="00CB19A7" w:rsidRPr="006C4541" w14:paraId="4D738E59" w14:textId="77777777" w:rsidTr="00F03D9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3B9FA82" w14:textId="77777777" w:rsidR="00CB19A7" w:rsidRPr="00B11BBA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552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0CC2C76" w14:textId="325D697E" w:rsidR="00CB19A7" w:rsidRPr="00950CAD" w:rsidRDefault="00CB19A7" w:rsidP="00E51263">
            <w:pPr>
              <w:spacing w:line="480" w:lineRule="auto"/>
              <w:rPr>
                <w:b/>
                <w:bCs/>
                <w:vertAlign w:val="superscript"/>
                <w:lang w:val="en-US"/>
              </w:rPr>
            </w:pPr>
            <w:r w:rsidRPr="00950CAD">
              <w:rPr>
                <w:b/>
                <w:bCs/>
                <w:lang w:val="en-US"/>
              </w:rPr>
              <w:t>Adolescent’s attachment anxiety to mother</w:t>
            </w:r>
          </w:p>
        </w:tc>
      </w:tr>
      <w:tr w:rsidR="00CB19A7" w:rsidRPr="003704B8" w14:paraId="48B759E6" w14:textId="77777777" w:rsidTr="00F03D9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528D588" w14:textId="50834034" w:rsidR="00CB19A7" w:rsidRPr="00334611" w:rsidRDefault="00236F5D" w:rsidP="00E51263">
            <w:pPr>
              <w:spacing w:line="480" w:lineRule="auto"/>
              <w:rPr>
                <w:i/>
                <w:iCs/>
                <w:lang w:val="en-US"/>
              </w:rPr>
            </w:pPr>
            <w:r w:rsidRPr="00334611">
              <w:rPr>
                <w:i/>
                <w:iCs/>
                <w:lang w:val="en-US"/>
              </w:rPr>
              <w:t>Contrasts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6A949D24" w14:textId="77777777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5D6D01" w14:textId="77777777" w:rsidR="00CB19A7" w:rsidRDefault="00CB19A7" w:rsidP="00E51263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2BB407" w14:textId="56A606EE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(B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A64343" w14:textId="77777777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I (B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6F4F8F" w14:textId="77777777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CB19A7" w:rsidRPr="00470DD2" w14:paraId="75AF4BA0" w14:textId="77777777" w:rsidTr="00F03D9E">
        <w:tc>
          <w:tcPr>
            <w:tcW w:w="2977" w:type="dxa"/>
            <w:tcBorders>
              <w:top w:val="single" w:sz="4" w:space="0" w:color="auto"/>
            </w:tcBorders>
          </w:tcPr>
          <w:p w14:paraId="3D00B501" w14:textId="178E476C" w:rsidR="00CB19A7" w:rsidRPr="00FD08C3" w:rsidRDefault="00CB19A7" w:rsidP="00E51263">
            <w:pPr>
              <w:spacing w:line="480" w:lineRule="auto"/>
              <w:rPr>
                <w:b/>
                <w:bCs/>
                <w:vertAlign w:val="superscript"/>
                <w:lang w:val="en-US"/>
              </w:rPr>
            </w:pPr>
            <w:r w:rsidRPr="00F758EA">
              <w:rPr>
                <w:b/>
                <w:bCs/>
                <w:lang w:val="en-US"/>
              </w:rPr>
              <w:t xml:space="preserve">ART twin </w:t>
            </w:r>
            <w:r>
              <w:rPr>
                <w:b/>
                <w:bCs/>
                <w:lang w:val="en-US"/>
              </w:rPr>
              <w:t>as reference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5F2CC925" w14:textId="5DBA7A78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2D6BDA" w14:textId="7C4AD42B" w:rsidR="00CB19A7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8F7B1C" w14:textId="2224E3FB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72D71C" w14:textId="35BCAC25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B3236A" w14:textId="5E211201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2448A7F4" w14:textId="77777777" w:rsidTr="00F03D9E">
        <w:tc>
          <w:tcPr>
            <w:tcW w:w="2977" w:type="dxa"/>
          </w:tcPr>
          <w:p w14:paraId="49DE1C43" w14:textId="1550917E" w:rsidR="00CB19A7" w:rsidRPr="00F758EA" w:rsidRDefault="00CB19A7" w:rsidP="00E51263">
            <w:pPr>
              <w:spacing w:line="480" w:lineRule="auto"/>
              <w:rPr>
                <w:i/>
                <w:iCs/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F758EA">
              <w:rPr>
                <w:i/>
                <w:iCs/>
                <w:lang w:val="en-US"/>
              </w:rPr>
              <w:t>Within-level covariates</w:t>
            </w:r>
          </w:p>
        </w:tc>
        <w:tc>
          <w:tcPr>
            <w:tcW w:w="846" w:type="dxa"/>
          </w:tcPr>
          <w:p w14:paraId="68EF0610" w14:textId="77777777" w:rsidR="00CB19A7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34C877D8" w14:textId="77777777" w:rsidR="00CB19A7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09AA5FC1" w14:textId="77777777" w:rsidR="00CB19A7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6828311F" w14:textId="77777777" w:rsidR="00CB19A7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68F17370" w14:textId="77777777" w:rsidR="00CB19A7" w:rsidRDefault="00CB19A7" w:rsidP="00E51263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1B3C5244" w14:textId="77777777" w:rsidTr="00F03D9E">
        <w:tc>
          <w:tcPr>
            <w:tcW w:w="2977" w:type="dxa"/>
          </w:tcPr>
          <w:p w14:paraId="4FF8826C" w14:textId="62FC17D6" w:rsidR="00CB19A7" w:rsidRDefault="00CB19A7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Education</w:t>
            </w:r>
          </w:p>
        </w:tc>
        <w:tc>
          <w:tcPr>
            <w:tcW w:w="846" w:type="dxa"/>
          </w:tcPr>
          <w:p w14:paraId="0BB05702" w14:textId="063319FC" w:rsidR="00CB19A7" w:rsidRDefault="006C4541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B19A7">
              <w:rPr>
                <w:lang w:val="en-US"/>
              </w:rPr>
              <w:t>.72</w:t>
            </w:r>
          </w:p>
        </w:tc>
        <w:tc>
          <w:tcPr>
            <w:tcW w:w="992" w:type="dxa"/>
          </w:tcPr>
          <w:p w14:paraId="07069F2D" w14:textId="71788294" w:rsidR="00CB19A7" w:rsidRDefault="006C4541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B19A7">
              <w:rPr>
                <w:lang w:val="en-US"/>
              </w:rPr>
              <w:t>.</w:t>
            </w:r>
            <w:r w:rsidR="000D4F0C">
              <w:rPr>
                <w:lang w:val="en-US"/>
              </w:rPr>
              <w:t>28</w:t>
            </w:r>
          </w:p>
        </w:tc>
        <w:tc>
          <w:tcPr>
            <w:tcW w:w="992" w:type="dxa"/>
          </w:tcPr>
          <w:p w14:paraId="241544B6" w14:textId="37366426" w:rsidR="00CB19A7" w:rsidRDefault="006C4541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B19A7">
              <w:rPr>
                <w:lang w:val="en-US"/>
              </w:rPr>
              <w:t>.91</w:t>
            </w:r>
          </w:p>
        </w:tc>
        <w:tc>
          <w:tcPr>
            <w:tcW w:w="1701" w:type="dxa"/>
          </w:tcPr>
          <w:p w14:paraId="5EF9B8E8" w14:textId="3805B89D" w:rsidR="00CB19A7" w:rsidRDefault="00CB19A7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1.06, 2.51]</w:t>
            </w:r>
          </w:p>
        </w:tc>
        <w:tc>
          <w:tcPr>
            <w:tcW w:w="992" w:type="dxa"/>
          </w:tcPr>
          <w:p w14:paraId="2D377E5D" w14:textId="3CACCD5D" w:rsidR="00CB19A7" w:rsidRDefault="006C4541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B19A7">
              <w:rPr>
                <w:lang w:val="en-US"/>
              </w:rPr>
              <w:t>.43</w:t>
            </w:r>
          </w:p>
        </w:tc>
      </w:tr>
      <w:tr w:rsidR="00CB19A7" w:rsidRPr="00470DD2" w14:paraId="6BD4C5DD" w14:textId="77777777" w:rsidTr="00F03D9E">
        <w:tc>
          <w:tcPr>
            <w:tcW w:w="2977" w:type="dxa"/>
          </w:tcPr>
          <w:p w14:paraId="5F98167B" w14:textId="198294E0" w:rsidR="00CB19A7" w:rsidRDefault="00CB19A7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Newborn health risk</w:t>
            </w:r>
          </w:p>
        </w:tc>
        <w:tc>
          <w:tcPr>
            <w:tcW w:w="846" w:type="dxa"/>
          </w:tcPr>
          <w:p w14:paraId="68A36072" w14:textId="14AB091B" w:rsidR="00CB19A7" w:rsidRDefault="00CB19A7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C4541">
              <w:rPr>
                <w:lang w:val="en-US"/>
              </w:rPr>
              <w:t>0</w:t>
            </w:r>
            <w:r>
              <w:rPr>
                <w:lang w:val="en-US"/>
              </w:rPr>
              <w:t>.03</w:t>
            </w:r>
          </w:p>
        </w:tc>
        <w:tc>
          <w:tcPr>
            <w:tcW w:w="992" w:type="dxa"/>
          </w:tcPr>
          <w:p w14:paraId="5EB7E79A" w14:textId="0089105A" w:rsidR="00CB19A7" w:rsidRDefault="00CB19A7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C4541">
              <w:rPr>
                <w:lang w:val="en-US"/>
              </w:rPr>
              <w:t>0</w:t>
            </w:r>
            <w:r>
              <w:rPr>
                <w:lang w:val="en-US"/>
              </w:rPr>
              <w:t>.04</w:t>
            </w:r>
          </w:p>
        </w:tc>
        <w:tc>
          <w:tcPr>
            <w:tcW w:w="992" w:type="dxa"/>
          </w:tcPr>
          <w:p w14:paraId="503CF841" w14:textId="2545015F" w:rsidR="00CB19A7" w:rsidRDefault="006C4541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B19A7">
              <w:rPr>
                <w:lang w:val="en-US"/>
              </w:rPr>
              <w:t>.13</w:t>
            </w:r>
          </w:p>
        </w:tc>
        <w:tc>
          <w:tcPr>
            <w:tcW w:w="1701" w:type="dxa"/>
          </w:tcPr>
          <w:p w14:paraId="4E0CB260" w14:textId="333BED53" w:rsidR="00CB19A7" w:rsidRDefault="00CB19A7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6C4541">
              <w:rPr>
                <w:lang w:val="en-US"/>
              </w:rPr>
              <w:t>0</w:t>
            </w:r>
            <w:r>
              <w:rPr>
                <w:lang w:val="en-US"/>
              </w:rPr>
              <w:t xml:space="preserve">.28, </w:t>
            </w:r>
            <w:r w:rsidR="006C4541">
              <w:rPr>
                <w:lang w:val="en-US"/>
              </w:rPr>
              <w:t>0</w:t>
            </w:r>
            <w:r>
              <w:rPr>
                <w:lang w:val="en-US"/>
              </w:rPr>
              <w:t>.22]</w:t>
            </w:r>
          </w:p>
        </w:tc>
        <w:tc>
          <w:tcPr>
            <w:tcW w:w="992" w:type="dxa"/>
          </w:tcPr>
          <w:p w14:paraId="5823E1C5" w14:textId="4C4F2E2B" w:rsidR="00CB19A7" w:rsidRDefault="006C4541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B19A7">
              <w:rPr>
                <w:lang w:val="en-US"/>
              </w:rPr>
              <w:t>.82</w:t>
            </w:r>
          </w:p>
        </w:tc>
      </w:tr>
      <w:tr w:rsidR="00CB19A7" w:rsidRPr="00470DD2" w14:paraId="6EF966D7" w14:textId="77777777" w:rsidTr="00F03D9E">
        <w:tc>
          <w:tcPr>
            <w:tcW w:w="2977" w:type="dxa"/>
          </w:tcPr>
          <w:p w14:paraId="3B7D35E3" w14:textId="05D3E490" w:rsidR="00CB19A7" w:rsidRPr="00F758EA" w:rsidRDefault="00CB19A7" w:rsidP="00E51263">
            <w:pPr>
              <w:spacing w:line="480" w:lineRule="auto"/>
              <w:rPr>
                <w:i/>
                <w:iCs/>
                <w:lang w:val="en-US"/>
              </w:rPr>
            </w:pPr>
            <w:r w:rsidRPr="00F758EA">
              <w:rPr>
                <w:i/>
                <w:iCs/>
                <w:lang w:val="en-US"/>
              </w:rPr>
              <w:t>Between level-covariates</w:t>
            </w:r>
          </w:p>
        </w:tc>
        <w:tc>
          <w:tcPr>
            <w:tcW w:w="846" w:type="dxa"/>
          </w:tcPr>
          <w:p w14:paraId="4D8913D7" w14:textId="77777777" w:rsidR="00CB19A7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1ECAF8CC" w14:textId="77777777" w:rsidR="00CB19A7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6BB76DD8" w14:textId="77777777" w:rsidR="00CB19A7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76FDD919" w14:textId="77777777" w:rsidR="00CB19A7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037E8800" w14:textId="77777777" w:rsidR="00CB19A7" w:rsidRDefault="00CB19A7" w:rsidP="00E51263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19756112" w14:textId="77777777" w:rsidTr="00F03D9E">
        <w:tc>
          <w:tcPr>
            <w:tcW w:w="2977" w:type="dxa"/>
          </w:tcPr>
          <w:p w14:paraId="1F12E5AE" w14:textId="2082DEA5" w:rsidR="00CB19A7" w:rsidRDefault="00CB19A7" w:rsidP="00F758E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Education</w:t>
            </w:r>
          </w:p>
        </w:tc>
        <w:tc>
          <w:tcPr>
            <w:tcW w:w="846" w:type="dxa"/>
          </w:tcPr>
          <w:p w14:paraId="3301F836" w14:textId="63526796" w:rsidR="00CB19A7" w:rsidRDefault="00CB19A7" w:rsidP="00F758E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C4541">
              <w:rPr>
                <w:lang w:val="en-US"/>
              </w:rPr>
              <w:t>0</w:t>
            </w:r>
            <w:r>
              <w:rPr>
                <w:lang w:val="en-US"/>
              </w:rPr>
              <w:t>.12</w:t>
            </w:r>
          </w:p>
        </w:tc>
        <w:tc>
          <w:tcPr>
            <w:tcW w:w="992" w:type="dxa"/>
          </w:tcPr>
          <w:p w14:paraId="6D9C0BB4" w14:textId="6B5CD52C" w:rsidR="00CB19A7" w:rsidRDefault="00CB19A7" w:rsidP="00F758E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C4541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="0089240C">
              <w:rPr>
                <w:lang w:val="en-US"/>
              </w:rPr>
              <w:t>09</w:t>
            </w:r>
          </w:p>
        </w:tc>
        <w:tc>
          <w:tcPr>
            <w:tcW w:w="992" w:type="dxa"/>
          </w:tcPr>
          <w:p w14:paraId="1679DB4D" w14:textId="636ADBE3" w:rsidR="00CB19A7" w:rsidRDefault="006C4541" w:rsidP="00F758E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B19A7">
              <w:rPr>
                <w:lang w:val="en-US"/>
              </w:rPr>
              <w:t>.95</w:t>
            </w:r>
          </w:p>
        </w:tc>
        <w:tc>
          <w:tcPr>
            <w:tcW w:w="1701" w:type="dxa"/>
          </w:tcPr>
          <w:p w14:paraId="5BDEC375" w14:textId="6F9E3678" w:rsidR="00CB19A7" w:rsidRDefault="00CB19A7" w:rsidP="00F758E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1.98, 1.75]</w:t>
            </w:r>
          </w:p>
        </w:tc>
        <w:tc>
          <w:tcPr>
            <w:tcW w:w="992" w:type="dxa"/>
          </w:tcPr>
          <w:p w14:paraId="0BFD38F9" w14:textId="15828AAE" w:rsidR="00CB19A7" w:rsidRDefault="006C4541" w:rsidP="00F758E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B19A7">
              <w:rPr>
                <w:lang w:val="en-US"/>
              </w:rPr>
              <w:t>.90</w:t>
            </w:r>
          </w:p>
        </w:tc>
      </w:tr>
      <w:tr w:rsidR="00CB19A7" w:rsidRPr="00470DD2" w14:paraId="4AEBA7F5" w14:textId="77777777" w:rsidTr="00F03D9E">
        <w:tc>
          <w:tcPr>
            <w:tcW w:w="2977" w:type="dxa"/>
          </w:tcPr>
          <w:p w14:paraId="0FBEAFAF" w14:textId="57A42CBE" w:rsidR="00CB19A7" w:rsidRDefault="00CB19A7" w:rsidP="00F758E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Newborn health risk</w:t>
            </w:r>
          </w:p>
        </w:tc>
        <w:tc>
          <w:tcPr>
            <w:tcW w:w="846" w:type="dxa"/>
          </w:tcPr>
          <w:p w14:paraId="21667BEE" w14:textId="72F31A41" w:rsidR="00CB19A7" w:rsidRDefault="00CB19A7" w:rsidP="00F758E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C4541">
              <w:rPr>
                <w:lang w:val="en-US"/>
              </w:rPr>
              <w:t>0</w:t>
            </w:r>
            <w:r>
              <w:rPr>
                <w:lang w:val="en-US"/>
              </w:rPr>
              <w:t>.02</w:t>
            </w:r>
          </w:p>
        </w:tc>
        <w:tc>
          <w:tcPr>
            <w:tcW w:w="992" w:type="dxa"/>
          </w:tcPr>
          <w:p w14:paraId="73AD2B81" w14:textId="73431D9B" w:rsidR="00CB19A7" w:rsidRDefault="00CB19A7" w:rsidP="00F758E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C4541">
              <w:rPr>
                <w:lang w:val="en-US"/>
              </w:rPr>
              <w:t>0</w:t>
            </w:r>
            <w:r>
              <w:rPr>
                <w:lang w:val="en-US"/>
              </w:rPr>
              <w:t>.04</w:t>
            </w:r>
          </w:p>
        </w:tc>
        <w:tc>
          <w:tcPr>
            <w:tcW w:w="992" w:type="dxa"/>
          </w:tcPr>
          <w:p w14:paraId="556AF018" w14:textId="70D3B605" w:rsidR="00CB19A7" w:rsidRDefault="006C4541" w:rsidP="00F758E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B19A7">
              <w:rPr>
                <w:lang w:val="en-US"/>
              </w:rPr>
              <w:t>.13</w:t>
            </w:r>
          </w:p>
        </w:tc>
        <w:tc>
          <w:tcPr>
            <w:tcW w:w="1701" w:type="dxa"/>
          </w:tcPr>
          <w:p w14:paraId="0289A8DB" w14:textId="27AE315B" w:rsidR="00CB19A7" w:rsidRDefault="00CB19A7" w:rsidP="00F758E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6C4541">
              <w:rPr>
                <w:lang w:val="en-US"/>
              </w:rPr>
              <w:t>0</w:t>
            </w:r>
            <w:r>
              <w:rPr>
                <w:lang w:val="en-US"/>
              </w:rPr>
              <w:t xml:space="preserve">.27, </w:t>
            </w:r>
            <w:r w:rsidR="006C4541">
              <w:rPr>
                <w:lang w:val="en-US"/>
              </w:rPr>
              <w:t>0</w:t>
            </w:r>
            <w:r>
              <w:rPr>
                <w:lang w:val="en-US"/>
              </w:rPr>
              <w:t>.24]</w:t>
            </w:r>
          </w:p>
        </w:tc>
        <w:tc>
          <w:tcPr>
            <w:tcW w:w="992" w:type="dxa"/>
          </w:tcPr>
          <w:p w14:paraId="761F8EC1" w14:textId="4C0EE850" w:rsidR="00CB19A7" w:rsidRDefault="006C4541" w:rsidP="00F758EA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B19A7">
              <w:rPr>
                <w:lang w:val="en-US"/>
              </w:rPr>
              <w:t>.91</w:t>
            </w:r>
          </w:p>
        </w:tc>
      </w:tr>
      <w:tr w:rsidR="00CB19A7" w:rsidRPr="00470DD2" w14:paraId="29497A0E" w14:textId="77777777" w:rsidTr="00F03D9E">
        <w:tc>
          <w:tcPr>
            <w:tcW w:w="2977" w:type="dxa"/>
          </w:tcPr>
          <w:p w14:paraId="60F51D9A" w14:textId="41E27ED0" w:rsidR="00CB19A7" w:rsidRPr="00FD08C3" w:rsidRDefault="00CB19A7" w:rsidP="00E51263">
            <w:pPr>
              <w:spacing w:line="480" w:lineRule="auto"/>
              <w:rPr>
                <w:b/>
                <w:bCs/>
                <w:vertAlign w:val="superscript"/>
                <w:lang w:val="en-US"/>
              </w:rPr>
            </w:pPr>
            <w:r w:rsidRPr="00547347">
              <w:rPr>
                <w:b/>
                <w:bCs/>
                <w:lang w:val="en-US"/>
              </w:rPr>
              <w:t xml:space="preserve">ART </w:t>
            </w:r>
            <w:r>
              <w:rPr>
                <w:b/>
                <w:bCs/>
                <w:lang w:val="en-US"/>
              </w:rPr>
              <w:t>singleton as reference</w:t>
            </w:r>
          </w:p>
        </w:tc>
        <w:tc>
          <w:tcPr>
            <w:tcW w:w="846" w:type="dxa"/>
          </w:tcPr>
          <w:p w14:paraId="367D8D1D" w14:textId="15217F65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099B6828" w14:textId="45A990B6" w:rsidR="00CB19A7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29F7791C" w14:textId="5D73FC79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15EDF1F4" w14:textId="5D5693E1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6467DBC1" w14:textId="745433DD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474F8EC4" w14:textId="77777777" w:rsidTr="00F03D9E">
        <w:tc>
          <w:tcPr>
            <w:tcW w:w="2977" w:type="dxa"/>
          </w:tcPr>
          <w:p w14:paraId="6A8A8B90" w14:textId="51DF62B9" w:rsidR="00CB19A7" w:rsidRDefault="00CB19A7" w:rsidP="0054734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F758EA">
              <w:rPr>
                <w:i/>
                <w:iCs/>
                <w:lang w:val="en-US"/>
              </w:rPr>
              <w:t>Within-level covariates</w:t>
            </w:r>
          </w:p>
        </w:tc>
        <w:tc>
          <w:tcPr>
            <w:tcW w:w="846" w:type="dxa"/>
          </w:tcPr>
          <w:p w14:paraId="60190161" w14:textId="77777777" w:rsidR="00CB19A7" w:rsidRDefault="00CB19A7" w:rsidP="00547347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3A56DFEC" w14:textId="77777777" w:rsidR="00CB19A7" w:rsidRDefault="00CB19A7" w:rsidP="00547347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31D939FA" w14:textId="77777777" w:rsidR="00CB19A7" w:rsidRDefault="00CB19A7" w:rsidP="00547347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7591EC1B" w14:textId="77777777" w:rsidR="00CB19A7" w:rsidRDefault="00CB19A7" w:rsidP="00547347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7A1BC22A" w14:textId="77777777" w:rsidR="00CB19A7" w:rsidRDefault="00CB19A7" w:rsidP="00547347">
            <w:pPr>
              <w:spacing w:line="480" w:lineRule="auto"/>
              <w:rPr>
                <w:lang w:val="en-US"/>
              </w:rPr>
            </w:pPr>
          </w:p>
        </w:tc>
      </w:tr>
      <w:tr w:rsidR="000D4F0C" w:rsidRPr="00470DD2" w14:paraId="3BCD640B" w14:textId="77777777" w:rsidTr="00F03D9E">
        <w:tc>
          <w:tcPr>
            <w:tcW w:w="2977" w:type="dxa"/>
          </w:tcPr>
          <w:p w14:paraId="60E4516A" w14:textId="01DB2675" w:rsidR="000D4F0C" w:rsidRDefault="000D4F0C" w:rsidP="000D4F0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Education</w:t>
            </w:r>
          </w:p>
        </w:tc>
        <w:tc>
          <w:tcPr>
            <w:tcW w:w="846" w:type="dxa"/>
          </w:tcPr>
          <w:p w14:paraId="32143A82" w14:textId="62622087" w:rsidR="000D4F0C" w:rsidRDefault="00990A8D" w:rsidP="000D4F0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B5930">
              <w:rPr>
                <w:lang w:val="en-US"/>
              </w:rPr>
              <w:t>.65</w:t>
            </w:r>
          </w:p>
        </w:tc>
        <w:tc>
          <w:tcPr>
            <w:tcW w:w="992" w:type="dxa"/>
          </w:tcPr>
          <w:p w14:paraId="4D154F63" w14:textId="6986C584" w:rsidR="000D4F0C" w:rsidRDefault="00990A8D" w:rsidP="000D4F0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B5930">
              <w:rPr>
                <w:lang w:val="en-US"/>
              </w:rPr>
              <w:t>.25</w:t>
            </w:r>
          </w:p>
        </w:tc>
        <w:tc>
          <w:tcPr>
            <w:tcW w:w="992" w:type="dxa"/>
          </w:tcPr>
          <w:p w14:paraId="459371B7" w14:textId="61DA4049" w:rsidR="000D4F0C" w:rsidRDefault="001B5930" w:rsidP="000D4F0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1701" w:type="dxa"/>
          </w:tcPr>
          <w:p w14:paraId="447E50C6" w14:textId="35D575D9" w:rsidR="000D4F0C" w:rsidRDefault="00134800" w:rsidP="000D4F0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1.43, 2.72]</w:t>
            </w:r>
          </w:p>
        </w:tc>
        <w:tc>
          <w:tcPr>
            <w:tcW w:w="992" w:type="dxa"/>
          </w:tcPr>
          <w:p w14:paraId="3CED86DC" w14:textId="7254370F" w:rsidR="000D4F0C" w:rsidRDefault="00990A8D" w:rsidP="000D4F0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B5930">
              <w:rPr>
                <w:lang w:val="en-US"/>
              </w:rPr>
              <w:t>.54</w:t>
            </w:r>
          </w:p>
        </w:tc>
      </w:tr>
      <w:tr w:rsidR="00CB19A7" w:rsidRPr="00470DD2" w14:paraId="3FAFEEF1" w14:textId="77777777" w:rsidTr="00F03D9E">
        <w:tc>
          <w:tcPr>
            <w:tcW w:w="2977" w:type="dxa"/>
          </w:tcPr>
          <w:p w14:paraId="1573440C" w14:textId="4F5F0269" w:rsidR="00CB19A7" w:rsidRDefault="00CB19A7" w:rsidP="00E4300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Newborn health risk</w:t>
            </w:r>
          </w:p>
        </w:tc>
        <w:tc>
          <w:tcPr>
            <w:tcW w:w="846" w:type="dxa"/>
          </w:tcPr>
          <w:p w14:paraId="0206363D" w14:textId="550A6E1D" w:rsidR="00CB19A7" w:rsidRDefault="001B5930" w:rsidP="00E4300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990A8D">
              <w:rPr>
                <w:lang w:val="en-US"/>
              </w:rPr>
              <w:t>0</w:t>
            </w:r>
            <w:r>
              <w:rPr>
                <w:lang w:val="en-US"/>
              </w:rPr>
              <w:t>.05</w:t>
            </w:r>
          </w:p>
        </w:tc>
        <w:tc>
          <w:tcPr>
            <w:tcW w:w="992" w:type="dxa"/>
          </w:tcPr>
          <w:p w14:paraId="435B6647" w14:textId="3DA744E2" w:rsidR="00CB19A7" w:rsidRDefault="001B5930" w:rsidP="00E4300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990A8D">
              <w:rPr>
                <w:lang w:val="en-US"/>
              </w:rPr>
              <w:t>0</w:t>
            </w:r>
            <w:r>
              <w:rPr>
                <w:lang w:val="en-US"/>
              </w:rPr>
              <w:t>.06</w:t>
            </w:r>
          </w:p>
        </w:tc>
        <w:tc>
          <w:tcPr>
            <w:tcW w:w="992" w:type="dxa"/>
          </w:tcPr>
          <w:p w14:paraId="246F7A67" w14:textId="0677D15B" w:rsidR="00CB19A7" w:rsidRDefault="00990A8D" w:rsidP="00E4300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B5930">
              <w:rPr>
                <w:lang w:val="en-US"/>
              </w:rPr>
              <w:t>.14</w:t>
            </w:r>
          </w:p>
        </w:tc>
        <w:tc>
          <w:tcPr>
            <w:tcW w:w="1701" w:type="dxa"/>
          </w:tcPr>
          <w:p w14:paraId="63B78C45" w14:textId="76D28CFE" w:rsidR="00CB19A7" w:rsidRDefault="00134800" w:rsidP="00E4300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990A8D">
              <w:rPr>
                <w:lang w:val="en-US"/>
              </w:rPr>
              <w:t>0</w:t>
            </w:r>
            <w:r>
              <w:rPr>
                <w:lang w:val="en-US"/>
              </w:rPr>
              <w:t xml:space="preserve">.31, </w:t>
            </w:r>
            <w:r w:rsidR="00990A8D">
              <w:rPr>
                <w:lang w:val="en-US"/>
              </w:rPr>
              <w:t>0</w:t>
            </w:r>
            <w:r>
              <w:rPr>
                <w:lang w:val="en-US"/>
              </w:rPr>
              <w:t>.22]</w:t>
            </w:r>
          </w:p>
        </w:tc>
        <w:tc>
          <w:tcPr>
            <w:tcW w:w="992" w:type="dxa"/>
          </w:tcPr>
          <w:p w14:paraId="138D1E84" w14:textId="23D1400C" w:rsidR="00CB19A7" w:rsidRDefault="00990A8D" w:rsidP="00E4300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B5930">
              <w:rPr>
                <w:lang w:val="en-US"/>
              </w:rPr>
              <w:t>.74</w:t>
            </w:r>
          </w:p>
        </w:tc>
      </w:tr>
      <w:tr w:rsidR="00CB19A7" w:rsidRPr="00470DD2" w14:paraId="090E99BE" w14:textId="77777777" w:rsidTr="00F03D9E">
        <w:tc>
          <w:tcPr>
            <w:tcW w:w="2977" w:type="dxa"/>
          </w:tcPr>
          <w:p w14:paraId="08A4FE63" w14:textId="0AEC60EC" w:rsidR="00CB19A7" w:rsidRDefault="00CB19A7" w:rsidP="00E43002">
            <w:pPr>
              <w:spacing w:line="480" w:lineRule="auto"/>
              <w:rPr>
                <w:lang w:val="en-US"/>
              </w:rPr>
            </w:pPr>
            <w:r w:rsidRPr="00F758EA">
              <w:rPr>
                <w:i/>
                <w:iCs/>
                <w:lang w:val="en-US"/>
              </w:rPr>
              <w:t>Between level-covariates</w:t>
            </w:r>
          </w:p>
        </w:tc>
        <w:tc>
          <w:tcPr>
            <w:tcW w:w="846" w:type="dxa"/>
          </w:tcPr>
          <w:p w14:paraId="3CBFE266" w14:textId="77777777" w:rsidR="00CB19A7" w:rsidRDefault="00CB19A7" w:rsidP="00E43002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285D3301" w14:textId="77777777" w:rsidR="00CB19A7" w:rsidRDefault="00CB19A7" w:rsidP="00E43002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1A7A7FF0" w14:textId="77777777" w:rsidR="00CB19A7" w:rsidRDefault="00CB19A7" w:rsidP="00E43002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688AD41B" w14:textId="77777777" w:rsidR="00CB19A7" w:rsidRDefault="00CB19A7" w:rsidP="00E43002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30F7F94F" w14:textId="77777777" w:rsidR="00CB19A7" w:rsidRDefault="00CB19A7" w:rsidP="00E43002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25DE6FF7" w14:textId="77777777" w:rsidTr="00F03D9E">
        <w:tc>
          <w:tcPr>
            <w:tcW w:w="2977" w:type="dxa"/>
          </w:tcPr>
          <w:p w14:paraId="11C9FE11" w14:textId="294F01FF" w:rsidR="00CB19A7" w:rsidRDefault="00CB19A7" w:rsidP="00E4300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Education</w:t>
            </w:r>
          </w:p>
        </w:tc>
        <w:tc>
          <w:tcPr>
            <w:tcW w:w="846" w:type="dxa"/>
          </w:tcPr>
          <w:p w14:paraId="0D248FFF" w14:textId="0C2F2A7A" w:rsidR="00CB19A7" w:rsidRDefault="001B5930" w:rsidP="00E4300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990A8D">
              <w:rPr>
                <w:lang w:val="en-US"/>
              </w:rPr>
              <w:t>0</w:t>
            </w:r>
            <w:r>
              <w:rPr>
                <w:lang w:val="en-US"/>
              </w:rPr>
              <w:t>.03</w:t>
            </w:r>
          </w:p>
        </w:tc>
        <w:tc>
          <w:tcPr>
            <w:tcW w:w="992" w:type="dxa"/>
          </w:tcPr>
          <w:p w14:paraId="4EB4D77E" w14:textId="087D38EE" w:rsidR="00CB19A7" w:rsidRDefault="001B5930" w:rsidP="00E4300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990A8D">
              <w:rPr>
                <w:lang w:val="en-US"/>
              </w:rPr>
              <w:t>0</w:t>
            </w:r>
            <w:r>
              <w:rPr>
                <w:lang w:val="en-US"/>
              </w:rPr>
              <w:t>.02</w:t>
            </w:r>
          </w:p>
        </w:tc>
        <w:tc>
          <w:tcPr>
            <w:tcW w:w="992" w:type="dxa"/>
          </w:tcPr>
          <w:p w14:paraId="0ABBDCE9" w14:textId="1CF5C1FA" w:rsidR="00CB19A7" w:rsidRDefault="001B5930" w:rsidP="00E4300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1701" w:type="dxa"/>
          </w:tcPr>
          <w:p w14:paraId="64168BD7" w14:textId="4AB9657C" w:rsidR="00CB19A7" w:rsidRDefault="00134800" w:rsidP="00E4300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2.20, 2.14]</w:t>
            </w:r>
          </w:p>
        </w:tc>
        <w:tc>
          <w:tcPr>
            <w:tcW w:w="992" w:type="dxa"/>
          </w:tcPr>
          <w:p w14:paraId="4FFFB5F5" w14:textId="46FDB530" w:rsidR="00CB19A7" w:rsidRDefault="00990A8D" w:rsidP="00E4300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B5930">
              <w:rPr>
                <w:lang w:val="en-US"/>
              </w:rPr>
              <w:t>.98</w:t>
            </w:r>
          </w:p>
        </w:tc>
      </w:tr>
      <w:tr w:rsidR="00CB19A7" w:rsidRPr="00470DD2" w14:paraId="58B9AD59" w14:textId="77777777" w:rsidTr="00F03D9E">
        <w:tc>
          <w:tcPr>
            <w:tcW w:w="2977" w:type="dxa"/>
          </w:tcPr>
          <w:p w14:paraId="3B4AE890" w14:textId="570C5952" w:rsidR="00CB19A7" w:rsidRDefault="00CB19A7" w:rsidP="00E4300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Newborn health risk</w:t>
            </w:r>
          </w:p>
        </w:tc>
        <w:tc>
          <w:tcPr>
            <w:tcW w:w="846" w:type="dxa"/>
          </w:tcPr>
          <w:p w14:paraId="43C89EED" w14:textId="0E1CCB28" w:rsidR="00CB19A7" w:rsidRDefault="00990A8D" w:rsidP="00E4300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B5930">
              <w:rPr>
                <w:lang w:val="en-US"/>
              </w:rPr>
              <w:t>.001</w:t>
            </w:r>
          </w:p>
        </w:tc>
        <w:tc>
          <w:tcPr>
            <w:tcW w:w="992" w:type="dxa"/>
          </w:tcPr>
          <w:p w14:paraId="0285AFEF" w14:textId="01AA7369" w:rsidR="00CB19A7" w:rsidRDefault="00990A8D" w:rsidP="00E4300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B5930">
              <w:rPr>
                <w:lang w:val="en-US"/>
              </w:rPr>
              <w:t>.004</w:t>
            </w:r>
          </w:p>
        </w:tc>
        <w:tc>
          <w:tcPr>
            <w:tcW w:w="992" w:type="dxa"/>
          </w:tcPr>
          <w:p w14:paraId="5DBB2263" w14:textId="031A2744" w:rsidR="00CB19A7" w:rsidRDefault="00990A8D" w:rsidP="00E4300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B5930">
              <w:rPr>
                <w:lang w:val="en-US"/>
              </w:rPr>
              <w:t>.14</w:t>
            </w:r>
          </w:p>
        </w:tc>
        <w:tc>
          <w:tcPr>
            <w:tcW w:w="1701" w:type="dxa"/>
          </w:tcPr>
          <w:p w14:paraId="6F232381" w14:textId="2CFB1E21" w:rsidR="00CB19A7" w:rsidRDefault="00134800" w:rsidP="00E4300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990A8D">
              <w:rPr>
                <w:lang w:val="en-US"/>
              </w:rPr>
              <w:t>0</w:t>
            </w:r>
            <w:r>
              <w:rPr>
                <w:lang w:val="en-US"/>
              </w:rPr>
              <w:t xml:space="preserve">.28, </w:t>
            </w:r>
            <w:r w:rsidR="00990A8D">
              <w:rPr>
                <w:lang w:val="en-US"/>
              </w:rPr>
              <w:t>0</w:t>
            </w:r>
            <w:r>
              <w:rPr>
                <w:lang w:val="en-US"/>
              </w:rPr>
              <w:t>.28]</w:t>
            </w:r>
          </w:p>
        </w:tc>
        <w:tc>
          <w:tcPr>
            <w:tcW w:w="992" w:type="dxa"/>
          </w:tcPr>
          <w:p w14:paraId="32160027" w14:textId="70633F7D" w:rsidR="00CB19A7" w:rsidRDefault="00134800" w:rsidP="00E4300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CB19A7" w:rsidRPr="00470DD2" w14:paraId="3516A1A6" w14:textId="77777777" w:rsidTr="00F03D9E">
        <w:tc>
          <w:tcPr>
            <w:tcW w:w="2977" w:type="dxa"/>
          </w:tcPr>
          <w:p w14:paraId="02DC2D1A" w14:textId="2927CD93" w:rsidR="00CB19A7" w:rsidRPr="00FD08C3" w:rsidRDefault="00CB19A7" w:rsidP="00E51263">
            <w:pPr>
              <w:spacing w:line="480" w:lineRule="auto"/>
              <w:rPr>
                <w:b/>
                <w:bCs/>
                <w:vertAlign w:val="superscript"/>
                <w:lang w:val="en-US"/>
              </w:rPr>
            </w:pPr>
            <w:r>
              <w:rPr>
                <w:b/>
                <w:bCs/>
                <w:lang w:val="en-US"/>
              </w:rPr>
              <w:t>NC twin as reference</w:t>
            </w:r>
          </w:p>
        </w:tc>
        <w:tc>
          <w:tcPr>
            <w:tcW w:w="846" w:type="dxa"/>
          </w:tcPr>
          <w:p w14:paraId="53BAF2E5" w14:textId="4A6FE2C7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46051ABA" w14:textId="319F6198" w:rsidR="00CB19A7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4CDF32C0" w14:textId="1D3C6946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29AAE025" w14:textId="466EA1A7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1B65B09A" w14:textId="05772261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1A1E7C8F" w14:textId="77777777" w:rsidTr="00F03D9E">
        <w:tc>
          <w:tcPr>
            <w:tcW w:w="2977" w:type="dxa"/>
          </w:tcPr>
          <w:p w14:paraId="4BDF5C1C" w14:textId="535DC349" w:rsidR="00CB19A7" w:rsidRPr="003704B8" w:rsidRDefault="00CB19A7" w:rsidP="00C363B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F758EA">
              <w:rPr>
                <w:i/>
                <w:iCs/>
                <w:lang w:val="en-US"/>
              </w:rPr>
              <w:t>Within-level covariates</w:t>
            </w:r>
          </w:p>
        </w:tc>
        <w:tc>
          <w:tcPr>
            <w:tcW w:w="846" w:type="dxa"/>
          </w:tcPr>
          <w:p w14:paraId="52DD6D4C" w14:textId="77777777" w:rsidR="00CB19A7" w:rsidRDefault="00CB19A7" w:rsidP="00C363B9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13B6CF42" w14:textId="77777777" w:rsidR="00CB19A7" w:rsidRDefault="00CB19A7" w:rsidP="00C363B9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6739D7DD" w14:textId="77777777" w:rsidR="00CB19A7" w:rsidRDefault="00CB19A7" w:rsidP="00C363B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311B1EAA" w14:textId="77777777" w:rsidR="00CB19A7" w:rsidRDefault="00CB19A7" w:rsidP="00C363B9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78743061" w14:textId="77777777" w:rsidR="00CB19A7" w:rsidRDefault="00CB19A7" w:rsidP="00C363B9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4C5F9196" w14:textId="77777777" w:rsidTr="00F03D9E">
        <w:tc>
          <w:tcPr>
            <w:tcW w:w="2977" w:type="dxa"/>
          </w:tcPr>
          <w:p w14:paraId="51061003" w14:textId="4F199991" w:rsidR="00CB19A7" w:rsidRPr="003704B8" w:rsidRDefault="00CB19A7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Education</w:t>
            </w:r>
          </w:p>
        </w:tc>
        <w:tc>
          <w:tcPr>
            <w:tcW w:w="846" w:type="dxa"/>
          </w:tcPr>
          <w:p w14:paraId="70A11F79" w14:textId="38BF956E" w:rsidR="00CB19A7" w:rsidRDefault="00990A8D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887D26">
              <w:rPr>
                <w:lang w:val="en-US"/>
              </w:rPr>
              <w:t>.63</w:t>
            </w:r>
          </w:p>
        </w:tc>
        <w:tc>
          <w:tcPr>
            <w:tcW w:w="992" w:type="dxa"/>
          </w:tcPr>
          <w:p w14:paraId="704163BC" w14:textId="28D474B4" w:rsidR="00CB19A7" w:rsidRDefault="00990A8D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B0124">
              <w:rPr>
                <w:lang w:val="en-US"/>
              </w:rPr>
              <w:t>.24</w:t>
            </w:r>
          </w:p>
        </w:tc>
        <w:tc>
          <w:tcPr>
            <w:tcW w:w="992" w:type="dxa"/>
          </w:tcPr>
          <w:p w14:paraId="179C0A07" w14:textId="2F81B63C" w:rsidR="00CB19A7" w:rsidRDefault="00887D26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</w:tc>
        <w:tc>
          <w:tcPr>
            <w:tcW w:w="1701" w:type="dxa"/>
          </w:tcPr>
          <w:p w14:paraId="58396337" w14:textId="4CC5A3A2" w:rsidR="00CB19A7" w:rsidRDefault="001B25C2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2.12, 3.39]</w:t>
            </w:r>
          </w:p>
        </w:tc>
        <w:tc>
          <w:tcPr>
            <w:tcW w:w="992" w:type="dxa"/>
          </w:tcPr>
          <w:p w14:paraId="2CA0296C" w14:textId="798DEBC3" w:rsidR="00CB19A7" w:rsidRDefault="00990A8D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887D26">
              <w:rPr>
                <w:lang w:val="en-US"/>
              </w:rPr>
              <w:t>.65</w:t>
            </w:r>
          </w:p>
        </w:tc>
      </w:tr>
      <w:tr w:rsidR="00CB19A7" w:rsidRPr="00470DD2" w14:paraId="7EB6FBC5" w14:textId="77777777" w:rsidTr="00F03D9E">
        <w:tc>
          <w:tcPr>
            <w:tcW w:w="2977" w:type="dxa"/>
          </w:tcPr>
          <w:p w14:paraId="0CB4ECCB" w14:textId="2425258C" w:rsidR="00CB19A7" w:rsidRPr="003704B8" w:rsidRDefault="00CB19A7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Newborn health risk</w:t>
            </w:r>
          </w:p>
        </w:tc>
        <w:tc>
          <w:tcPr>
            <w:tcW w:w="846" w:type="dxa"/>
          </w:tcPr>
          <w:p w14:paraId="13ECDA53" w14:textId="50711CBF" w:rsidR="00CB19A7" w:rsidRDefault="00887D26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990A8D">
              <w:rPr>
                <w:lang w:val="en-US"/>
              </w:rPr>
              <w:t>0</w:t>
            </w:r>
            <w:r>
              <w:rPr>
                <w:lang w:val="en-US"/>
              </w:rPr>
              <w:t>.05</w:t>
            </w:r>
          </w:p>
        </w:tc>
        <w:tc>
          <w:tcPr>
            <w:tcW w:w="992" w:type="dxa"/>
          </w:tcPr>
          <w:p w14:paraId="00806CEF" w14:textId="6AA17E24" w:rsidR="00CB19A7" w:rsidRDefault="005B0124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990A8D">
              <w:rPr>
                <w:lang w:val="en-US"/>
              </w:rPr>
              <w:t>0</w:t>
            </w:r>
            <w:r>
              <w:rPr>
                <w:lang w:val="en-US"/>
              </w:rPr>
              <w:t>.07</w:t>
            </w:r>
          </w:p>
        </w:tc>
        <w:tc>
          <w:tcPr>
            <w:tcW w:w="992" w:type="dxa"/>
          </w:tcPr>
          <w:p w14:paraId="59DFCAF0" w14:textId="00B9954E" w:rsidR="00CB19A7" w:rsidRDefault="00990A8D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887D26">
              <w:rPr>
                <w:lang w:val="en-US"/>
              </w:rPr>
              <w:t>.18</w:t>
            </w:r>
          </w:p>
        </w:tc>
        <w:tc>
          <w:tcPr>
            <w:tcW w:w="1701" w:type="dxa"/>
          </w:tcPr>
          <w:p w14:paraId="79794947" w14:textId="3021189A" w:rsidR="00CB19A7" w:rsidRDefault="001B25C2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990A8D">
              <w:rPr>
                <w:lang w:val="en-US"/>
              </w:rPr>
              <w:t>0</w:t>
            </w:r>
            <w:r>
              <w:rPr>
                <w:lang w:val="en-US"/>
              </w:rPr>
              <w:t xml:space="preserve">.40, </w:t>
            </w:r>
            <w:r w:rsidR="00990A8D">
              <w:rPr>
                <w:lang w:val="en-US"/>
              </w:rPr>
              <w:t>0</w:t>
            </w:r>
            <w:r>
              <w:rPr>
                <w:lang w:val="en-US"/>
              </w:rPr>
              <w:t>.30]</w:t>
            </w:r>
          </w:p>
        </w:tc>
        <w:tc>
          <w:tcPr>
            <w:tcW w:w="992" w:type="dxa"/>
          </w:tcPr>
          <w:p w14:paraId="3CFD2A45" w14:textId="549A97E4" w:rsidR="00CB19A7" w:rsidRDefault="00990A8D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887D26">
              <w:rPr>
                <w:lang w:val="en-US"/>
              </w:rPr>
              <w:t>.80</w:t>
            </w:r>
          </w:p>
        </w:tc>
      </w:tr>
      <w:tr w:rsidR="00CB19A7" w:rsidRPr="00470DD2" w14:paraId="08A51C12" w14:textId="77777777" w:rsidTr="00F03D9E">
        <w:tc>
          <w:tcPr>
            <w:tcW w:w="2977" w:type="dxa"/>
          </w:tcPr>
          <w:p w14:paraId="725D7C8A" w14:textId="401E257B" w:rsidR="00CB19A7" w:rsidRPr="003704B8" w:rsidRDefault="00CB19A7" w:rsidP="002A2969">
            <w:pPr>
              <w:spacing w:line="480" w:lineRule="auto"/>
              <w:rPr>
                <w:lang w:val="en-US"/>
              </w:rPr>
            </w:pPr>
            <w:r w:rsidRPr="00F758EA">
              <w:rPr>
                <w:i/>
                <w:iCs/>
                <w:lang w:val="en-US"/>
              </w:rPr>
              <w:t>Between level-covariates</w:t>
            </w:r>
          </w:p>
        </w:tc>
        <w:tc>
          <w:tcPr>
            <w:tcW w:w="846" w:type="dxa"/>
          </w:tcPr>
          <w:p w14:paraId="077FA0A3" w14:textId="77777777" w:rsidR="00CB19A7" w:rsidRDefault="00CB19A7" w:rsidP="002A2969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46425346" w14:textId="77777777" w:rsidR="00CB19A7" w:rsidRDefault="00CB19A7" w:rsidP="002A2969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798177E6" w14:textId="77777777" w:rsidR="00CB19A7" w:rsidRDefault="00CB19A7" w:rsidP="002A296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</w:tcPr>
          <w:p w14:paraId="76E199BA" w14:textId="77777777" w:rsidR="00CB19A7" w:rsidRDefault="00CB19A7" w:rsidP="002A2969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47D3796B" w14:textId="77777777" w:rsidR="00CB19A7" w:rsidRDefault="00CB19A7" w:rsidP="002A2969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6BA214CE" w14:textId="77777777" w:rsidTr="00F03D9E">
        <w:tc>
          <w:tcPr>
            <w:tcW w:w="2977" w:type="dxa"/>
          </w:tcPr>
          <w:p w14:paraId="2AFADB64" w14:textId="5F90AD4F" w:rsidR="00CB19A7" w:rsidRPr="003704B8" w:rsidRDefault="00CB19A7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Education</w:t>
            </w:r>
          </w:p>
        </w:tc>
        <w:tc>
          <w:tcPr>
            <w:tcW w:w="846" w:type="dxa"/>
          </w:tcPr>
          <w:p w14:paraId="74BF471E" w14:textId="1E689F62" w:rsidR="00CB19A7" w:rsidRDefault="00887D26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990A8D">
              <w:rPr>
                <w:lang w:val="en-US"/>
              </w:rPr>
              <w:t>0</w:t>
            </w:r>
            <w:r>
              <w:rPr>
                <w:lang w:val="en-US"/>
              </w:rPr>
              <w:t>.02</w:t>
            </w:r>
          </w:p>
        </w:tc>
        <w:tc>
          <w:tcPr>
            <w:tcW w:w="992" w:type="dxa"/>
          </w:tcPr>
          <w:p w14:paraId="69184827" w14:textId="2EB73DD5" w:rsidR="00CB19A7" w:rsidRDefault="005B0124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990A8D">
              <w:rPr>
                <w:lang w:val="en-US"/>
              </w:rPr>
              <w:t>0</w:t>
            </w:r>
            <w:r>
              <w:rPr>
                <w:lang w:val="en-US"/>
              </w:rPr>
              <w:t>.01</w:t>
            </w:r>
          </w:p>
        </w:tc>
        <w:tc>
          <w:tcPr>
            <w:tcW w:w="992" w:type="dxa"/>
          </w:tcPr>
          <w:p w14:paraId="6394DC8D" w14:textId="112784C3" w:rsidR="00CB19A7" w:rsidRDefault="00887D26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47</w:t>
            </w:r>
          </w:p>
        </w:tc>
        <w:tc>
          <w:tcPr>
            <w:tcW w:w="1701" w:type="dxa"/>
          </w:tcPr>
          <w:p w14:paraId="60DE0C00" w14:textId="408CA42A" w:rsidR="00CB19A7" w:rsidRDefault="001B25C2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2.91, 2.87]</w:t>
            </w:r>
          </w:p>
        </w:tc>
        <w:tc>
          <w:tcPr>
            <w:tcW w:w="992" w:type="dxa"/>
          </w:tcPr>
          <w:p w14:paraId="417F42BA" w14:textId="46CBD5F1" w:rsidR="00CB19A7" w:rsidRDefault="00990A8D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887D26">
              <w:rPr>
                <w:lang w:val="en-US"/>
              </w:rPr>
              <w:t>.99</w:t>
            </w:r>
          </w:p>
        </w:tc>
      </w:tr>
      <w:tr w:rsidR="00CB19A7" w:rsidRPr="00470DD2" w14:paraId="3E894B7B" w14:textId="77777777" w:rsidTr="00F03D9E">
        <w:tc>
          <w:tcPr>
            <w:tcW w:w="2977" w:type="dxa"/>
          </w:tcPr>
          <w:p w14:paraId="1C43979A" w14:textId="4C55906E" w:rsidR="00CB19A7" w:rsidRPr="003704B8" w:rsidRDefault="00CB19A7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Newborn health risk</w:t>
            </w:r>
          </w:p>
        </w:tc>
        <w:tc>
          <w:tcPr>
            <w:tcW w:w="846" w:type="dxa"/>
          </w:tcPr>
          <w:p w14:paraId="681BAD95" w14:textId="3919BEDD" w:rsidR="00CB19A7" w:rsidRDefault="00990A8D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887D26">
              <w:rPr>
                <w:lang w:val="en-US"/>
              </w:rPr>
              <w:t>.002</w:t>
            </w:r>
          </w:p>
        </w:tc>
        <w:tc>
          <w:tcPr>
            <w:tcW w:w="992" w:type="dxa"/>
          </w:tcPr>
          <w:p w14:paraId="08DF27A4" w14:textId="55D720FF" w:rsidR="00CB19A7" w:rsidRDefault="00990A8D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B0124">
              <w:rPr>
                <w:lang w:val="en-US"/>
              </w:rPr>
              <w:t>.003</w:t>
            </w:r>
          </w:p>
        </w:tc>
        <w:tc>
          <w:tcPr>
            <w:tcW w:w="992" w:type="dxa"/>
          </w:tcPr>
          <w:p w14:paraId="74007160" w14:textId="3D7BEA45" w:rsidR="00CB19A7" w:rsidRDefault="00990A8D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887D26">
              <w:rPr>
                <w:lang w:val="en-US"/>
              </w:rPr>
              <w:t>.19</w:t>
            </w:r>
          </w:p>
        </w:tc>
        <w:tc>
          <w:tcPr>
            <w:tcW w:w="1701" w:type="dxa"/>
          </w:tcPr>
          <w:p w14:paraId="500A75EC" w14:textId="18411969" w:rsidR="00CB19A7" w:rsidRDefault="001B25C2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.38, .38]</w:t>
            </w:r>
          </w:p>
        </w:tc>
        <w:tc>
          <w:tcPr>
            <w:tcW w:w="992" w:type="dxa"/>
          </w:tcPr>
          <w:p w14:paraId="3C5AB6ED" w14:textId="14DB55EC" w:rsidR="00CB19A7" w:rsidRDefault="00990A8D" w:rsidP="002A296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887D26">
              <w:rPr>
                <w:lang w:val="en-US"/>
              </w:rPr>
              <w:t>.99</w:t>
            </w:r>
          </w:p>
        </w:tc>
      </w:tr>
    </w:tbl>
    <w:p w14:paraId="19BBC290" w14:textId="77777777" w:rsidR="007E53EE" w:rsidRDefault="007E53EE">
      <w:r>
        <w:br w:type="page"/>
      </w:r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846"/>
        <w:gridCol w:w="992"/>
        <w:gridCol w:w="992"/>
        <w:gridCol w:w="1588"/>
        <w:gridCol w:w="113"/>
        <w:gridCol w:w="992"/>
      </w:tblGrid>
      <w:tr w:rsidR="00CB19A7" w:rsidRPr="006C4541" w14:paraId="0E15611D" w14:textId="77777777" w:rsidTr="00F03D9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287A7A7" w14:textId="77777777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552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937941F" w14:textId="1CE104C8" w:rsidR="00CB19A7" w:rsidRPr="00950CAD" w:rsidRDefault="00CB19A7" w:rsidP="00E51263">
            <w:pPr>
              <w:spacing w:line="480" w:lineRule="auto"/>
              <w:rPr>
                <w:b/>
                <w:bCs/>
                <w:lang w:val="en-US"/>
              </w:rPr>
            </w:pPr>
            <w:r w:rsidRPr="00950CAD">
              <w:rPr>
                <w:b/>
                <w:bCs/>
                <w:lang w:val="en-US"/>
              </w:rPr>
              <w:t xml:space="preserve">Adolescent’s attachment </w:t>
            </w:r>
            <w:r w:rsidR="00950CAD" w:rsidRPr="00950CAD">
              <w:rPr>
                <w:b/>
                <w:bCs/>
                <w:lang w:val="en-US"/>
              </w:rPr>
              <w:t>avoidance to mother</w:t>
            </w:r>
          </w:p>
        </w:tc>
      </w:tr>
      <w:tr w:rsidR="00CB19A7" w:rsidRPr="003704B8" w14:paraId="3860224B" w14:textId="77777777" w:rsidTr="00F03D9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53B603D" w14:textId="77777777" w:rsidR="00CB19A7" w:rsidRPr="00950CAD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31E7E1AC" w14:textId="77777777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C95156" w14:textId="77777777" w:rsidR="00CB19A7" w:rsidRDefault="00CB19A7" w:rsidP="00E51263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421F83" w14:textId="07DE85BC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(B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BFEB8A" w14:textId="77777777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I (B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BBC5DB" w14:textId="77777777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CB19A7" w:rsidRPr="00470DD2" w14:paraId="1052D81D" w14:textId="77777777" w:rsidTr="00F03D9E">
        <w:tc>
          <w:tcPr>
            <w:tcW w:w="2977" w:type="dxa"/>
            <w:tcBorders>
              <w:top w:val="single" w:sz="4" w:space="0" w:color="auto"/>
            </w:tcBorders>
          </w:tcPr>
          <w:p w14:paraId="5B1066D2" w14:textId="088E6C5F" w:rsidR="00CB19A7" w:rsidRPr="001A575C" w:rsidRDefault="00CB19A7" w:rsidP="00E51263">
            <w:pPr>
              <w:spacing w:line="480" w:lineRule="auto"/>
              <w:rPr>
                <w:b/>
                <w:bCs/>
                <w:lang w:val="en-US"/>
              </w:rPr>
            </w:pPr>
            <w:r w:rsidRPr="001A575C">
              <w:rPr>
                <w:b/>
                <w:bCs/>
                <w:lang w:val="en-US"/>
              </w:rPr>
              <w:t xml:space="preserve">ART twin </w:t>
            </w:r>
            <w:r>
              <w:rPr>
                <w:b/>
                <w:bCs/>
                <w:lang w:val="en-US"/>
              </w:rPr>
              <w:t>as reference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1F455C62" w14:textId="2C65B4FB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F5EA20" w14:textId="77777777" w:rsidR="00CB19A7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23B540" w14:textId="050BAFD8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47ED3A1B" w14:textId="638BCB86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DB0056" w14:textId="5AE0222C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6029E743" w14:textId="77777777" w:rsidTr="00F03D9E">
        <w:tc>
          <w:tcPr>
            <w:tcW w:w="2977" w:type="dxa"/>
          </w:tcPr>
          <w:p w14:paraId="7DE163B4" w14:textId="359966F0" w:rsidR="00CB19A7" w:rsidRDefault="00CB19A7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F758EA">
              <w:rPr>
                <w:i/>
                <w:iCs/>
                <w:lang w:val="en-US"/>
              </w:rPr>
              <w:t>Within-level covariates</w:t>
            </w:r>
          </w:p>
        </w:tc>
        <w:tc>
          <w:tcPr>
            <w:tcW w:w="846" w:type="dxa"/>
          </w:tcPr>
          <w:p w14:paraId="4ABAEBCC" w14:textId="77777777" w:rsidR="00CB19A7" w:rsidRDefault="00CB19A7" w:rsidP="001A575C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7FF4D13D" w14:textId="77777777" w:rsidR="00CB19A7" w:rsidRDefault="00CB19A7" w:rsidP="001A575C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6E0C1315" w14:textId="77777777" w:rsidR="00CB19A7" w:rsidRDefault="00CB19A7" w:rsidP="001A575C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60450BA1" w14:textId="77777777" w:rsidR="00CB19A7" w:rsidRDefault="00CB19A7" w:rsidP="001A575C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53DC1B32" w14:textId="77777777" w:rsidR="00CB19A7" w:rsidRDefault="00CB19A7" w:rsidP="001A575C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2A6E956B" w14:textId="77777777" w:rsidTr="00F03D9E">
        <w:tc>
          <w:tcPr>
            <w:tcW w:w="2977" w:type="dxa"/>
          </w:tcPr>
          <w:p w14:paraId="57D0FB4E" w14:textId="257866DB" w:rsidR="00CB19A7" w:rsidRDefault="00CB19A7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4403AE">
              <w:rPr>
                <w:lang w:val="en-US"/>
              </w:rPr>
              <w:t>Child sex</w:t>
            </w:r>
          </w:p>
        </w:tc>
        <w:tc>
          <w:tcPr>
            <w:tcW w:w="846" w:type="dxa"/>
          </w:tcPr>
          <w:p w14:paraId="0745C6E4" w14:textId="0942FEA7" w:rsidR="00CB19A7" w:rsidRDefault="0056492F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403AE">
              <w:rPr>
                <w:lang w:val="en-US"/>
              </w:rPr>
              <w:t>.97</w:t>
            </w:r>
          </w:p>
        </w:tc>
        <w:tc>
          <w:tcPr>
            <w:tcW w:w="992" w:type="dxa"/>
          </w:tcPr>
          <w:p w14:paraId="1AEBCD5B" w14:textId="6A300A55" w:rsidR="00CB19A7" w:rsidRDefault="0056492F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403AE">
              <w:rPr>
                <w:lang w:val="en-US"/>
              </w:rPr>
              <w:t>.14</w:t>
            </w:r>
          </w:p>
        </w:tc>
        <w:tc>
          <w:tcPr>
            <w:tcW w:w="992" w:type="dxa"/>
          </w:tcPr>
          <w:p w14:paraId="6331DC32" w14:textId="672F6E81" w:rsidR="00CB19A7" w:rsidRDefault="004403AE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.53</w:t>
            </w:r>
          </w:p>
        </w:tc>
        <w:tc>
          <w:tcPr>
            <w:tcW w:w="1701" w:type="dxa"/>
            <w:gridSpan w:val="2"/>
          </w:tcPr>
          <w:p w14:paraId="0AD95697" w14:textId="046908BD" w:rsidR="00CB19A7" w:rsidRDefault="00315EC9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19.66, 21.61]</w:t>
            </w:r>
          </w:p>
        </w:tc>
        <w:tc>
          <w:tcPr>
            <w:tcW w:w="992" w:type="dxa"/>
          </w:tcPr>
          <w:p w14:paraId="4EDB8BF6" w14:textId="50094B86" w:rsidR="00CB19A7" w:rsidRDefault="0056492F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403AE">
              <w:rPr>
                <w:lang w:val="en-US"/>
              </w:rPr>
              <w:t>.93</w:t>
            </w:r>
          </w:p>
        </w:tc>
      </w:tr>
      <w:tr w:rsidR="00CB19A7" w:rsidRPr="00470DD2" w14:paraId="7AFBF1D2" w14:textId="77777777" w:rsidTr="00F03D9E">
        <w:tc>
          <w:tcPr>
            <w:tcW w:w="2977" w:type="dxa"/>
          </w:tcPr>
          <w:p w14:paraId="46C5EB5E" w14:textId="30BA34CC" w:rsidR="00CB19A7" w:rsidRDefault="00CB19A7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4403AE">
              <w:rPr>
                <w:lang w:val="en-US"/>
              </w:rPr>
              <w:t>Current dating</w:t>
            </w:r>
          </w:p>
        </w:tc>
        <w:tc>
          <w:tcPr>
            <w:tcW w:w="846" w:type="dxa"/>
          </w:tcPr>
          <w:p w14:paraId="31E34FD0" w14:textId="3AC48E7D" w:rsidR="00CB19A7" w:rsidRDefault="004403AE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.61</w:t>
            </w:r>
          </w:p>
        </w:tc>
        <w:tc>
          <w:tcPr>
            <w:tcW w:w="992" w:type="dxa"/>
          </w:tcPr>
          <w:p w14:paraId="7879B028" w14:textId="6060CE88" w:rsidR="00CB19A7" w:rsidRDefault="004403AE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6492F">
              <w:rPr>
                <w:lang w:val="en-US"/>
              </w:rPr>
              <w:t>0</w:t>
            </w:r>
            <w:r>
              <w:rPr>
                <w:lang w:val="en-US"/>
              </w:rPr>
              <w:t>.23</w:t>
            </w:r>
          </w:p>
        </w:tc>
        <w:tc>
          <w:tcPr>
            <w:tcW w:w="992" w:type="dxa"/>
          </w:tcPr>
          <w:p w14:paraId="6F67E750" w14:textId="3A41ABB7" w:rsidR="00CB19A7" w:rsidRDefault="004403AE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.92</w:t>
            </w:r>
          </w:p>
        </w:tc>
        <w:tc>
          <w:tcPr>
            <w:tcW w:w="1701" w:type="dxa"/>
            <w:gridSpan w:val="2"/>
          </w:tcPr>
          <w:p w14:paraId="0021E0C7" w14:textId="20BCDF30" w:rsidR="00CB19A7" w:rsidRDefault="00315EC9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23.01, 19.79]</w:t>
            </w:r>
          </w:p>
        </w:tc>
        <w:tc>
          <w:tcPr>
            <w:tcW w:w="992" w:type="dxa"/>
          </w:tcPr>
          <w:p w14:paraId="2EB8D762" w14:textId="0FA33C0F" w:rsidR="00CB19A7" w:rsidRDefault="0056492F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403AE">
              <w:rPr>
                <w:lang w:val="en-US"/>
              </w:rPr>
              <w:t>.88</w:t>
            </w:r>
          </w:p>
        </w:tc>
      </w:tr>
      <w:tr w:rsidR="00CB19A7" w:rsidRPr="00470DD2" w14:paraId="3D2A53AB" w14:textId="77777777" w:rsidTr="00F03D9E">
        <w:tc>
          <w:tcPr>
            <w:tcW w:w="2977" w:type="dxa"/>
          </w:tcPr>
          <w:p w14:paraId="12C1E246" w14:textId="5C66A708" w:rsidR="00CB19A7" w:rsidRDefault="00CB19A7" w:rsidP="001A575C">
            <w:pPr>
              <w:spacing w:line="480" w:lineRule="auto"/>
              <w:rPr>
                <w:lang w:val="en-US"/>
              </w:rPr>
            </w:pPr>
            <w:r w:rsidRPr="00F758EA">
              <w:rPr>
                <w:i/>
                <w:iCs/>
                <w:lang w:val="en-US"/>
              </w:rPr>
              <w:t>Between level-covariates</w:t>
            </w:r>
          </w:p>
        </w:tc>
        <w:tc>
          <w:tcPr>
            <w:tcW w:w="846" w:type="dxa"/>
          </w:tcPr>
          <w:p w14:paraId="33125612" w14:textId="77777777" w:rsidR="00CB19A7" w:rsidRDefault="00CB19A7" w:rsidP="001A575C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617CC4AF" w14:textId="77777777" w:rsidR="00CB19A7" w:rsidRDefault="00CB19A7" w:rsidP="001A575C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0A9246BE" w14:textId="77777777" w:rsidR="00CB19A7" w:rsidRDefault="00CB19A7" w:rsidP="001A575C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28B0A058" w14:textId="77777777" w:rsidR="00CB19A7" w:rsidRDefault="00CB19A7" w:rsidP="001A575C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1B042816" w14:textId="77777777" w:rsidR="00CB19A7" w:rsidRDefault="00CB19A7" w:rsidP="001A575C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3828DEB9" w14:textId="77777777" w:rsidTr="00F03D9E">
        <w:tc>
          <w:tcPr>
            <w:tcW w:w="2977" w:type="dxa"/>
          </w:tcPr>
          <w:p w14:paraId="7EB2548D" w14:textId="7C1C44B5" w:rsidR="00CB19A7" w:rsidRDefault="004403AE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Child sex</w:t>
            </w:r>
          </w:p>
        </w:tc>
        <w:tc>
          <w:tcPr>
            <w:tcW w:w="846" w:type="dxa"/>
          </w:tcPr>
          <w:p w14:paraId="1A62AD12" w14:textId="7CE030DD" w:rsidR="00CB19A7" w:rsidRDefault="0056492F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403AE">
              <w:rPr>
                <w:lang w:val="en-US"/>
              </w:rPr>
              <w:t>.69</w:t>
            </w:r>
          </w:p>
        </w:tc>
        <w:tc>
          <w:tcPr>
            <w:tcW w:w="992" w:type="dxa"/>
          </w:tcPr>
          <w:p w14:paraId="56964B27" w14:textId="3FBF78FC" w:rsidR="00CB19A7" w:rsidRDefault="0056492F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15EC9">
              <w:rPr>
                <w:lang w:val="en-US"/>
              </w:rPr>
              <w:t>.17</w:t>
            </w:r>
          </w:p>
        </w:tc>
        <w:tc>
          <w:tcPr>
            <w:tcW w:w="992" w:type="dxa"/>
          </w:tcPr>
          <w:p w14:paraId="5ECDF92C" w14:textId="42EBFC30" w:rsidR="00CB19A7" w:rsidRDefault="004403AE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1.73</w:t>
            </w:r>
          </w:p>
        </w:tc>
        <w:tc>
          <w:tcPr>
            <w:tcW w:w="1701" w:type="dxa"/>
            <w:gridSpan w:val="2"/>
          </w:tcPr>
          <w:p w14:paraId="1EDCFD4E" w14:textId="348CE8BB" w:rsidR="00CB19A7" w:rsidRDefault="00315EC9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22.31, 23.68]</w:t>
            </w:r>
          </w:p>
        </w:tc>
        <w:tc>
          <w:tcPr>
            <w:tcW w:w="992" w:type="dxa"/>
          </w:tcPr>
          <w:p w14:paraId="1EEE5787" w14:textId="2F912833" w:rsidR="00CB19A7" w:rsidRDefault="0056492F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403AE">
              <w:rPr>
                <w:lang w:val="en-US"/>
              </w:rPr>
              <w:t>.95</w:t>
            </w:r>
          </w:p>
        </w:tc>
      </w:tr>
      <w:tr w:rsidR="00CB19A7" w:rsidRPr="00470DD2" w14:paraId="5A1F9EE8" w14:textId="77777777" w:rsidTr="00F03D9E">
        <w:tc>
          <w:tcPr>
            <w:tcW w:w="2977" w:type="dxa"/>
          </w:tcPr>
          <w:p w14:paraId="1223FF0C" w14:textId="0EAC8081" w:rsidR="00CB19A7" w:rsidRDefault="00CB19A7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4403AE">
              <w:rPr>
                <w:lang w:val="en-US"/>
              </w:rPr>
              <w:t>Current dating</w:t>
            </w:r>
          </w:p>
        </w:tc>
        <w:tc>
          <w:tcPr>
            <w:tcW w:w="846" w:type="dxa"/>
          </w:tcPr>
          <w:p w14:paraId="09FC19FF" w14:textId="15DA7AED" w:rsidR="00CB19A7" w:rsidRDefault="004403AE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6492F">
              <w:rPr>
                <w:lang w:val="en-US"/>
              </w:rPr>
              <w:t>0</w:t>
            </w:r>
            <w:r>
              <w:rPr>
                <w:lang w:val="en-US"/>
              </w:rPr>
              <w:t>.89</w:t>
            </w:r>
          </w:p>
        </w:tc>
        <w:tc>
          <w:tcPr>
            <w:tcW w:w="992" w:type="dxa"/>
          </w:tcPr>
          <w:p w14:paraId="277E0CAD" w14:textId="56B5C1D9" w:rsidR="00CB19A7" w:rsidRDefault="00315EC9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6492F">
              <w:rPr>
                <w:lang w:val="en-US"/>
              </w:rPr>
              <w:t>0</w:t>
            </w:r>
            <w:r>
              <w:rPr>
                <w:lang w:val="en-US"/>
              </w:rPr>
              <w:t>.22</w:t>
            </w:r>
          </w:p>
        </w:tc>
        <w:tc>
          <w:tcPr>
            <w:tcW w:w="992" w:type="dxa"/>
          </w:tcPr>
          <w:p w14:paraId="29B915CD" w14:textId="23421732" w:rsidR="00CB19A7" w:rsidRDefault="004403AE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1.84</w:t>
            </w:r>
          </w:p>
        </w:tc>
        <w:tc>
          <w:tcPr>
            <w:tcW w:w="1701" w:type="dxa"/>
            <w:gridSpan w:val="2"/>
          </w:tcPr>
          <w:p w14:paraId="3C8621DB" w14:textId="5FC54397" w:rsidR="00CB19A7" w:rsidRDefault="00315EC9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24.11, 22.32]</w:t>
            </w:r>
          </w:p>
        </w:tc>
        <w:tc>
          <w:tcPr>
            <w:tcW w:w="992" w:type="dxa"/>
          </w:tcPr>
          <w:p w14:paraId="00CD93DF" w14:textId="6EBFFF65" w:rsidR="00CB19A7" w:rsidRDefault="0056492F" w:rsidP="001A575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403AE">
              <w:rPr>
                <w:lang w:val="en-US"/>
              </w:rPr>
              <w:t>.94</w:t>
            </w:r>
          </w:p>
        </w:tc>
      </w:tr>
      <w:tr w:rsidR="00CB19A7" w:rsidRPr="00470DD2" w14:paraId="750ABD60" w14:textId="77777777" w:rsidTr="00F03D9E">
        <w:tc>
          <w:tcPr>
            <w:tcW w:w="2977" w:type="dxa"/>
          </w:tcPr>
          <w:p w14:paraId="553998EA" w14:textId="52AF1918" w:rsidR="00CB19A7" w:rsidRPr="001A575C" w:rsidRDefault="00950CAD" w:rsidP="00E51263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RT singleton as reference</w:t>
            </w:r>
          </w:p>
        </w:tc>
        <w:tc>
          <w:tcPr>
            <w:tcW w:w="846" w:type="dxa"/>
          </w:tcPr>
          <w:p w14:paraId="1DAC34AF" w14:textId="6626A0B6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726DD1B9" w14:textId="77777777" w:rsidR="00CB19A7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7A13903A" w14:textId="0B982095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5B91022C" w14:textId="3A41DBC0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650D2A9F" w14:textId="2262902D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</w:tr>
      <w:tr w:rsidR="004403AE" w:rsidRPr="00470DD2" w14:paraId="1C3973B9" w14:textId="77777777" w:rsidTr="00F03D9E">
        <w:tc>
          <w:tcPr>
            <w:tcW w:w="2977" w:type="dxa"/>
          </w:tcPr>
          <w:p w14:paraId="2F95EC2C" w14:textId="3EC07052" w:rsidR="004403AE" w:rsidRDefault="004403AE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F758EA">
              <w:rPr>
                <w:i/>
                <w:iCs/>
                <w:lang w:val="en-US"/>
              </w:rPr>
              <w:t>Within-level covariates</w:t>
            </w:r>
          </w:p>
        </w:tc>
        <w:tc>
          <w:tcPr>
            <w:tcW w:w="846" w:type="dxa"/>
          </w:tcPr>
          <w:p w14:paraId="259210FA" w14:textId="77777777" w:rsidR="004403AE" w:rsidRDefault="004403AE" w:rsidP="004403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6FA21B1D" w14:textId="77777777" w:rsidR="004403AE" w:rsidRDefault="004403AE" w:rsidP="004403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38F70EA3" w14:textId="77777777" w:rsidR="004403AE" w:rsidRDefault="004403AE" w:rsidP="004403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78F95AA7" w14:textId="77777777" w:rsidR="004403AE" w:rsidRDefault="004403AE" w:rsidP="004403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1117B7E6" w14:textId="77777777" w:rsidR="004403AE" w:rsidRPr="00703834" w:rsidRDefault="004403AE" w:rsidP="004403AE">
            <w:pPr>
              <w:spacing w:line="480" w:lineRule="auto"/>
              <w:rPr>
                <w:b/>
                <w:bCs/>
                <w:lang w:val="en-US"/>
              </w:rPr>
            </w:pPr>
          </w:p>
        </w:tc>
      </w:tr>
      <w:tr w:rsidR="004403AE" w:rsidRPr="00470DD2" w14:paraId="6E4F1609" w14:textId="77777777" w:rsidTr="00F03D9E">
        <w:tc>
          <w:tcPr>
            <w:tcW w:w="2977" w:type="dxa"/>
          </w:tcPr>
          <w:p w14:paraId="3D1ABB10" w14:textId="18853F0A" w:rsidR="004403AE" w:rsidRDefault="004403AE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Child sex</w:t>
            </w:r>
          </w:p>
        </w:tc>
        <w:tc>
          <w:tcPr>
            <w:tcW w:w="846" w:type="dxa"/>
          </w:tcPr>
          <w:p w14:paraId="45871BA8" w14:textId="79AA8872" w:rsidR="004403AE" w:rsidRDefault="0056492F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43D5E">
              <w:rPr>
                <w:lang w:val="en-US"/>
              </w:rPr>
              <w:t>.95</w:t>
            </w:r>
          </w:p>
        </w:tc>
        <w:tc>
          <w:tcPr>
            <w:tcW w:w="992" w:type="dxa"/>
          </w:tcPr>
          <w:p w14:paraId="6B3CDF16" w14:textId="1E418004" w:rsidR="004403AE" w:rsidRDefault="0056492F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8241F">
              <w:rPr>
                <w:lang w:val="en-US"/>
              </w:rPr>
              <w:t>.13</w:t>
            </w:r>
          </w:p>
        </w:tc>
        <w:tc>
          <w:tcPr>
            <w:tcW w:w="992" w:type="dxa"/>
          </w:tcPr>
          <w:p w14:paraId="19472DC7" w14:textId="4F12F3A1" w:rsidR="004403AE" w:rsidRDefault="00A43D5E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.31</w:t>
            </w:r>
          </w:p>
        </w:tc>
        <w:tc>
          <w:tcPr>
            <w:tcW w:w="1701" w:type="dxa"/>
            <w:gridSpan w:val="2"/>
          </w:tcPr>
          <w:p w14:paraId="5AB3FC97" w14:textId="734B7509" w:rsidR="004403AE" w:rsidRDefault="0018241F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13.37, 15.27]</w:t>
            </w:r>
          </w:p>
        </w:tc>
        <w:tc>
          <w:tcPr>
            <w:tcW w:w="992" w:type="dxa"/>
          </w:tcPr>
          <w:p w14:paraId="45EE09C4" w14:textId="51D8E402" w:rsidR="004403AE" w:rsidRPr="00A43D5E" w:rsidRDefault="0056492F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43D5E" w:rsidRPr="00A43D5E">
              <w:rPr>
                <w:lang w:val="en-US"/>
              </w:rPr>
              <w:t>.90</w:t>
            </w:r>
          </w:p>
        </w:tc>
      </w:tr>
      <w:tr w:rsidR="004403AE" w:rsidRPr="00470DD2" w14:paraId="69A117D3" w14:textId="77777777" w:rsidTr="00F03D9E">
        <w:tc>
          <w:tcPr>
            <w:tcW w:w="2977" w:type="dxa"/>
          </w:tcPr>
          <w:p w14:paraId="3C849B82" w14:textId="5BF1F6BB" w:rsidR="004403AE" w:rsidRDefault="004403AE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Current dating</w:t>
            </w:r>
          </w:p>
        </w:tc>
        <w:tc>
          <w:tcPr>
            <w:tcW w:w="846" w:type="dxa"/>
          </w:tcPr>
          <w:p w14:paraId="464E9814" w14:textId="19DC9655" w:rsidR="004403AE" w:rsidRDefault="00A43D5E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.64</w:t>
            </w:r>
          </w:p>
        </w:tc>
        <w:tc>
          <w:tcPr>
            <w:tcW w:w="992" w:type="dxa"/>
          </w:tcPr>
          <w:p w14:paraId="502D068A" w14:textId="60A29010" w:rsidR="004403AE" w:rsidRDefault="0018241F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6492F">
              <w:rPr>
                <w:lang w:val="en-US"/>
              </w:rPr>
              <w:t>0</w:t>
            </w:r>
            <w:r>
              <w:rPr>
                <w:lang w:val="en-US"/>
              </w:rPr>
              <w:t>.23</w:t>
            </w:r>
          </w:p>
        </w:tc>
        <w:tc>
          <w:tcPr>
            <w:tcW w:w="992" w:type="dxa"/>
          </w:tcPr>
          <w:p w14:paraId="6A60BCB7" w14:textId="482B7357" w:rsidR="004403AE" w:rsidRDefault="00A43D5E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.59</w:t>
            </w:r>
          </w:p>
        </w:tc>
        <w:tc>
          <w:tcPr>
            <w:tcW w:w="1701" w:type="dxa"/>
            <w:gridSpan w:val="2"/>
          </w:tcPr>
          <w:p w14:paraId="1C34977E" w14:textId="18F175AC" w:rsidR="004403AE" w:rsidRDefault="0018241F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16.52, 13.24]</w:t>
            </w:r>
          </w:p>
        </w:tc>
        <w:tc>
          <w:tcPr>
            <w:tcW w:w="992" w:type="dxa"/>
          </w:tcPr>
          <w:p w14:paraId="28A47C8A" w14:textId="08AFF04E" w:rsidR="004403AE" w:rsidRPr="00A43D5E" w:rsidRDefault="0056492F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43D5E" w:rsidRPr="00A43D5E">
              <w:rPr>
                <w:lang w:val="en-US"/>
              </w:rPr>
              <w:t>.83</w:t>
            </w:r>
          </w:p>
        </w:tc>
      </w:tr>
      <w:tr w:rsidR="004403AE" w:rsidRPr="00470DD2" w14:paraId="3DC0AB55" w14:textId="77777777" w:rsidTr="00F03D9E">
        <w:tc>
          <w:tcPr>
            <w:tcW w:w="2977" w:type="dxa"/>
          </w:tcPr>
          <w:p w14:paraId="4B935067" w14:textId="4EB5E828" w:rsidR="004403AE" w:rsidRDefault="004403AE" w:rsidP="004403AE">
            <w:pPr>
              <w:spacing w:line="480" w:lineRule="auto"/>
              <w:rPr>
                <w:lang w:val="en-US"/>
              </w:rPr>
            </w:pPr>
            <w:r w:rsidRPr="00F758EA">
              <w:rPr>
                <w:i/>
                <w:iCs/>
                <w:lang w:val="en-US"/>
              </w:rPr>
              <w:t>Between level-covariates</w:t>
            </w:r>
          </w:p>
        </w:tc>
        <w:tc>
          <w:tcPr>
            <w:tcW w:w="846" w:type="dxa"/>
          </w:tcPr>
          <w:p w14:paraId="6D804B2B" w14:textId="77777777" w:rsidR="004403AE" w:rsidRDefault="004403AE" w:rsidP="004403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6DD0A2F6" w14:textId="77777777" w:rsidR="004403AE" w:rsidRDefault="004403AE" w:rsidP="004403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78089865" w14:textId="77777777" w:rsidR="004403AE" w:rsidRDefault="004403AE" w:rsidP="004403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7CCB6395" w14:textId="77777777" w:rsidR="004403AE" w:rsidRDefault="004403AE" w:rsidP="004403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21B845F0" w14:textId="77777777" w:rsidR="004403AE" w:rsidRPr="00A43D5E" w:rsidRDefault="004403AE" w:rsidP="004403AE">
            <w:pPr>
              <w:spacing w:line="480" w:lineRule="auto"/>
              <w:rPr>
                <w:lang w:val="en-US"/>
              </w:rPr>
            </w:pPr>
          </w:p>
        </w:tc>
      </w:tr>
      <w:tr w:rsidR="004403AE" w:rsidRPr="00470DD2" w14:paraId="67FE4BE7" w14:textId="77777777" w:rsidTr="00F03D9E">
        <w:tc>
          <w:tcPr>
            <w:tcW w:w="2977" w:type="dxa"/>
          </w:tcPr>
          <w:p w14:paraId="59FA276F" w14:textId="0C333218" w:rsidR="004403AE" w:rsidRDefault="004403AE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CA706B">
              <w:rPr>
                <w:lang w:val="en-US"/>
              </w:rPr>
              <w:t xml:space="preserve"> </w:t>
            </w:r>
            <w:r>
              <w:rPr>
                <w:lang w:val="en-US"/>
              </w:rPr>
              <w:t>Child sex</w:t>
            </w:r>
          </w:p>
        </w:tc>
        <w:tc>
          <w:tcPr>
            <w:tcW w:w="846" w:type="dxa"/>
          </w:tcPr>
          <w:p w14:paraId="6CC7B2ED" w14:textId="577DAAB3" w:rsidR="004403AE" w:rsidRDefault="0056492F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43D5E">
              <w:rPr>
                <w:lang w:val="en-US"/>
              </w:rPr>
              <w:t>.72</w:t>
            </w:r>
          </w:p>
        </w:tc>
        <w:tc>
          <w:tcPr>
            <w:tcW w:w="992" w:type="dxa"/>
          </w:tcPr>
          <w:p w14:paraId="442813A0" w14:textId="0B0A7CA8" w:rsidR="004403AE" w:rsidRDefault="0056492F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8241F">
              <w:rPr>
                <w:lang w:val="en-US"/>
              </w:rPr>
              <w:t>.18</w:t>
            </w:r>
          </w:p>
        </w:tc>
        <w:tc>
          <w:tcPr>
            <w:tcW w:w="992" w:type="dxa"/>
          </w:tcPr>
          <w:p w14:paraId="5085BFC2" w14:textId="0CA91421" w:rsidR="004403AE" w:rsidRDefault="00A43D5E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.13</w:t>
            </w:r>
          </w:p>
        </w:tc>
        <w:tc>
          <w:tcPr>
            <w:tcW w:w="1701" w:type="dxa"/>
            <w:gridSpan w:val="2"/>
          </w:tcPr>
          <w:p w14:paraId="361A5F20" w14:textId="067F286D" w:rsidR="004403AE" w:rsidRDefault="0018241F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15.22, 16.66]</w:t>
            </w:r>
          </w:p>
        </w:tc>
        <w:tc>
          <w:tcPr>
            <w:tcW w:w="992" w:type="dxa"/>
          </w:tcPr>
          <w:p w14:paraId="2CC02CD0" w14:textId="2C5CF487" w:rsidR="004403AE" w:rsidRPr="00A43D5E" w:rsidRDefault="0056492F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43D5E" w:rsidRPr="00A43D5E">
              <w:rPr>
                <w:lang w:val="en-US"/>
              </w:rPr>
              <w:t>.93</w:t>
            </w:r>
          </w:p>
        </w:tc>
      </w:tr>
      <w:tr w:rsidR="004403AE" w:rsidRPr="00470DD2" w14:paraId="2BDC39A6" w14:textId="77777777" w:rsidTr="00F03D9E">
        <w:tc>
          <w:tcPr>
            <w:tcW w:w="2977" w:type="dxa"/>
          </w:tcPr>
          <w:p w14:paraId="2EE0B7BA" w14:textId="22E49A66" w:rsidR="004403AE" w:rsidRDefault="004403AE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Current dating</w:t>
            </w:r>
          </w:p>
        </w:tc>
        <w:tc>
          <w:tcPr>
            <w:tcW w:w="846" w:type="dxa"/>
          </w:tcPr>
          <w:p w14:paraId="7DF533BB" w14:textId="34CEEFD6" w:rsidR="004403AE" w:rsidRDefault="00A43D5E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6492F">
              <w:rPr>
                <w:lang w:val="en-US"/>
              </w:rPr>
              <w:t>0</w:t>
            </w:r>
            <w:r>
              <w:rPr>
                <w:lang w:val="en-US"/>
              </w:rPr>
              <w:t>.86</w:t>
            </w:r>
          </w:p>
        </w:tc>
        <w:tc>
          <w:tcPr>
            <w:tcW w:w="992" w:type="dxa"/>
          </w:tcPr>
          <w:p w14:paraId="42CE92FB" w14:textId="5BD27B3E" w:rsidR="004403AE" w:rsidRDefault="0018241F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6492F">
              <w:rPr>
                <w:lang w:val="en-US"/>
              </w:rPr>
              <w:t>0</w:t>
            </w:r>
            <w:r>
              <w:rPr>
                <w:lang w:val="en-US"/>
              </w:rPr>
              <w:t>.22</w:t>
            </w:r>
          </w:p>
        </w:tc>
        <w:tc>
          <w:tcPr>
            <w:tcW w:w="992" w:type="dxa"/>
          </w:tcPr>
          <w:p w14:paraId="09E97F61" w14:textId="13E51C62" w:rsidR="004403AE" w:rsidRDefault="00A43D5E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.26</w:t>
            </w:r>
          </w:p>
        </w:tc>
        <w:tc>
          <w:tcPr>
            <w:tcW w:w="1701" w:type="dxa"/>
            <w:gridSpan w:val="2"/>
          </w:tcPr>
          <w:p w14:paraId="5DC857B2" w14:textId="1A957A1F" w:rsidR="004403AE" w:rsidRDefault="0018241F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17.04, 15.33]</w:t>
            </w:r>
          </w:p>
        </w:tc>
        <w:tc>
          <w:tcPr>
            <w:tcW w:w="992" w:type="dxa"/>
          </w:tcPr>
          <w:p w14:paraId="69D92EFD" w14:textId="051D9B11" w:rsidR="004403AE" w:rsidRPr="00A43D5E" w:rsidRDefault="0056492F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43D5E">
              <w:rPr>
                <w:lang w:val="en-US"/>
              </w:rPr>
              <w:t>.92</w:t>
            </w:r>
          </w:p>
        </w:tc>
      </w:tr>
      <w:tr w:rsidR="00CB19A7" w:rsidRPr="00470DD2" w14:paraId="42CA52E1" w14:textId="77777777" w:rsidTr="00F03D9E">
        <w:tc>
          <w:tcPr>
            <w:tcW w:w="2977" w:type="dxa"/>
          </w:tcPr>
          <w:p w14:paraId="38101405" w14:textId="4109E8AF" w:rsidR="00CB19A7" w:rsidRPr="001A575C" w:rsidRDefault="00950CAD" w:rsidP="00E51263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C twin as reference</w:t>
            </w:r>
          </w:p>
        </w:tc>
        <w:tc>
          <w:tcPr>
            <w:tcW w:w="846" w:type="dxa"/>
          </w:tcPr>
          <w:p w14:paraId="5BDCDF4D" w14:textId="34304AC8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436F84DC" w14:textId="77777777" w:rsidR="00CB19A7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2848B760" w14:textId="284FC160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08AFB459" w14:textId="3BB19FE4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57A65EF9" w14:textId="035BD253" w:rsidR="00CB19A7" w:rsidRPr="00A43D5E" w:rsidRDefault="00CB19A7" w:rsidP="00E51263">
            <w:pPr>
              <w:spacing w:line="480" w:lineRule="auto"/>
              <w:rPr>
                <w:vertAlign w:val="superscript"/>
                <w:lang w:val="en-US"/>
              </w:rPr>
            </w:pPr>
          </w:p>
        </w:tc>
      </w:tr>
      <w:tr w:rsidR="004403AE" w:rsidRPr="00470DD2" w14:paraId="1BDF45AB" w14:textId="77777777" w:rsidTr="00F03D9E">
        <w:tc>
          <w:tcPr>
            <w:tcW w:w="2977" w:type="dxa"/>
          </w:tcPr>
          <w:p w14:paraId="30D96515" w14:textId="17BAC1DF" w:rsidR="004403AE" w:rsidRPr="003704B8" w:rsidRDefault="004403AE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F758EA">
              <w:rPr>
                <w:i/>
                <w:iCs/>
                <w:lang w:val="en-US"/>
              </w:rPr>
              <w:t>Within-level covariates</w:t>
            </w:r>
          </w:p>
        </w:tc>
        <w:tc>
          <w:tcPr>
            <w:tcW w:w="846" w:type="dxa"/>
          </w:tcPr>
          <w:p w14:paraId="1F079B91" w14:textId="77777777" w:rsidR="004403AE" w:rsidRDefault="004403AE" w:rsidP="004403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01E7C15A" w14:textId="77777777" w:rsidR="004403AE" w:rsidRDefault="004403AE" w:rsidP="004403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32F14B99" w14:textId="77777777" w:rsidR="004403AE" w:rsidRDefault="004403AE" w:rsidP="004403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6DEE055F" w14:textId="77777777" w:rsidR="004403AE" w:rsidRDefault="004403AE" w:rsidP="004403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5F5107B8" w14:textId="77777777" w:rsidR="004403AE" w:rsidRPr="00A43D5E" w:rsidRDefault="004403AE" w:rsidP="004403AE">
            <w:pPr>
              <w:spacing w:line="480" w:lineRule="auto"/>
              <w:rPr>
                <w:lang w:val="en-US"/>
              </w:rPr>
            </w:pPr>
          </w:p>
        </w:tc>
      </w:tr>
      <w:tr w:rsidR="007E53EE" w:rsidRPr="00470DD2" w14:paraId="0E0323E7" w14:textId="77777777" w:rsidTr="00F03D9E">
        <w:tc>
          <w:tcPr>
            <w:tcW w:w="2977" w:type="dxa"/>
          </w:tcPr>
          <w:p w14:paraId="5B4B0C1F" w14:textId="6F386C1B" w:rsidR="007E53EE" w:rsidRDefault="007E53EE" w:rsidP="007E53E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Child sex</w:t>
            </w:r>
          </w:p>
        </w:tc>
        <w:tc>
          <w:tcPr>
            <w:tcW w:w="846" w:type="dxa"/>
          </w:tcPr>
          <w:p w14:paraId="691CE00B" w14:textId="01D3B751" w:rsidR="007E53EE" w:rsidRDefault="0056492F" w:rsidP="007E53E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E53EE">
              <w:rPr>
                <w:lang w:val="en-US"/>
              </w:rPr>
              <w:t>.97</w:t>
            </w:r>
          </w:p>
        </w:tc>
        <w:tc>
          <w:tcPr>
            <w:tcW w:w="992" w:type="dxa"/>
          </w:tcPr>
          <w:p w14:paraId="13CBFD96" w14:textId="322C5859" w:rsidR="007E53EE" w:rsidRDefault="0056492F" w:rsidP="007E53E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E53EE">
              <w:rPr>
                <w:lang w:val="en-US"/>
              </w:rPr>
              <w:t>.13</w:t>
            </w:r>
          </w:p>
        </w:tc>
        <w:tc>
          <w:tcPr>
            <w:tcW w:w="992" w:type="dxa"/>
          </w:tcPr>
          <w:p w14:paraId="13CC1313" w14:textId="566264D9" w:rsidR="007E53EE" w:rsidRDefault="007E53EE" w:rsidP="007E53E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05</w:t>
            </w:r>
          </w:p>
        </w:tc>
        <w:tc>
          <w:tcPr>
            <w:tcW w:w="1701" w:type="dxa"/>
            <w:gridSpan w:val="2"/>
          </w:tcPr>
          <w:p w14:paraId="1704807E" w14:textId="17C3C0E9" w:rsidR="007E53EE" w:rsidRDefault="007E53EE" w:rsidP="007E53E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3.04, 4.97]</w:t>
            </w:r>
          </w:p>
        </w:tc>
        <w:tc>
          <w:tcPr>
            <w:tcW w:w="992" w:type="dxa"/>
          </w:tcPr>
          <w:p w14:paraId="22C22B48" w14:textId="6A461178" w:rsidR="007E53EE" w:rsidRDefault="0056492F" w:rsidP="007E53E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E53EE">
              <w:rPr>
                <w:lang w:val="en-US"/>
              </w:rPr>
              <w:t>.64</w:t>
            </w:r>
          </w:p>
        </w:tc>
      </w:tr>
      <w:tr w:rsidR="004403AE" w:rsidRPr="00470DD2" w14:paraId="21B1A5FA" w14:textId="77777777" w:rsidTr="00F03D9E">
        <w:tc>
          <w:tcPr>
            <w:tcW w:w="2977" w:type="dxa"/>
          </w:tcPr>
          <w:p w14:paraId="078265F5" w14:textId="46B7FC56" w:rsidR="004403AE" w:rsidRPr="003704B8" w:rsidRDefault="004403AE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Current dating</w:t>
            </w:r>
          </w:p>
        </w:tc>
        <w:tc>
          <w:tcPr>
            <w:tcW w:w="846" w:type="dxa"/>
          </w:tcPr>
          <w:p w14:paraId="308E1676" w14:textId="522F8DBB" w:rsidR="004403AE" w:rsidRDefault="00F77CFC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.62</w:t>
            </w:r>
          </w:p>
        </w:tc>
        <w:tc>
          <w:tcPr>
            <w:tcW w:w="992" w:type="dxa"/>
          </w:tcPr>
          <w:p w14:paraId="56007805" w14:textId="6581B6D8" w:rsidR="004403AE" w:rsidRDefault="00C80F67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6492F">
              <w:rPr>
                <w:lang w:val="en-US"/>
              </w:rPr>
              <w:t>0</w:t>
            </w:r>
            <w:r>
              <w:rPr>
                <w:lang w:val="en-US"/>
              </w:rPr>
              <w:t>.23</w:t>
            </w:r>
          </w:p>
        </w:tc>
        <w:tc>
          <w:tcPr>
            <w:tcW w:w="992" w:type="dxa"/>
          </w:tcPr>
          <w:p w14:paraId="6B0938C5" w14:textId="2296E2AD" w:rsidR="004403AE" w:rsidRDefault="00F77CFC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84</w:t>
            </w:r>
          </w:p>
        </w:tc>
        <w:tc>
          <w:tcPr>
            <w:tcW w:w="1701" w:type="dxa"/>
            <w:gridSpan w:val="2"/>
          </w:tcPr>
          <w:p w14:paraId="5BD3DF6A" w14:textId="2AD29840" w:rsidR="004403AE" w:rsidRDefault="00597D65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7.18, 3.95]</w:t>
            </w:r>
          </w:p>
        </w:tc>
        <w:tc>
          <w:tcPr>
            <w:tcW w:w="992" w:type="dxa"/>
          </w:tcPr>
          <w:p w14:paraId="6A2EDD77" w14:textId="1D190FD9" w:rsidR="004403AE" w:rsidRDefault="0056492F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77CFC">
              <w:rPr>
                <w:lang w:val="en-US"/>
              </w:rPr>
              <w:t>.57</w:t>
            </w:r>
          </w:p>
        </w:tc>
      </w:tr>
      <w:tr w:rsidR="004403AE" w:rsidRPr="00470DD2" w14:paraId="763109BC" w14:textId="77777777" w:rsidTr="00F03D9E">
        <w:tc>
          <w:tcPr>
            <w:tcW w:w="2977" w:type="dxa"/>
          </w:tcPr>
          <w:p w14:paraId="25090DE4" w14:textId="25E9F170" w:rsidR="004403AE" w:rsidRPr="003704B8" w:rsidRDefault="004403AE" w:rsidP="004403AE">
            <w:pPr>
              <w:spacing w:line="480" w:lineRule="auto"/>
              <w:rPr>
                <w:lang w:val="en-US"/>
              </w:rPr>
            </w:pPr>
            <w:r w:rsidRPr="00F758EA">
              <w:rPr>
                <w:i/>
                <w:iCs/>
                <w:lang w:val="en-US"/>
              </w:rPr>
              <w:t>Between level-covariates</w:t>
            </w:r>
          </w:p>
        </w:tc>
        <w:tc>
          <w:tcPr>
            <w:tcW w:w="846" w:type="dxa"/>
          </w:tcPr>
          <w:p w14:paraId="6766BBB8" w14:textId="77777777" w:rsidR="004403AE" w:rsidRDefault="004403AE" w:rsidP="004403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6B3C5E27" w14:textId="77777777" w:rsidR="004403AE" w:rsidRDefault="004403AE" w:rsidP="004403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05F4F5FB" w14:textId="77777777" w:rsidR="004403AE" w:rsidRDefault="004403AE" w:rsidP="004403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218D62BF" w14:textId="77777777" w:rsidR="004403AE" w:rsidRDefault="004403AE" w:rsidP="004403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4811F494" w14:textId="77777777" w:rsidR="004403AE" w:rsidRDefault="004403AE" w:rsidP="004403AE">
            <w:pPr>
              <w:spacing w:line="480" w:lineRule="auto"/>
              <w:rPr>
                <w:lang w:val="en-US"/>
              </w:rPr>
            </w:pPr>
          </w:p>
        </w:tc>
      </w:tr>
      <w:tr w:rsidR="004403AE" w:rsidRPr="00470DD2" w14:paraId="78BC53AF" w14:textId="77777777" w:rsidTr="00F03D9E">
        <w:tc>
          <w:tcPr>
            <w:tcW w:w="2977" w:type="dxa"/>
          </w:tcPr>
          <w:p w14:paraId="07878665" w14:textId="23157C7E" w:rsidR="004403AE" w:rsidRPr="003704B8" w:rsidRDefault="004403AE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CA706B">
              <w:rPr>
                <w:lang w:val="en-US"/>
              </w:rPr>
              <w:t xml:space="preserve"> </w:t>
            </w:r>
            <w:r>
              <w:rPr>
                <w:lang w:val="en-US"/>
              </w:rPr>
              <w:t>Child sex</w:t>
            </w:r>
          </w:p>
        </w:tc>
        <w:tc>
          <w:tcPr>
            <w:tcW w:w="846" w:type="dxa"/>
          </w:tcPr>
          <w:p w14:paraId="753B8450" w14:textId="3C507375" w:rsidR="004403AE" w:rsidRDefault="0056492F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77CFC">
              <w:rPr>
                <w:lang w:val="en-US"/>
              </w:rPr>
              <w:t>.70</w:t>
            </w:r>
          </w:p>
        </w:tc>
        <w:tc>
          <w:tcPr>
            <w:tcW w:w="992" w:type="dxa"/>
          </w:tcPr>
          <w:p w14:paraId="074FF70A" w14:textId="756A140F" w:rsidR="004403AE" w:rsidRDefault="0056492F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80F67">
              <w:rPr>
                <w:lang w:val="en-US"/>
              </w:rPr>
              <w:t>.18</w:t>
            </w:r>
          </w:p>
        </w:tc>
        <w:tc>
          <w:tcPr>
            <w:tcW w:w="992" w:type="dxa"/>
          </w:tcPr>
          <w:p w14:paraId="21C4E56B" w14:textId="6C2F94E7" w:rsidR="004403AE" w:rsidRDefault="00F77CFC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24</w:t>
            </w:r>
          </w:p>
        </w:tc>
        <w:tc>
          <w:tcPr>
            <w:tcW w:w="1701" w:type="dxa"/>
            <w:gridSpan w:val="2"/>
          </w:tcPr>
          <w:p w14:paraId="19A208D9" w14:textId="75001E47" w:rsidR="004403AE" w:rsidRDefault="00597D65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3.69, 5.08]</w:t>
            </w:r>
          </w:p>
        </w:tc>
        <w:tc>
          <w:tcPr>
            <w:tcW w:w="992" w:type="dxa"/>
          </w:tcPr>
          <w:p w14:paraId="783A318A" w14:textId="01908B60" w:rsidR="004403AE" w:rsidRDefault="0056492F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77CFC">
              <w:rPr>
                <w:lang w:val="en-US"/>
              </w:rPr>
              <w:t>.76</w:t>
            </w:r>
          </w:p>
        </w:tc>
      </w:tr>
      <w:tr w:rsidR="004403AE" w:rsidRPr="00470DD2" w14:paraId="2E74C9BD" w14:textId="77777777" w:rsidTr="00F03D9E">
        <w:tc>
          <w:tcPr>
            <w:tcW w:w="2977" w:type="dxa"/>
          </w:tcPr>
          <w:p w14:paraId="17863BF4" w14:textId="4696FD96" w:rsidR="004403AE" w:rsidRPr="003704B8" w:rsidRDefault="004403AE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Current dating</w:t>
            </w:r>
          </w:p>
        </w:tc>
        <w:tc>
          <w:tcPr>
            <w:tcW w:w="846" w:type="dxa"/>
          </w:tcPr>
          <w:p w14:paraId="13B6B97D" w14:textId="4BC06A07" w:rsidR="004403AE" w:rsidRDefault="00F77CFC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6492F">
              <w:rPr>
                <w:lang w:val="en-US"/>
              </w:rPr>
              <w:t>0</w:t>
            </w:r>
            <w:r>
              <w:rPr>
                <w:lang w:val="en-US"/>
              </w:rPr>
              <w:t>.89</w:t>
            </w:r>
          </w:p>
        </w:tc>
        <w:tc>
          <w:tcPr>
            <w:tcW w:w="992" w:type="dxa"/>
          </w:tcPr>
          <w:p w14:paraId="63F6AC93" w14:textId="1C71907A" w:rsidR="004403AE" w:rsidRDefault="00C80F67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6492F">
              <w:rPr>
                <w:lang w:val="en-US"/>
              </w:rPr>
              <w:t>0</w:t>
            </w:r>
            <w:r>
              <w:rPr>
                <w:lang w:val="en-US"/>
              </w:rPr>
              <w:t>.22</w:t>
            </w:r>
          </w:p>
        </w:tc>
        <w:tc>
          <w:tcPr>
            <w:tcW w:w="992" w:type="dxa"/>
          </w:tcPr>
          <w:p w14:paraId="09477E23" w14:textId="5B6114F8" w:rsidR="004403AE" w:rsidRDefault="00F77CFC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05</w:t>
            </w:r>
          </w:p>
        </w:tc>
        <w:tc>
          <w:tcPr>
            <w:tcW w:w="1701" w:type="dxa"/>
            <w:gridSpan w:val="2"/>
          </w:tcPr>
          <w:p w14:paraId="16BECC6D" w14:textId="56B27571" w:rsidR="004403AE" w:rsidRDefault="00597D65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6.86, 5.08]</w:t>
            </w:r>
          </w:p>
        </w:tc>
        <w:tc>
          <w:tcPr>
            <w:tcW w:w="992" w:type="dxa"/>
          </w:tcPr>
          <w:p w14:paraId="30B51E8E" w14:textId="213F822C" w:rsidR="004403AE" w:rsidRDefault="0056492F" w:rsidP="004403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77CFC">
              <w:rPr>
                <w:lang w:val="en-US"/>
              </w:rPr>
              <w:t>.77</w:t>
            </w:r>
          </w:p>
        </w:tc>
      </w:tr>
      <w:tr w:rsidR="00950CAD" w:rsidRPr="006C4541" w14:paraId="4CFF8B30" w14:textId="77777777" w:rsidTr="00F03D9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043763E" w14:textId="4F511D97" w:rsidR="00950CAD" w:rsidRPr="006F2162" w:rsidRDefault="00950CAD" w:rsidP="00E51263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552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F04D5C9" w14:textId="2731E6C6" w:rsidR="00950CAD" w:rsidRPr="00950CAD" w:rsidRDefault="00950CAD" w:rsidP="00E51263">
            <w:pPr>
              <w:spacing w:line="480" w:lineRule="auto"/>
              <w:rPr>
                <w:b/>
                <w:bCs/>
                <w:lang w:val="en-US"/>
              </w:rPr>
            </w:pPr>
            <w:r w:rsidRPr="00950CAD">
              <w:rPr>
                <w:b/>
                <w:bCs/>
                <w:lang w:val="en-US"/>
              </w:rPr>
              <w:t>Adolescent’s attachment anxiety to father</w:t>
            </w:r>
          </w:p>
        </w:tc>
      </w:tr>
      <w:tr w:rsidR="006B04B8" w:rsidRPr="00470DD2" w14:paraId="6B966340" w14:textId="77777777" w:rsidTr="00F03D9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C235455" w14:textId="6391B9EE" w:rsidR="006B04B8" w:rsidRPr="00950CAD" w:rsidRDefault="006B04B8" w:rsidP="006B04B8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2670DFC" w14:textId="6965FF13" w:rsidR="006B04B8" w:rsidRDefault="006B04B8" w:rsidP="006B04B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902C81" w14:textId="08F76960" w:rsidR="006B04B8" w:rsidRDefault="006B04B8" w:rsidP="006B04B8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080DEE" w14:textId="169249D1" w:rsidR="006B04B8" w:rsidRDefault="006B04B8" w:rsidP="006B04B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(B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0B3EBA" w14:textId="05268469" w:rsidR="006B04B8" w:rsidRDefault="006B04B8" w:rsidP="006B04B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I (B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722230" w14:textId="31B26D70" w:rsidR="006B04B8" w:rsidRDefault="006B04B8" w:rsidP="006B04B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6B04B8" w:rsidRPr="00470DD2" w14:paraId="45CF2C6D" w14:textId="77777777" w:rsidTr="00F03D9E">
        <w:tc>
          <w:tcPr>
            <w:tcW w:w="2977" w:type="dxa"/>
            <w:tcBorders>
              <w:top w:val="single" w:sz="4" w:space="0" w:color="auto"/>
            </w:tcBorders>
          </w:tcPr>
          <w:p w14:paraId="7ACFBB74" w14:textId="6896DB3E" w:rsidR="006B04B8" w:rsidRDefault="006B04B8" w:rsidP="006B04B8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ART twin as reference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0E57505F" w14:textId="77777777" w:rsidR="006B04B8" w:rsidRDefault="006B04B8" w:rsidP="006B04B8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B31079" w14:textId="77777777" w:rsidR="006B04B8" w:rsidRDefault="006B04B8" w:rsidP="006B04B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8BC221" w14:textId="77777777" w:rsidR="006B04B8" w:rsidRDefault="006B04B8" w:rsidP="006B04B8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32A35377" w14:textId="77777777" w:rsidR="006B04B8" w:rsidRDefault="006B04B8" w:rsidP="006B04B8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C5D027" w14:textId="77777777" w:rsidR="006B04B8" w:rsidRDefault="006B04B8" w:rsidP="006B04B8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625C7AE8" w14:textId="77777777" w:rsidTr="00F03D9E">
        <w:tc>
          <w:tcPr>
            <w:tcW w:w="2977" w:type="dxa"/>
          </w:tcPr>
          <w:p w14:paraId="77206D67" w14:textId="7A67912E" w:rsidR="00CB19A7" w:rsidRPr="003704B8" w:rsidRDefault="00CB19A7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F758EA">
              <w:rPr>
                <w:i/>
                <w:iCs/>
                <w:lang w:val="en-US"/>
              </w:rPr>
              <w:t>Within-level covariates</w:t>
            </w:r>
          </w:p>
        </w:tc>
        <w:tc>
          <w:tcPr>
            <w:tcW w:w="846" w:type="dxa"/>
          </w:tcPr>
          <w:p w14:paraId="321202ED" w14:textId="77777777" w:rsidR="00CB19A7" w:rsidRDefault="00CB19A7" w:rsidP="006F2162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78071756" w14:textId="77777777" w:rsidR="00CB19A7" w:rsidRDefault="00CB19A7" w:rsidP="006F2162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431724E5" w14:textId="77777777" w:rsidR="00CB19A7" w:rsidRDefault="00CB19A7" w:rsidP="006F2162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69EF3955" w14:textId="77777777" w:rsidR="00CB19A7" w:rsidRDefault="00CB19A7" w:rsidP="006F2162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19777169" w14:textId="77777777" w:rsidR="00CB19A7" w:rsidRDefault="00CB19A7" w:rsidP="006F2162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1DC35F3A" w14:textId="77777777" w:rsidTr="00F03D9E">
        <w:tc>
          <w:tcPr>
            <w:tcW w:w="2977" w:type="dxa"/>
          </w:tcPr>
          <w:p w14:paraId="5EA28373" w14:textId="72397942" w:rsidR="00CB19A7" w:rsidRPr="003704B8" w:rsidRDefault="00CB19A7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Education</w:t>
            </w:r>
          </w:p>
        </w:tc>
        <w:tc>
          <w:tcPr>
            <w:tcW w:w="846" w:type="dxa"/>
          </w:tcPr>
          <w:p w14:paraId="1B99BA55" w14:textId="2FB07E99" w:rsidR="00CB19A7" w:rsidRDefault="0056492F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1214B">
              <w:rPr>
                <w:lang w:val="en-US"/>
              </w:rPr>
              <w:t>.99</w:t>
            </w:r>
          </w:p>
        </w:tc>
        <w:tc>
          <w:tcPr>
            <w:tcW w:w="992" w:type="dxa"/>
          </w:tcPr>
          <w:p w14:paraId="738E0367" w14:textId="20F592E5" w:rsidR="00CB19A7" w:rsidRDefault="0056492F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F524E">
              <w:rPr>
                <w:lang w:val="en-US"/>
              </w:rPr>
              <w:t>.27</w:t>
            </w:r>
          </w:p>
        </w:tc>
        <w:tc>
          <w:tcPr>
            <w:tcW w:w="992" w:type="dxa"/>
          </w:tcPr>
          <w:p w14:paraId="2A256CEC" w14:textId="3D9AA830" w:rsidR="00CB19A7" w:rsidRDefault="00A1214B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50</w:t>
            </w:r>
          </w:p>
        </w:tc>
        <w:tc>
          <w:tcPr>
            <w:tcW w:w="1701" w:type="dxa"/>
            <w:gridSpan w:val="2"/>
          </w:tcPr>
          <w:p w14:paraId="78D05FCA" w14:textId="5738D200" w:rsidR="00CB19A7" w:rsidRDefault="001F524E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1.95, 3.94]</w:t>
            </w:r>
          </w:p>
        </w:tc>
        <w:tc>
          <w:tcPr>
            <w:tcW w:w="992" w:type="dxa"/>
          </w:tcPr>
          <w:p w14:paraId="6CF7C237" w14:textId="08111078" w:rsidR="00CB19A7" w:rsidRDefault="0056492F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1214B">
              <w:rPr>
                <w:lang w:val="en-US"/>
              </w:rPr>
              <w:t>.51</w:t>
            </w:r>
          </w:p>
        </w:tc>
      </w:tr>
      <w:tr w:rsidR="006F3E04" w:rsidRPr="00470DD2" w14:paraId="2A61FBEA" w14:textId="77777777" w:rsidTr="00F03D9E">
        <w:tc>
          <w:tcPr>
            <w:tcW w:w="2977" w:type="dxa"/>
          </w:tcPr>
          <w:p w14:paraId="6507B3BB" w14:textId="321C6298" w:rsidR="006F3E04" w:rsidRDefault="006F3E04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Divorce</w:t>
            </w:r>
          </w:p>
        </w:tc>
        <w:tc>
          <w:tcPr>
            <w:tcW w:w="846" w:type="dxa"/>
          </w:tcPr>
          <w:p w14:paraId="7386F71B" w14:textId="6107CCE0" w:rsidR="006F3E04" w:rsidRDefault="00A1214B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.30</w:t>
            </w:r>
          </w:p>
        </w:tc>
        <w:tc>
          <w:tcPr>
            <w:tcW w:w="992" w:type="dxa"/>
          </w:tcPr>
          <w:p w14:paraId="1BC2AF69" w14:textId="3C10A1CF" w:rsidR="006F3E04" w:rsidRDefault="001F524E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6492F">
              <w:rPr>
                <w:lang w:val="en-US"/>
              </w:rPr>
              <w:t>0</w:t>
            </w:r>
            <w:r>
              <w:rPr>
                <w:lang w:val="en-US"/>
              </w:rPr>
              <w:t>.36</w:t>
            </w:r>
          </w:p>
        </w:tc>
        <w:tc>
          <w:tcPr>
            <w:tcW w:w="992" w:type="dxa"/>
          </w:tcPr>
          <w:p w14:paraId="16D01881" w14:textId="623C3D82" w:rsidR="006F3E04" w:rsidRDefault="0056492F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1214B">
              <w:rPr>
                <w:lang w:val="en-US"/>
              </w:rPr>
              <w:t>.84</w:t>
            </w:r>
          </w:p>
        </w:tc>
        <w:tc>
          <w:tcPr>
            <w:tcW w:w="1701" w:type="dxa"/>
            <w:gridSpan w:val="2"/>
          </w:tcPr>
          <w:p w14:paraId="4848B9AC" w14:textId="5593C33E" w:rsidR="006F3E04" w:rsidRDefault="001F524E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2.95, .35]</w:t>
            </w:r>
          </w:p>
        </w:tc>
        <w:tc>
          <w:tcPr>
            <w:tcW w:w="992" w:type="dxa"/>
          </w:tcPr>
          <w:p w14:paraId="2907C6CA" w14:textId="11B184B1" w:rsidR="006F3E04" w:rsidRDefault="0056492F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1214B">
              <w:rPr>
                <w:lang w:val="en-US"/>
              </w:rPr>
              <w:t>.12</w:t>
            </w:r>
          </w:p>
        </w:tc>
      </w:tr>
      <w:tr w:rsidR="006F3E04" w:rsidRPr="00470DD2" w14:paraId="76C04B15" w14:textId="77777777" w:rsidTr="00F03D9E">
        <w:tc>
          <w:tcPr>
            <w:tcW w:w="2977" w:type="dxa"/>
          </w:tcPr>
          <w:p w14:paraId="7FFEEACA" w14:textId="0110E85B" w:rsidR="006F3E04" w:rsidRDefault="006F3E04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Age</w:t>
            </w:r>
          </w:p>
        </w:tc>
        <w:tc>
          <w:tcPr>
            <w:tcW w:w="846" w:type="dxa"/>
          </w:tcPr>
          <w:p w14:paraId="71823573" w14:textId="651C4628" w:rsidR="006F3E04" w:rsidRDefault="00A1214B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6492F">
              <w:rPr>
                <w:lang w:val="en-US"/>
              </w:rPr>
              <w:t>0</w:t>
            </w:r>
            <w:r>
              <w:rPr>
                <w:lang w:val="en-US"/>
              </w:rPr>
              <w:t>.68</w:t>
            </w:r>
          </w:p>
        </w:tc>
        <w:tc>
          <w:tcPr>
            <w:tcW w:w="992" w:type="dxa"/>
          </w:tcPr>
          <w:p w14:paraId="2B49768A" w14:textId="08BC6312" w:rsidR="006F3E04" w:rsidRDefault="001F524E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6492F">
              <w:rPr>
                <w:lang w:val="en-US"/>
              </w:rPr>
              <w:t>0</w:t>
            </w:r>
            <w:r>
              <w:rPr>
                <w:lang w:val="en-US"/>
              </w:rPr>
              <w:t>.09</w:t>
            </w:r>
          </w:p>
        </w:tc>
        <w:tc>
          <w:tcPr>
            <w:tcW w:w="992" w:type="dxa"/>
          </w:tcPr>
          <w:p w14:paraId="3C55460E" w14:textId="5554DC8B" w:rsidR="006F3E04" w:rsidRDefault="00A1214B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55</w:t>
            </w:r>
          </w:p>
        </w:tc>
        <w:tc>
          <w:tcPr>
            <w:tcW w:w="1701" w:type="dxa"/>
            <w:gridSpan w:val="2"/>
          </w:tcPr>
          <w:p w14:paraId="2E6D4A39" w14:textId="4458688C" w:rsidR="006F3E04" w:rsidRDefault="001F524E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3.71, 2.35]</w:t>
            </w:r>
          </w:p>
        </w:tc>
        <w:tc>
          <w:tcPr>
            <w:tcW w:w="992" w:type="dxa"/>
          </w:tcPr>
          <w:p w14:paraId="31C53CF5" w14:textId="3E316AA7" w:rsidR="006F3E04" w:rsidRDefault="0056492F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1214B">
              <w:rPr>
                <w:lang w:val="en-US"/>
              </w:rPr>
              <w:t>.66</w:t>
            </w:r>
          </w:p>
        </w:tc>
      </w:tr>
      <w:tr w:rsidR="00CB19A7" w:rsidRPr="00470DD2" w14:paraId="144FBB31" w14:textId="77777777" w:rsidTr="00F03D9E">
        <w:tc>
          <w:tcPr>
            <w:tcW w:w="2977" w:type="dxa"/>
          </w:tcPr>
          <w:p w14:paraId="4B48B2B9" w14:textId="21EDDA61" w:rsidR="00CB19A7" w:rsidRPr="003704B8" w:rsidRDefault="00CB19A7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Newborn health risk</w:t>
            </w:r>
          </w:p>
        </w:tc>
        <w:tc>
          <w:tcPr>
            <w:tcW w:w="846" w:type="dxa"/>
          </w:tcPr>
          <w:p w14:paraId="3EFD4E81" w14:textId="7BE6F844" w:rsidR="00CB19A7" w:rsidRDefault="00A1214B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6492F">
              <w:rPr>
                <w:lang w:val="en-US"/>
              </w:rPr>
              <w:t>0</w:t>
            </w:r>
            <w:r>
              <w:rPr>
                <w:lang w:val="en-US"/>
              </w:rPr>
              <w:t>.05</w:t>
            </w:r>
          </w:p>
        </w:tc>
        <w:tc>
          <w:tcPr>
            <w:tcW w:w="992" w:type="dxa"/>
          </w:tcPr>
          <w:p w14:paraId="16B988E7" w14:textId="505C3195" w:rsidR="00CB19A7" w:rsidRDefault="001F524E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6492F">
              <w:rPr>
                <w:lang w:val="en-US"/>
              </w:rPr>
              <w:t>0</w:t>
            </w:r>
            <w:r>
              <w:rPr>
                <w:lang w:val="en-US"/>
              </w:rPr>
              <w:t>.05</w:t>
            </w:r>
          </w:p>
        </w:tc>
        <w:tc>
          <w:tcPr>
            <w:tcW w:w="992" w:type="dxa"/>
          </w:tcPr>
          <w:p w14:paraId="66C5B7D1" w14:textId="7C4DD11D" w:rsidR="00CB19A7" w:rsidRDefault="0056492F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1214B">
              <w:rPr>
                <w:lang w:val="en-US"/>
              </w:rPr>
              <w:t>.15</w:t>
            </w:r>
          </w:p>
        </w:tc>
        <w:tc>
          <w:tcPr>
            <w:tcW w:w="1701" w:type="dxa"/>
            <w:gridSpan w:val="2"/>
          </w:tcPr>
          <w:p w14:paraId="4A29CC14" w14:textId="675B00EE" w:rsidR="00CB19A7" w:rsidRDefault="001F524E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56492F">
              <w:rPr>
                <w:lang w:val="en-US"/>
              </w:rPr>
              <w:t>0</w:t>
            </w:r>
            <w:r>
              <w:rPr>
                <w:lang w:val="en-US"/>
              </w:rPr>
              <w:t xml:space="preserve">.34, </w:t>
            </w:r>
            <w:r w:rsidR="0056492F">
              <w:rPr>
                <w:lang w:val="en-US"/>
              </w:rPr>
              <w:t>0</w:t>
            </w:r>
            <w:r>
              <w:rPr>
                <w:lang w:val="en-US"/>
              </w:rPr>
              <w:t>.24]</w:t>
            </w:r>
          </w:p>
        </w:tc>
        <w:tc>
          <w:tcPr>
            <w:tcW w:w="992" w:type="dxa"/>
          </w:tcPr>
          <w:p w14:paraId="4086FE79" w14:textId="08D55C97" w:rsidR="00CB19A7" w:rsidRDefault="0056492F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1214B">
              <w:rPr>
                <w:lang w:val="en-US"/>
              </w:rPr>
              <w:t>.74</w:t>
            </w:r>
          </w:p>
        </w:tc>
      </w:tr>
      <w:tr w:rsidR="00CB19A7" w:rsidRPr="00470DD2" w14:paraId="48AA6128" w14:textId="77777777" w:rsidTr="00F03D9E">
        <w:tc>
          <w:tcPr>
            <w:tcW w:w="2977" w:type="dxa"/>
          </w:tcPr>
          <w:p w14:paraId="2A05E163" w14:textId="3CDF8964" w:rsidR="00CB19A7" w:rsidRPr="003704B8" w:rsidRDefault="00CB19A7" w:rsidP="006F2162">
            <w:pPr>
              <w:spacing w:line="480" w:lineRule="auto"/>
              <w:rPr>
                <w:lang w:val="en-US"/>
              </w:rPr>
            </w:pPr>
            <w:r w:rsidRPr="00F758EA">
              <w:rPr>
                <w:i/>
                <w:iCs/>
                <w:lang w:val="en-US"/>
              </w:rPr>
              <w:t>Between level-covariates</w:t>
            </w:r>
          </w:p>
        </w:tc>
        <w:tc>
          <w:tcPr>
            <w:tcW w:w="846" w:type="dxa"/>
          </w:tcPr>
          <w:p w14:paraId="3EA45248" w14:textId="77777777" w:rsidR="00CB19A7" w:rsidRDefault="00CB19A7" w:rsidP="006F2162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40F55A4A" w14:textId="77777777" w:rsidR="00CB19A7" w:rsidRDefault="00CB19A7" w:rsidP="006F2162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1F95A353" w14:textId="77777777" w:rsidR="00CB19A7" w:rsidRDefault="00CB19A7" w:rsidP="006F2162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4AA763D8" w14:textId="77777777" w:rsidR="00CB19A7" w:rsidRDefault="00CB19A7" w:rsidP="006F2162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12AE3442" w14:textId="77777777" w:rsidR="00CB19A7" w:rsidRDefault="00CB19A7" w:rsidP="006F2162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0D4FC355" w14:textId="77777777" w:rsidTr="00F03D9E">
        <w:tc>
          <w:tcPr>
            <w:tcW w:w="2977" w:type="dxa"/>
          </w:tcPr>
          <w:p w14:paraId="73B88735" w14:textId="66A6861C" w:rsidR="00CB19A7" w:rsidRPr="003704B8" w:rsidRDefault="00CB19A7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Education</w:t>
            </w:r>
          </w:p>
        </w:tc>
        <w:tc>
          <w:tcPr>
            <w:tcW w:w="846" w:type="dxa"/>
          </w:tcPr>
          <w:p w14:paraId="0927F09F" w14:textId="66CF526B" w:rsidR="00CB19A7" w:rsidRDefault="0056492F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30FA1">
              <w:rPr>
                <w:lang w:val="en-US"/>
              </w:rPr>
              <w:t>.56</w:t>
            </w:r>
          </w:p>
        </w:tc>
        <w:tc>
          <w:tcPr>
            <w:tcW w:w="992" w:type="dxa"/>
          </w:tcPr>
          <w:p w14:paraId="5C46BAAF" w14:textId="3A99CDAE" w:rsidR="00CB19A7" w:rsidRDefault="0056492F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F524E">
              <w:rPr>
                <w:lang w:val="en-US"/>
              </w:rPr>
              <w:t>.40</w:t>
            </w:r>
          </w:p>
        </w:tc>
        <w:tc>
          <w:tcPr>
            <w:tcW w:w="992" w:type="dxa"/>
          </w:tcPr>
          <w:p w14:paraId="2074AAE3" w14:textId="0D07BA85" w:rsidR="00CB19A7" w:rsidRDefault="00730FA1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42</w:t>
            </w:r>
          </w:p>
        </w:tc>
        <w:tc>
          <w:tcPr>
            <w:tcW w:w="1701" w:type="dxa"/>
            <w:gridSpan w:val="2"/>
          </w:tcPr>
          <w:p w14:paraId="36CC7BBD" w14:textId="14A7CBB5" w:rsidR="00CB19A7" w:rsidRDefault="001F524E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2.22, 3.35]</w:t>
            </w:r>
          </w:p>
        </w:tc>
        <w:tc>
          <w:tcPr>
            <w:tcW w:w="992" w:type="dxa"/>
          </w:tcPr>
          <w:p w14:paraId="5DB3E11E" w14:textId="39745AE3" w:rsidR="00CB19A7" w:rsidRDefault="0056492F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30FA1">
              <w:rPr>
                <w:lang w:val="en-US"/>
              </w:rPr>
              <w:t>.69</w:t>
            </w:r>
          </w:p>
        </w:tc>
      </w:tr>
      <w:tr w:rsidR="006F3E04" w:rsidRPr="00470DD2" w14:paraId="180AC473" w14:textId="77777777" w:rsidTr="00F03D9E">
        <w:tc>
          <w:tcPr>
            <w:tcW w:w="2977" w:type="dxa"/>
          </w:tcPr>
          <w:p w14:paraId="277F4A9F" w14:textId="26DD28AD" w:rsidR="006F3E04" w:rsidRDefault="006F3E04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Divorce</w:t>
            </w:r>
          </w:p>
        </w:tc>
        <w:tc>
          <w:tcPr>
            <w:tcW w:w="846" w:type="dxa"/>
          </w:tcPr>
          <w:p w14:paraId="595E8E1A" w14:textId="293FA306" w:rsidR="006F3E04" w:rsidRDefault="0056492F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30FA1">
              <w:rPr>
                <w:lang w:val="en-US"/>
              </w:rPr>
              <w:t>.48</w:t>
            </w:r>
          </w:p>
        </w:tc>
        <w:tc>
          <w:tcPr>
            <w:tcW w:w="992" w:type="dxa"/>
          </w:tcPr>
          <w:p w14:paraId="1B7E5B35" w14:textId="095DDAA0" w:rsidR="006F3E04" w:rsidRDefault="0056492F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F524E">
              <w:rPr>
                <w:lang w:val="en-US"/>
              </w:rPr>
              <w:t>.40</w:t>
            </w:r>
          </w:p>
        </w:tc>
        <w:tc>
          <w:tcPr>
            <w:tcW w:w="992" w:type="dxa"/>
          </w:tcPr>
          <w:p w14:paraId="597DB8F9" w14:textId="7098DD80" w:rsidR="006F3E04" w:rsidRDefault="0056492F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30FA1">
              <w:rPr>
                <w:lang w:val="en-US"/>
              </w:rPr>
              <w:t>.91</w:t>
            </w:r>
          </w:p>
        </w:tc>
        <w:tc>
          <w:tcPr>
            <w:tcW w:w="1701" w:type="dxa"/>
            <w:gridSpan w:val="2"/>
          </w:tcPr>
          <w:p w14:paraId="472E158D" w14:textId="34D60DD5" w:rsidR="006F3E04" w:rsidRDefault="001F524E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1.31, 2.27]</w:t>
            </w:r>
          </w:p>
        </w:tc>
        <w:tc>
          <w:tcPr>
            <w:tcW w:w="992" w:type="dxa"/>
          </w:tcPr>
          <w:p w14:paraId="4DFDAE0B" w14:textId="3FCF85AA" w:rsidR="006F3E04" w:rsidRDefault="0056492F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30FA1">
              <w:rPr>
                <w:lang w:val="en-US"/>
              </w:rPr>
              <w:t>.60</w:t>
            </w:r>
          </w:p>
        </w:tc>
      </w:tr>
      <w:tr w:rsidR="006F3E04" w:rsidRPr="00470DD2" w14:paraId="60AA6FE2" w14:textId="77777777" w:rsidTr="00F03D9E">
        <w:tc>
          <w:tcPr>
            <w:tcW w:w="2977" w:type="dxa"/>
          </w:tcPr>
          <w:p w14:paraId="022B2A2C" w14:textId="0D6E3CEF" w:rsidR="006F3E04" w:rsidRDefault="006F3E04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Age</w:t>
            </w:r>
          </w:p>
        </w:tc>
        <w:tc>
          <w:tcPr>
            <w:tcW w:w="846" w:type="dxa"/>
          </w:tcPr>
          <w:p w14:paraId="4CFD91F5" w14:textId="612339FF" w:rsidR="006F3E04" w:rsidRDefault="0056492F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30FA1">
              <w:rPr>
                <w:lang w:val="en-US"/>
              </w:rPr>
              <w:t>.75</w:t>
            </w:r>
          </w:p>
        </w:tc>
        <w:tc>
          <w:tcPr>
            <w:tcW w:w="992" w:type="dxa"/>
          </w:tcPr>
          <w:p w14:paraId="36D531C8" w14:textId="33766C3D" w:rsidR="006F3E04" w:rsidRDefault="0056492F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F524E">
              <w:rPr>
                <w:lang w:val="en-US"/>
              </w:rPr>
              <w:t>.19</w:t>
            </w:r>
          </w:p>
        </w:tc>
        <w:tc>
          <w:tcPr>
            <w:tcW w:w="992" w:type="dxa"/>
          </w:tcPr>
          <w:p w14:paraId="2BE3A4F7" w14:textId="3E5B5BEA" w:rsidR="006F3E04" w:rsidRDefault="00730FA1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69</w:t>
            </w:r>
          </w:p>
        </w:tc>
        <w:tc>
          <w:tcPr>
            <w:tcW w:w="1701" w:type="dxa"/>
            <w:gridSpan w:val="2"/>
          </w:tcPr>
          <w:p w14:paraId="573C735E" w14:textId="2203C43D" w:rsidR="006F3E04" w:rsidRDefault="001F524E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2.55, 4.05]</w:t>
            </w:r>
          </w:p>
        </w:tc>
        <w:tc>
          <w:tcPr>
            <w:tcW w:w="992" w:type="dxa"/>
          </w:tcPr>
          <w:p w14:paraId="4522BC9B" w14:textId="1747A460" w:rsidR="006F3E04" w:rsidRDefault="0056492F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30FA1">
              <w:rPr>
                <w:lang w:val="en-US"/>
              </w:rPr>
              <w:t>.66</w:t>
            </w:r>
          </w:p>
        </w:tc>
      </w:tr>
      <w:tr w:rsidR="00CB19A7" w:rsidRPr="00470DD2" w14:paraId="1B376B98" w14:textId="77777777" w:rsidTr="00F03D9E">
        <w:tc>
          <w:tcPr>
            <w:tcW w:w="2977" w:type="dxa"/>
          </w:tcPr>
          <w:p w14:paraId="43CDA031" w14:textId="1D73D6A3" w:rsidR="00CB19A7" w:rsidRPr="003704B8" w:rsidRDefault="00CB19A7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Newborn health risk</w:t>
            </w:r>
          </w:p>
        </w:tc>
        <w:tc>
          <w:tcPr>
            <w:tcW w:w="846" w:type="dxa"/>
          </w:tcPr>
          <w:p w14:paraId="42874FB1" w14:textId="1F74E3AD" w:rsidR="00CB19A7" w:rsidRDefault="0056492F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30FA1">
              <w:rPr>
                <w:lang w:val="en-US"/>
              </w:rPr>
              <w:t>.05</w:t>
            </w:r>
          </w:p>
        </w:tc>
        <w:tc>
          <w:tcPr>
            <w:tcW w:w="992" w:type="dxa"/>
          </w:tcPr>
          <w:p w14:paraId="5C09159C" w14:textId="624F16DF" w:rsidR="00CB19A7" w:rsidRDefault="0056492F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F524E">
              <w:rPr>
                <w:lang w:val="en-US"/>
              </w:rPr>
              <w:t>.14</w:t>
            </w:r>
          </w:p>
        </w:tc>
        <w:tc>
          <w:tcPr>
            <w:tcW w:w="992" w:type="dxa"/>
          </w:tcPr>
          <w:p w14:paraId="638EF97B" w14:textId="0F2D5D9A" w:rsidR="00CB19A7" w:rsidRDefault="0056492F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30FA1">
              <w:rPr>
                <w:lang w:val="en-US"/>
              </w:rPr>
              <w:t>.12</w:t>
            </w:r>
          </w:p>
        </w:tc>
        <w:tc>
          <w:tcPr>
            <w:tcW w:w="1701" w:type="dxa"/>
            <w:gridSpan w:val="2"/>
          </w:tcPr>
          <w:p w14:paraId="7F05CE87" w14:textId="0F6109FC" w:rsidR="00CB19A7" w:rsidRDefault="001F524E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56492F">
              <w:rPr>
                <w:lang w:val="en-US"/>
              </w:rPr>
              <w:t>0</w:t>
            </w:r>
            <w:r>
              <w:rPr>
                <w:lang w:val="en-US"/>
              </w:rPr>
              <w:t xml:space="preserve">.19, </w:t>
            </w:r>
            <w:r w:rsidR="0056492F">
              <w:rPr>
                <w:lang w:val="en-US"/>
              </w:rPr>
              <w:t>0</w:t>
            </w:r>
            <w:r>
              <w:rPr>
                <w:lang w:val="en-US"/>
              </w:rPr>
              <w:t>.30]</w:t>
            </w:r>
          </w:p>
        </w:tc>
        <w:tc>
          <w:tcPr>
            <w:tcW w:w="992" w:type="dxa"/>
          </w:tcPr>
          <w:p w14:paraId="1CD111FF" w14:textId="3279B3A5" w:rsidR="00CB19A7" w:rsidRDefault="0056492F" w:rsidP="006F21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30FA1">
              <w:rPr>
                <w:lang w:val="en-US"/>
              </w:rPr>
              <w:t>.67</w:t>
            </w:r>
          </w:p>
        </w:tc>
      </w:tr>
      <w:tr w:rsidR="006B04B8" w:rsidRPr="00470DD2" w14:paraId="1052F454" w14:textId="77777777" w:rsidTr="00F03D9E">
        <w:tc>
          <w:tcPr>
            <w:tcW w:w="2977" w:type="dxa"/>
          </w:tcPr>
          <w:p w14:paraId="049155F8" w14:textId="373FAC20" w:rsidR="006B04B8" w:rsidRDefault="006B04B8" w:rsidP="006B04B8">
            <w:pPr>
              <w:spacing w:line="480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ART singleton as reference</w:t>
            </w:r>
          </w:p>
        </w:tc>
        <w:tc>
          <w:tcPr>
            <w:tcW w:w="846" w:type="dxa"/>
          </w:tcPr>
          <w:p w14:paraId="569BBF3E" w14:textId="59D145B0" w:rsidR="006B04B8" w:rsidRDefault="006B04B8" w:rsidP="006B04B8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3004978C" w14:textId="6AB26B75" w:rsidR="006B04B8" w:rsidRDefault="006B04B8" w:rsidP="006B04B8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3B36B086" w14:textId="4E63EE1B" w:rsidR="006B04B8" w:rsidRDefault="006B04B8" w:rsidP="006B04B8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3C1ED647" w14:textId="1F0643CE" w:rsidR="006B04B8" w:rsidRDefault="006B04B8" w:rsidP="006B04B8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060F3438" w14:textId="7E65B60E" w:rsidR="006B04B8" w:rsidRDefault="006B04B8" w:rsidP="006B04B8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2DC75A33" w14:textId="77777777" w:rsidTr="00F03D9E">
        <w:tc>
          <w:tcPr>
            <w:tcW w:w="2977" w:type="dxa"/>
          </w:tcPr>
          <w:p w14:paraId="5EAB3330" w14:textId="2612D8C0" w:rsidR="00CB19A7" w:rsidRPr="00272C00" w:rsidRDefault="00CB19A7" w:rsidP="00272C00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F758EA">
              <w:rPr>
                <w:i/>
                <w:iCs/>
                <w:lang w:val="en-US"/>
              </w:rPr>
              <w:t>Within-level covariates</w:t>
            </w:r>
          </w:p>
        </w:tc>
        <w:tc>
          <w:tcPr>
            <w:tcW w:w="846" w:type="dxa"/>
          </w:tcPr>
          <w:p w14:paraId="68D7A17C" w14:textId="77777777" w:rsidR="00CB19A7" w:rsidRDefault="00CB19A7" w:rsidP="00272C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335B0536" w14:textId="77777777" w:rsidR="00CB19A7" w:rsidRDefault="00CB19A7" w:rsidP="00272C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45E3C96D" w14:textId="77777777" w:rsidR="00CB19A7" w:rsidRDefault="00CB19A7" w:rsidP="00272C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4EB32826" w14:textId="77777777" w:rsidR="00CB19A7" w:rsidRDefault="00CB19A7" w:rsidP="00272C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4A181392" w14:textId="77777777" w:rsidR="00CB19A7" w:rsidRDefault="00CB19A7" w:rsidP="00272C00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564A9027" w14:textId="77777777" w:rsidTr="00F03D9E">
        <w:tc>
          <w:tcPr>
            <w:tcW w:w="2977" w:type="dxa"/>
          </w:tcPr>
          <w:p w14:paraId="7D9699E7" w14:textId="3C11F798" w:rsidR="00CB19A7" w:rsidRPr="00272C00" w:rsidRDefault="00CB19A7" w:rsidP="00272C00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  Education</w:t>
            </w:r>
          </w:p>
        </w:tc>
        <w:tc>
          <w:tcPr>
            <w:tcW w:w="846" w:type="dxa"/>
          </w:tcPr>
          <w:p w14:paraId="159B1F44" w14:textId="68223E6C" w:rsidR="00CB19A7" w:rsidRDefault="006230B9" w:rsidP="00272C0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B385F">
              <w:rPr>
                <w:lang w:val="en-US"/>
              </w:rPr>
              <w:t>.96</w:t>
            </w:r>
          </w:p>
        </w:tc>
        <w:tc>
          <w:tcPr>
            <w:tcW w:w="992" w:type="dxa"/>
          </w:tcPr>
          <w:p w14:paraId="7B0B405A" w14:textId="04C1A6AE" w:rsidR="00CB19A7" w:rsidRDefault="006230B9" w:rsidP="00272C0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B385F">
              <w:rPr>
                <w:lang w:val="en-US"/>
              </w:rPr>
              <w:t>.26</w:t>
            </w:r>
          </w:p>
        </w:tc>
        <w:tc>
          <w:tcPr>
            <w:tcW w:w="992" w:type="dxa"/>
          </w:tcPr>
          <w:p w14:paraId="79B0B5ED" w14:textId="537817C8" w:rsidR="00CB19A7" w:rsidRDefault="00DB385F" w:rsidP="00272C0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09</w:t>
            </w:r>
          </w:p>
        </w:tc>
        <w:tc>
          <w:tcPr>
            <w:tcW w:w="1701" w:type="dxa"/>
            <w:gridSpan w:val="2"/>
          </w:tcPr>
          <w:p w14:paraId="0B404168" w14:textId="29EFA2C0" w:rsidR="00CB19A7" w:rsidRDefault="00B7238D" w:rsidP="00272C0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5.09, 7.01]</w:t>
            </w:r>
          </w:p>
        </w:tc>
        <w:tc>
          <w:tcPr>
            <w:tcW w:w="992" w:type="dxa"/>
          </w:tcPr>
          <w:p w14:paraId="3B19F372" w14:textId="142414D7" w:rsidR="00CB19A7" w:rsidRDefault="006230B9" w:rsidP="00272C0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B385F">
              <w:rPr>
                <w:lang w:val="en-US"/>
              </w:rPr>
              <w:t>.76</w:t>
            </w:r>
          </w:p>
        </w:tc>
      </w:tr>
      <w:tr w:rsidR="006F3E04" w:rsidRPr="00470DD2" w14:paraId="1AD19937" w14:textId="77777777" w:rsidTr="00F03D9E">
        <w:tc>
          <w:tcPr>
            <w:tcW w:w="2977" w:type="dxa"/>
          </w:tcPr>
          <w:p w14:paraId="08C1DB12" w14:textId="00D4D3F0" w:rsidR="006F3E04" w:rsidRDefault="006F3E04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Divorce</w:t>
            </w:r>
          </w:p>
        </w:tc>
        <w:tc>
          <w:tcPr>
            <w:tcW w:w="846" w:type="dxa"/>
          </w:tcPr>
          <w:p w14:paraId="0FFE0308" w14:textId="4898889A" w:rsidR="006F3E04" w:rsidRDefault="00DB385F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.30</w:t>
            </w:r>
          </w:p>
        </w:tc>
        <w:tc>
          <w:tcPr>
            <w:tcW w:w="992" w:type="dxa"/>
          </w:tcPr>
          <w:p w14:paraId="1EC6F3F2" w14:textId="110B036D" w:rsidR="006F3E04" w:rsidRDefault="00DB385F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36</w:t>
            </w:r>
          </w:p>
        </w:tc>
        <w:tc>
          <w:tcPr>
            <w:tcW w:w="992" w:type="dxa"/>
          </w:tcPr>
          <w:p w14:paraId="51893A91" w14:textId="61F8DF79" w:rsidR="006F3E04" w:rsidRDefault="00DB385F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84</w:t>
            </w:r>
          </w:p>
        </w:tc>
        <w:tc>
          <w:tcPr>
            <w:tcW w:w="1701" w:type="dxa"/>
            <w:gridSpan w:val="2"/>
          </w:tcPr>
          <w:p w14:paraId="1898BA99" w14:textId="3126853A" w:rsidR="006F3E04" w:rsidRDefault="00B7238D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4.91, 2.31]</w:t>
            </w:r>
          </w:p>
        </w:tc>
        <w:tc>
          <w:tcPr>
            <w:tcW w:w="992" w:type="dxa"/>
          </w:tcPr>
          <w:p w14:paraId="363B44F7" w14:textId="4740355A" w:rsidR="006F3E04" w:rsidRDefault="006230B9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B385F">
              <w:rPr>
                <w:lang w:val="en-US"/>
              </w:rPr>
              <w:t>.48</w:t>
            </w:r>
          </w:p>
        </w:tc>
      </w:tr>
      <w:tr w:rsidR="006F3E04" w:rsidRPr="00470DD2" w14:paraId="22F7AD26" w14:textId="77777777" w:rsidTr="00F03D9E">
        <w:tc>
          <w:tcPr>
            <w:tcW w:w="2977" w:type="dxa"/>
          </w:tcPr>
          <w:p w14:paraId="115DE658" w14:textId="7FD34DFD" w:rsidR="006F3E04" w:rsidRDefault="006F3E04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Age</w:t>
            </w:r>
          </w:p>
        </w:tc>
        <w:tc>
          <w:tcPr>
            <w:tcW w:w="846" w:type="dxa"/>
          </w:tcPr>
          <w:p w14:paraId="5A5A81C7" w14:textId="4F4C8790" w:rsidR="006F3E04" w:rsidRDefault="00DB385F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67</w:t>
            </w:r>
          </w:p>
        </w:tc>
        <w:tc>
          <w:tcPr>
            <w:tcW w:w="992" w:type="dxa"/>
          </w:tcPr>
          <w:p w14:paraId="5D3197E4" w14:textId="45F98909" w:rsidR="006F3E04" w:rsidRDefault="00DB385F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09</w:t>
            </w:r>
          </w:p>
        </w:tc>
        <w:tc>
          <w:tcPr>
            <w:tcW w:w="992" w:type="dxa"/>
          </w:tcPr>
          <w:p w14:paraId="529CF58C" w14:textId="0E97BA9D" w:rsidR="006F3E04" w:rsidRDefault="00DB385F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05</w:t>
            </w:r>
          </w:p>
        </w:tc>
        <w:tc>
          <w:tcPr>
            <w:tcW w:w="1701" w:type="dxa"/>
            <w:gridSpan w:val="2"/>
          </w:tcPr>
          <w:p w14:paraId="6A84CF07" w14:textId="46EA850C" w:rsidR="006F3E04" w:rsidRDefault="00B7238D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4.68, 3.35]</w:t>
            </w:r>
          </w:p>
        </w:tc>
        <w:tc>
          <w:tcPr>
            <w:tcW w:w="992" w:type="dxa"/>
          </w:tcPr>
          <w:p w14:paraId="04073137" w14:textId="054B8ED9" w:rsidR="006F3E04" w:rsidRDefault="006230B9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B385F">
              <w:rPr>
                <w:lang w:val="en-US"/>
              </w:rPr>
              <w:t>.75</w:t>
            </w:r>
          </w:p>
        </w:tc>
      </w:tr>
      <w:tr w:rsidR="00CB19A7" w:rsidRPr="00470DD2" w14:paraId="0A082E57" w14:textId="77777777" w:rsidTr="00F03D9E">
        <w:tc>
          <w:tcPr>
            <w:tcW w:w="2977" w:type="dxa"/>
          </w:tcPr>
          <w:p w14:paraId="35B247FE" w14:textId="185464C1" w:rsidR="00CB19A7" w:rsidRPr="00272C00" w:rsidRDefault="00CB19A7" w:rsidP="00272C00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  Newborn health risk</w:t>
            </w:r>
          </w:p>
        </w:tc>
        <w:tc>
          <w:tcPr>
            <w:tcW w:w="846" w:type="dxa"/>
          </w:tcPr>
          <w:p w14:paraId="1380A41B" w14:textId="3C1A12B5" w:rsidR="00CB19A7" w:rsidRDefault="00DB385F" w:rsidP="00272C0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05</w:t>
            </w:r>
          </w:p>
        </w:tc>
        <w:tc>
          <w:tcPr>
            <w:tcW w:w="992" w:type="dxa"/>
          </w:tcPr>
          <w:p w14:paraId="49246890" w14:textId="416789B1" w:rsidR="00CB19A7" w:rsidRDefault="00DB385F" w:rsidP="00272C0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05</w:t>
            </w:r>
          </w:p>
        </w:tc>
        <w:tc>
          <w:tcPr>
            <w:tcW w:w="992" w:type="dxa"/>
          </w:tcPr>
          <w:p w14:paraId="14CC4477" w14:textId="69C18DBD" w:rsidR="00CB19A7" w:rsidRDefault="006230B9" w:rsidP="00272C0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B385F">
              <w:rPr>
                <w:lang w:val="en-US"/>
              </w:rPr>
              <w:t>.16</w:t>
            </w:r>
          </w:p>
        </w:tc>
        <w:tc>
          <w:tcPr>
            <w:tcW w:w="1701" w:type="dxa"/>
            <w:gridSpan w:val="2"/>
          </w:tcPr>
          <w:p w14:paraId="7B6B4F23" w14:textId="5260E1C1" w:rsidR="00CB19A7" w:rsidRDefault="00B7238D" w:rsidP="00272C0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 xml:space="preserve">.36, 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26]</w:t>
            </w:r>
          </w:p>
        </w:tc>
        <w:tc>
          <w:tcPr>
            <w:tcW w:w="992" w:type="dxa"/>
          </w:tcPr>
          <w:p w14:paraId="5EC7DD9C" w14:textId="3EB3C372" w:rsidR="00CB19A7" w:rsidRDefault="006230B9" w:rsidP="00272C0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B385F">
              <w:rPr>
                <w:lang w:val="en-US"/>
              </w:rPr>
              <w:t>.74</w:t>
            </w:r>
          </w:p>
        </w:tc>
      </w:tr>
      <w:tr w:rsidR="00CB19A7" w:rsidRPr="00470DD2" w14:paraId="547E860D" w14:textId="77777777" w:rsidTr="00F03D9E">
        <w:tc>
          <w:tcPr>
            <w:tcW w:w="2977" w:type="dxa"/>
          </w:tcPr>
          <w:p w14:paraId="2F378B98" w14:textId="78A9EE1E" w:rsidR="00CB19A7" w:rsidRPr="00272C00" w:rsidRDefault="00CB19A7" w:rsidP="00272C00">
            <w:pPr>
              <w:spacing w:line="480" w:lineRule="auto"/>
              <w:rPr>
                <w:b/>
                <w:bCs/>
                <w:lang w:val="en-US"/>
              </w:rPr>
            </w:pPr>
            <w:r w:rsidRPr="00F758EA">
              <w:rPr>
                <w:i/>
                <w:iCs/>
                <w:lang w:val="en-US"/>
              </w:rPr>
              <w:t>Between level-covariates</w:t>
            </w:r>
          </w:p>
        </w:tc>
        <w:tc>
          <w:tcPr>
            <w:tcW w:w="846" w:type="dxa"/>
          </w:tcPr>
          <w:p w14:paraId="00F32575" w14:textId="77777777" w:rsidR="00CB19A7" w:rsidRDefault="00CB19A7" w:rsidP="00272C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0AF0A7D0" w14:textId="77777777" w:rsidR="00CB19A7" w:rsidRDefault="00CB19A7" w:rsidP="00272C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4D6293C8" w14:textId="77777777" w:rsidR="00CB19A7" w:rsidRDefault="00CB19A7" w:rsidP="00272C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59CC2DFE" w14:textId="77777777" w:rsidR="00CB19A7" w:rsidRDefault="00CB19A7" w:rsidP="00272C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090D52A0" w14:textId="77777777" w:rsidR="00CB19A7" w:rsidRDefault="00CB19A7" w:rsidP="00272C00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16645315" w14:textId="77777777" w:rsidTr="00F03D9E">
        <w:tc>
          <w:tcPr>
            <w:tcW w:w="2977" w:type="dxa"/>
          </w:tcPr>
          <w:p w14:paraId="4A3F11D2" w14:textId="2A20E2F8" w:rsidR="00CB19A7" w:rsidRPr="00272C00" w:rsidRDefault="00CB19A7" w:rsidP="00272C00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  Education</w:t>
            </w:r>
          </w:p>
        </w:tc>
        <w:tc>
          <w:tcPr>
            <w:tcW w:w="846" w:type="dxa"/>
          </w:tcPr>
          <w:p w14:paraId="709B8A37" w14:textId="6E8F2850" w:rsidR="00CB19A7" w:rsidRDefault="006230B9" w:rsidP="00272C0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B385F">
              <w:rPr>
                <w:lang w:val="en-US"/>
              </w:rPr>
              <w:t>.59</w:t>
            </w:r>
          </w:p>
        </w:tc>
        <w:tc>
          <w:tcPr>
            <w:tcW w:w="992" w:type="dxa"/>
          </w:tcPr>
          <w:p w14:paraId="1A125386" w14:textId="050A7C5A" w:rsidR="00CB19A7" w:rsidRDefault="006230B9" w:rsidP="00272C0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B385F">
              <w:rPr>
                <w:lang w:val="en-US"/>
              </w:rPr>
              <w:t>.44</w:t>
            </w:r>
          </w:p>
        </w:tc>
        <w:tc>
          <w:tcPr>
            <w:tcW w:w="992" w:type="dxa"/>
          </w:tcPr>
          <w:p w14:paraId="4C1AF2C0" w14:textId="2A714485" w:rsidR="00CB19A7" w:rsidRDefault="00DB385F" w:rsidP="00272C0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18</w:t>
            </w:r>
          </w:p>
        </w:tc>
        <w:tc>
          <w:tcPr>
            <w:tcW w:w="1701" w:type="dxa"/>
            <w:gridSpan w:val="2"/>
          </w:tcPr>
          <w:p w14:paraId="40DF9CFF" w14:textId="37B6A36B" w:rsidR="00CB19A7" w:rsidRDefault="00B7238D" w:rsidP="00272C0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5.64, 6.83]</w:t>
            </w:r>
          </w:p>
        </w:tc>
        <w:tc>
          <w:tcPr>
            <w:tcW w:w="992" w:type="dxa"/>
          </w:tcPr>
          <w:p w14:paraId="5D96B608" w14:textId="7E5142C3" w:rsidR="00CB19A7" w:rsidRDefault="006230B9" w:rsidP="00272C0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B385F">
              <w:rPr>
                <w:lang w:val="en-US"/>
              </w:rPr>
              <w:t>.85</w:t>
            </w:r>
          </w:p>
        </w:tc>
      </w:tr>
      <w:tr w:rsidR="006F3E04" w:rsidRPr="00470DD2" w14:paraId="3F44670C" w14:textId="77777777" w:rsidTr="00F03D9E">
        <w:tc>
          <w:tcPr>
            <w:tcW w:w="2977" w:type="dxa"/>
          </w:tcPr>
          <w:p w14:paraId="1363BF9F" w14:textId="69E30756" w:rsidR="006F3E04" w:rsidRDefault="006F3E04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Divorce</w:t>
            </w:r>
          </w:p>
        </w:tc>
        <w:tc>
          <w:tcPr>
            <w:tcW w:w="846" w:type="dxa"/>
          </w:tcPr>
          <w:p w14:paraId="74BAEC2F" w14:textId="0F4B1A0C" w:rsidR="006F3E04" w:rsidRDefault="006230B9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B385F">
              <w:rPr>
                <w:lang w:val="en-US"/>
              </w:rPr>
              <w:t>.48</w:t>
            </w:r>
          </w:p>
        </w:tc>
        <w:tc>
          <w:tcPr>
            <w:tcW w:w="992" w:type="dxa"/>
          </w:tcPr>
          <w:p w14:paraId="4203B478" w14:textId="2611ADF3" w:rsidR="006F3E04" w:rsidRDefault="006230B9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B385F">
              <w:rPr>
                <w:lang w:val="en-US"/>
              </w:rPr>
              <w:t>.43</w:t>
            </w:r>
          </w:p>
        </w:tc>
        <w:tc>
          <w:tcPr>
            <w:tcW w:w="992" w:type="dxa"/>
          </w:tcPr>
          <w:p w14:paraId="232F40ED" w14:textId="7D35323A" w:rsidR="006F3E04" w:rsidRDefault="00DB385F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00</w:t>
            </w:r>
          </w:p>
        </w:tc>
        <w:tc>
          <w:tcPr>
            <w:tcW w:w="1701" w:type="dxa"/>
            <w:gridSpan w:val="2"/>
          </w:tcPr>
          <w:p w14:paraId="66DA9C10" w14:textId="3907B0B1" w:rsidR="006F3E04" w:rsidRDefault="00B7238D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3.45, 4.41]</w:t>
            </w:r>
          </w:p>
        </w:tc>
        <w:tc>
          <w:tcPr>
            <w:tcW w:w="992" w:type="dxa"/>
          </w:tcPr>
          <w:p w14:paraId="6BA1F517" w14:textId="0E7B2A47" w:rsidR="006F3E04" w:rsidRDefault="006230B9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B385F">
              <w:rPr>
                <w:lang w:val="en-US"/>
              </w:rPr>
              <w:t>.81</w:t>
            </w:r>
          </w:p>
        </w:tc>
      </w:tr>
      <w:tr w:rsidR="006F3E04" w:rsidRPr="00470DD2" w14:paraId="41779868" w14:textId="77777777" w:rsidTr="00F03D9E">
        <w:tc>
          <w:tcPr>
            <w:tcW w:w="2977" w:type="dxa"/>
          </w:tcPr>
          <w:p w14:paraId="617CFAFA" w14:textId="459D5F03" w:rsidR="006F3E04" w:rsidRDefault="006F3E04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Age</w:t>
            </w:r>
          </w:p>
        </w:tc>
        <w:tc>
          <w:tcPr>
            <w:tcW w:w="846" w:type="dxa"/>
          </w:tcPr>
          <w:p w14:paraId="12B53120" w14:textId="4F32FEDF" w:rsidR="006F3E04" w:rsidRDefault="006230B9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B385F">
              <w:rPr>
                <w:lang w:val="en-US"/>
              </w:rPr>
              <w:t>.74</w:t>
            </w:r>
          </w:p>
        </w:tc>
        <w:tc>
          <w:tcPr>
            <w:tcW w:w="992" w:type="dxa"/>
          </w:tcPr>
          <w:p w14:paraId="4C2A461B" w14:textId="726899E9" w:rsidR="006F3E04" w:rsidRDefault="006230B9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B385F">
              <w:rPr>
                <w:lang w:val="en-US"/>
              </w:rPr>
              <w:t>.19</w:t>
            </w:r>
          </w:p>
        </w:tc>
        <w:tc>
          <w:tcPr>
            <w:tcW w:w="992" w:type="dxa"/>
          </w:tcPr>
          <w:p w14:paraId="0CD05D77" w14:textId="53B44883" w:rsidR="006F3E04" w:rsidRDefault="00DB385F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93</w:t>
            </w:r>
          </w:p>
        </w:tc>
        <w:tc>
          <w:tcPr>
            <w:tcW w:w="1701" w:type="dxa"/>
            <w:gridSpan w:val="2"/>
          </w:tcPr>
          <w:p w14:paraId="309E6809" w14:textId="2954E237" w:rsidR="006F3E04" w:rsidRDefault="00B7238D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5.01, 6.49]</w:t>
            </w:r>
          </w:p>
        </w:tc>
        <w:tc>
          <w:tcPr>
            <w:tcW w:w="992" w:type="dxa"/>
          </w:tcPr>
          <w:p w14:paraId="4809F7E3" w14:textId="31E564E0" w:rsidR="006F3E04" w:rsidRDefault="006230B9" w:rsidP="006F3E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B385F">
              <w:rPr>
                <w:lang w:val="en-US"/>
              </w:rPr>
              <w:t>.80</w:t>
            </w:r>
          </w:p>
        </w:tc>
      </w:tr>
      <w:tr w:rsidR="00CB19A7" w:rsidRPr="00470DD2" w14:paraId="0F2EDEF9" w14:textId="77777777" w:rsidTr="00F03D9E">
        <w:tc>
          <w:tcPr>
            <w:tcW w:w="2977" w:type="dxa"/>
          </w:tcPr>
          <w:p w14:paraId="2B2D5EB4" w14:textId="4AB0177D" w:rsidR="00CB19A7" w:rsidRPr="00272C00" w:rsidRDefault="00CB19A7" w:rsidP="00272C00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  Newborn health risk</w:t>
            </w:r>
          </w:p>
        </w:tc>
        <w:tc>
          <w:tcPr>
            <w:tcW w:w="846" w:type="dxa"/>
          </w:tcPr>
          <w:p w14:paraId="0696F9FC" w14:textId="5053EF23" w:rsidR="00CB19A7" w:rsidRDefault="006230B9" w:rsidP="00272C0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B385F">
              <w:rPr>
                <w:lang w:val="en-US"/>
              </w:rPr>
              <w:t>.06</w:t>
            </w:r>
          </w:p>
        </w:tc>
        <w:tc>
          <w:tcPr>
            <w:tcW w:w="992" w:type="dxa"/>
          </w:tcPr>
          <w:p w14:paraId="6900DCCF" w14:textId="7C5B297F" w:rsidR="00CB19A7" w:rsidRDefault="006230B9" w:rsidP="00272C0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B385F">
              <w:rPr>
                <w:lang w:val="en-US"/>
              </w:rPr>
              <w:t>.17</w:t>
            </w:r>
          </w:p>
        </w:tc>
        <w:tc>
          <w:tcPr>
            <w:tcW w:w="992" w:type="dxa"/>
          </w:tcPr>
          <w:p w14:paraId="6123EE1A" w14:textId="4E0A4DE5" w:rsidR="00CB19A7" w:rsidRDefault="006230B9" w:rsidP="00272C0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B385F">
              <w:rPr>
                <w:lang w:val="en-US"/>
              </w:rPr>
              <w:t>.14</w:t>
            </w:r>
          </w:p>
        </w:tc>
        <w:tc>
          <w:tcPr>
            <w:tcW w:w="1701" w:type="dxa"/>
            <w:gridSpan w:val="2"/>
          </w:tcPr>
          <w:p w14:paraId="3A7253C8" w14:textId="23DF714D" w:rsidR="00CB19A7" w:rsidRDefault="00B7238D" w:rsidP="00272C0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 xml:space="preserve">.22, 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34]</w:t>
            </w:r>
          </w:p>
        </w:tc>
        <w:tc>
          <w:tcPr>
            <w:tcW w:w="992" w:type="dxa"/>
          </w:tcPr>
          <w:p w14:paraId="4F04EE8E" w14:textId="485BA823" w:rsidR="00CB19A7" w:rsidRDefault="006230B9" w:rsidP="00272C0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B385F">
              <w:rPr>
                <w:lang w:val="en-US"/>
              </w:rPr>
              <w:t>.69</w:t>
            </w:r>
          </w:p>
        </w:tc>
      </w:tr>
      <w:tr w:rsidR="006B04B8" w:rsidRPr="00470DD2" w14:paraId="5AD5D183" w14:textId="77777777" w:rsidTr="00F03D9E">
        <w:tc>
          <w:tcPr>
            <w:tcW w:w="2977" w:type="dxa"/>
          </w:tcPr>
          <w:p w14:paraId="2C6641F6" w14:textId="13F46C95" w:rsidR="006B04B8" w:rsidRPr="0032305D" w:rsidRDefault="006B04B8" w:rsidP="006B04B8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C twin as reference</w:t>
            </w:r>
          </w:p>
        </w:tc>
        <w:tc>
          <w:tcPr>
            <w:tcW w:w="846" w:type="dxa"/>
          </w:tcPr>
          <w:p w14:paraId="69FD4658" w14:textId="590D3C0C" w:rsidR="006B04B8" w:rsidRPr="003704B8" w:rsidRDefault="006B04B8" w:rsidP="006B04B8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34807EDA" w14:textId="3CE5DAF2" w:rsidR="006B04B8" w:rsidRDefault="006B04B8" w:rsidP="006B04B8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408F45B7" w14:textId="4D226E14" w:rsidR="006B04B8" w:rsidRPr="003704B8" w:rsidRDefault="006B04B8" w:rsidP="006B04B8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5372531F" w14:textId="4CFAD0A0" w:rsidR="006B04B8" w:rsidRPr="003704B8" w:rsidRDefault="006B04B8" w:rsidP="006B04B8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63EBBDB4" w14:textId="4C6B5724" w:rsidR="006B04B8" w:rsidRPr="003704B8" w:rsidRDefault="006B04B8" w:rsidP="006B04B8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4C11C4D3" w14:textId="77777777" w:rsidTr="00F03D9E">
        <w:tc>
          <w:tcPr>
            <w:tcW w:w="2977" w:type="dxa"/>
          </w:tcPr>
          <w:p w14:paraId="331A3667" w14:textId="57CB8AC6" w:rsidR="00CB19A7" w:rsidRDefault="00CB19A7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F758EA">
              <w:rPr>
                <w:i/>
                <w:iCs/>
                <w:lang w:val="en-US"/>
              </w:rPr>
              <w:t>Within-level covariates</w:t>
            </w:r>
          </w:p>
        </w:tc>
        <w:tc>
          <w:tcPr>
            <w:tcW w:w="846" w:type="dxa"/>
          </w:tcPr>
          <w:p w14:paraId="0FA5CB63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667850C1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30BEFA5E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2997C476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3E58B451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4D88739D" w14:textId="77777777" w:rsidTr="00F03D9E">
        <w:tc>
          <w:tcPr>
            <w:tcW w:w="2977" w:type="dxa"/>
          </w:tcPr>
          <w:p w14:paraId="2EC8EF83" w14:textId="3697B33C" w:rsidR="00CB19A7" w:rsidRDefault="00CB19A7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Education</w:t>
            </w:r>
          </w:p>
        </w:tc>
        <w:tc>
          <w:tcPr>
            <w:tcW w:w="846" w:type="dxa"/>
          </w:tcPr>
          <w:p w14:paraId="6D994091" w14:textId="3F09F140" w:rsidR="00CB19A7" w:rsidRDefault="006230B9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13E32">
              <w:rPr>
                <w:lang w:val="en-US"/>
              </w:rPr>
              <w:t>.99</w:t>
            </w:r>
          </w:p>
        </w:tc>
        <w:tc>
          <w:tcPr>
            <w:tcW w:w="992" w:type="dxa"/>
          </w:tcPr>
          <w:p w14:paraId="2B4EDB8F" w14:textId="7B78EE6D" w:rsidR="00CB19A7" w:rsidRDefault="006230B9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44D38">
              <w:rPr>
                <w:lang w:val="en-US"/>
              </w:rPr>
              <w:t>.27</w:t>
            </w:r>
          </w:p>
        </w:tc>
        <w:tc>
          <w:tcPr>
            <w:tcW w:w="992" w:type="dxa"/>
          </w:tcPr>
          <w:p w14:paraId="0B49D18C" w14:textId="126D2C99" w:rsidR="00CB19A7" w:rsidRDefault="00313E32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20</w:t>
            </w:r>
          </w:p>
        </w:tc>
        <w:tc>
          <w:tcPr>
            <w:tcW w:w="1701" w:type="dxa"/>
            <w:gridSpan w:val="2"/>
          </w:tcPr>
          <w:p w14:paraId="29F89E1C" w14:textId="63FD348D" w:rsidR="00CB19A7" w:rsidRDefault="007835A7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3.33, 5.31]</w:t>
            </w:r>
          </w:p>
        </w:tc>
        <w:tc>
          <w:tcPr>
            <w:tcW w:w="992" w:type="dxa"/>
          </w:tcPr>
          <w:p w14:paraId="41D65F21" w14:textId="7F4E1A7B" w:rsidR="00CB19A7" w:rsidRDefault="006230B9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13E32">
              <w:rPr>
                <w:lang w:val="en-US"/>
              </w:rPr>
              <w:t>.65</w:t>
            </w:r>
          </w:p>
        </w:tc>
      </w:tr>
      <w:tr w:rsidR="00AD316F" w:rsidRPr="00470DD2" w14:paraId="76F1003D" w14:textId="77777777" w:rsidTr="00F03D9E">
        <w:tc>
          <w:tcPr>
            <w:tcW w:w="2977" w:type="dxa"/>
          </w:tcPr>
          <w:p w14:paraId="797A83F7" w14:textId="75263C3E" w:rsidR="00AD316F" w:rsidRDefault="00AD316F" w:rsidP="00AD31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  Divorce</w:t>
            </w:r>
          </w:p>
        </w:tc>
        <w:tc>
          <w:tcPr>
            <w:tcW w:w="846" w:type="dxa"/>
          </w:tcPr>
          <w:p w14:paraId="6C25874D" w14:textId="5A23A957" w:rsidR="00AD316F" w:rsidRDefault="00313E32" w:rsidP="00AD31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.30</w:t>
            </w:r>
          </w:p>
        </w:tc>
        <w:tc>
          <w:tcPr>
            <w:tcW w:w="992" w:type="dxa"/>
          </w:tcPr>
          <w:p w14:paraId="76C47674" w14:textId="7288D235" w:rsidR="00AD316F" w:rsidRDefault="00E44D38" w:rsidP="00AD31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36</w:t>
            </w:r>
          </w:p>
        </w:tc>
        <w:tc>
          <w:tcPr>
            <w:tcW w:w="992" w:type="dxa"/>
          </w:tcPr>
          <w:p w14:paraId="6A01261E" w14:textId="3CF4B9E7" w:rsidR="00AD316F" w:rsidRDefault="00313E32" w:rsidP="00AD31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  <w:tc>
          <w:tcPr>
            <w:tcW w:w="1701" w:type="dxa"/>
            <w:gridSpan w:val="2"/>
          </w:tcPr>
          <w:p w14:paraId="49202EFB" w14:textId="1160F87F" w:rsidR="00AD316F" w:rsidRDefault="007835A7" w:rsidP="00AD31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3.63, 1.04]</w:t>
            </w:r>
          </w:p>
        </w:tc>
        <w:tc>
          <w:tcPr>
            <w:tcW w:w="992" w:type="dxa"/>
          </w:tcPr>
          <w:p w14:paraId="72B7241A" w14:textId="695FC50E" w:rsidR="00AD316F" w:rsidRDefault="006230B9" w:rsidP="00AD31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13E32">
              <w:rPr>
                <w:lang w:val="en-US"/>
              </w:rPr>
              <w:t>.28</w:t>
            </w:r>
          </w:p>
        </w:tc>
      </w:tr>
      <w:tr w:rsidR="00E44D38" w:rsidRPr="00470DD2" w14:paraId="504DFA8E" w14:textId="77777777" w:rsidTr="00F03D9E">
        <w:tc>
          <w:tcPr>
            <w:tcW w:w="2977" w:type="dxa"/>
          </w:tcPr>
          <w:p w14:paraId="729D64B3" w14:textId="56E1FF46" w:rsidR="00E44D38" w:rsidRDefault="00E44D38" w:rsidP="00E44D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Age</w:t>
            </w:r>
          </w:p>
        </w:tc>
        <w:tc>
          <w:tcPr>
            <w:tcW w:w="846" w:type="dxa"/>
          </w:tcPr>
          <w:p w14:paraId="1B2D2848" w14:textId="2AE5B577" w:rsidR="00E44D38" w:rsidRDefault="00E44D38" w:rsidP="00E44D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67</w:t>
            </w:r>
          </w:p>
        </w:tc>
        <w:tc>
          <w:tcPr>
            <w:tcW w:w="992" w:type="dxa"/>
          </w:tcPr>
          <w:p w14:paraId="2E6F125F" w14:textId="43D8E2FD" w:rsidR="00E44D38" w:rsidRDefault="00E44D38" w:rsidP="00E44D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09</w:t>
            </w:r>
          </w:p>
        </w:tc>
        <w:tc>
          <w:tcPr>
            <w:tcW w:w="992" w:type="dxa"/>
          </w:tcPr>
          <w:p w14:paraId="76209389" w14:textId="7F85D43C" w:rsidR="00E44D38" w:rsidRDefault="00E44D38" w:rsidP="00E44D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48</w:t>
            </w:r>
          </w:p>
        </w:tc>
        <w:tc>
          <w:tcPr>
            <w:tcW w:w="1701" w:type="dxa"/>
            <w:gridSpan w:val="2"/>
          </w:tcPr>
          <w:p w14:paraId="5AC8E47B" w14:textId="7969C50D" w:rsidR="00E44D38" w:rsidRDefault="007835A7" w:rsidP="00E44D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 xml:space="preserve">.35, 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25]</w:t>
            </w:r>
          </w:p>
        </w:tc>
        <w:tc>
          <w:tcPr>
            <w:tcW w:w="992" w:type="dxa"/>
          </w:tcPr>
          <w:p w14:paraId="67F22A4F" w14:textId="1A1794DD" w:rsidR="00E44D38" w:rsidRDefault="006230B9" w:rsidP="00E44D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44D38">
              <w:rPr>
                <w:lang w:val="en-US"/>
              </w:rPr>
              <w:t>.79</w:t>
            </w:r>
          </w:p>
        </w:tc>
      </w:tr>
      <w:tr w:rsidR="00E44D38" w:rsidRPr="00470DD2" w14:paraId="58E8E3DE" w14:textId="77777777" w:rsidTr="00F03D9E">
        <w:tc>
          <w:tcPr>
            <w:tcW w:w="2977" w:type="dxa"/>
          </w:tcPr>
          <w:p w14:paraId="4C99CC2C" w14:textId="74C3CE73" w:rsidR="00E44D38" w:rsidRDefault="00E44D38" w:rsidP="00E44D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Newborn health risk</w:t>
            </w:r>
          </w:p>
        </w:tc>
        <w:tc>
          <w:tcPr>
            <w:tcW w:w="846" w:type="dxa"/>
          </w:tcPr>
          <w:p w14:paraId="433A879B" w14:textId="05F53458" w:rsidR="00E44D38" w:rsidRDefault="00E44D38" w:rsidP="00E44D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05</w:t>
            </w:r>
          </w:p>
        </w:tc>
        <w:tc>
          <w:tcPr>
            <w:tcW w:w="992" w:type="dxa"/>
          </w:tcPr>
          <w:p w14:paraId="3771140F" w14:textId="5D31355C" w:rsidR="00E44D38" w:rsidRDefault="00E44D38" w:rsidP="00E44D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05</w:t>
            </w:r>
          </w:p>
        </w:tc>
        <w:tc>
          <w:tcPr>
            <w:tcW w:w="992" w:type="dxa"/>
          </w:tcPr>
          <w:p w14:paraId="081B599F" w14:textId="61C4FD2B" w:rsidR="00E44D38" w:rsidRDefault="006230B9" w:rsidP="00E44D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44D38">
              <w:rPr>
                <w:lang w:val="en-US"/>
              </w:rPr>
              <w:t>.15</w:t>
            </w:r>
          </w:p>
        </w:tc>
        <w:tc>
          <w:tcPr>
            <w:tcW w:w="1701" w:type="dxa"/>
            <w:gridSpan w:val="2"/>
          </w:tcPr>
          <w:p w14:paraId="1C49D7E5" w14:textId="0C603459" w:rsidR="00E44D38" w:rsidRDefault="007835A7" w:rsidP="00E44D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 xml:space="preserve">.44, 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25]</w:t>
            </w:r>
          </w:p>
        </w:tc>
        <w:tc>
          <w:tcPr>
            <w:tcW w:w="992" w:type="dxa"/>
          </w:tcPr>
          <w:p w14:paraId="57EC2955" w14:textId="15B68F8B" w:rsidR="00E44D38" w:rsidRDefault="006230B9" w:rsidP="00E44D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44D38">
              <w:rPr>
                <w:lang w:val="en-US"/>
              </w:rPr>
              <w:t>.74</w:t>
            </w:r>
          </w:p>
        </w:tc>
      </w:tr>
      <w:tr w:rsidR="00CB19A7" w:rsidRPr="00470DD2" w14:paraId="0D5479C2" w14:textId="77777777" w:rsidTr="00F03D9E">
        <w:tc>
          <w:tcPr>
            <w:tcW w:w="2977" w:type="dxa"/>
          </w:tcPr>
          <w:p w14:paraId="70F4B8B0" w14:textId="16D400D3" w:rsidR="00CB19A7" w:rsidRDefault="00CB19A7" w:rsidP="0032305D">
            <w:pPr>
              <w:spacing w:line="480" w:lineRule="auto"/>
              <w:rPr>
                <w:lang w:val="en-US"/>
              </w:rPr>
            </w:pPr>
            <w:r w:rsidRPr="00F758EA">
              <w:rPr>
                <w:i/>
                <w:iCs/>
                <w:lang w:val="en-US"/>
              </w:rPr>
              <w:t>Between level-covariates</w:t>
            </w:r>
          </w:p>
        </w:tc>
        <w:tc>
          <w:tcPr>
            <w:tcW w:w="846" w:type="dxa"/>
          </w:tcPr>
          <w:p w14:paraId="775E18BE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6FE824EF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37DDE507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56A80F4A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085F6A3F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4D2BE242" w14:textId="77777777" w:rsidTr="00F03D9E">
        <w:tc>
          <w:tcPr>
            <w:tcW w:w="2977" w:type="dxa"/>
          </w:tcPr>
          <w:p w14:paraId="4F159162" w14:textId="5E30599F" w:rsidR="00CB19A7" w:rsidRDefault="00CB19A7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Education</w:t>
            </w:r>
          </w:p>
        </w:tc>
        <w:tc>
          <w:tcPr>
            <w:tcW w:w="846" w:type="dxa"/>
          </w:tcPr>
          <w:p w14:paraId="09773FBC" w14:textId="496F5120" w:rsidR="00CB19A7" w:rsidRDefault="006230B9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13E32">
              <w:rPr>
                <w:lang w:val="en-US"/>
              </w:rPr>
              <w:t>.57</w:t>
            </w:r>
          </w:p>
        </w:tc>
        <w:tc>
          <w:tcPr>
            <w:tcW w:w="992" w:type="dxa"/>
          </w:tcPr>
          <w:p w14:paraId="3ED4CEB0" w14:textId="4E88099F" w:rsidR="00CB19A7" w:rsidRDefault="006230B9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44D38">
              <w:rPr>
                <w:lang w:val="en-US"/>
              </w:rPr>
              <w:t>.42</w:t>
            </w:r>
          </w:p>
        </w:tc>
        <w:tc>
          <w:tcPr>
            <w:tcW w:w="992" w:type="dxa"/>
          </w:tcPr>
          <w:p w14:paraId="050A030B" w14:textId="5099B5AC" w:rsidR="00CB19A7" w:rsidRDefault="00313E32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22</w:t>
            </w:r>
          </w:p>
        </w:tc>
        <w:tc>
          <w:tcPr>
            <w:tcW w:w="1701" w:type="dxa"/>
            <w:gridSpan w:val="2"/>
          </w:tcPr>
          <w:p w14:paraId="6C236CF3" w14:textId="3769F329" w:rsidR="00CB19A7" w:rsidRDefault="007835A7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3.79, 4.93]</w:t>
            </w:r>
          </w:p>
        </w:tc>
        <w:tc>
          <w:tcPr>
            <w:tcW w:w="992" w:type="dxa"/>
          </w:tcPr>
          <w:p w14:paraId="261789B6" w14:textId="53E60029" w:rsidR="00CB19A7" w:rsidRDefault="006230B9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13E32">
              <w:rPr>
                <w:lang w:val="en-US"/>
              </w:rPr>
              <w:t>.80</w:t>
            </w:r>
          </w:p>
        </w:tc>
      </w:tr>
      <w:tr w:rsidR="00AD316F" w:rsidRPr="00470DD2" w14:paraId="4ED83DA4" w14:textId="77777777" w:rsidTr="00F03D9E">
        <w:tc>
          <w:tcPr>
            <w:tcW w:w="2977" w:type="dxa"/>
          </w:tcPr>
          <w:p w14:paraId="167E840B" w14:textId="386A8690" w:rsidR="00AD316F" w:rsidRDefault="00AD316F" w:rsidP="00AD31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Divorce</w:t>
            </w:r>
          </w:p>
        </w:tc>
        <w:tc>
          <w:tcPr>
            <w:tcW w:w="846" w:type="dxa"/>
          </w:tcPr>
          <w:p w14:paraId="0E9C629B" w14:textId="2115FD50" w:rsidR="00AD316F" w:rsidRDefault="006230B9" w:rsidP="00AD31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13E32">
              <w:rPr>
                <w:lang w:val="en-US"/>
              </w:rPr>
              <w:t>.48</w:t>
            </w:r>
          </w:p>
        </w:tc>
        <w:tc>
          <w:tcPr>
            <w:tcW w:w="992" w:type="dxa"/>
          </w:tcPr>
          <w:p w14:paraId="207F8829" w14:textId="742A97FF" w:rsidR="00AD316F" w:rsidRDefault="006230B9" w:rsidP="00AD31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44D38">
              <w:rPr>
                <w:lang w:val="en-US"/>
              </w:rPr>
              <w:t>.45</w:t>
            </w:r>
          </w:p>
        </w:tc>
        <w:tc>
          <w:tcPr>
            <w:tcW w:w="992" w:type="dxa"/>
          </w:tcPr>
          <w:p w14:paraId="57975B0B" w14:textId="29AFEE6C" w:rsidR="00AD316F" w:rsidRDefault="00313E32" w:rsidP="00AD31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30</w:t>
            </w:r>
          </w:p>
        </w:tc>
        <w:tc>
          <w:tcPr>
            <w:tcW w:w="1701" w:type="dxa"/>
            <w:gridSpan w:val="2"/>
          </w:tcPr>
          <w:p w14:paraId="648CA024" w14:textId="7EF3E448" w:rsidR="00AD316F" w:rsidRDefault="007835A7" w:rsidP="00AD31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2.06, 3.03]</w:t>
            </w:r>
          </w:p>
        </w:tc>
        <w:tc>
          <w:tcPr>
            <w:tcW w:w="992" w:type="dxa"/>
          </w:tcPr>
          <w:p w14:paraId="01E87B8B" w14:textId="39A11836" w:rsidR="00AD316F" w:rsidRDefault="006230B9" w:rsidP="00AD31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13E32">
              <w:rPr>
                <w:lang w:val="en-US"/>
              </w:rPr>
              <w:t>.71</w:t>
            </w:r>
          </w:p>
        </w:tc>
      </w:tr>
      <w:tr w:rsidR="00AD316F" w:rsidRPr="00470DD2" w14:paraId="6C79E4D8" w14:textId="77777777" w:rsidTr="00F03D9E">
        <w:tc>
          <w:tcPr>
            <w:tcW w:w="2977" w:type="dxa"/>
          </w:tcPr>
          <w:p w14:paraId="417F4B28" w14:textId="69B9109C" w:rsidR="00AD316F" w:rsidRDefault="00AD316F" w:rsidP="00AD31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Age</w:t>
            </w:r>
          </w:p>
        </w:tc>
        <w:tc>
          <w:tcPr>
            <w:tcW w:w="846" w:type="dxa"/>
          </w:tcPr>
          <w:p w14:paraId="4B7312A6" w14:textId="63A39A49" w:rsidR="00AD316F" w:rsidRDefault="006230B9" w:rsidP="00AD31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13E32">
              <w:rPr>
                <w:lang w:val="en-US"/>
              </w:rPr>
              <w:t>.73</w:t>
            </w:r>
          </w:p>
        </w:tc>
        <w:tc>
          <w:tcPr>
            <w:tcW w:w="992" w:type="dxa"/>
          </w:tcPr>
          <w:p w14:paraId="189F5155" w14:textId="1662D384" w:rsidR="00AD316F" w:rsidRDefault="006230B9" w:rsidP="00AD31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44D38">
              <w:rPr>
                <w:lang w:val="en-US"/>
              </w:rPr>
              <w:t>.18</w:t>
            </w:r>
          </w:p>
        </w:tc>
        <w:tc>
          <w:tcPr>
            <w:tcW w:w="992" w:type="dxa"/>
          </w:tcPr>
          <w:p w14:paraId="32FFFA5A" w14:textId="22983878" w:rsidR="00AD316F" w:rsidRDefault="00313E32" w:rsidP="00AD31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68</w:t>
            </w:r>
          </w:p>
        </w:tc>
        <w:tc>
          <w:tcPr>
            <w:tcW w:w="1701" w:type="dxa"/>
            <w:gridSpan w:val="2"/>
          </w:tcPr>
          <w:p w14:paraId="21342BAF" w14:textId="68799EEC" w:rsidR="00AD316F" w:rsidRDefault="007835A7" w:rsidP="00AD31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4.51, 5.99]</w:t>
            </w:r>
          </w:p>
        </w:tc>
        <w:tc>
          <w:tcPr>
            <w:tcW w:w="992" w:type="dxa"/>
          </w:tcPr>
          <w:p w14:paraId="697C9C02" w14:textId="68591F21" w:rsidR="00AD316F" w:rsidRDefault="006230B9" w:rsidP="00AD316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13E32">
              <w:rPr>
                <w:lang w:val="en-US"/>
              </w:rPr>
              <w:t>.78</w:t>
            </w:r>
          </w:p>
        </w:tc>
      </w:tr>
      <w:tr w:rsidR="00CB19A7" w:rsidRPr="00470DD2" w14:paraId="13195214" w14:textId="77777777" w:rsidTr="00F03D9E">
        <w:tc>
          <w:tcPr>
            <w:tcW w:w="2977" w:type="dxa"/>
          </w:tcPr>
          <w:p w14:paraId="2FE208ED" w14:textId="7FEB00B9" w:rsidR="00CB19A7" w:rsidRDefault="00CB19A7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Newborn health risk</w:t>
            </w:r>
          </w:p>
        </w:tc>
        <w:tc>
          <w:tcPr>
            <w:tcW w:w="846" w:type="dxa"/>
          </w:tcPr>
          <w:p w14:paraId="0D7D2B1E" w14:textId="2C189E10" w:rsidR="00CB19A7" w:rsidRDefault="006230B9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13E32">
              <w:rPr>
                <w:lang w:val="en-US"/>
              </w:rPr>
              <w:t>.06</w:t>
            </w:r>
          </w:p>
        </w:tc>
        <w:tc>
          <w:tcPr>
            <w:tcW w:w="992" w:type="dxa"/>
          </w:tcPr>
          <w:p w14:paraId="15EBC829" w14:textId="505A1D08" w:rsidR="00CB19A7" w:rsidRDefault="006230B9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44D38">
              <w:rPr>
                <w:lang w:val="en-US"/>
              </w:rPr>
              <w:t>.17</w:t>
            </w:r>
          </w:p>
        </w:tc>
        <w:tc>
          <w:tcPr>
            <w:tcW w:w="992" w:type="dxa"/>
          </w:tcPr>
          <w:p w14:paraId="116A9175" w14:textId="5F0EA844" w:rsidR="00CB19A7" w:rsidRDefault="006230B9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13E32">
              <w:rPr>
                <w:lang w:val="en-US"/>
              </w:rPr>
              <w:t>.13</w:t>
            </w:r>
          </w:p>
        </w:tc>
        <w:tc>
          <w:tcPr>
            <w:tcW w:w="1701" w:type="dxa"/>
            <w:gridSpan w:val="2"/>
          </w:tcPr>
          <w:p w14:paraId="405AF0B3" w14:textId="7A5D0ED3" w:rsidR="00CB19A7" w:rsidRDefault="007835A7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 xml:space="preserve">.20, 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31]</w:t>
            </w:r>
          </w:p>
        </w:tc>
        <w:tc>
          <w:tcPr>
            <w:tcW w:w="992" w:type="dxa"/>
          </w:tcPr>
          <w:p w14:paraId="7BD0C988" w14:textId="3E0C2D53" w:rsidR="00CB19A7" w:rsidRDefault="006230B9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13E32">
              <w:rPr>
                <w:lang w:val="en-US"/>
              </w:rPr>
              <w:t>.67</w:t>
            </w:r>
          </w:p>
        </w:tc>
      </w:tr>
      <w:tr w:rsidR="00950CAD" w:rsidRPr="006C4541" w14:paraId="0B4C3A12" w14:textId="77777777" w:rsidTr="00F03D9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76EB95C" w14:textId="401BEB1D" w:rsidR="00950CAD" w:rsidRPr="0032305D" w:rsidRDefault="00950CAD" w:rsidP="00E51263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552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F6D44A4" w14:textId="1CE87C63" w:rsidR="00950CAD" w:rsidRPr="00950CAD" w:rsidRDefault="00950CAD" w:rsidP="00E51263">
            <w:pPr>
              <w:spacing w:line="480" w:lineRule="auto"/>
              <w:rPr>
                <w:b/>
                <w:bCs/>
                <w:lang w:val="en-US"/>
              </w:rPr>
            </w:pPr>
            <w:r w:rsidRPr="00950CAD">
              <w:rPr>
                <w:b/>
                <w:bCs/>
                <w:lang w:val="en-US"/>
              </w:rPr>
              <w:t>Adolescent</w:t>
            </w:r>
            <w:r>
              <w:rPr>
                <w:b/>
                <w:bCs/>
                <w:lang w:val="en-US"/>
              </w:rPr>
              <w:t>’s attachment</w:t>
            </w:r>
            <w:r w:rsidRPr="00950CAD">
              <w:rPr>
                <w:b/>
                <w:bCs/>
                <w:lang w:val="en-US"/>
              </w:rPr>
              <w:t xml:space="preserve"> avoidance to father</w:t>
            </w:r>
          </w:p>
        </w:tc>
      </w:tr>
      <w:tr w:rsidR="00786C65" w:rsidRPr="00470DD2" w14:paraId="7D6D09EE" w14:textId="77777777" w:rsidTr="00F03D9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92A5649" w14:textId="1700B0EC" w:rsidR="00786C65" w:rsidRDefault="00786C65" w:rsidP="00786C65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3637A856" w14:textId="41229821" w:rsidR="00786C65" w:rsidRPr="00950CAD" w:rsidRDefault="00786C65" w:rsidP="00786C65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41ABD5" w14:textId="6732F0A5" w:rsidR="00786C65" w:rsidRPr="00950CAD" w:rsidRDefault="00786C65" w:rsidP="00786C65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69D3E2" w14:textId="2846CECC" w:rsidR="00786C65" w:rsidRPr="00950CAD" w:rsidRDefault="00786C65" w:rsidP="00786C65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SE(B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F26635" w14:textId="3F782E51" w:rsidR="00786C65" w:rsidRPr="00950CAD" w:rsidRDefault="00786C65" w:rsidP="00786C65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CI (B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3D297B" w14:textId="0095BAD6" w:rsidR="00786C65" w:rsidRPr="00950CAD" w:rsidRDefault="00786C65" w:rsidP="00786C65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6B04B8" w:rsidRPr="00470DD2" w14:paraId="65826D3C" w14:textId="77777777" w:rsidTr="00F03D9E">
        <w:tc>
          <w:tcPr>
            <w:tcW w:w="2977" w:type="dxa"/>
            <w:tcBorders>
              <w:top w:val="single" w:sz="4" w:space="0" w:color="auto"/>
            </w:tcBorders>
          </w:tcPr>
          <w:p w14:paraId="556238C8" w14:textId="3AD960A6" w:rsidR="006B04B8" w:rsidRDefault="002948FC" w:rsidP="00786C65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RT twin as reference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342936C9" w14:textId="77777777" w:rsidR="006B04B8" w:rsidRDefault="006B04B8" w:rsidP="00786C65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27869A" w14:textId="77777777" w:rsidR="006B04B8" w:rsidRDefault="006B04B8" w:rsidP="00786C65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6383A9" w14:textId="77777777" w:rsidR="006B04B8" w:rsidRDefault="006B04B8" w:rsidP="00786C6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BBEA956" w14:textId="77777777" w:rsidR="006B04B8" w:rsidRDefault="006B04B8" w:rsidP="00786C65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7311E5" w14:textId="77777777" w:rsidR="006B04B8" w:rsidRDefault="006B04B8" w:rsidP="00786C65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407EE05D" w14:textId="77777777" w:rsidTr="00F03D9E">
        <w:tc>
          <w:tcPr>
            <w:tcW w:w="2977" w:type="dxa"/>
          </w:tcPr>
          <w:p w14:paraId="766DBC36" w14:textId="06829E1D" w:rsidR="00CB19A7" w:rsidRPr="003704B8" w:rsidRDefault="00CB19A7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F758EA">
              <w:rPr>
                <w:i/>
                <w:iCs/>
                <w:lang w:val="en-US"/>
              </w:rPr>
              <w:t>Within-level covariates</w:t>
            </w:r>
          </w:p>
        </w:tc>
        <w:tc>
          <w:tcPr>
            <w:tcW w:w="846" w:type="dxa"/>
          </w:tcPr>
          <w:p w14:paraId="6ADA4CE4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53C4A89C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3A854429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2594AA6B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535A9653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41420AED" w14:textId="77777777" w:rsidTr="00F03D9E">
        <w:tc>
          <w:tcPr>
            <w:tcW w:w="2977" w:type="dxa"/>
          </w:tcPr>
          <w:p w14:paraId="059CCE81" w14:textId="03809126" w:rsidR="00CB19A7" w:rsidRPr="003704B8" w:rsidRDefault="009651F7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Divorce</w:t>
            </w:r>
          </w:p>
        </w:tc>
        <w:tc>
          <w:tcPr>
            <w:tcW w:w="846" w:type="dxa"/>
          </w:tcPr>
          <w:p w14:paraId="6BAACD54" w14:textId="66FF0072" w:rsidR="00CB19A7" w:rsidRDefault="004F691C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3.85</w:t>
            </w:r>
          </w:p>
        </w:tc>
        <w:tc>
          <w:tcPr>
            <w:tcW w:w="992" w:type="dxa"/>
          </w:tcPr>
          <w:p w14:paraId="1293FEA3" w14:textId="4774A3B4" w:rsidR="00CB19A7" w:rsidRDefault="006700F7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45</w:t>
            </w:r>
          </w:p>
        </w:tc>
        <w:tc>
          <w:tcPr>
            <w:tcW w:w="992" w:type="dxa"/>
          </w:tcPr>
          <w:p w14:paraId="529C7513" w14:textId="57CB3E6C" w:rsidR="00CB19A7" w:rsidRDefault="004F691C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11</w:t>
            </w:r>
          </w:p>
        </w:tc>
        <w:tc>
          <w:tcPr>
            <w:tcW w:w="1701" w:type="dxa"/>
            <w:gridSpan w:val="2"/>
          </w:tcPr>
          <w:p w14:paraId="57444D24" w14:textId="2C030235" w:rsidR="00CB19A7" w:rsidRDefault="003D178F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7.99, .28]</w:t>
            </w:r>
          </w:p>
        </w:tc>
        <w:tc>
          <w:tcPr>
            <w:tcW w:w="992" w:type="dxa"/>
          </w:tcPr>
          <w:p w14:paraId="725045DA" w14:textId="60B90CB3" w:rsidR="00CB19A7" w:rsidRDefault="006230B9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F691C">
              <w:rPr>
                <w:lang w:val="en-US"/>
              </w:rPr>
              <w:t>.07</w:t>
            </w:r>
          </w:p>
        </w:tc>
      </w:tr>
      <w:tr w:rsidR="00CB19A7" w:rsidRPr="00470DD2" w14:paraId="6C927082" w14:textId="77777777" w:rsidTr="00F03D9E">
        <w:tc>
          <w:tcPr>
            <w:tcW w:w="2977" w:type="dxa"/>
          </w:tcPr>
          <w:p w14:paraId="2C0151D8" w14:textId="7578E5BD" w:rsidR="00CB19A7" w:rsidRPr="003704B8" w:rsidRDefault="009651F7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Child age</w:t>
            </w:r>
          </w:p>
        </w:tc>
        <w:tc>
          <w:tcPr>
            <w:tcW w:w="846" w:type="dxa"/>
          </w:tcPr>
          <w:p w14:paraId="49ADA6BB" w14:textId="693FDD71" w:rsidR="00CB19A7" w:rsidRDefault="006230B9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F691C">
              <w:rPr>
                <w:lang w:val="en-US"/>
              </w:rPr>
              <w:t>.24</w:t>
            </w:r>
          </w:p>
        </w:tc>
        <w:tc>
          <w:tcPr>
            <w:tcW w:w="992" w:type="dxa"/>
          </w:tcPr>
          <w:p w14:paraId="25E236EA" w14:textId="63C3CA97" w:rsidR="00CB19A7" w:rsidRDefault="006230B9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700F7">
              <w:rPr>
                <w:lang w:val="en-US"/>
              </w:rPr>
              <w:t>.01</w:t>
            </w:r>
          </w:p>
        </w:tc>
        <w:tc>
          <w:tcPr>
            <w:tcW w:w="992" w:type="dxa"/>
          </w:tcPr>
          <w:p w14:paraId="726186D2" w14:textId="7910033C" w:rsidR="00CB19A7" w:rsidRDefault="004F691C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01</w:t>
            </w:r>
          </w:p>
        </w:tc>
        <w:tc>
          <w:tcPr>
            <w:tcW w:w="1701" w:type="dxa"/>
            <w:gridSpan w:val="2"/>
          </w:tcPr>
          <w:p w14:paraId="227E21FF" w14:textId="0E7EC373" w:rsidR="00CB19A7" w:rsidRDefault="003D178F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5.67, 6.14]</w:t>
            </w:r>
          </w:p>
        </w:tc>
        <w:tc>
          <w:tcPr>
            <w:tcW w:w="992" w:type="dxa"/>
          </w:tcPr>
          <w:p w14:paraId="5BEB0947" w14:textId="362926D7" w:rsidR="00CB19A7" w:rsidRDefault="006230B9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F691C">
              <w:rPr>
                <w:lang w:val="en-US"/>
              </w:rPr>
              <w:t>.94</w:t>
            </w:r>
          </w:p>
        </w:tc>
      </w:tr>
      <w:tr w:rsidR="00CB19A7" w:rsidRPr="00470DD2" w14:paraId="4A95FBF6" w14:textId="77777777" w:rsidTr="00F03D9E">
        <w:tc>
          <w:tcPr>
            <w:tcW w:w="2977" w:type="dxa"/>
          </w:tcPr>
          <w:p w14:paraId="7DDB01AD" w14:textId="01C7E9FF" w:rsidR="00CB19A7" w:rsidRPr="003704B8" w:rsidRDefault="00CB19A7" w:rsidP="0032305D">
            <w:pPr>
              <w:spacing w:line="480" w:lineRule="auto"/>
              <w:rPr>
                <w:lang w:val="en-US"/>
              </w:rPr>
            </w:pPr>
            <w:r w:rsidRPr="00F758EA">
              <w:rPr>
                <w:i/>
                <w:iCs/>
                <w:lang w:val="en-US"/>
              </w:rPr>
              <w:t>Between level-covariates</w:t>
            </w:r>
          </w:p>
        </w:tc>
        <w:tc>
          <w:tcPr>
            <w:tcW w:w="846" w:type="dxa"/>
          </w:tcPr>
          <w:p w14:paraId="55DC5883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013C6D70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063F1EFC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3E944CFD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5A5A6806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</w:tr>
      <w:tr w:rsidR="009651F7" w:rsidRPr="00470DD2" w14:paraId="20CF5261" w14:textId="77777777" w:rsidTr="00F03D9E">
        <w:tc>
          <w:tcPr>
            <w:tcW w:w="2977" w:type="dxa"/>
          </w:tcPr>
          <w:p w14:paraId="6614A074" w14:textId="53397445" w:rsidR="009651F7" w:rsidRPr="003704B8" w:rsidRDefault="009651F7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Divorce</w:t>
            </w:r>
          </w:p>
        </w:tc>
        <w:tc>
          <w:tcPr>
            <w:tcW w:w="846" w:type="dxa"/>
          </w:tcPr>
          <w:p w14:paraId="405C6F63" w14:textId="1EE3F014" w:rsidR="009651F7" w:rsidRDefault="004F691C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34</w:t>
            </w:r>
          </w:p>
        </w:tc>
        <w:tc>
          <w:tcPr>
            <w:tcW w:w="992" w:type="dxa"/>
          </w:tcPr>
          <w:p w14:paraId="3529FC5C" w14:textId="2888BD1B" w:rsidR="009651F7" w:rsidRDefault="006230B9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700F7">
              <w:rPr>
                <w:lang w:val="en-US"/>
              </w:rPr>
              <w:t>.55</w:t>
            </w:r>
          </w:p>
        </w:tc>
        <w:tc>
          <w:tcPr>
            <w:tcW w:w="992" w:type="dxa"/>
          </w:tcPr>
          <w:p w14:paraId="26C335A2" w14:textId="1A3E0D3E" w:rsidR="009651F7" w:rsidRDefault="004F691C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49</w:t>
            </w:r>
          </w:p>
        </w:tc>
        <w:tc>
          <w:tcPr>
            <w:tcW w:w="1701" w:type="dxa"/>
            <w:gridSpan w:val="2"/>
          </w:tcPr>
          <w:p w14:paraId="29ED4405" w14:textId="6A1C3F68" w:rsidR="009651F7" w:rsidRDefault="003D178F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2.54, 7.21]</w:t>
            </w:r>
          </w:p>
        </w:tc>
        <w:tc>
          <w:tcPr>
            <w:tcW w:w="992" w:type="dxa"/>
          </w:tcPr>
          <w:p w14:paraId="0E574830" w14:textId="20CB83B6" w:rsidR="009651F7" w:rsidRDefault="006230B9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F691C">
              <w:rPr>
                <w:lang w:val="en-US"/>
              </w:rPr>
              <w:t>.35</w:t>
            </w:r>
          </w:p>
        </w:tc>
      </w:tr>
      <w:tr w:rsidR="009651F7" w:rsidRPr="00470DD2" w14:paraId="34C923FD" w14:textId="77777777" w:rsidTr="00F03D9E">
        <w:tc>
          <w:tcPr>
            <w:tcW w:w="2977" w:type="dxa"/>
          </w:tcPr>
          <w:p w14:paraId="45DCF91D" w14:textId="31CFA1B7" w:rsidR="009651F7" w:rsidRPr="003704B8" w:rsidRDefault="009651F7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Child age</w:t>
            </w:r>
          </w:p>
        </w:tc>
        <w:tc>
          <w:tcPr>
            <w:tcW w:w="846" w:type="dxa"/>
          </w:tcPr>
          <w:p w14:paraId="494D9F5B" w14:textId="7AE4F73C" w:rsidR="009651F7" w:rsidRDefault="004F691C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50</w:t>
            </w:r>
          </w:p>
        </w:tc>
        <w:tc>
          <w:tcPr>
            <w:tcW w:w="992" w:type="dxa"/>
          </w:tcPr>
          <w:p w14:paraId="41E74D63" w14:textId="25A9B72D" w:rsidR="009651F7" w:rsidRDefault="006700F7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05</w:t>
            </w:r>
          </w:p>
        </w:tc>
        <w:tc>
          <w:tcPr>
            <w:tcW w:w="992" w:type="dxa"/>
          </w:tcPr>
          <w:p w14:paraId="619094F2" w14:textId="36041883" w:rsidR="009651F7" w:rsidRDefault="004F691C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84</w:t>
            </w:r>
          </w:p>
        </w:tc>
        <w:tc>
          <w:tcPr>
            <w:tcW w:w="1701" w:type="dxa"/>
            <w:gridSpan w:val="2"/>
          </w:tcPr>
          <w:p w14:paraId="02AEFAC8" w14:textId="7D4E039B" w:rsidR="009651F7" w:rsidRDefault="003D178F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6.06, 5.06]</w:t>
            </w:r>
          </w:p>
        </w:tc>
        <w:tc>
          <w:tcPr>
            <w:tcW w:w="992" w:type="dxa"/>
          </w:tcPr>
          <w:p w14:paraId="0DD78F98" w14:textId="3A889ADC" w:rsidR="009651F7" w:rsidRDefault="006230B9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F691C">
              <w:rPr>
                <w:lang w:val="en-US"/>
              </w:rPr>
              <w:t>.86</w:t>
            </w:r>
          </w:p>
        </w:tc>
      </w:tr>
      <w:tr w:rsidR="00CB19A7" w:rsidRPr="00470DD2" w14:paraId="40DA67ED" w14:textId="77777777" w:rsidTr="00F03D9E">
        <w:tc>
          <w:tcPr>
            <w:tcW w:w="2977" w:type="dxa"/>
          </w:tcPr>
          <w:p w14:paraId="065C71CD" w14:textId="38C18329" w:rsidR="00CB19A7" w:rsidRPr="0032305D" w:rsidRDefault="00CB19A7" w:rsidP="00E51263">
            <w:pPr>
              <w:spacing w:line="480" w:lineRule="auto"/>
              <w:rPr>
                <w:b/>
                <w:bCs/>
                <w:lang w:val="en-US"/>
              </w:rPr>
            </w:pPr>
            <w:r w:rsidRPr="0032305D">
              <w:rPr>
                <w:b/>
                <w:bCs/>
                <w:lang w:val="en-US"/>
              </w:rPr>
              <w:t xml:space="preserve">ART singleton </w:t>
            </w:r>
            <w:r w:rsidR="00950CAD">
              <w:rPr>
                <w:b/>
                <w:bCs/>
                <w:lang w:val="en-US"/>
              </w:rPr>
              <w:t>as reference</w:t>
            </w:r>
          </w:p>
        </w:tc>
        <w:tc>
          <w:tcPr>
            <w:tcW w:w="846" w:type="dxa"/>
          </w:tcPr>
          <w:p w14:paraId="23866DDC" w14:textId="646E965B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77316716" w14:textId="77777777" w:rsidR="00CB19A7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3D4CB2D9" w14:textId="2B43D5D2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42761269" w14:textId="6B8A1490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46AD2F58" w14:textId="72D18938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</w:tr>
      <w:tr w:rsidR="00CB19A7" w:rsidRPr="00424D47" w14:paraId="6DCDED3C" w14:textId="77777777" w:rsidTr="00F03D9E">
        <w:tc>
          <w:tcPr>
            <w:tcW w:w="2977" w:type="dxa"/>
          </w:tcPr>
          <w:p w14:paraId="7C544272" w14:textId="3C8F53F9" w:rsidR="00CB19A7" w:rsidRDefault="00CB19A7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F758EA">
              <w:rPr>
                <w:i/>
                <w:iCs/>
                <w:lang w:val="en-US"/>
              </w:rPr>
              <w:t>Within-level covariates</w:t>
            </w:r>
          </w:p>
        </w:tc>
        <w:tc>
          <w:tcPr>
            <w:tcW w:w="846" w:type="dxa"/>
          </w:tcPr>
          <w:p w14:paraId="4785FFBB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7AB08D8F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6233A4FA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724CF8BD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0DEF5669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</w:tr>
      <w:tr w:rsidR="009651F7" w:rsidRPr="00424D47" w14:paraId="4BAF393B" w14:textId="77777777" w:rsidTr="00F03D9E">
        <w:tc>
          <w:tcPr>
            <w:tcW w:w="2977" w:type="dxa"/>
          </w:tcPr>
          <w:p w14:paraId="784E49A9" w14:textId="528D7ED0" w:rsidR="009651F7" w:rsidRDefault="009651F7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Divorce</w:t>
            </w:r>
          </w:p>
        </w:tc>
        <w:tc>
          <w:tcPr>
            <w:tcW w:w="846" w:type="dxa"/>
          </w:tcPr>
          <w:p w14:paraId="6E6CBE4B" w14:textId="11E309D3" w:rsidR="009651F7" w:rsidRDefault="00290E2A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3.85</w:t>
            </w:r>
          </w:p>
        </w:tc>
        <w:tc>
          <w:tcPr>
            <w:tcW w:w="992" w:type="dxa"/>
          </w:tcPr>
          <w:p w14:paraId="5CCD44A5" w14:textId="3CEDBA59" w:rsidR="009651F7" w:rsidRDefault="00DC6FBB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45</w:t>
            </w:r>
          </w:p>
        </w:tc>
        <w:tc>
          <w:tcPr>
            <w:tcW w:w="992" w:type="dxa"/>
          </w:tcPr>
          <w:p w14:paraId="49CF6274" w14:textId="276D6CB9" w:rsidR="009651F7" w:rsidRDefault="00290E2A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11</w:t>
            </w:r>
          </w:p>
        </w:tc>
        <w:tc>
          <w:tcPr>
            <w:tcW w:w="1701" w:type="dxa"/>
            <w:gridSpan w:val="2"/>
          </w:tcPr>
          <w:p w14:paraId="3400E74A" w14:textId="76061FC6" w:rsidR="009651F7" w:rsidRDefault="00CA6395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[-7.99, 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28]</w:t>
            </w:r>
          </w:p>
        </w:tc>
        <w:tc>
          <w:tcPr>
            <w:tcW w:w="992" w:type="dxa"/>
          </w:tcPr>
          <w:p w14:paraId="21B5D1FC" w14:textId="0712C46C" w:rsidR="009651F7" w:rsidRDefault="006230B9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90E2A">
              <w:rPr>
                <w:lang w:val="en-US"/>
              </w:rPr>
              <w:t>.07</w:t>
            </w:r>
          </w:p>
        </w:tc>
      </w:tr>
      <w:tr w:rsidR="009651F7" w:rsidRPr="00424D47" w14:paraId="1DAEB26A" w14:textId="77777777" w:rsidTr="00F03D9E">
        <w:tc>
          <w:tcPr>
            <w:tcW w:w="2977" w:type="dxa"/>
          </w:tcPr>
          <w:p w14:paraId="30823B18" w14:textId="4B88C501" w:rsidR="009651F7" w:rsidRDefault="009651F7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Child age</w:t>
            </w:r>
          </w:p>
        </w:tc>
        <w:tc>
          <w:tcPr>
            <w:tcW w:w="846" w:type="dxa"/>
          </w:tcPr>
          <w:p w14:paraId="0F21C58A" w14:textId="3520A590" w:rsidR="009651F7" w:rsidRDefault="006230B9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90E2A">
              <w:rPr>
                <w:lang w:val="en-US"/>
              </w:rPr>
              <w:t>.24</w:t>
            </w:r>
          </w:p>
        </w:tc>
        <w:tc>
          <w:tcPr>
            <w:tcW w:w="992" w:type="dxa"/>
          </w:tcPr>
          <w:p w14:paraId="1DA3ECFE" w14:textId="1E72CC9F" w:rsidR="009651F7" w:rsidRDefault="006230B9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C6FBB">
              <w:rPr>
                <w:lang w:val="en-US"/>
              </w:rPr>
              <w:t>.01</w:t>
            </w:r>
          </w:p>
        </w:tc>
        <w:tc>
          <w:tcPr>
            <w:tcW w:w="992" w:type="dxa"/>
          </w:tcPr>
          <w:p w14:paraId="34C7860B" w14:textId="5EA3626B" w:rsidR="009651F7" w:rsidRDefault="00290E2A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01</w:t>
            </w:r>
          </w:p>
        </w:tc>
        <w:tc>
          <w:tcPr>
            <w:tcW w:w="1701" w:type="dxa"/>
            <w:gridSpan w:val="2"/>
          </w:tcPr>
          <w:p w14:paraId="656E2F8E" w14:textId="34989AE4" w:rsidR="009651F7" w:rsidRDefault="00CA6395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5.67, 6.14]</w:t>
            </w:r>
          </w:p>
        </w:tc>
        <w:tc>
          <w:tcPr>
            <w:tcW w:w="992" w:type="dxa"/>
          </w:tcPr>
          <w:p w14:paraId="4F235970" w14:textId="63FDE624" w:rsidR="009651F7" w:rsidRDefault="006230B9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90E2A">
              <w:rPr>
                <w:lang w:val="en-US"/>
              </w:rPr>
              <w:t>.94</w:t>
            </w:r>
          </w:p>
        </w:tc>
      </w:tr>
      <w:tr w:rsidR="00CB19A7" w:rsidRPr="00424D47" w14:paraId="1F0785E0" w14:textId="77777777" w:rsidTr="00F03D9E">
        <w:tc>
          <w:tcPr>
            <w:tcW w:w="2977" w:type="dxa"/>
          </w:tcPr>
          <w:p w14:paraId="26ED56F2" w14:textId="0C79B57A" w:rsidR="00CB19A7" w:rsidRDefault="00CB19A7" w:rsidP="0032305D">
            <w:pPr>
              <w:spacing w:line="480" w:lineRule="auto"/>
              <w:rPr>
                <w:lang w:val="en-US"/>
              </w:rPr>
            </w:pPr>
            <w:r w:rsidRPr="00F758EA">
              <w:rPr>
                <w:i/>
                <w:iCs/>
                <w:lang w:val="en-US"/>
              </w:rPr>
              <w:t>Between level-covariates</w:t>
            </w:r>
          </w:p>
        </w:tc>
        <w:tc>
          <w:tcPr>
            <w:tcW w:w="846" w:type="dxa"/>
          </w:tcPr>
          <w:p w14:paraId="7A2D4858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363D4E48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68F0F2CD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7E9F89B8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49736396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</w:tr>
      <w:tr w:rsidR="009651F7" w:rsidRPr="00424D47" w14:paraId="505268EB" w14:textId="77777777" w:rsidTr="00F03D9E">
        <w:tc>
          <w:tcPr>
            <w:tcW w:w="2977" w:type="dxa"/>
          </w:tcPr>
          <w:p w14:paraId="10012510" w14:textId="53AFFAC7" w:rsidR="009651F7" w:rsidRDefault="009651F7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Divorce</w:t>
            </w:r>
          </w:p>
        </w:tc>
        <w:tc>
          <w:tcPr>
            <w:tcW w:w="846" w:type="dxa"/>
          </w:tcPr>
          <w:p w14:paraId="16F794B5" w14:textId="0EE67302" w:rsidR="009651F7" w:rsidRDefault="00290E2A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33</w:t>
            </w:r>
          </w:p>
        </w:tc>
        <w:tc>
          <w:tcPr>
            <w:tcW w:w="992" w:type="dxa"/>
          </w:tcPr>
          <w:p w14:paraId="33109894" w14:textId="407C48D3" w:rsidR="009651F7" w:rsidRDefault="006230B9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C6FBB">
              <w:rPr>
                <w:lang w:val="en-US"/>
              </w:rPr>
              <w:t>.55</w:t>
            </w:r>
          </w:p>
        </w:tc>
        <w:tc>
          <w:tcPr>
            <w:tcW w:w="992" w:type="dxa"/>
          </w:tcPr>
          <w:p w14:paraId="1EBA41C8" w14:textId="51BDF6C5" w:rsidR="009651F7" w:rsidRDefault="00290E2A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49</w:t>
            </w:r>
          </w:p>
        </w:tc>
        <w:tc>
          <w:tcPr>
            <w:tcW w:w="1701" w:type="dxa"/>
            <w:gridSpan w:val="2"/>
          </w:tcPr>
          <w:p w14:paraId="6A7A4B3A" w14:textId="77576756" w:rsidR="009651F7" w:rsidRDefault="00CA6395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2.54, 7.21]</w:t>
            </w:r>
          </w:p>
        </w:tc>
        <w:tc>
          <w:tcPr>
            <w:tcW w:w="992" w:type="dxa"/>
          </w:tcPr>
          <w:p w14:paraId="70A4EB66" w14:textId="7B029360" w:rsidR="009651F7" w:rsidRDefault="006230B9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90E2A">
              <w:rPr>
                <w:lang w:val="en-US"/>
              </w:rPr>
              <w:t>.35</w:t>
            </w:r>
          </w:p>
        </w:tc>
      </w:tr>
      <w:tr w:rsidR="009651F7" w:rsidRPr="00424D47" w14:paraId="77076F27" w14:textId="77777777" w:rsidTr="00F03D9E">
        <w:tc>
          <w:tcPr>
            <w:tcW w:w="2977" w:type="dxa"/>
          </w:tcPr>
          <w:p w14:paraId="6E81462C" w14:textId="758173E6" w:rsidR="009651F7" w:rsidRDefault="009651F7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Child age</w:t>
            </w:r>
          </w:p>
        </w:tc>
        <w:tc>
          <w:tcPr>
            <w:tcW w:w="846" w:type="dxa"/>
          </w:tcPr>
          <w:p w14:paraId="706DF3C0" w14:textId="394EDA73" w:rsidR="009651F7" w:rsidRDefault="00290E2A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48</w:t>
            </w:r>
          </w:p>
        </w:tc>
        <w:tc>
          <w:tcPr>
            <w:tcW w:w="992" w:type="dxa"/>
          </w:tcPr>
          <w:p w14:paraId="452D1100" w14:textId="2D413304" w:rsidR="009651F7" w:rsidRDefault="00DC6FBB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05</w:t>
            </w:r>
          </w:p>
        </w:tc>
        <w:tc>
          <w:tcPr>
            <w:tcW w:w="992" w:type="dxa"/>
          </w:tcPr>
          <w:p w14:paraId="6CF1F767" w14:textId="4ED5E01C" w:rsidR="009651F7" w:rsidRDefault="00290E2A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84</w:t>
            </w:r>
          </w:p>
        </w:tc>
        <w:tc>
          <w:tcPr>
            <w:tcW w:w="1701" w:type="dxa"/>
            <w:gridSpan w:val="2"/>
          </w:tcPr>
          <w:p w14:paraId="19AD126C" w14:textId="0B6CE8D5" w:rsidR="009651F7" w:rsidRDefault="00CA6395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6.05, 5.09]</w:t>
            </w:r>
          </w:p>
        </w:tc>
        <w:tc>
          <w:tcPr>
            <w:tcW w:w="992" w:type="dxa"/>
          </w:tcPr>
          <w:p w14:paraId="1FA87135" w14:textId="2CDCCA14" w:rsidR="009651F7" w:rsidRDefault="006230B9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90E2A">
              <w:rPr>
                <w:lang w:val="en-US"/>
              </w:rPr>
              <w:t>.87</w:t>
            </w:r>
          </w:p>
        </w:tc>
      </w:tr>
      <w:tr w:rsidR="00CB19A7" w:rsidRPr="00424D47" w14:paraId="22F07D13" w14:textId="77777777" w:rsidTr="00F03D9E">
        <w:tc>
          <w:tcPr>
            <w:tcW w:w="2977" w:type="dxa"/>
          </w:tcPr>
          <w:p w14:paraId="15D1B90E" w14:textId="3B44D8C8" w:rsidR="00CB19A7" w:rsidRPr="0032305D" w:rsidRDefault="00950CAD" w:rsidP="00E51263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C twin as reference</w:t>
            </w:r>
          </w:p>
        </w:tc>
        <w:tc>
          <w:tcPr>
            <w:tcW w:w="846" w:type="dxa"/>
          </w:tcPr>
          <w:p w14:paraId="29B50C47" w14:textId="2FEAD634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21A4D07E" w14:textId="77777777" w:rsidR="00CB19A7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4ADF3D4D" w14:textId="510B0C7C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713F9068" w14:textId="569C9B9F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2E93D307" w14:textId="5B3D3810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026C45B3" w14:textId="77777777" w:rsidTr="00F03D9E">
        <w:tc>
          <w:tcPr>
            <w:tcW w:w="2977" w:type="dxa"/>
          </w:tcPr>
          <w:p w14:paraId="4DB77B17" w14:textId="07B638AA" w:rsidR="00CB19A7" w:rsidRPr="003704B8" w:rsidRDefault="00CB19A7" w:rsidP="0032305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 </w:t>
            </w:r>
            <w:r w:rsidRPr="00F758EA">
              <w:rPr>
                <w:i/>
                <w:iCs/>
                <w:lang w:val="en-US"/>
              </w:rPr>
              <w:t>Within-level covariates</w:t>
            </w:r>
          </w:p>
        </w:tc>
        <w:tc>
          <w:tcPr>
            <w:tcW w:w="846" w:type="dxa"/>
          </w:tcPr>
          <w:p w14:paraId="12FA0BAF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1D9EE263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735FB113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39192030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13F495B3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</w:tr>
      <w:tr w:rsidR="009651F7" w:rsidRPr="00470DD2" w14:paraId="20C4045A" w14:textId="77777777" w:rsidTr="00F03D9E">
        <w:tc>
          <w:tcPr>
            <w:tcW w:w="2977" w:type="dxa"/>
          </w:tcPr>
          <w:p w14:paraId="7BEE838C" w14:textId="42669461" w:rsidR="009651F7" w:rsidRPr="003704B8" w:rsidRDefault="009651F7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Divorce</w:t>
            </w:r>
          </w:p>
        </w:tc>
        <w:tc>
          <w:tcPr>
            <w:tcW w:w="846" w:type="dxa"/>
          </w:tcPr>
          <w:p w14:paraId="083995F6" w14:textId="5D1572C3" w:rsidR="009651F7" w:rsidRDefault="00BC08C1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3.86</w:t>
            </w:r>
          </w:p>
        </w:tc>
        <w:tc>
          <w:tcPr>
            <w:tcW w:w="992" w:type="dxa"/>
          </w:tcPr>
          <w:p w14:paraId="243ABAD6" w14:textId="211F37E2" w:rsidR="009651F7" w:rsidRDefault="00BC08C1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45</w:t>
            </w:r>
          </w:p>
        </w:tc>
        <w:tc>
          <w:tcPr>
            <w:tcW w:w="992" w:type="dxa"/>
          </w:tcPr>
          <w:p w14:paraId="7C1E6D9E" w14:textId="10B48871" w:rsidR="009651F7" w:rsidRDefault="00BC08C1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11</w:t>
            </w:r>
          </w:p>
        </w:tc>
        <w:tc>
          <w:tcPr>
            <w:tcW w:w="1701" w:type="dxa"/>
            <w:gridSpan w:val="2"/>
          </w:tcPr>
          <w:p w14:paraId="36604A59" w14:textId="17103D5C" w:rsidR="009651F7" w:rsidRDefault="00E51B05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7.99, .28]</w:t>
            </w:r>
          </w:p>
        </w:tc>
        <w:tc>
          <w:tcPr>
            <w:tcW w:w="992" w:type="dxa"/>
          </w:tcPr>
          <w:p w14:paraId="27110D3A" w14:textId="45AFA53B" w:rsidR="009651F7" w:rsidRDefault="006230B9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C08C1">
              <w:rPr>
                <w:lang w:val="en-US"/>
              </w:rPr>
              <w:t>.07</w:t>
            </w:r>
          </w:p>
        </w:tc>
      </w:tr>
      <w:tr w:rsidR="009651F7" w:rsidRPr="00470DD2" w14:paraId="4EA41722" w14:textId="77777777" w:rsidTr="00F03D9E">
        <w:tc>
          <w:tcPr>
            <w:tcW w:w="2977" w:type="dxa"/>
          </w:tcPr>
          <w:p w14:paraId="21F12CE6" w14:textId="4F159557" w:rsidR="009651F7" w:rsidRPr="003704B8" w:rsidRDefault="009651F7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Child age</w:t>
            </w:r>
          </w:p>
        </w:tc>
        <w:tc>
          <w:tcPr>
            <w:tcW w:w="846" w:type="dxa"/>
          </w:tcPr>
          <w:p w14:paraId="3C54327F" w14:textId="637DAD59" w:rsidR="009651F7" w:rsidRDefault="006230B9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C08C1">
              <w:rPr>
                <w:lang w:val="en-US"/>
              </w:rPr>
              <w:t>.24</w:t>
            </w:r>
          </w:p>
        </w:tc>
        <w:tc>
          <w:tcPr>
            <w:tcW w:w="992" w:type="dxa"/>
          </w:tcPr>
          <w:p w14:paraId="0521FBCC" w14:textId="265D471B" w:rsidR="009651F7" w:rsidRDefault="006230B9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C08C1">
              <w:rPr>
                <w:lang w:val="en-US"/>
              </w:rPr>
              <w:t>.01</w:t>
            </w:r>
          </w:p>
        </w:tc>
        <w:tc>
          <w:tcPr>
            <w:tcW w:w="992" w:type="dxa"/>
          </w:tcPr>
          <w:p w14:paraId="03C5636E" w14:textId="297516BB" w:rsidR="009651F7" w:rsidRDefault="00BC08C1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01</w:t>
            </w:r>
          </w:p>
        </w:tc>
        <w:tc>
          <w:tcPr>
            <w:tcW w:w="1701" w:type="dxa"/>
            <w:gridSpan w:val="2"/>
          </w:tcPr>
          <w:p w14:paraId="46842DC8" w14:textId="51668AC5" w:rsidR="009651F7" w:rsidRDefault="00E51B05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5.67, 6.14]</w:t>
            </w:r>
          </w:p>
        </w:tc>
        <w:tc>
          <w:tcPr>
            <w:tcW w:w="992" w:type="dxa"/>
          </w:tcPr>
          <w:p w14:paraId="57DD1BAF" w14:textId="7E6290E3" w:rsidR="009651F7" w:rsidRDefault="006230B9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C08C1">
              <w:rPr>
                <w:lang w:val="en-US"/>
              </w:rPr>
              <w:t>.94</w:t>
            </w:r>
          </w:p>
        </w:tc>
      </w:tr>
      <w:tr w:rsidR="00CB19A7" w:rsidRPr="00470DD2" w14:paraId="5F9C1284" w14:textId="77777777" w:rsidTr="00F03D9E">
        <w:tc>
          <w:tcPr>
            <w:tcW w:w="2977" w:type="dxa"/>
          </w:tcPr>
          <w:p w14:paraId="52B074A3" w14:textId="11432E06" w:rsidR="00CB19A7" w:rsidRPr="003704B8" w:rsidRDefault="00CB19A7" w:rsidP="0032305D">
            <w:pPr>
              <w:spacing w:line="480" w:lineRule="auto"/>
              <w:rPr>
                <w:lang w:val="en-US"/>
              </w:rPr>
            </w:pPr>
            <w:r w:rsidRPr="00F758EA">
              <w:rPr>
                <w:i/>
                <w:iCs/>
                <w:lang w:val="en-US"/>
              </w:rPr>
              <w:t>Between level-covariates</w:t>
            </w:r>
          </w:p>
        </w:tc>
        <w:tc>
          <w:tcPr>
            <w:tcW w:w="846" w:type="dxa"/>
          </w:tcPr>
          <w:p w14:paraId="5677686E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3DEE2E49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757276B1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43404BC7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14A7E54A" w14:textId="77777777" w:rsidR="00CB19A7" w:rsidRDefault="00CB19A7" w:rsidP="0032305D">
            <w:pPr>
              <w:spacing w:line="480" w:lineRule="auto"/>
              <w:rPr>
                <w:lang w:val="en-US"/>
              </w:rPr>
            </w:pPr>
          </w:p>
        </w:tc>
      </w:tr>
      <w:tr w:rsidR="009651F7" w:rsidRPr="00470DD2" w14:paraId="57803A9D" w14:textId="77777777" w:rsidTr="00F03D9E">
        <w:tc>
          <w:tcPr>
            <w:tcW w:w="2977" w:type="dxa"/>
          </w:tcPr>
          <w:p w14:paraId="29FF9618" w14:textId="46D32B33" w:rsidR="009651F7" w:rsidRPr="003704B8" w:rsidRDefault="009651F7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Divorce</w:t>
            </w:r>
          </w:p>
        </w:tc>
        <w:tc>
          <w:tcPr>
            <w:tcW w:w="846" w:type="dxa"/>
          </w:tcPr>
          <w:p w14:paraId="4D2DE0D3" w14:textId="7D9C9DB8" w:rsidR="009651F7" w:rsidRDefault="00BC08C1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35</w:t>
            </w:r>
          </w:p>
        </w:tc>
        <w:tc>
          <w:tcPr>
            <w:tcW w:w="992" w:type="dxa"/>
          </w:tcPr>
          <w:p w14:paraId="7416CAC7" w14:textId="677027AA" w:rsidR="009651F7" w:rsidRDefault="006230B9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C08C1">
              <w:rPr>
                <w:lang w:val="en-US"/>
              </w:rPr>
              <w:t>.55</w:t>
            </w:r>
          </w:p>
        </w:tc>
        <w:tc>
          <w:tcPr>
            <w:tcW w:w="992" w:type="dxa"/>
          </w:tcPr>
          <w:p w14:paraId="296E231D" w14:textId="340435A7" w:rsidR="009651F7" w:rsidRDefault="00BC08C1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49</w:t>
            </w:r>
          </w:p>
        </w:tc>
        <w:tc>
          <w:tcPr>
            <w:tcW w:w="1701" w:type="dxa"/>
            <w:gridSpan w:val="2"/>
          </w:tcPr>
          <w:p w14:paraId="0145DBE4" w14:textId="4492A013" w:rsidR="009651F7" w:rsidRDefault="00E51B05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2.53, 7.23]</w:t>
            </w:r>
          </w:p>
        </w:tc>
        <w:tc>
          <w:tcPr>
            <w:tcW w:w="992" w:type="dxa"/>
          </w:tcPr>
          <w:p w14:paraId="701170D3" w14:textId="54AE9A05" w:rsidR="009651F7" w:rsidRDefault="006230B9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C08C1">
              <w:rPr>
                <w:lang w:val="en-US"/>
              </w:rPr>
              <w:t>.35</w:t>
            </w:r>
          </w:p>
        </w:tc>
      </w:tr>
      <w:tr w:rsidR="009651F7" w:rsidRPr="00470DD2" w14:paraId="6CA179B9" w14:textId="77777777" w:rsidTr="00F03D9E">
        <w:tc>
          <w:tcPr>
            <w:tcW w:w="2977" w:type="dxa"/>
          </w:tcPr>
          <w:p w14:paraId="4B3ECE51" w14:textId="15D1D98B" w:rsidR="009651F7" w:rsidRPr="003704B8" w:rsidRDefault="009651F7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Child age</w:t>
            </w:r>
          </w:p>
        </w:tc>
        <w:tc>
          <w:tcPr>
            <w:tcW w:w="846" w:type="dxa"/>
          </w:tcPr>
          <w:p w14:paraId="437DE612" w14:textId="0BB2E6CE" w:rsidR="009651F7" w:rsidRDefault="00BC08C1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51</w:t>
            </w:r>
          </w:p>
        </w:tc>
        <w:tc>
          <w:tcPr>
            <w:tcW w:w="992" w:type="dxa"/>
          </w:tcPr>
          <w:p w14:paraId="4FF028EA" w14:textId="401F4BFC" w:rsidR="009651F7" w:rsidRDefault="00BC08C1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05</w:t>
            </w:r>
          </w:p>
        </w:tc>
        <w:tc>
          <w:tcPr>
            <w:tcW w:w="992" w:type="dxa"/>
          </w:tcPr>
          <w:p w14:paraId="4B5E73D2" w14:textId="04CEE437" w:rsidR="009651F7" w:rsidRDefault="00BC08C1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84</w:t>
            </w:r>
          </w:p>
        </w:tc>
        <w:tc>
          <w:tcPr>
            <w:tcW w:w="1701" w:type="dxa"/>
            <w:gridSpan w:val="2"/>
          </w:tcPr>
          <w:p w14:paraId="018E1ED4" w14:textId="57019B19" w:rsidR="009651F7" w:rsidRDefault="00E51B05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6.07, 5.05]</w:t>
            </w:r>
          </w:p>
        </w:tc>
        <w:tc>
          <w:tcPr>
            <w:tcW w:w="992" w:type="dxa"/>
          </w:tcPr>
          <w:p w14:paraId="44414ED5" w14:textId="495795EC" w:rsidR="009651F7" w:rsidRDefault="006230B9" w:rsidP="009651F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C08C1">
              <w:rPr>
                <w:lang w:val="en-US"/>
              </w:rPr>
              <w:t>.86</w:t>
            </w:r>
          </w:p>
        </w:tc>
      </w:tr>
      <w:tr w:rsidR="00CB19A7" w:rsidRPr="006C4541" w14:paraId="42EDD73F" w14:textId="77777777" w:rsidTr="00F03D9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4B98CA5" w14:textId="77777777" w:rsidR="00CB19A7" w:rsidRPr="003704B8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552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D556CDB" w14:textId="3321CABF" w:rsidR="00CB19A7" w:rsidRPr="00950CAD" w:rsidRDefault="00CB19A7" w:rsidP="00E51263">
            <w:pPr>
              <w:spacing w:line="480" w:lineRule="auto"/>
              <w:rPr>
                <w:b/>
                <w:bCs/>
                <w:vertAlign w:val="superscript"/>
                <w:lang w:val="en-US"/>
              </w:rPr>
            </w:pPr>
            <w:r w:rsidRPr="00950CAD">
              <w:rPr>
                <w:b/>
                <w:bCs/>
                <w:lang w:val="en-US"/>
              </w:rPr>
              <w:t xml:space="preserve">Adolescent’s attachment </w:t>
            </w:r>
            <w:r w:rsidR="009651F7">
              <w:rPr>
                <w:b/>
                <w:bCs/>
                <w:lang w:val="en-US"/>
              </w:rPr>
              <w:t>avoidance</w:t>
            </w:r>
            <w:r w:rsidRPr="00950CAD">
              <w:rPr>
                <w:b/>
                <w:bCs/>
                <w:lang w:val="en-US"/>
              </w:rPr>
              <w:t xml:space="preserve"> to </w:t>
            </w:r>
            <w:r w:rsidR="00950CAD" w:rsidRPr="00950CAD">
              <w:rPr>
                <w:b/>
                <w:bCs/>
                <w:lang w:val="en-US"/>
              </w:rPr>
              <w:t>best friend</w:t>
            </w:r>
          </w:p>
        </w:tc>
      </w:tr>
      <w:tr w:rsidR="00CB19A7" w:rsidRPr="003C196B" w14:paraId="1CFF8A73" w14:textId="77777777" w:rsidTr="00F03D9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9675279" w14:textId="77777777" w:rsidR="00CB19A7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4BD3AEF1" w14:textId="77777777" w:rsidR="00CB19A7" w:rsidRPr="003C196B" w:rsidRDefault="00CB19A7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EB3C3B" w14:textId="77777777" w:rsidR="00CB19A7" w:rsidRDefault="00CB19A7" w:rsidP="00E51263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724D64" w14:textId="203D635F" w:rsidR="00CB19A7" w:rsidRPr="003C196B" w:rsidRDefault="00CB19A7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(B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0FEABD" w14:textId="77777777" w:rsidR="00CB19A7" w:rsidRPr="003C196B" w:rsidRDefault="00CB19A7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I (B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AD46B4" w14:textId="77777777" w:rsidR="00CB19A7" w:rsidRPr="003C196B" w:rsidRDefault="00CB19A7" w:rsidP="00E512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CB19A7" w:rsidRPr="00470DD2" w14:paraId="2D3D91AC" w14:textId="77777777" w:rsidTr="00F03D9E">
        <w:tc>
          <w:tcPr>
            <w:tcW w:w="2977" w:type="dxa"/>
            <w:tcBorders>
              <w:top w:val="single" w:sz="4" w:space="0" w:color="auto"/>
            </w:tcBorders>
          </w:tcPr>
          <w:p w14:paraId="126F2C61" w14:textId="7490C2FD" w:rsidR="00CB19A7" w:rsidRPr="00BD46FB" w:rsidRDefault="00CB19A7" w:rsidP="00E51263">
            <w:pPr>
              <w:spacing w:line="480" w:lineRule="auto"/>
              <w:rPr>
                <w:b/>
                <w:bCs/>
                <w:lang w:val="en-US"/>
              </w:rPr>
            </w:pPr>
            <w:r w:rsidRPr="00BD46FB">
              <w:rPr>
                <w:b/>
                <w:bCs/>
                <w:lang w:val="en-US"/>
              </w:rPr>
              <w:t xml:space="preserve">ART twin </w:t>
            </w:r>
            <w:r w:rsidR="00950CAD">
              <w:rPr>
                <w:b/>
                <w:bCs/>
                <w:lang w:val="en-US"/>
              </w:rPr>
              <w:t>as reference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4E064D78" w14:textId="39425661" w:rsidR="00CB19A7" w:rsidRPr="003C196B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D6D254" w14:textId="77777777" w:rsidR="00CB19A7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4FC345" w14:textId="544A1632" w:rsidR="00CB19A7" w:rsidRPr="003C196B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D031758" w14:textId="5A5D9C82" w:rsidR="00CB19A7" w:rsidRPr="003C196B" w:rsidRDefault="00CB19A7" w:rsidP="00E51263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A34651" w14:textId="0EB1E9A8" w:rsidR="00CB19A7" w:rsidRPr="003C196B" w:rsidRDefault="00CB19A7" w:rsidP="00E51263">
            <w:pPr>
              <w:spacing w:line="480" w:lineRule="auto"/>
              <w:rPr>
                <w:lang w:val="en-US"/>
              </w:rPr>
            </w:pPr>
          </w:p>
        </w:tc>
      </w:tr>
      <w:tr w:rsidR="00CB19A7" w:rsidRPr="00470DD2" w14:paraId="5D5D1C5F" w14:textId="77777777" w:rsidTr="00F03D9E">
        <w:tc>
          <w:tcPr>
            <w:tcW w:w="2977" w:type="dxa"/>
          </w:tcPr>
          <w:p w14:paraId="55EEFC6F" w14:textId="7BECD692" w:rsidR="00CB19A7" w:rsidRDefault="00CB19A7" w:rsidP="00BD46F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F758EA">
              <w:rPr>
                <w:i/>
                <w:iCs/>
                <w:lang w:val="en-US"/>
              </w:rPr>
              <w:t>Within-level covariates</w:t>
            </w:r>
          </w:p>
        </w:tc>
        <w:tc>
          <w:tcPr>
            <w:tcW w:w="846" w:type="dxa"/>
          </w:tcPr>
          <w:p w14:paraId="4C56FF79" w14:textId="3801F28A" w:rsidR="00CB19A7" w:rsidRDefault="00CB19A7" w:rsidP="00BD46FB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409393EF" w14:textId="77777777" w:rsidR="00CB19A7" w:rsidRDefault="00CB19A7" w:rsidP="00BD46FB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789EFC88" w14:textId="55B2660D" w:rsidR="00CB19A7" w:rsidRDefault="00CB19A7" w:rsidP="00BD46F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064ADCE7" w14:textId="77777777" w:rsidR="00CB19A7" w:rsidRDefault="00CB19A7" w:rsidP="00BD46FB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01094830" w14:textId="6EE4AC49" w:rsidR="00CB19A7" w:rsidRDefault="00CB19A7" w:rsidP="00BD46FB">
            <w:pPr>
              <w:spacing w:line="480" w:lineRule="auto"/>
              <w:rPr>
                <w:lang w:val="en-US"/>
              </w:rPr>
            </w:pPr>
          </w:p>
        </w:tc>
      </w:tr>
      <w:tr w:rsidR="00300D4F" w:rsidRPr="00470DD2" w14:paraId="6EE12946" w14:textId="77777777" w:rsidTr="00F03D9E">
        <w:tc>
          <w:tcPr>
            <w:tcW w:w="2977" w:type="dxa"/>
          </w:tcPr>
          <w:p w14:paraId="2AB4536A" w14:textId="1598FFD2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Sex</w:t>
            </w:r>
          </w:p>
        </w:tc>
        <w:tc>
          <w:tcPr>
            <w:tcW w:w="846" w:type="dxa"/>
          </w:tcPr>
          <w:p w14:paraId="62F0C12D" w14:textId="3027725B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71</w:t>
            </w:r>
          </w:p>
        </w:tc>
        <w:tc>
          <w:tcPr>
            <w:tcW w:w="992" w:type="dxa"/>
          </w:tcPr>
          <w:p w14:paraId="492FD9FA" w14:textId="694D21A8" w:rsidR="00300D4F" w:rsidRDefault="006230B9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62180">
              <w:rPr>
                <w:lang w:val="en-US"/>
              </w:rPr>
              <w:t>.40</w:t>
            </w:r>
          </w:p>
        </w:tc>
        <w:tc>
          <w:tcPr>
            <w:tcW w:w="992" w:type="dxa"/>
          </w:tcPr>
          <w:p w14:paraId="4BCA249C" w14:textId="745ACC12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07</w:t>
            </w:r>
          </w:p>
        </w:tc>
        <w:tc>
          <w:tcPr>
            <w:tcW w:w="1701" w:type="dxa"/>
            <w:gridSpan w:val="2"/>
          </w:tcPr>
          <w:p w14:paraId="24EB57E1" w14:textId="65125F38" w:rsidR="00300D4F" w:rsidRDefault="00E651E7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3.30, 8.72]</w:t>
            </w:r>
          </w:p>
        </w:tc>
        <w:tc>
          <w:tcPr>
            <w:tcW w:w="992" w:type="dxa"/>
          </w:tcPr>
          <w:p w14:paraId="73971918" w14:textId="4F112C68" w:rsidR="00300D4F" w:rsidRDefault="006230B9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00D4F">
              <w:rPr>
                <w:lang w:val="en-US"/>
              </w:rPr>
              <w:t>.38</w:t>
            </w:r>
          </w:p>
        </w:tc>
      </w:tr>
      <w:tr w:rsidR="00300D4F" w:rsidRPr="00470DD2" w14:paraId="663651AF" w14:textId="77777777" w:rsidTr="00F03D9E">
        <w:tc>
          <w:tcPr>
            <w:tcW w:w="2977" w:type="dxa"/>
          </w:tcPr>
          <w:p w14:paraId="54B1CC4F" w14:textId="6A3DBB1A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Education</w:t>
            </w:r>
          </w:p>
        </w:tc>
        <w:tc>
          <w:tcPr>
            <w:tcW w:w="846" w:type="dxa"/>
          </w:tcPr>
          <w:p w14:paraId="43F7C6FE" w14:textId="2C516906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09</w:t>
            </w:r>
          </w:p>
        </w:tc>
        <w:tc>
          <w:tcPr>
            <w:tcW w:w="992" w:type="dxa"/>
          </w:tcPr>
          <w:p w14:paraId="1399E561" w14:textId="0956AC96" w:rsidR="00300D4F" w:rsidRDefault="006230B9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62180">
              <w:rPr>
                <w:lang w:val="en-US"/>
              </w:rPr>
              <w:t>.45</w:t>
            </w:r>
          </w:p>
        </w:tc>
        <w:tc>
          <w:tcPr>
            <w:tcW w:w="992" w:type="dxa"/>
          </w:tcPr>
          <w:p w14:paraId="12016B52" w14:textId="7A285AFB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00</w:t>
            </w:r>
          </w:p>
        </w:tc>
        <w:tc>
          <w:tcPr>
            <w:tcW w:w="1701" w:type="dxa"/>
            <w:gridSpan w:val="2"/>
          </w:tcPr>
          <w:p w14:paraId="5B7EDB4A" w14:textId="4FA1B2D6" w:rsidR="00300D4F" w:rsidRDefault="00E651E7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83, 7.01]</w:t>
            </w:r>
          </w:p>
        </w:tc>
        <w:tc>
          <w:tcPr>
            <w:tcW w:w="992" w:type="dxa"/>
          </w:tcPr>
          <w:p w14:paraId="2CAF900F" w14:textId="60E16DB7" w:rsidR="00300D4F" w:rsidRDefault="006230B9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00D4F">
              <w:rPr>
                <w:lang w:val="en-US"/>
              </w:rPr>
              <w:t>.12</w:t>
            </w:r>
          </w:p>
        </w:tc>
      </w:tr>
      <w:tr w:rsidR="00300D4F" w:rsidRPr="00470DD2" w14:paraId="4372CD1E" w14:textId="77777777" w:rsidTr="00F03D9E">
        <w:tc>
          <w:tcPr>
            <w:tcW w:w="2977" w:type="dxa"/>
          </w:tcPr>
          <w:p w14:paraId="359B86D7" w14:textId="5EB46C78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Current dating</w:t>
            </w:r>
          </w:p>
        </w:tc>
        <w:tc>
          <w:tcPr>
            <w:tcW w:w="846" w:type="dxa"/>
          </w:tcPr>
          <w:p w14:paraId="2A90B72E" w14:textId="357AED29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.58</w:t>
            </w:r>
          </w:p>
        </w:tc>
        <w:tc>
          <w:tcPr>
            <w:tcW w:w="992" w:type="dxa"/>
          </w:tcPr>
          <w:p w14:paraId="0CD027B8" w14:textId="5D27BF19" w:rsidR="00300D4F" w:rsidRDefault="00462180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23</w:t>
            </w:r>
          </w:p>
        </w:tc>
        <w:tc>
          <w:tcPr>
            <w:tcW w:w="992" w:type="dxa"/>
          </w:tcPr>
          <w:p w14:paraId="289086AD" w14:textId="606D8C9D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.18</w:t>
            </w:r>
          </w:p>
        </w:tc>
        <w:tc>
          <w:tcPr>
            <w:tcW w:w="1701" w:type="dxa"/>
            <w:gridSpan w:val="2"/>
          </w:tcPr>
          <w:p w14:paraId="4B8B639A" w14:textId="6665D960" w:rsidR="00300D4F" w:rsidRDefault="00E651E7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13.69, 10.53]</w:t>
            </w:r>
          </w:p>
        </w:tc>
        <w:tc>
          <w:tcPr>
            <w:tcW w:w="992" w:type="dxa"/>
          </w:tcPr>
          <w:p w14:paraId="3D78F319" w14:textId="58DAFC4B" w:rsidR="00300D4F" w:rsidRDefault="006230B9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00D4F">
              <w:rPr>
                <w:lang w:val="en-US"/>
              </w:rPr>
              <w:t>.80</w:t>
            </w:r>
          </w:p>
        </w:tc>
      </w:tr>
      <w:tr w:rsidR="00300D4F" w:rsidRPr="00470DD2" w14:paraId="2FD6B383" w14:textId="77777777" w:rsidTr="00F03D9E">
        <w:tc>
          <w:tcPr>
            <w:tcW w:w="2977" w:type="dxa"/>
          </w:tcPr>
          <w:p w14:paraId="458C3BF1" w14:textId="0C890994" w:rsidR="00300D4F" w:rsidRDefault="00300D4F" w:rsidP="00300D4F">
            <w:pPr>
              <w:spacing w:line="480" w:lineRule="auto"/>
              <w:rPr>
                <w:lang w:val="en-US"/>
              </w:rPr>
            </w:pPr>
            <w:r w:rsidRPr="00F758EA">
              <w:rPr>
                <w:i/>
                <w:iCs/>
                <w:lang w:val="en-US"/>
              </w:rPr>
              <w:t>Between level-covariates</w:t>
            </w:r>
          </w:p>
        </w:tc>
        <w:tc>
          <w:tcPr>
            <w:tcW w:w="846" w:type="dxa"/>
          </w:tcPr>
          <w:p w14:paraId="2FE45934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663EF2C2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17F3F8A3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059637DF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6EEA1165" w14:textId="43BA45E1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</w:tr>
      <w:tr w:rsidR="00300D4F" w:rsidRPr="00470DD2" w14:paraId="1FEEEC95" w14:textId="77777777" w:rsidTr="00F03D9E">
        <w:tc>
          <w:tcPr>
            <w:tcW w:w="2977" w:type="dxa"/>
          </w:tcPr>
          <w:p w14:paraId="2D2FD0AE" w14:textId="2030A89E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Sex</w:t>
            </w:r>
          </w:p>
        </w:tc>
        <w:tc>
          <w:tcPr>
            <w:tcW w:w="846" w:type="dxa"/>
          </w:tcPr>
          <w:p w14:paraId="1E656899" w14:textId="6288A658" w:rsidR="00300D4F" w:rsidRDefault="006230B9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00D4F">
              <w:rPr>
                <w:lang w:val="en-US"/>
              </w:rPr>
              <w:t>.64</w:t>
            </w:r>
          </w:p>
        </w:tc>
        <w:tc>
          <w:tcPr>
            <w:tcW w:w="992" w:type="dxa"/>
          </w:tcPr>
          <w:p w14:paraId="336A70B4" w14:textId="0D326CE8" w:rsidR="00300D4F" w:rsidRDefault="006230B9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62180">
              <w:rPr>
                <w:lang w:val="en-US"/>
              </w:rPr>
              <w:t>.25</w:t>
            </w:r>
          </w:p>
        </w:tc>
        <w:tc>
          <w:tcPr>
            <w:tcW w:w="992" w:type="dxa"/>
          </w:tcPr>
          <w:p w14:paraId="157268EF" w14:textId="6262162A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36</w:t>
            </w:r>
          </w:p>
        </w:tc>
        <w:tc>
          <w:tcPr>
            <w:tcW w:w="1701" w:type="dxa"/>
            <w:gridSpan w:val="2"/>
          </w:tcPr>
          <w:p w14:paraId="61304D7F" w14:textId="3F7F1BA4" w:rsidR="00300D4F" w:rsidRDefault="00E651E7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5.96, 7.23]</w:t>
            </w:r>
          </w:p>
        </w:tc>
        <w:tc>
          <w:tcPr>
            <w:tcW w:w="992" w:type="dxa"/>
          </w:tcPr>
          <w:p w14:paraId="1519F594" w14:textId="640DBDC2" w:rsidR="00300D4F" w:rsidRDefault="006230B9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00D4F">
              <w:rPr>
                <w:lang w:val="en-US"/>
              </w:rPr>
              <w:t>.85</w:t>
            </w:r>
          </w:p>
        </w:tc>
      </w:tr>
      <w:tr w:rsidR="00300D4F" w:rsidRPr="00470DD2" w14:paraId="36315221" w14:textId="77777777" w:rsidTr="00F03D9E">
        <w:tc>
          <w:tcPr>
            <w:tcW w:w="2977" w:type="dxa"/>
          </w:tcPr>
          <w:p w14:paraId="0EB0F521" w14:textId="6B7BE188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Education</w:t>
            </w:r>
          </w:p>
        </w:tc>
        <w:tc>
          <w:tcPr>
            <w:tcW w:w="846" w:type="dxa"/>
          </w:tcPr>
          <w:p w14:paraId="35B8A02C" w14:textId="06BB6354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.00</w:t>
            </w:r>
          </w:p>
        </w:tc>
        <w:tc>
          <w:tcPr>
            <w:tcW w:w="992" w:type="dxa"/>
          </w:tcPr>
          <w:p w14:paraId="06E57FC5" w14:textId="0182ACF9" w:rsidR="00300D4F" w:rsidRDefault="006230B9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62180">
              <w:rPr>
                <w:lang w:val="en-US"/>
              </w:rPr>
              <w:t>.48</w:t>
            </w:r>
          </w:p>
        </w:tc>
        <w:tc>
          <w:tcPr>
            <w:tcW w:w="992" w:type="dxa"/>
          </w:tcPr>
          <w:p w14:paraId="2D635C7E" w14:textId="20112E21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02</w:t>
            </w:r>
          </w:p>
        </w:tc>
        <w:tc>
          <w:tcPr>
            <w:tcW w:w="1701" w:type="dxa"/>
            <w:gridSpan w:val="2"/>
          </w:tcPr>
          <w:p w14:paraId="57E022E4" w14:textId="1E151D90" w:rsidR="00300D4F" w:rsidRDefault="00E651E7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4.97, 2.96]</w:t>
            </w:r>
          </w:p>
        </w:tc>
        <w:tc>
          <w:tcPr>
            <w:tcW w:w="992" w:type="dxa"/>
          </w:tcPr>
          <w:p w14:paraId="4CA76BDB" w14:textId="7E35A69F" w:rsidR="00300D4F" w:rsidRDefault="006230B9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00D4F">
              <w:rPr>
                <w:lang w:val="en-US"/>
              </w:rPr>
              <w:t>.62</w:t>
            </w:r>
          </w:p>
        </w:tc>
      </w:tr>
      <w:tr w:rsidR="00300D4F" w:rsidRPr="00470DD2" w14:paraId="112B8031" w14:textId="77777777" w:rsidTr="00F03D9E">
        <w:tc>
          <w:tcPr>
            <w:tcW w:w="2977" w:type="dxa"/>
          </w:tcPr>
          <w:p w14:paraId="49532255" w14:textId="2033D937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Current dating</w:t>
            </w:r>
          </w:p>
        </w:tc>
        <w:tc>
          <w:tcPr>
            <w:tcW w:w="846" w:type="dxa"/>
          </w:tcPr>
          <w:p w14:paraId="1558E9AD" w14:textId="2F626DCD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05</w:t>
            </w:r>
          </w:p>
        </w:tc>
        <w:tc>
          <w:tcPr>
            <w:tcW w:w="992" w:type="dxa"/>
          </w:tcPr>
          <w:p w14:paraId="0F0960AD" w14:textId="7B1C2349" w:rsidR="00300D4F" w:rsidRDefault="006230B9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62180">
              <w:rPr>
                <w:lang w:val="en-US"/>
              </w:rPr>
              <w:t>.04</w:t>
            </w:r>
          </w:p>
        </w:tc>
        <w:tc>
          <w:tcPr>
            <w:tcW w:w="992" w:type="dxa"/>
          </w:tcPr>
          <w:p w14:paraId="75CE839E" w14:textId="7D64C7B4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.79</w:t>
            </w:r>
          </w:p>
        </w:tc>
        <w:tc>
          <w:tcPr>
            <w:tcW w:w="1701" w:type="dxa"/>
            <w:gridSpan w:val="2"/>
          </w:tcPr>
          <w:p w14:paraId="0E9C3C23" w14:textId="2BC67DDF" w:rsidR="00300D4F" w:rsidRDefault="00E651E7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13.37, 13.26]</w:t>
            </w:r>
          </w:p>
        </w:tc>
        <w:tc>
          <w:tcPr>
            <w:tcW w:w="992" w:type="dxa"/>
          </w:tcPr>
          <w:p w14:paraId="1ABBC862" w14:textId="6B461839" w:rsidR="00300D4F" w:rsidRDefault="006230B9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00D4F">
              <w:rPr>
                <w:lang w:val="en-US"/>
              </w:rPr>
              <w:t>.99</w:t>
            </w:r>
          </w:p>
        </w:tc>
      </w:tr>
      <w:tr w:rsidR="00300D4F" w:rsidRPr="00470DD2" w14:paraId="4D49D85F" w14:textId="77777777" w:rsidTr="00F03D9E">
        <w:tc>
          <w:tcPr>
            <w:tcW w:w="2977" w:type="dxa"/>
          </w:tcPr>
          <w:p w14:paraId="2E0A47A1" w14:textId="7CAB76B5" w:rsidR="00300D4F" w:rsidRPr="00BD46FB" w:rsidRDefault="00300D4F" w:rsidP="00300D4F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RT singleton as reference</w:t>
            </w:r>
          </w:p>
        </w:tc>
        <w:tc>
          <w:tcPr>
            <w:tcW w:w="846" w:type="dxa"/>
          </w:tcPr>
          <w:p w14:paraId="5B6AC4A7" w14:textId="43EAE2CB" w:rsidR="00300D4F" w:rsidRPr="003C196B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2A071A5A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6D8AC6CF" w14:textId="2FB4BE07" w:rsidR="00300D4F" w:rsidRPr="003C196B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7FF9E46A" w14:textId="706A0E55" w:rsidR="00300D4F" w:rsidRPr="003C196B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30BCA208" w14:textId="58F5FFFA" w:rsidR="00300D4F" w:rsidRPr="003C196B" w:rsidRDefault="00300D4F" w:rsidP="00300D4F">
            <w:pPr>
              <w:spacing w:line="480" w:lineRule="auto"/>
              <w:rPr>
                <w:lang w:val="en-US"/>
              </w:rPr>
            </w:pPr>
          </w:p>
        </w:tc>
      </w:tr>
      <w:tr w:rsidR="00300D4F" w:rsidRPr="00470DD2" w14:paraId="1F740221" w14:textId="77777777" w:rsidTr="00F03D9E">
        <w:tc>
          <w:tcPr>
            <w:tcW w:w="2977" w:type="dxa"/>
          </w:tcPr>
          <w:p w14:paraId="1C17DEFD" w14:textId="1851EC3E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F758EA">
              <w:rPr>
                <w:i/>
                <w:iCs/>
                <w:lang w:val="en-US"/>
              </w:rPr>
              <w:t>Within-level covariates</w:t>
            </w:r>
          </w:p>
        </w:tc>
        <w:tc>
          <w:tcPr>
            <w:tcW w:w="846" w:type="dxa"/>
          </w:tcPr>
          <w:p w14:paraId="5AD24A94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5083F239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70F0421B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4C24F800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414AEAF2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</w:tr>
      <w:tr w:rsidR="00300D4F" w:rsidRPr="00470DD2" w14:paraId="1CDF723A" w14:textId="77777777" w:rsidTr="00F03D9E">
        <w:tc>
          <w:tcPr>
            <w:tcW w:w="2977" w:type="dxa"/>
          </w:tcPr>
          <w:p w14:paraId="7183D88A" w14:textId="40CADA0C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Sex</w:t>
            </w:r>
          </w:p>
        </w:tc>
        <w:tc>
          <w:tcPr>
            <w:tcW w:w="846" w:type="dxa"/>
          </w:tcPr>
          <w:p w14:paraId="6A171FBD" w14:textId="41E67B9F" w:rsidR="00300D4F" w:rsidRDefault="00861DCA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71</w:t>
            </w:r>
          </w:p>
        </w:tc>
        <w:tc>
          <w:tcPr>
            <w:tcW w:w="992" w:type="dxa"/>
          </w:tcPr>
          <w:p w14:paraId="14298E5F" w14:textId="6E1B1BF3" w:rsidR="00300D4F" w:rsidRDefault="006230B9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65A1E">
              <w:rPr>
                <w:lang w:val="en-US"/>
              </w:rPr>
              <w:t>.40</w:t>
            </w:r>
          </w:p>
        </w:tc>
        <w:tc>
          <w:tcPr>
            <w:tcW w:w="992" w:type="dxa"/>
          </w:tcPr>
          <w:p w14:paraId="19479DE4" w14:textId="70EBB702" w:rsidR="00300D4F" w:rsidRDefault="00861DCA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59</w:t>
            </w:r>
          </w:p>
        </w:tc>
        <w:tc>
          <w:tcPr>
            <w:tcW w:w="1701" w:type="dxa"/>
            <w:gridSpan w:val="2"/>
          </w:tcPr>
          <w:p w14:paraId="6B810353" w14:textId="421AD839" w:rsidR="00300D4F" w:rsidRDefault="00E65A1E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6.28, 11.70]</w:t>
            </w:r>
          </w:p>
        </w:tc>
        <w:tc>
          <w:tcPr>
            <w:tcW w:w="992" w:type="dxa"/>
          </w:tcPr>
          <w:p w14:paraId="4F697CA4" w14:textId="210C2840" w:rsidR="00300D4F" w:rsidRDefault="006230B9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861DCA">
              <w:rPr>
                <w:lang w:val="en-US"/>
              </w:rPr>
              <w:t>.56</w:t>
            </w:r>
          </w:p>
        </w:tc>
      </w:tr>
      <w:tr w:rsidR="00300D4F" w:rsidRPr="00470DD2" w14:paraId="705979CD" w14:textId="77777777" w:rsidTr="00F03D9E">
        <w:tc>
          <w:tcPr>
            <w:tcW w:w="2977" w:type="dxa"/>
          </w:tcPr>
          <w:p w14:paraId="3BFD6225" w14:textId="615C4F90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Education</w:t>
            </w:r>
          </w:p>
        </w:tc>
        <w:tc>
          <w:tcPr>
            <w:tcW w:w="846" w:type="dxa"/>
          </w:tcPr>
          <w:p w14:paraId="02AAF398" w14:textId="195EFD33" w:rsidR="00300D4F" w:rsidRDefault="00861DCA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10</w:t>
            </w:r>
          </w:p>
        </w:tc>
        <w:tc>
          <w:tcPr>
            <w:tcW w:w="992" w:type="dxa"/>
          </w:tcPr>
          <w:p w14:paraId="734FD300" w14:textId="0A1A8A74" w:rsidR="00300D4F" w:rsidRDefault="006230B9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65A1E">
              <w:rPr>
                <w:lang w:val="en-US"/>
              </w:rPr>
              <w:t>.45</w:t>
            </w:r>
          </w:p>
        </w:tc>
        <w:tc>
          <w:tcPr>
            <w:tcW w:w="992" w:type="dxa"/>
          </w:tcPr>
          <w:p w14:paraId="585E9D76" w14:textId="136F4613" w:rsidR="00300D4F" w:rsidRDefault="00861DCA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00</w:t>
            </w:r>
          </w:p>
        </w:tc>
        <w:tc>
          <w:tcPr>
            <w:tcW w:w="1701" w:type="dxa"/>
            <w:gridSpan w:val="2"/>
          </w:tcPr>
          <w:p w14:paraId="40CBAF61" w14:textId="512D3D56" w:rsidR="00300D4F" w:rsidRDefault="00E65A1E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3D6960">
              <w:rPr>
                <w:lang w:val="en-US"/>
              </w:rPr>
              <w:t>0</w:t>
            </w:r>
            <w:r>
              <w:rPr>
                <w:lang w:val="en-US"/>
              </w:rPr>
              <w:t>.81, 7.02]</w:t>
            </w:r>
          </w:p>
        </w:tc>
        <w:tc>
          <w:tcPr>
            <w:tcW w:w="992" w:type="dxa"/>
          </w:tcPr>
          <w:p w14:paraId="6113EB36" w14:textId="6A70D32C" w:rsidR="00300D4F" w:rsidRDefault="006230B9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861DCA">
              <w:rPr>
                <w:lang w:val="en-US"/>
              </w:rPr>
              <w:t>.12</w:t>
            </w:r>
          </w:p>
        </w:tc>
      </w:tr>
      <w:tr w:rsidR="00300D4F" w:rsidRPr="00470DD2" w14:paraId="76122A42" w14:textId="77777777" w:rsidTr="00F03D9E">
        <w:tc>
          <w:tcPr>
            <w:tcW w:w="2977" w:type="dxa"/>
          </w:tcPr>
          <w:p w14:paraId="18512C13" w14:textId="1FC07849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Current dating</w:t>
            </w:r>
          </w:p>
        </w:tc>
        <w:tc>
          <w:tcPr>
            <w:tcW w:w="846" w:type="dxa"/>
          </w:tcPr>
          <w:p w14:paraId="7D14871A" w14:textId="3D301E0F" w:rsidR="00300D4F" w:rsidRDefault="00861DCA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.57</w:t>
            </w:r>
          </w:p>
        </w:tc>
        <w:tc>
          <w:tcPr>
            <w:tcW w:w="992" w:type="dxa"/>
          </w:tcPr>
          <w:p w14:paraId="178FE51D" w14:textId="2469CE42" w:rsidR="00300D4F" w:rsidRDefault="00E65A1E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230B9">
              <w:rPr>
                <w:lang w:val="en-US"/>
              </w:rPr>
              <w:t>0</w:t>
            </w:r>
            <w:r>
              <w:rPr>
                <w:lang w:val="en-US"/>
              </w:rPr>
              <w:t>.23</w:t>
            </w:r>
          </w:p>
        </w:tc>
        <w:tc>
          <w:tcPr>
            <w:tcW w:w="992" w:type="dxa"/>
          </w:tcPr>
          <w:p w14:paraId="065535F9" w14:textId="16B6844E" w:rsidR="00300D4F" w:rsidRDefault="00861DCA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.37</w:t>
            </w:r>
          </w:p>
        </w:tc>
        <w:tc>
          <w:tcPr>
            <w:tcW w:w="1701" w:type="dxa"/>
            <w:gridSpan w:val="2"/>
          </w:tcPr>
          <w:p w14:paraId="0E0439EC" w14:textId="0F1FDA36" w:rsidR="00300D4F" w:rsidRDefault="00E65A1E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21.90, 18.76]</w:t>
            </w:r>
          </w:p>
        </w:tc>
        <w:tc>
          <w:tcPr>
            <w:tcW w:w="992" w:type="dxa"/>
          </w:tcPr>
          <w:p w14:paraId="532EC982" w14:textId="05623A78" w:rsidR="00300D4F" w:rsidRDefault="006230B9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861DCA">
              <w:rPr>
                <w:lang w:val="en-US"/>
              </w:rPr>
              <w:t>.88</w:t>
            </w:r>
          </w:p>
        </w:tc>
      </w:tr>
      <w:tr w:rsidR="00300D4F" w:rsidRPr="00470DD2" w14:paraId="5AD4AA9B" w14:textId="77777777" w:rsidTr="00F03D9E">
        <w:tc>
          <w:tcPr>
            <w:tcW w:w="2977" w:type="dxa"/>
          </w:tcPr>
          <w:p w14:paraId="592B68E1" w14:textId="0F932155" w:rsidR="00300D4F" w:rsidRDefault="00300D4F" w:rsidP="00300D4F">
            <w:pPr>
              <w:spacing w:line="480" w:lineRule="auto"/>
              <w:rPr>
                <w:lang w:val="en-US"/>
              </w:rPr>
            </w:pPr>
            <w:r w:rsidRPr="00F758EA">
              <w:rPr>
                <w:i/>
                <w:iCs/>
                <w:lang w:val="en-US"/>
              </w:rPr>
              <w:t>Between level-covariates</w:t>
            </w:r>
          </w:p>
        </w:tc>
        <w:tc>
          <w:tcPr>
            <w:tcW w:w="846" w:type="dxa"/>
          </w:tcPr>
          <w:p w14:paraId="716365A3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0D3F1F9F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49ACBE8C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0316EC03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2168D8D4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</w:tr>
      <w:tr w:rsidR="00300D4F" w:rsidRPr="00470DD2" w14:paraId="1B27EEE3" w14:textId="77777777" w:rsidTr="00F03D9E">
        <w:tc>
          <w:tcPr>
            <w:tcW w:w="2977" w:type="dxa"/>
          </w:tcPr>
          <w:p w14:paraId="50CFAD2B" w14:textId="7B510DFA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Sex</w:t>
            </w:r>
          </w:p>
        </w:tc>
        <w:tc>
          <w:tcPr>
            <w:tcW w:w="846" w:type="dxa"/>
          </w:tcPr>
          <w:p w14:paraId="4A3337DE" w14:textId="02C6DE37" w:rsidR="00300D4F" w:rsidRDefault="00F71C94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921D5">
              <w:rPr>
                <w:lang w:val="en-US"/>
              </w:rPr>
              <w:t>.64</w:t>
            </w:r>
          </w:p>
        </w:tc>
        <w:tc>
          <w:tcPr>
            <w:tcW w:w="992" w:type="dxa"/>
          </w:tcPr>
          <w:p w14:paraId="29F3130C" w14:textId="2247A22C" w:rsidR="00300D4F" w:rsidRDefault="00F71C94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65A1E">
              <w:rPr>
                <w:lang w:val="en-US"/>
              </w:rPr>
              <w:t>.25</w:t>
            </w:r>
          </w:p>
        </w:tc>
        <w:tc>
          <w:tcPr>
            <w:tcW w:w="992" w:type="dxa"/>
          </w:tcPr>
          <w:p w14:paraId="6D2E6D34" w14:textId="7930EB3B" w:rsidR="00300D4F" w:rsidRDefault="007921D5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.07</w:t>
            </w:r>
          </w:p>
        </w:tc>
        <w:tc>
          <w:tcPr>
            <w:tcW w:w="1701" w:type="dxa"/>
            <w:gridSpan w:val="2"/>
          </w:tcPr>
          <w:p w14:paraId="2920466C" w14:textId="181581BA" w:rsidR="00300D4F" w:rsidRDefault="00E65A1E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9.31, 10.58]</w:t>
            </w:r>
          </w:p>
        </w:tc>
        <w:tc>
          <w:tcPr>
            <w:tcW w:w="992" w:type="dxa"/>
          </w:tcPr>
          <w:p w14:paraId="563A71AD" w14:textId="312542B0" w:rsidR="00300D4F" w:rsidRDefault="00F71C94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921D5">
              <w:rPr>
                <w:lang w:val="en-US"/>
              </w:rPr>
              <w:t>.90</w:t>
            </w:r>
          </w:p>
        </w:tc>
      </w:tr>
      <w:tr w:rsidR="00300D4F" w:rsidRPr="00470DD2" w14:paraId="50AC91CD" w14:textId="77777777" w:rsidTr="00F03D9E">
        <w:tc>
          <w:tcPr>
            <w:tcW w:w="2977" w:type="dxa"/>
          </w:tcPr>
          <w:p w14:paraId="0454AAE3" w14:textId="55C20DEE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Education</w:t>
            </w:r>
          </w:p>
        </w:tc>
        <w:tc>
          <w:tcPr>
            <w:tcW w:w="846" w:type="dxa"/>
          </w:tcPr>
          <w:p w14:paraId="3F2C8C60" w14:textId="56F70838" w:rsidR="00300D4F" w:rsidRDefault="007921D5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.02</w:t>
            </w:r>
          </w:p>
        </w:tc>
        <w:tc>
          <w:tcPr>
            <w:tcW w:w="992" w:type="dxa"/>
          </w:tcPr>
          <w:p w14:paraId="2B120469" w14:textId="1C68DE2E" w:rsidR="00300D4F" w:rsidRDefault="00E65A1E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71C94">
              <w:rPr>
                <w:lang w:val="en-US"/>
              </w:rPr>
              <w:t>0</w:t>
            </w:r>
            <w:r>
              <w:rPr>
                <w:lang w:val="en-US"/>
              </w:rPr>
              <w:t>.49</w:t>
            </w:r>
          </w:p>
        </w:tc>
        <w:tc>
          <w:tcPr>
            <w:tcW w:w="992" w:type="dxa"/>
          </w:tcPr>
          <w:p w14:paraId="6D3FF932" w14:textId="084BAE73" w:rsidR="00300D4F" w:rsidRDefault="007921D5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01</w:t>
            </w:r>
          </w:p>
        </w:tc>
        <w:tc>
          <w:tcPr>
            <w:tcW w:w="1701" w:type="dxa"/>
            <w:gridSpan w:val="2"/>
          </w:tcPr>
          <w:p w14:paraId="4A47F730" w14:textId="72BBFD91" w:rsidR="00300D4F" w:rsidRDefault="00E65A1E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4.97, 2.93]</w:t>
            </w:r>
          </w:p>
        </w:tc>
        <w:tc>
          <w:tcPr>
            <w:tcW w:w="992" w:type="dxa"/>
          </w:tcPr>
          <w:p w14:paraId="45E2C860" w14:textId="7D7C161A" w:rsidR="00300D4F" w:rsidRDefault="00F71C94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921D5">
              <w:rPr>
                <w:lang w:val="en-US"/>
              </w:rPr>
              <w:t>.61</w:t>
            </w:r>
          </w:p>
        </w:tc>
      </w:tr>
      <w:tr w:rsidR="00300D4F" w:rsidRPr="00470DD2" w14:paraId="42632D9F" w14:textId="77777777" w:rsidTr="00F03D9E">
        <w:tc>
          <w:tcPr>
            <w:tcW w:w="2977" w:type="dxa"/>
          </w:tcPr>
          <w:p w14:paraId="05F1F528" w14:textId="7B7F020E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  Current dating</w:t>
            </w:r>
          </w:p>
        </w:tc>
        <w:tc>
          <w:tcPr>
            <w:tcW w:w="846" w:type="dxa"/>
          </w:tcPr>
          <w:p w14:paraId="2E56BA47" w14:textId="7E205290" w:rsidR="00300D4F" w:rsidRDefault="007921D5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71C94">
              <w:rPr>
                <w:lang w:val="en-US"/>
              </w:rPr>
              <w:t>0</w:t>
            </w:r>
            <w:r>
              <w:rPr>
                <w:lang w:val="en-US"/>
              </w:rPr>
              <w:t>.07</w:t>
            </w:r>
          </w:p>
        </w:tc>
        <w:tc>
          <w:tcPr>
            <w:tcW w:w="992" w:type="dxa"/>
          </w:tcPr>
          <w:p w14:paraId="5034F8DA" w14:textId="390C65EF" w:rsidR="00300D4F" w:rsidRDefault="00E65A1E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71C94">
              <w:rPr>
                <w:lang w:val="en-US"/>
              </w:rPr>
              <w:t>0</w:t>
            </w:r>
            <w:r>
              <w:rPr>
                <w:lang w:val="en-US"/>
              </w:rPr>
              <w:t>.05</w:t>
            </w:r>
          </w:p>
        </w:tc>
        <w:tc>
          <w:tcPr>
            <w:tcW w:w="992" w:type="dxa"/>
          </w:tcPr>
          <w:p w14:paraId="1B3BB2D7" w14:textId="24B5AD37" w:rsidR="00300D4F" w:rsidRDefault="007921D5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1.45</w:t>
            </w:r>
          </w:p>
        </w:tc>
        <w:tc>
          <w:tcPr>
            <w:tcW w:w="1701" w:type="dxa"/>
            <w:gridSpan w:val="2"/>
          </w:tcPr>
          <w:p w14:paraId="5C48AE4E" w14:textId="17A43EB1" w:rsidR="00300D4F" w:rsidRDefault="00E65A1E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4.97, 2.93]</w:t>
            </w:r>
          </w:p>
        </w:tc>
        <w:tc>
          <w:tcPr>
            <w:tcW w:w="992" w:type="dxa"/>
          </w:tcPr>
          <w:p w14:paraId="6B53DC1F" w14:textId="6C0829B7" w:rsidR="00300D4F" w:rsidRDefault="007921D5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300D4F" w:rsidRPr="00470DD2" w14:paraId="11335BB7" w14:textId="77777777" w:rsidTr="00F03D9E">
        <w:tc>
          <w:tcPr>
            <w:tcW w:w="2977" w:type="dxa"/>
          </w:tcPr>
          <w:p w14:paraId="24FE85A9" w14:textId="1B6F0048" w:rsidR="00300D4F" w:rsidRPr="00BD46FB" w:rsidRDefault="00300D4F" w:rsidP="00300D4F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C twin as reference</w:t>
            </w:r>
          </w:p>
        </w:tc>
        <w:tc>
          <w:tcPr>
            <w:tcW w:w="846" w:type="dxa"/>
          </w:tcPr>
          <w:p w14:paraId="535A735E" w14:textId="5658EE20" w:rsidR="00300D4F" w:rsidRPr="003C196B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5008C838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7BF5FBD5" w14:textId="490B6CC7" w:rsidR="00300D4F" w:rsidRPr="003C196B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26CB255F" w14:textId="6E0ECE40" w:rsidR="00300D4F" w:rsidRPr="003C196B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5A658540" w14:textId="0C6A88CD" w:rsidR="00300D4F" w:rsidRPr="003C196B" w:rsidRDefault="00300D4F" w:rsidP="00300D4F">
            <w:pPr>
              <w:spacing w:line="480" w:lineRule="auto"/>
              <w:rPr>
                <w:lang w:val="en-US"/>
              </w:rPr>
            </w:pPr>
          </w:p>
        </w:tc>
      </w:tr>
      <w:tr w:rsidR="00300D4F" w:rsidRPr="00470DD2" w14:paraId="04A71F5C" w14:textId="77777777" w:rsidTr="00F03D9E">
        <w:tc>
          <w:tcPr>
            <w:tcW w:w="2977" w:type="dxa"/>
          </w:tcPr>
          <w:p w14:paraId="6575A4B8" w14:textId="24BD59EE" w:rsidR="00300D4F" w:rsidRPr="003704B8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F758EA">
              <w:rPr>
                <w:i/>
                <w:iCs/>
                <w:lang w:val="en-US"/>
              </w:rPr>
              <w:t>Within-level covariates</w:t>
            </w:r>
          </w:p>
        </w:tc>
        <w:tc>
          <w:tcPr>
            <w:tcW w:w="846" w:type="dxa"/>
          </w:tcPr>
          <w:p w14:paraId="6D3D2492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5DB0ED4C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678C6AFA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10F0E804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0501AA36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</w:tr>
      <w:tr w:rsidR="00300D4F" w:rsidRPr="00470DD2" w14:paraId="5304D58F" w14:textId="77777777" w:rsidTr="00F03D9E">
        <w:tc>
          <w:tcPr>
            <w:tcW w:w="2977" w:type="dxa"/>
          </w:tcPr>
          <w:p w14:paraId="60CD8EE4" w14:textId="5DD53411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Sex</w:t>
            </w:r>
          </w:p>
        </w:tc>
        <w:tc>
          <w:tcPr>
            <w:tcW w:w="846" w:type="dxa"/>
          </w:tcPr>
          <w:p w14:paraId="48EFB27E" w14:textId="3E48B5EA" w:rsidR="00300D4F" w:rsidRDefault="00D4526C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73</w:t>
            </w:r>
          </w:p>
        </w:tc>
        <w:tc>
          <w:tcPr>
            <w:tcW w:w="992" w:type="dxa"/>
          </w:tcPr>
          <w:p w14:paraId="2E9F7AAB" w14:textId="2BAF52F9" w:rsidR="00300D4F" w:rsidRDefault="00F71C94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8435C">
              <w:rPr>
                <w:lang w:val="en-US"/>
              </w:rPr>
              <w:t>.40</w:t>
            </w:r>
          </w:p>
        </w:tc>
        <w:tc>
          <w:tcPr>
            <w:tcW w:w="992" w:type="dxa"/>
          </w:tcPr>
          <w:p w14:paraId="3731C55E" w14:textId="3F47EE40" w:rsidR="00300D4F" w:rsidRDefault="00D4526C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20</w:t>
            </w:r>
          </w:p>
        </w:tc>
        <w:tc>
          <w:tcPr>
            <w:tcW w:w="1701" w:type="dxa"/>
            <w:gridSpan w:val="2"/>
          </w:tcPr>
          <w:p w14:paraId="0B6D796C" w14:textId="12EED4F4" w:rsidR="00300D4F" w:rsidRDefault="001D20AA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1.59, 7.05]</w:t>
            </w:r>
          </w:p>
        </w:tc>
        <w:tc>
          <w:tcPr>
            <w:tcW w:w="992" w:type="dxa"/>
          </w:tcPr>
          <w:p w14:paraId="01D7E8A6" w14:textId="000EE970" w:rsidR="00300D4F" w:rsidRDefault="00F71C94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4526C">
              <w:rPr>
                <w:lang w:val="en-US"/>
              </w:rPr>
              <w:t>.22</w:t>
            </w:r>
          </w:p>
        </w:tc>
      </w:tr>
      <w:tr w:rsidR="00300D4F" w:rsidRPr="00470DD2" w14:paraId="449F0316" w14:textId="77777777" w:rsidTr="00F03D9E">
        <w:tc>
          <w:tcPr>
            <w:tcW w:w="2977" w:type="dxa"/>
          </w:tcPr>
          <w:p w14:paraId="4EE92A2F" w14:textId="1856EFD8" w:rsidR="00300D4F" w:rsidRPr="003704B8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Education</w:t>
            </w:r>
          </w:p>
        </w:tc>
        <w:tc>
          <w:tcPr>
            <w:tcW w:w="846" w:type="dxa"/>
          </w:tcPr>
          <w:p w14:paraId="620437C5" w14:textId="543446C1" w:rsidR="00300D4F" w:rsidRDefault="00D4526C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08</w:t>
            </w:r>
          </w:p>
        </w:tc>
        <w:tc>
          <w:tcPr>
            <w:tcW w:w="992" w:type="dxa"/>
          </w:tcPr>
          <w:p w14:paraId="56DC7395" w14:textId="11BE0153" w:rsidR="00300D4F" w:rsidRDefault="00F71C94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8435C">
              <w:rPr>
                <w:lang w:val="en-US"/>
              </w:rPr>
              <w:t>.45</w:t>
            </w:r>
          </w:p>
        </w:tc>
        <w:tc>
          <w:tcPr>
            <w:tcW w:w="992" w:type="dxa"/>
          </w:tcPr>
          <w:p w14:paraId="624AEDFF" w14:textId="0D142DB6" w:rsidR="00300D4F" w:rsidRDefault="00D4526C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06</w:t>
            </w:r>
          </w:p>
        </w:tc>
        <w:tc>
          <w:tcPr>
            <w:tcW w:w="1701" w:type="dxa"/>
            <w:gridSpan w:val="2"/>
          </w:tcPr>
          <w:p w14:paraId="6F994BCA" w14:textId="36C07E67" w:rsidR="00300D4F" w:rsidRDefault="001D20AA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F71C94">
              <w:rPr>
                <w:lang w:val="en-US"/>
              </w:rPr>
              <w:t>0</w:t>
            </w:r>
            <w:r>
              <w:rPr>
                <w:lang w:val="en-US"/>
              </w:rPr>
              <w:t>.96, 7.12]</w:t>
            </w:r>
          </w:p>
        </w:tc>
        <w:tc>
          <w:tcPr>
            <w:tcW w:w="992" w:type="dxa"/>
          </w:tcPr>
          <w:p w14:paraId="66FD83C2" w14:textId="571E0C08" w:rsidR="00300D4F" w:rsidRDefault="00F71C94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4526C">
              <w:rPr>
                <w:lang w:val="en-US"/>
              </w:rPr>
              <w:t>.14</w:t>
            </w:r>
          </w:p>
        </w:tc>
      </w:tr>
      <w:tr w:rsidR="00300D4F" w:rsidRPr="00470DD2" w14:paraId="7707FC2E" w14:textId="77777777" w:rsidTr="00F03D9E">
        <w:tc>
          <w:tcPr>
            <w:tcW w:w="2977" w:type="dxa"/>
          </w:tcPr>
          <w:p w14:paraId="06787DE2" w14:textId="4832396C" w:rsidR="00300D4F" w:rsidRPr="003704B8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Current dating</w:t>
            </w:r>
          </w:p>
        </w:tc>
        <w:tc>
          <w:tcPr>
            <w:tcW w:w="846" w:type="dxa"/>
          </w:tcPr>
          <w:p w14:paraId="5781FF5F" w14:textId="198A72A2" w:rsidR="00300D4F" w:rsidRDefault="00D4526C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.67</w:t>
            </w:r>
          </w:p>
        </w:tc>
        <w:tc>
          <w:tcPr>
            <w:tcW w:w="992" w:type="dxa"/>
          </w:tcPr>
          <w:p w14:paraId="312EC929" w14:textId="414580B4" w:rsidR="00300D4F" w:rsidRDefault="00A8435C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71C94">
              <w:rPr>
                <w:lang w:val="en-US"/>
              </w:rPr>
              <w:t>0</w:t>
            </w:r>
            <w:r>
              <w:rPr>
                <w:lang w:val="en-US"/>
              </w:rPr>
              <w:t>.25</w:t>
            </w:r>
          </w:p>
        </w:tc>
        <w:tc>
          <w:tcPr>
            <w:tcW w:w="992" w:type="dxa"/>
          </w:tcPr>
          <w:p w14:paraId="6AE80814" w14:textId="23A3DDB4" w:rsidR="00300D4F" w:rsidRDefault="00D4526C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99</w:t>
            </w:r>
          </w:p>
        </w:tc>
        <w:tc>
          <w:tcPr>
            <w:tcW w:w="1701" w:type="dxa"/>
            <w:gridSpan w:val="2"/>
          </w:tcPr>
          <w:p w14:paraId="628ACD77" w14:textId="2CE59E82" w:rsidR="00300D4F" w:rsidRDefault="001D20AA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5.56, 2.22]</w:t>
            </w:r>
          </w:p>
        </w:tc>
        <w:tc>
          <w:tcPr>
            <w:tcW w:w="992" w:type="dxa"/>
          </w:tcPr>
          <w:p w14:paraId="01F94525" w14:textId="22675208" w:rsidR="00300D4F" w:rsidRDefault="00F71C94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4526C">
              <w:rPr>
                <w:lang w:val="en-US"/>
              </w:rPr>
              <w:t>.40</w:t>
            </w:r>
          </w:p>
        </w:tc>
      </w:tr>
      <w:tr w:rsidR="00300D4F" w:rsidRPr="00470DD2" w14:paraId="5141C8F3" w14:textId="77777777" w:rsidTr="00F03D9E">
        <w:tc>
          <w:tcPr>
            <w:tcW w:w="2977" w:type="dxa"/>
          </w:tcPr>
          <w:p w14:paraId="736F753E" w14:textId="181E13AC" w:rsidR="00300D4F" w:rsidRPr="003704B8" w:rsidRDefault="00300D4F" w:rsidP="00300D4F">
            <w:pPr>
              <w:spacing w:line="480" w:lineRule="auto"/>
              <w:rPr>
                <w:lang w:val="en-US"/>
              </w:rPr>
            </w:pPr>
            <w:r w:rsidRPr="00F758EA">
              <w:rPr>
                <w:i/>
                <w:iCs/>
                <w:lang w:val="en-US"/>
              </w:rPr>
              <w:t>Between level-covariates</w:t>
            </w:r>
          </w:p>
        </w:tc>
        <w:tc>
          <w:tcPr>
            <w:tcW w:w="846" w:type="dxa"/>
          </w:tcPr>
          <w:p w14:paraId="15F1BF37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764165D6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45ECC02C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26953486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</w:tcPr>
          <w:p w14:paraId="450CB8AB" w14:textId="77777777" w:rsidR="00300D4F" w:rsidRDefault="00300D4F" w:rsidP="00300D4F">
            <w:pPr>
              <w:spacing w:line="480" w:lineRule="auto"/>
              <w:rPr>
                <w:lang w:val="en-US"/>
              </w:rPr>
            </w:pPr>
          </w:p>
        </w:tc>
      </w:tr>
      <w:tr w:rsidR="00300D4F" w:rsidRPr="00470DD2" w14:paraId="5C046EA0" w14:textId="77777777" w:rsidTr="00F03D9E">
        <w:tc>
          <w:tcPr>
            <w:tcW w:w="2977" w:type="dxa"/>
          </w:tcPr>
          <w:p w14:paraId="0260255A" w14:textId="3E3B399B" w:rsidR="00300D4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Sex</w:t>
            </w:r>
          </w:p>
        </w:tc>
        <w:tc>
          <w:tcPr>
            <w:tcW w:w="846" w:type="dxa"/>
          </w:tcPr>
          <w:p w14:paraId="3D85A644" w14:textId="788B8F0B" w:rsidR="00300D4F" w:rsidRDefault="00F71C94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4526C">
              <w:rPr>
                <w:lang w:val="en-US"/>
              </w:rPr>
              <w:t>.62</w:t>
            </w:r>
          </w:p>
        </w:tc>
        <w:tc>
          <w:tcPr>
            <w:tcW w:w="992" w:type="dxa"/>
          </w:tcPr>
          <w:p w14:paraId="4B485DDD" w14:textId="7D77D0A0" w:rsidR="00300D4F" w:rsidRDefault="00F71C94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8435C">
              <w:rPr>
                <w:lang w:val="en-US"/>
              </w:rPr>
              <w:t>.25</w:t>
            </w:r>
          </w:p>
        </w:tc>
        <w:tc>
          <w:tcPr>
            <w:tcW w:w="992" w:type="dxa"/>
          </w:tcPr>
          <w:p w14:paraId="3245CBFD" w14:textId="66D5ECBC" w:rsidR="00300D4F" w:rsidRDefault="00D4526C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37</w:t>
            </w:r>
          </w:p>
        </w:tc>
        <w:tc>
          <w:tcPr>
            <w:tcW w:w="1701" w:type="dxa"/>
            <w:gridSpan w:val="2"/>
          </w:tcPr>
          <w:p w14:paraId="3AAF878C" w14:textId="741F3C28" w:rsidR="00300D4F" w:rsidRDefault="0005042D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4.03, 5.26]</w:t>
            </w:r>
          </w:p>
        </w:tc>
        <w:tc>
          <w:tcPr>
            <w:tcW w:w="992" w:type="dxa"/>
          </w:tcPr>
          <w:p w14:paraId="7AEFC924" w14:textId="70C2D22C" w:rsidR="00300D4F" w:rsidRDefault="00F71C94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4526C">
              <w:rPr>
                <w:lang w:val="en-US"/>
              </w:rPr>
              <w:t>.80</w:t>
            </w:r>
          </w:p>
        </w:tc>
      </w:tr>
      <w:tr w:rsidR="00300D4F" w:rsidRPr="00470DD2" w14:paraId="06918571" w14:textId="77777777" w:rsidTr="00F03D9E">
        <w:tc>
          <w:tcPr>
            <w:tcW w:w="2977" w:type="dxa"/>
          </w:tcPr>
          <w:p w14:paraId="40C60496" w14:textId="6BBB0B01" w:rsidR="00300D4F" w:rsidRPr="003704B8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Education</w:t>
            </w:r>
          </w:p>
        </w:tc>
        <w:tc>
          <w:tcPr>
            <w:tcW w:w="846" w:type="dxa"/>
          </w:tcPr>
          <w:p w14:paraId="07AACF87" w14:textId="1CFBA231" w:rsidR="00300D4F" w:rsidRDefault="00D4526C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71C94">
              <w:rPr>
                <w:lang w:val="en-US"/>
              </w:rPr>
              <w:t>0</w:t>
            </w:r>
            <w:r>
              <w:rPr>
                <w:lang w:val="en-US"/>
              </w:rPr>
              <w:t>.99</w:t>
            </w:r>
          </w:p>
        </w:tc>
        <w:tc>
          <w:tcPr>
            <w:tcW w:w="992" w:type="dxa"/>
          </w:tcPr>
          <w:p w14:paraId="3EE82A23" w14:textId="0D2271E3" w:rsidR="00300D4F" w:rsidRDefault="00EB22A0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71C94">
              <w:rPr>
                <w:lang w:val="en-US"/>
              </w:rPr>
              <w:t>0</w:t>
            </w:r>
            <w:r>
              <w:rPr>
                <w:lang w:val="en-US"/>
              </w:rPr>
              <w:t>.48</w:t>
            </w:r>
          </w:p>
        </w:tc>
        <w:tc>
          <w:tcPr>
            <w:tcW w:w="992" w:type="dxa"/>
          </w:tcPr>
          <w:p w14:paraId="6BA54E1D" w14:textId="0F73EF83" w:rsidR="00300D4F" w:rsidRDefault="00D4526C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09</w:t>
            </w:r>
          </w:p>
        </w:tc>
        <w:tc>
          <w:tcPr>
            <w:tcW w:w="1701" w:type="dxa"/>
            <w:gridSpan w:val="2"/>
          </w:tcPr>
          <w:p w14:paraId="3FB2A0BA" w14:textId="3688A54E" w:rsidR="00300D4F" w:rsidRDefault="0005042D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5.08, 3.10]</w:t>
            </w:r>
          </w:p>
        </w:tc>
        <w:tc>
          <w:tcPr>
            <w:tcW w:w="992" w:type="dxa"/>
          </w:tcPr>
          <w:p w14:paraId="42CCD284" w14:textId="7D05D6F2" w:rsidR="00300D4F" w:rsidRDefault="00F71C94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4526C">
              <w:rPr>
                <w:lang w:val="en-US"/>
              </w:rPr>
              <w:t>.64</w:t>
            </w:r>
          </w:p>
        </w:tc>
      </w:tr>
      <w:tr w:rsidR="00300D4F" w:rsidRPr="00470DD2" w14:paraId="6A3C5960" w14:textId="77777777" w:rsidTr="00F03D9E">
        <w:tc>
          <w:tcPr>
            <w:tcW w:w="2977" w:type="dxa"/>
          </w:tcPr>
          <w:p w14:paraId="54D8A0FE" w14:textId="42A23EBE" w:rsidR="00300D4F" w:rsidRPr="003704B8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Current dating</w:t>
            </w:r>
          </w:p>
        </w:tc>
        <w:tc>
          <w:tcPr>
            <w:tcW w:w="846" w:type="dxa"/>
          </w:tcPr>
          <w:p w14:paraId="15A50E03" w14:textId="7C89FBC0" w:rsidR="00300D4F" w:rsidRDefault="00F71C94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4526C">
              <w:rPr>
                <w:lang w:val="en-US"/>
              </w:rPr>
              <w:t>.04</w:t>
            </w:r>
          </w:p>
        </w:tc>
        <w:tc>
          <w:tcPr>
            <w:tcW w:w="992" w:type="dxa"/>
          </w:tcPr>
          <w:p w14:paraId="7817457B" w14:textId="6C0168E8" w:rsidR="00300D4F" w:rsidRDefault="00F71C94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B22A0">
              <w:rPr>
                <w:lang w:val="en-US"/>
              </w:rPr>
              <w:t>.006</w:t>
            </w:r>
          </w:p>
        </w:tc>
        <w:tc>
          <w:tcPr>
            <w:tcW w:w="992" w:type="dxa"/>
          </w:tcPr>
          <w:p w14:paraId="2FD168F6" w14:textId="69A4A8AD" w:rsidR="00300D4F" w:rsidRDefault="00D4526C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11</w:t>
            </w:r>
          </w:p>
        </w:tc>
        <w:tc>
          <w:tcPr>
            <w:tcW w:w="1701" w:type="dxa"/>
            <w:gridSpan w:val="2"/>
          </w:tcPr>
          <w:p w14:paraId="0FB460CA" w14:textId="3CE5253A" w:rsidR="00300D4F" w:rsidRDefault="0005042D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4.09, 4.17]</w:t>
            </w:r>
          </w:p>
        </w:tc>
        <w:tc>
          <w:tcPr>
            <w:tcW w:w="992" w:type="dxa"/>
          </w:tcPr>
          <w:p w14:paraId="15F1DA6F" w14:textId="6413F095" w:rsidR="00300D4F" w:rsidRDefault="00F71C94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4526C">
              <w:rPr>
                <w:lang w:val="en-US"/>
              </w:rPr>
              <w:t>.99</w:t>
            </w:r>
          </w:p>
        </w:tc>
      </w:tr>
      <w:tr w:rsidR="00300D4F" w:rsidRPr="006C4541" w14:paraId="6A167BBD" w14:textId="77777777" w:rsidTr="00F03D9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6D77563" w14:textId="77777777" w:rsidR="00300D4F" w:rsidRDefault="00300D4F" w:rsidP="00300D4F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552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3088D03" w14:textId="7A839536" w:rsidR="00300D4F" w:rsidRPr="00D725CD" w:rsidRDefault="00300D4F" w:rsidP="00E03EFC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olescent’s attachment anxiety to partner</w:t>
            </w:r>
          </w:p>
        </w:tc>
      </w:tr>
      <w:tr w:rsidR="00D63497" w:rsidRPr="00CC5BA9" w14:paraId="27A97E51" w14:textId="77777777" w:rsidTr="00F03D9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4ED73EC" w14:textId="77777777" w:rsidR="00D63497" w:rsidRDefault="00D63497" w:rsidP="00D63497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2C8A51F8" w14:textId="376A75CB" w:rsidR="00D63497" w:rsidRDefault="00D63497" w:rsidP="00D63497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776518" w14:textId="0A35C8D6" w:rsidR="00D63497" w:rsidRDefault="00D63497" w:rsidP="00D63497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6E26ED" w14:textId="4C667649" w:rsidR="00D63497" w:rsidRDefault="00D63497" w:rsidP="00D63497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SE(B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58D850CD" w14:textId="11D49F5F" w:rsidR="00D63497" w:rsidRDefault="00D63497" w:rsidP="00D63497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CI (B)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84D9EE" w14:textId="24F2B29D" w:rsidR="00D63497" w:rsidRDefault="00D63497" w:rsidP="00D63497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300D4F" w:rsidRPr="00CC5BA9" w14:paraId="34D90D72" w14:textId="77777777" w:rsidTr="00F03D9E">
        <w:tc>
          <w:tcPr>
            <w:tcW w:w="2977" w:type="dxa"/>
            <w:tcBorders>
              <w:top w:val="single" w:sz="4" w:space="0" w:color="auto"/>
            </w:tcBorders>
          </w:tcPr>
          <w:p w14:paraId="016E245D" w14:textId="02D4EA88" w:rsidR="00300D4F" w:rsidRDefault="00300D4F" w:rsidP="00300D4F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RT twin as reference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40B21ECE" w14:textId="77777777" w:rsidR="00300D4F" w:rsidRDefault="00300D4F" w:rsidP="00300D4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549264" w14:textId="77777777" w:rsidR="00300D4F" w:rsidRDefault="00300D4F" w:rsidP="00300D4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80B9BB" w14:textId="77777777" w:rsidR="00300D4F" w:rsidRDefault="00300D4F" w:rsidP="00300D4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1C6205A4" w14:textId="77777777" w:rsidR="00300D4F" w:rsidRDefault="00300D4F" w:rsidP="00300D4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05" w:type="dxa"/>
            <w:gridSpan w:val="2"/>
            <w:tcBorders>
              <w:top w:val="single" w:sz="4" w:space="0" w:color="auto"/>
            </w:tcBorders>
          </w:tcPr>
          <w:p w14:paraId="7975BCCD" w14:textId="57C8780B" w:rsidR="00300D4F" w:rsidRDefault="00300D4F" w:rsidP="00300D4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300D4F" w:rsidRPr="00CC5BA9" w14:paraId="7F32197D" w14:textId="77777777" w:rsidTr="00F03D9E">
        <w:tc>
          <w:tcPr>
            <w:tcW w:w="2977" w:type="dxa"/>
          </w:tcPr>
          <w:p w14:paraId="08754BC6" w14:textId="3D360DE4" w:rsidR="00300D4F" w:rsidRDefault="00300D4F" w:rsidP="00300D4F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F758EA">
              <w:rPr>
                <w:i/>
                <w:iCs/>
                <w:lang w:val="en-US"/>
              </w:rPr>
              <w:t>Within-level covariates</w:t>
            </w:r>
          </w:p>
        </w:tc>
        <w:tc>
          <w:tcPr>
            <w:tcW w:w="846" w:type="dxa"/>
          </w:tcPr>
          <w:p w14:paraId="16E89FC2" w14:textId="77777777" w:rsidR="00300D4F" w:rsidRDefault="00300D4F" w:rsidP="00300D4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992" w:type="dxa"/>
          </w:tcPr>
          <w:p w14:paraId="75458B1F" w14:textId="77777777" w:rsidR="00300D4F" w:rsidRDefault="00300D4F" w:rsidP="00300D4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992" w:type="dxa"/>
          </w:tcPr>
          <w:p w14:paraId="07F72691" w14:textId="77777777" w:rsidR="00300D4F" w:rsidRDefault="00300D4F" w:rsidP="00300D4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88" w:type="dxa"/>
          </w:tcPr>
          <w:p w14:paraId="2F8F375C" w14:textId="77777777" w:rsidR="00300D4F" w:rsidRDefault="00300D4F" w:rsidP="00300D4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244B7E1E" w14:textId="77777777" w:rsidR="00300D4F" w:rsidRDefault="00300D4F" w:rsidP="00300D4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300D4F" w:rsidRPr="00CC5BA9" w14:paraId="06783898" w14:textId="77777777" w:rsidTr="00F03D9E">
        <w:tc>
          <w:tcPr>
            <w:tcW w:w="2977" w:type="dxa"/>
          </w:tcPr>
          <w:p w14:paraId="56BBD952" w14:textId="125A02F3" w:rsidR="00300D4F" w:rsidRDefault="00CA706B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300D4F">
              <w:rPr>
                <w:lang w:val="en-US"/>
              </w:rPr>
              <w:t>Education</w:t>
            </w:r>
          </w:p>
        </w:tc>
        <w:tc>
          <w:tcPr>
            <w:tcW w:w="846" w:type="dxa"/>
          </w:tcPr>
          <w:p w14:paraId="7F8CFA20" w14:textId="29166413" w:rsidR="00300D4F" w:rsidRPr="00780518" w:rsidRDefault="00F65D90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80518" w:rsidRPr="00780518">
              <w:rPr>
                <w:lang w:val="en-US"/>
              </w:rPr>
              <w:t>.39</w:t>
            </w:r>
          </w:p>
        </w:tc>
        <w:tc>
          <w:tcPr>
            <w:tcW w:w="992" w:type="dxa"/>
          </w:tcPr>
          <w:p w14:paraId="5E648792" w14:textId="5B09F941" w:rsidR="00300D4F" w:rsidRPr="00780518" w:rsidRDefault="00F65D90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8235A">
              <w:rPr>
                <w:lang w:val="en-US"/>
              </w:rPr>
              <w:t>.09</w:t>
            </w:r>
          </w:p>
        </w:tc>
        <w:tc>
          <w:tcPr>
            <w:tcW w:w="992" w:type="dxa"/>
          </w:tcPr>
          <w:p w14:paraId="51B1E63F" w14:textId="1DEF30D9" w:rsidR="00300D4F" w:rsidRPr="00780518" w:rsidRDefault="00780518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1588" w:type="dxa"/>
          </w:tcPr>
          <w:p w14:paraId="30DAE28B" w14:textId="75B90526" w:rsidR="00300D4F" w:rsidRPr="00780518" w:rsidRDefault="0078235A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1.81, 2.58]</w:t>
            </w:r>
          </w:p>
        </w:tc>
        <w:tc>
          <w:tcPr>
            <w:tcW w:w="1105" w:type="dxa"/>
            <w:gridSpan w:val="2"/>
          </w:tcPr>
          <w:p w14:paraId="5831B84D" w14:textId="28AC0FFA" w:rsidR="00300D4F" w:rsidRPr="00780518" w:rsidRDefault="00F65D90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80518" w:rsidRPr="00780518">
              <w:rPr>
                <w:lang w:val="en-US"/>
              </w:rPr>
              <w:t>.73</w:t>
            </w:r>
          </w:p>
        </w:tc>
      </w:tr>
      <w:tr w:rsidR="00300D4F" w:rsidRPr="00CC5BA9" w14:paraId="73012B77" w14:textId="77777777" w:rsidTr="00F03D9E">
        <w:tc>
          <w:tcPr>
            <w:tcW w:w="2977" w:type="dxa"/>
          </w:tcPr>
          <w:p w14:paraId="6085330F" w14:textId="6A10820A" w:rsidR="00300D4F" w:rsidRPr="002C20DF" w:rsidRDefault="00300D4F" w:rsidP="00300D4F">
            <w:pPr>
              <w:spacing w:line="48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Between-level covariates</w:t>
            </w:r>
          </w:p>
        </w:tc>
        <w:tc>
          <w:tcPr>
            <w:tcW w:w="846" w:type="dxa"/>
          </w:tcPr>
          <w:p w14:paraId="7104A6BB" w14:textId="77777777" w:rsidR="00300D4F" w:rsidRPr="00780518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A7D3D6E" w14:textId="77777777" w:rsidR="00300D4F" w:rsidRPr="00780518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1AA9B93" w14:textId="77777777" w:rsidR="00300D4F" w:rsidRPr="00780518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88" w:type="dxa"/>
          </w:tcPr>
          <w:p w14:paraId="591F1E7B" w14:textId="77777777" w:rsidR="00300D4F" w:rsidRPr="00780518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19E14AD9" w14:textId="77777777" w:rsidR="00300D4F" w:rsidRPr="00780518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300D4F" w:rsidRPr="00CC5BA9" w14:paraId="5ABFD5CD" w14:textId="77777777" w:rsidTr="00F03D9E">
        <w:tc>
          <w:tcPr>
            <w:tcW w:w="2977" w:type="dxa"/>
          </w:tcPr>
          <w:p w14:paraId="15CFD028" w14:textId="222FEB9C" w:rsidR="00300D4F" w:rsidRPr="002C20DF" w:rsidRDefault="00CA706B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300D4F" w:rsidRPr="002C20DF">
              <w:rPr>
                <w:lang w:val="en-US"/>
              </w:rPr>
              <w:t>Education</w:t>
            </w:r>
          </w:p>
        </w:tc>
        <w:tc>
          <w:tcPr>
            <w:tcW w:w="846" w:type="dxa"/>
          </w:tcPr>
          <w:p w14:paraId="60713DF6" w14:textId="59E2D365" w:rsidR="00300D4F" w:rsidRPr="00780518" w:rsidRDefault="00F65D90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80518">
              <w:rPr>
                <w:lang w:val="en-US"/>
              </w:rPr>
              <w:t>.75</w:t>
            </w:r>
          </w:p>
        </w:tc>
        <w:tc>
          <w:tcPr>
            <w:tcW w:w="992" w:type="dxa"/>
          </w:tcPr>
          <w:p w14:paraId="7362DF61" w14:textId="179568D1" w:rsidR="00300D4F" w:rsidRPr="00780518" w:rsidRDefault="00F65D90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8235A">
              <w:rPr>
                <w:lang w:val="en-US"/>
              </w:rPr>
              <w:t>.69</w:t>
            </w:r>
          </w:p>
        </w:tc>
        <w:tc>
          <w:tcPr>
            <w:tcW w:w="992" w:type="dxa"/>
          </w:tcPr>
          <w:p w14:paraId="33208459" w14:textId="60AC0CDE" w:rsidR="00300D4F" w:rsidRPr="00780518" w:rsidRDefault="00780518" w:rsidP="0078051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1588" w:type="dxa"/>
          </w:tcPr>
          <w:p w14:paraId="01822AC5" w14:textId="22D22926" w:rsidR="00300D4F" w:rsidRPr="00780518" w:rsidRDefault="0078235A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1.49, 2.99]</w:t>
            </w:r>
          </w:p>
        </w:tc>
        <w:tc>
          <w:tcPr>
            <w:tcW w:w="1105" w:type="dxa"/>
            <w:gridSpan w:val="2"/>
          </w:tcPr>
          <w:p w14:paraId="79AF7246" w14:textId="6BEDA9BB" w:rsidR="00300D4F" w:rsidRPr="00780518" w:rsidRDefault="00F65D90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80518" w:rsidRPr="00780518">
              <w:rPr>
                <w:lang w:val="en-US"/>
              </w:rPr>
              <w:t>.51</w:t>
            </w:r>
          </w:p>
        </w:tc>
      </w:tr>
      <w:tr w:rsidR="00300D4F" w:rsidRPr="00CC5BA9" w14:paraId="7A9DB283" w14:textId="77777777" w:rsidTr="00F03D9E">
        <w:tc>
          <w:tcPr>
            <w:tcW w:w="2977" w:type="dxa"/>
          </w:tcPr>
          <w:p w14:paraId="40D03454" w14:textId="746A897B" w:rsidR="00300D4F" w:rsidRPr="002C20D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ART singleton as reference</w:t>
            </w:r>
          </w:p>
        </w:tc>
        <w:tc>
          <w:tcPr>
            <w:tcW w:w="846" w:type="dxa"/>
          </w:tcPr>
          <w:p w14:paraId="0E7459C1" w14:textId="77777777" w:rsidR="00300D4F" w:rsidRPr="0078235A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0A3EF6C" w14:textId="77777777" w:rsidR="00300D4F" w:rsidRPr="0078235A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C24BF73" w14:textId="77777777" w:rsidR="00300D4F" w:rsidRPr="0078235A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88" w:type="dxa"/>
          </w:tcPr>
          <w:p w14:paraId="38D187FA" w14:textId="77777777" w:rsidR="00300D4F" w:rsidRPr="0078235A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595A5C8F" w14:textId="77777777" w:rsidR="00300D4F" w:rsidRPr="0078235A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300D4F" w:rsidRPr="00CC5BA9" w14:paraId="09CE4C2F" w14:textId="77777777" w:rsidTr="00F03D9E">
        <w:tc>
          <w:tcPr>
            <w:tcW w:w="2977" w:type="dxa"/>
          </w:tcPr>
          <w:p w14:paraId="1EBCC9EF" w14:textId="064F984C" w:rsidR="00300D4F" w:rsidRPr="002C20D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F758EA">
              <w:rPr>
                <w:i/>
                <w:iCs/>
                <w:lang w:val="en-US"/>
              </w:rPr>
              <w:t>Within-level covariates</w:t>
            </w:r>
          </w:p>
        </w:tc>
        <w:tc>
          <w:tcPr>
            <w:tcW w:w="846" w:type="dxa"/>
          </w:tcPr>
          <w:p w14:paraId="4B9B97D6" w14:textId="77777777" w:rsidR="00300D4F" w:rsidRPr="0078235A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B1CD30F" w14:textId="77777777" w:rsidR="00300D4F" w:rsidRPr="0078235A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BD9AE3C" w14:textId="77777777" w:rsidR="00300D4F" w:rsidRPr="0078235A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88" w:type="dxa"/>
          </w:tcPr>
          <w:p w14:paraId="38FDE7B9" w14:textId="77777777" w:rsidR="00300D4F" w:rsidRPr="0078235A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7FAF7952" w14:textId="77777777" w:rsidR="00300D4F" w:rsidRPr="0078235A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300D4F" w:rsidRPr="00CC5BA9" w14:paraId="362C54AB" w14:textId="77777777" w:rsidTr="00F03D9E">
        <w:tc>
          <w:tcPr>
            <w:tcW w:w="2977" w:type="dxa"/>
          </w:tcPr>
          <w:p w14:paraId="10275CDE" w14:textId="236E9684" w:rsidR="00300D4F" w:rsidRPr="002C20DF" w:rsidRDefault="00CA706B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300D4F">
              <w:rPr>
                <w:lang w:val="en-US"/>
              </w:rPr>
              <w:t>Education</w:t>
            </w:r>
          </w:p>
        </w:tc>
        <w:tc>
          <w:tcPr>
            <w:tcW w:w="846" w:type="dxa"/>
          </w:tcPr>
          <w:p w14:paraId="51227282" w14:textId="6DD4AFBE" w:rsidR="00300D4F" w:rsidRPr="0078235A" w:rsidRDefault="00F65D90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F1513">
              <w:rPr>
                <w:lang w:val="en-US"/>
              </w:rPr>
              <w:t>.23</w:t>
            </w:r>
          </w:p>
        </w:tc>
        <w:tc>
          <w:tcPr>
            <w:tcW w:w="992" w:type="dxa"/>
          </w:tcPr>
          <w:p w14:paraId="318FD878" w14:textId="1366F500" w:rsidR="00300D4F" w:rsidRPr="0078235A" w:rsidRDefault="00F65D90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8235A">
              <w:rPr>
                <w:lang w:val="en-US"/>
              </w:rPr>
              <w:t>.05</w:t>
            </w:r>
          </w:p>
        </w:tc>
        <w:tc>
          <w:tcPr>
            <w:tcW w:w="992" w:type="dxa"/>
          </w:tcPr>
          <w:p w14:paraId="76703501" w14:textId="6FD1C6E8" w:rsidR="00300D4F" w:rsidRPr="0078235A" w:rsidRDefault="00F65D90" w:rsidP="009F151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9F1513">
              <w:rPr>
                <w:lang w:val="en-US"/>
              </w:rPr>
              <w:t>.93</w:t>
            </w:r>
          </w:p>
        </w:tc>
        <w:tc>
          <w:tcPr>
            <w:tcW w:w="1588" w:type="dxa"/>
          </w:tcPr>
          <w:p w14:paraId="49AE5728" w14:textId="6F41FC5B" w:rsidR="00300D4F" w:rsidRPr="0078235A" w:rsidRDefault="009F1513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1.60, 2.06]</w:t>
            </w:r>
          </w:p>
        </w:tc>
        <w:tc>
          <w:tcPr>
            <w:tcW w:w="1105" w:type="dxa"/>
            <w:gridSpan w:val="2"/>
          </w:tcPr>
          <w:p w14:paraId="405273AC" w14:textId="5DC89E2D" w:rsidR="00300D4F" w:rsidRPr="0078235A" w:rsidRDefault="00F65D90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8235A">
              <w:rPr>
                <w:lang w:val="en-US"/>
              </w:rPr>
              <w:t>.</w:t>
            </w:r>
            <w:r w:rsidR="009F1513">
              <w:rPr>
                <w:lang w:val="en-US"/>
              </w:rPr>
              <w:t>80</w:t>
            </w:r>
          </w:p>
        </w:tc>
      </w:tr>
      <w:tr w:rsidR="00300D4F" w:rsidRPr="00CC5BA9" w14:paraId="3773488F" w14:textId="77777777" w:rsidTr="00F03D9E">
        <w:tc>
          <w:tcPr>
            <w:tcW w:w="2977" w:type="dxa"/>
          </w:tcPr>
          <w:p w14:paraId="4E44E625" w14:textId="2572565B" w:rsidR="00300D4F" w:rsidRPr="002C20D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 Between-level covariates</w:t>
            </w:r>
          </w:p>
        </w:tc>
        <w:tc>
          <w:tcPr>
            <w:tcW w:w="846" w:type="dxa"/>
          </w:tcPr>
          <w:p w14:paraId="443DFB5F" w14:textId="77777777" w:rsidR="00300D4F" w:rsidRPr="0078235A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8E154DD" w14:textId="77777777" w:rsidR="00300D4F" w:rsidRPr="0078235A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7816499" w14:textId="77777777" w:rsidR="00300D4F" w:rsidRPr="0078235A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88" w:type="dxa"/>
          </w:tcPr>
          <w:p w14:paraId="59FD11E7" w14:textId="77777777" w:rsidR="00300D4F" w:rsidRPr="0078235A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5CA4C054" w14:textId="77777777" w:rsidR="00300D4F" w:rsidRPr="0078235A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300D4F" w:rsidRPr="00CC5BA9" w14:paraId="339B98D8" w14:textId="77777777" w:rsidTr="00F03D9E">
        <w:tc>
          <w:tcPr>
            <w:tcW w:w="2977" w:type="dxa"/>
          </w:tcPr>
          <w:p w14:paraId="67966808" w14:textId="64910D6F" w:rsidR="00300D4F" w:rsidRPr="002C20DF" w:rsidRDefault="00CA706B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300D4F" w:rsidRPr="002C20DF">
              <w:rPr>
                <w:lang w:val="en-US"/>
              </w:rPr>
              <w:t>Education</w:t>
            </w:r>
          </w:p>
        </w:tc>
        <w:tc>
          <w:tcPr>
            <w:tcW w:w="846" w:type="dxa"/>
          </w:tcPr>
          <w:p w14:paraId="1021E65B" w14:textId="17D321D0" w:rsidR="00300D4F" w:rsidRPr="0078235A" w:rsidRDefault="00F65D90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8235A">
              <w:rPr>
                <w:lang w:val="en-US"/>
              </w:rPr>
              <w:t>.</w:t>
            </w:r>
            <w:r w:rsidR="009F1513">
              <w:rPr>
                <w:lang w:val="en-US"/>
              </w:rPr>
              <w:t>92</w:t>
            </w:r>
          </w:p>
        </w:tc>
        <w:tc>
          <w:tcPr>
            <w:tcW w:w="992" w:type="dxa"/>
          </w:tcPr>
          <w:p w14:paraId="7F8EF6AA" w14:textId="1A3FACC1" w:rsidR="00300D4F" w:rsidRPr="0078235A" w:rsidRDefault="00F65D90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8235A">
              <w:rPr>
                <w:lang w:val="en-US"/>
              </w:rPr>
              <w:t>.82</w:t>
            </w:r>
          </w:p>
        </w:tc>
        <w:tc>
          <w:tcPr>
            <w:tcW w:w="992" w:type="dxa"/>
          </w:tcPr>
          <w:p w14:paraId="2A99CE25" w14:textId="64F4B138" w:rsidR="00300D4F" w:rsidRPr="0078235A" w:rsidRDefault="00F65D90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8235A">
              <w:rPr>
                <w:lang w:val="en-US"/>
              </w:rPr>
              <w:t>.</w:t>
            </w:r>
            <w:r w:rsidR="009F1513">
              <w:rPr>
                <w:lang w:val="en-US"/>
              </w:rPr>
              <w:t>96</w:t>
            </w:r>
          </w:p>
        </w:tc>
        <w:tc>
          <w:tcPr>
            <w:tcW w:w="1588" w:type="dxa"/>
          </w:tcPr>
          <w:p w14:paraId="69863AFA" w14:textId="7E2823DC" w:rsidR="00300D4F" w:rsidRPr="0078235A" w:rsidRDefault="009F1513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F65D90">
              <w:rPr>
                <w:lang w:val="en-US"/>
              </w:rPr>
              <w:t>0</w:t>
            </w:r>
            <w:r>
              <w:rPr>
                <w:lang w:val="en-US"/>
              </w:rPr>
              <w:t>.96, 2.81]</w:t>
            </w:r>
          </w:p>
        </w:tc>
        <w:tc>
          <w:tcPr>
            <w:tcW w:w="1105" w:type="dxa"/>
            <w:gridSpan w:val="2"/>
          </w:tcPr>
          <w:p w14:paraId="5D918B58" w14:textId="746913C3" w:rsidR="00300D4F" w:rsidRPr="0078235A" w:rsidRDefault="00F65D90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8235A">
              <w:rPr>
                <w:lang w:val="en-US"/>
              </w:rPr>
              <w:t>.</w:t>
            </w:r>
            <w:r w:rsidR="009F1513">
              <w:rPr>
                <w:lang w:val="en-US"/>
              </w:rPr>
              <w:t>34</w:t>
            </w:r>
          </w:p>
        </w:tc>
      </w:tr>
      <w:tr w:rsidR="00300D4F" w:rsidRPr="00CC5BA9" w14:paraId="296BE81A" w14:textId="77777777" w:rsidTr="00F03D9E">
        <w:tc>
          <w:tcPr>
            <w:tcW w:w="2977" w:type="dxa"/>
          </w:tcPr>
          <w:p w14:paraId="10B1B43A" w14:textId="5EED5B97" w:rsidR="00300D4F" w:rsidRPr="002C20D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C twin as reference</w:t>
            </w:r>
          </w:p>
        </w:tc>
        <w:tc>
          <w:tcPr>
            <w:tcW w:w="846" w:type="dxa"/>
          </w:tcPr>
          <w:p w14:paraId="0C5BDC2E" w14:textId="77777777" w:rsidR="00300D4F" w:rsidRDefault="00300D4F" w:rsidP="00300D4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992" w:type="dxa"/>
          </w:tcPr>
          <w:p w14:paraId="3B1A92A6" w14:textId="77777777" w:rsidR="00300D4F" w:rsidRDefault="00300D4F" w:rsidP="00300D4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992" w:type="dxa"/>
          </w:tcPr>
          <w:p w14:paraId="0578BE27" w14:textId="77777777" w:rsidR="00300D4F" w:rsidRDefault="00300D4F" w:rsidP="00300D4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88" w:type="dxa"/>
          </w:tcPr>
          <w:p w14:paraId="04239B77" w14:textId="77777777" w:rsidR="00300D4F" w:rsidRDefault="00300D4F" w:rsidP="00300D4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650FC7AB" w14:textId="77777777" w:rsidR="00300D4F" w:rsidRDefault="00300D4F" w:rsidP="00300D4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300D4F" w:rsidRPr="00CC5BA9" w14:paraId="2712335B" w14:textId="77777777" w:rsidTr="00F03D9E">
        <w:tc>
          <w:tcPr>
            <w:tcW w:w="2977" w:type="dxa"/>
          </w:tcPr>
          <w:p w14:paraId="66470C85" w14:textId="527A05C8" w:rsidR="00300D4F" w:rsidRPr="002C20D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F758EA">
              <w:rPr>
                <w:i/>
                <w:iCs/>
                <w:lang w:val="en-US"/>
              </w:rPr>
              <w:t>Within-level covariates</w:t>
            </w:r>
          </w:p>
        </w:tc>
        <w:tc>
          <w:tcPr>
            <w:tcW w:w="846" w:type="dxa"/>
          </w:tcPr>
          <w:p w14:paraId="4EB83251" w14:textId="77777777" w:rsidR="00300D4F" w:rsidRDefault="00300D4F" w:rsidP="00300D4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992" w:type="dxa"/>
          </w:tcPr>
          <w:p w14:paraId="0B6F2BC4" w14:textId="77777777" w:rsidR="00300D4F" w:rsidRDefault="00300D4F" w:rsidP="00300D4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992" w:type="dxa"/>
          </w:tcPr>
          <w:p w14:paraId="42EEA59E" w14:textId="77777777" w:rsidR="00300D4F" w:rsidRDefault="00300D4F" w:rsidP="00300D4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88" w:type="dxa"/>
          </w:tcPr>
          <w:p w14:paraId="585466B4" w14:textId="77777777" w:rsidR="00300D4F" w:rsidRDefault="00300D4F" w:rsidP="00300D4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38F4EC18" w14:textId="77777777" w:rsidR="00300D4F" w:rsidRDefault="00300D4F" w:rsidP="00300D4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300D4F" w:rsidRPr="00CC5BA9" w14:paraId="2A16AAFB" w14:textId="77777777" w:rsidTr="00F03D9E">
        <w:tc>
          <w:tcPr>
            <w:tcW w:w="2977" w:type="dxa"/>
          </w:tcPr>
          <w:p w14:paraId="53D2D0EF" w14:textId="2BBD401B" w:rsidR="00300D4F" w:rsidRPr="002C20DF" w:rsidRDefault="00CA706B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300D4F">
              <w:rPr>
                <w:lang w:val="en-US"/>
              </w:rPr>
              <w:t>Education</w:t>
            </w:r>
          </w:p>
        </w:tc>
        <w:tc>
          <w:tcPr>
            <w:tcW w:w="846" w:type="dxa"/>
          </w:tcPr>
          <w:p w14:paraId="59A63963" w14:textId="19C4D6CC" w:rsidR="00300D4F" w:rsidRPr="00CB620C" w:rsidRDefault="00F65D90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B620C" w:rsidRPr="00CB620C">
              <w:rPr>
                <w:lang w:val="en-US"/>
              </w:rPr>
              <w:t>.34</w:t>
            </w:r>
          </w:p>
        </w:tc>
        <w:tc>
          <w:tcPr>
            <w:tcW w:w="992" w:type="dxa"/>
          </w:tcPr>
          <w:p w14:paraId="58F47FA1" w14:textId="2F71065C" w:rsidR="00300D4F" w:rsidRPr="00CB620C" w:rsidRDefault="00F65D90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B620C">
              <w:rPr>
                <w:lang w:val="en-US"/>
              </w:rPr>
              <w:t>.08</w:t>
            </w:r>
          </w:p>
        </w:tc>
        <w:tc>
          <w:tcPr>
            <w:tcW w:w="992" w:type="dxa"/>
          </w:tcPr>
          <w:p w14:paraId="36D11636" w14:textId="1C4ACADA" w:rsidR="00300D4F" w:rsidRPr="00CB620C" w:rsidRDefault="00CB620C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588" w:type="dxa"/>
          </w:tcPr>
          <w:p w14:paraId="0E4DDD7A" w14:textId="575C41C0" w:rsidR="00300D4F" w:rsidRPr="00CB620C" w:rsidRDefault="00FA78B6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1.61, 2.29]</w:t>
            </w:r>
          </w:p>
        </w:tc>
        <w:tc>
          <w:tcPr>
            <w:tcW w:w="1105" w:type="dxa"/>
            <w:gridSpan w:val="2"/>
          </w:tcPr>
          <w:p w14:paraId="5C364C36" w14:textId="1E0DBE62" w:rsidR="00300D4F" w:rsidRPr="00CB620C" w:rsidRDefault="00F65D90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B620C">
              <w:rPr>
                <w:lang w:val="en-US"/>
              </w:rPr>
              <w:t>.74</w:t>
            </w:r>
          </w:p>
        </w:tc>
      </w:tr>
      <w:tr w:rsidR="00300D4F" w:rsidRPr="00CC5BA9" w14:paraId="63EF62D0" w14:textId="77777777" w:rsidTr="00F03D9E">
        <w:tc>
          <w:tcPr>
            <w:tcW w:w="2977" w:type="dxa"/>
          </w:tcPr>
          <w:p w14:paraId="2F577099" w14:textId="66CF1704" w:rsidR="00300D4F" w:rsidRPr="002C20DF" w:rsidRDefault="00300D4F" w:rsidP="00300D4F">
            <w:pPr>
              <w:spacing w:line="480" w:lineRule="auto"/>
              <w:rPr>
                <w:lang w:val="en-US"/>
              </w:rPr>
            </w:pPr>
            <w:r>
              <w:rPr>
                <w:i/>
                <w:iCs/>
                <w:lang w:val="en-US"/>
              </w:rPr>
              <w:lastRenderedPageBreak/>
              <w:t xml:space="preserve"> Between-level covariates</w:t>
            </w:r>
          </w:p>
        </w:tc>
        <w:tc>
          <w:tcPr>
            <w:tcW w:w="846" w:type="dxa"/>
          </w:tcPr>
          <w:p w14:paraId="48876F8E" w14:textId="77777777" w:rsidR="00300D4F" w:rsidRPr="00CB620C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ECF697D" w14:textId="77777777" w:rsidR="00300D4F" w:rsidRPr="00CB620C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60E9E27" w14:textId="77777777" w:rsidR="00300D4F" w:rsidRPr="00CB620C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88" w:type="dxa"/>
          </w:tcPr>
          <w:p w14:paraId="39D60B6B" w14:textId="77777777" w:rsidR="00300D4F" w:rsidRPr="00CB620C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05" w:type="dxa"/>
            <w:gridSpan w:val="2"/>
          </w:tcPr>
          <w:p w14:paraId="6380EC20" w14:textId="77777777" w:rsidR="00300D4F" w:rsidRPr="00CB620C" w:rsidRDefault="00300D4F" w:rsidP="00300D4F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300D4F" w:rsidRPr="00CC5BA9" w14:paraId="13F20995" w14:textId="77777777" w:rsidTr="00F03D9E">
        <w:tc>
          <w:tcPr>
            <w:tcW w:w="2977" w:type="dxa"/>
          </w:tcPr>
          <w:p w14:paraId="606EB8EF" w14:textId="16510B0D" w:rsidR="00300D4F" w:rsidRPr="002C20DF" w:rsidRDefault="00CA706B" w:rsidP="00300D4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300D4F" w:rsidRPr="002C20DF">
              <w:rPr>
                <w:lang w:val="en-US"/>
              </w:rPr>
              <w:t>Education</w:t>
            </w:r>
          </w:p>
        </w:tc>
        <w:tc>
          <w:tcPr>
            <w:tcW w:w="846" w:type="dxa"/>
          </w:tcPr>
          <w:p w14:paraId="12B983F1" w14:textId="445A1A69" w:rsidR="00300D4F" w:rsidRPr="00CB620C" w:rsidRDefault="00F65D90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B620C">
              <w:rPr>
                <w:lang w:val="en-US"/>
              </w:rPr>
              <w:t>.81</w:t>
            </w:r>
          </w:p>
        </w:tc>
        <w:tc>
          <w:tcPr>
            <w:tcW w:w="992" w:type="dxa"/>
          </w:tcPr>
          <w:p w14:paraId="7207633A" w14:textId="1708B6D0" w:rsidR="00300D4F" w:rsidRPr="00CB620C" w:rsidRDefault="00F65D90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B620C">
              <w:rPr>
                <w:lang w:val="en-US"/>
              </w:rPr>
              <w:t>.75</w:t>
            </w:r>
          </w:p>
        </w:tc>
        <w:tc>
          <w:tcPr>
            <w:tcW w:w="992" w:type="dxa"/>
          </w:tcPr>
          <w:p w14:paraId="2076AE7E" w14:textId="04D91509" w:rsidR="00300D4F" w:rsidRPr="00CB620C" w:rsidRDefault="00F65D90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B620C">
              <w:rPr>
                <w:lang w:val="en-US"/>
              </w:rPr>
              <w:t>.94</w:t>
            </w:r>
          </w:p>
        </w:tc>
        <w:tc>
          <w:tcPr>
            <w:tcW w:w="1588" w:type="dxa"/>
          </w:tcPr>
          <w:p w14:paraId="0410EC85" w14:textId="382A7960" w:rsidR="00300D4F" w:rsidRPr="00CB620C" w:rsidRDefault="00FA78B6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[-1.04, 2.65]</w:t>
            </w:r>
          </w:p>
        </w:tc>
        <w:tc>
          <w:tcPr>
            <w:tcW w:w="1105" w:type="dxa"/>
            <w:gridSpan w:val="2"/>
          </w:tcPr>
          <w:p w14:paraId="184E6E81" w14:textId="104D699B" w:rsidR="00300D4F" w:rsidRPr="00CB620C" w:rsidRDefault="00F65D90" w:rsidP="00300D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B620C">
              <w:rPr>
                <w:lang w:val="en-US"/>
              </w:rPr>
              <w:t>.39</w:t>
            </w:r>
          </w:p>
        </w:tc>
      </w:tr>
      <w:tr w:rsidR="00300D4F" w:rsidRPr="006C4541" w14:paraId="7B1D381E" w14:textId="77777777" w:rsidTr="00F03D9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9A5563E" w14:textId="77777777" w:rsidR="00300D4F" w:rsidRPr="002C20DF" w:rsidRDefault="00300D4F" w:rsidP="00300D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552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66D5331" w14:textId="01368C9A" w:rsidR="00300D4F" w:rsidRPr="00C011A0" w:rsidRDefault="00300D4F" w:rsidP="00F9557A">
            <w:pPr>
              <w:spacing w:line="480" w:lineRule="auto"/>
              <w:rPr>
                <w:b/>
                <w:bCs/>
                <w:lang w:val="fr-FR"/>
              </w:rPr>
            </w:pPr>
            <w:r w:rsidRPr="00C011A0">
              <w:rPr>
                <w:b/>
                <w:bCs/>
                <w:lang w:val="fr-FR"/>
              </w:rPr>
              <w:t>Adolescent attachment avoidance to par</w:t>
            </w:r>
            <w:r>
              <w:rPr>
                <w:b/>
                <w:bCs/>
                <w:lang w:val="fr-FR"/>
              </w:rPr>
              <w:t>tner</w:t>
            </w:r>
          </w:p>
        </w:tc>
      </w:tr>
      <w:tr w:rsidR="00D63497" w:rsidRPr="00C011A0" w14:paraId="2064893C" w14:textId="77777777" w:rsidTr="00F03D9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92CB777" w14:textId="77777777" w:rsidR="00D63497" w:rsidRDefault="00D63497" w:rsidP="00D63497">
            <w:pPr>
              <w:spacing w:line="480" w:lineRule="auto"/>
              <w:rPr>
                <w:b/>
                <w:bCs/>
                <w:lang w:val="fr-FR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33871265" w14:textId="487426D8" w:rsidR="00D63497" w:rsidRPr="00C011A0" w:rsidRDefault="00D63497" w:rsidP="00D63497">
            <w:pPr>
              <w:spacing w:line="480" w:lineRule="auto"/>
              <w:jc w:val="center"/>
              <w:rPr>
                <w:b/>
                <w:bCs/>
                <w:lang w:val="fr-FR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D96F14" w14:textId="2B0311EC" w:rsidR="00D63497" w:rsidRPr="00C011A0" w:rsidRDefault="00D63497" w:rsidP="00D63497">
            <w:pPr>
              <w:spacing w:line="480" w:lineRule="auto"/>
              <w:jc w:val="center"/>
              <w:rPr>
                <w:b/>
                <w:bCs/>
                <w:lang w:val="fr-FR"/>
              </w:rPr>
            </w:pPr>
            <w:r>
              <w:rPr>
                <w:rFonts w:cstheme="minorHAnsi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87298F" w14:textId="2FD36254" w:rsidR="00D63497" w:rsidRPr="00C011A0" w:rsidRDefault="00D63497" w:rsidP="00D63497">
            <w:pPr>
              <w:spacing w:line="480" w:lineRule="auto"/>
              <w:jc w:val="center"/>
              <w:rPr>
                <w:b/>
                <w:bCs/>
                <w:lang w:val="fr-FR"/>
              </w:rPr>
            </w:pPr>
            <w:r>
              <w:rPr>
                <w:lang w:val="en-US"/>
              </w:rPr>
              <w:t>SE(B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63521DE0" w14:textId="5B6FF0F4" w:rsidR="00D63497" w:rsidRPr="00C011A0" w:rsidRDefault="00D63497" w:rsidP="00D63497">
            <w:pPr>
              <w:spacing w:line="480" w:lineRule="auto"/>
              <w:jc w:val="center"/>
              <w:rPr>
                <w:b/>
                <w:bCs/>
                <w:lang w:val="fr-FR"/>
              </w:rPr>
            </w:pPr>
            <w:r>
              <w:rPr>
                <w:lang w:val="en-US"/>
              </w:rPr>
              <w:t>CI (B)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510CCA" w14:textId="707BA292" w:rsidR="00D63497" w:rsidRPr="00C011A0" w:rsidRDefault="00D63497" w:rsidP="00D63497">
            <w:pPr>
              <w:spacing w:line="480" w:lineRule="auto"/>
              <w:jc w:val="center"/>
              <w:rPr>
                <w:b/>
                <w:bCs/>
                <w:lang w:val="fr-FR"/>
              </w:rPr>
            </w:pPr>
            <w:r>
              <w:rPr>
                <w:lang w:val="en-US"/>
              </w:rPr>
              <w:t>p</w:t>
            </w:r>
          </w:p>
        </w:tc>
      </w:tr>
      <w:tr w:rsidR="00300D4F" w:rsidRPr="00C011A0" w14:paraId="08ECA7ED" w14:textId="77777777" w:rsidTr="00F03D9E">
        <w:tc>
          <w:tcPr>
            <w:tcW w:w="2977" w:type="dxa"/>
            <w:tcBorders>
              <w:top w:val="single" w:sz="4" w:space="0" w:color="auto"/>
            </w:tcBorders>
          </w:tcPr>
          <w:p w14:paraId="072860A6" w14:textId="02E1483C" w:rsidR="00300D4F" w:rsidRPr="00C011A0" w:rsidRDefault="00300D4F" w:rsidP="00300D4F">
            <w:pPr>
              <w:spacing w:line="480" w:lineRule="auto"/>
              <w:rPr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ART twin as reference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331077FA" w14:textId="77777777" w:rsidR="00300D4F" w:rsidRPr="00C011A0" w:rsidRDefault="00300D4F" w:rsidP="00300D4F">
            <w:pPr>
              <w:spacing w:line="480" w:lineRule="auto"/>
              <w:jc w:val="center"/>
              <w:rPr>
                <w:b/>
                <w:bCs/>
                <w:lang w:val="fr-F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D78A17" w14:textId="77777777" w:rsidR="00300D4F" w:rsidRPr="00C011A0" w:rsidRDefault="00300D4F" w:rsidP="00300D4F">
            <w:pPr>
              <w:spacing w:line="480" w:lineRule="auto"/>
              <w:jc w:val="center"/>
              <w:rPr>
                <w:b/>
                <w:bCs/>
                <w:lang w:val="fr-F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D946C7" w14:textId="77777777" w:rsidR="00300D4F" w:rsidRPr="00C011A0" w:rsidRDefault="00300D4F" w:rsidP="00300D4F">
            <w:pPr>
              <w:spacing w:line="480" w:lineRule="auto"/>
              <w:jc w:val="center"/>
              <w:rPr>
                <w:b/>
                <w:bCs/>
                <w:lang w:val="fr-FR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367D49DD" w14:textId="77777777" w:rsidR="00300D4F" w:rsidRPr="00C011A0" w:rsidRDefault="00300D4F" w:rsidP="00300D4F">
            <w:pPr>
              <w:spacing w:line="480" w:lineRule="auto"/>
              <w:jc w:val="center"/>
              <w:rPr>
                <w:b/>
                <w:bCs/>
                <w:lang w:val="fr-FR"/>
              </w:rPr>
            </w:pPr>
          </w:p>
        </w:tc>
        <w:tc>
          <w:tcPr>
            <w:tcW w:w="1105" w:type="dxa"/>
            <w:gridSpan w:val="2"/>
            <w:tcBorders>
              <w:top w:val="single" w:sz="4" w:space="0" w:color="auto"/>
            </w:tcBorders>
          </w:tcPr>
          <w:p w14:paraId="7F8769A4" w14:textId="77777777" w:rsidR="00300D4F" w:rsidRPr="00C011A0" w:rsidRDefault="00300D4F" w:rsidP="00300D4F">
            <w:pPr>
              <w:spacing w:line="480" w:lineRule="auto"/>
              <w:jc w:val="center"/>
              <w:rPr>
                <w:b/>
                <w:bCs/>
                <w:lang w:val="fr-FR"/>
              </w:rPr>
            </w:pPr>
          </w:p>
        </w:tc>
      </w:tr>
      <w:tr w:rsidR="00300D4F" w:rsidRPr="00C011A0" w14:paraId="12ADDECA" w14:textId="77777777" w:rsidTr="00F03D9E">
        <w:tc>
          <w:tcPr>
            <w:tcW w:w="2977" w:type="dxa"/>
          </w:tcPr>
          <w:p w14:paraId="571FE63B" w14:textId="7A9FED20" w:rsidR="00300D4F" w:rsidRPr="00C011A0" w:rsidRDefault="00300D4F" w:rsidP="00300D4F">
            <w:pPr>
              <w:spacing w:line="480" w:lineRule="auto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Within-level covariates</w:t>
            </w:r>
          </w:p>
        </w:tc>
        <w:tc>
          <w:tcPr>
            <w:tcW w:w="846" w:type="dxa"/>
          </w:tcPr>
          <w:p w14:paraId="7DD04F4E" w14:textId="77777777" w:rsidR="00300D4F" w:rsidRPr="00C011A0" w:rsidRDefault="00300D4F" w:rsidP="00300D4F">
            <w:pPr>
              <w:spacing w:line="480" w:lineRule="auto"/>
              <w:jc w:val="center"/>
              <w:rPr>
                <w:b/>
                <w:bCs/>
                <w:lang w:val="fr-FR"/>
              </w:rPr>
            </w:pPr>
          </w:p>
        </w:tc>
        <w:tc>
          <w:tcPr>
            <w:tcW w:w="992" w:type="dxa"/>
          </w:tcPr>
          <w:p w14:paraId="3B7F566D" w14:textId="77777777" w:rsidR="00300D4F" w:rsidRPr="00C011A0" w:rsidRDefault="00300D4F" w:rsidP="00300D4F">
            <w:pPr>
              <w:spacing w:line="480" w:lineRule="auto"/>
              <w:jc w:val="center"/>
              <w:rPr>
                <w:b/>
                <w:bCs/>
                <w:lang w:val="fr-FR"/>
              </w:rPr>
            </w:pPr>
          </w:p>
        </w:tc>
        <w:tc>
          <w:tcPr>
            <w:tcW w:w="992" w:type="dxa"/>
          </w:tcPr>
          <w:p w14:paraId="1F236D70" w14:textId="77777777" w:rsidR="00300D4F" w:rsidRPr="00C011A0" w:rsidRDefault="00300D4F" w:rsidP="00300D4F">
            <w:pPr>
              <w:spacing w:line="480" w:lineRule="auto"/>
              <w:jc w:val="center"/>
              <w:rPr>
                <w:b/>
                <w:bCs/>
                <w:lang w:val="fr-FR"/>
              </w:rPr>
            </w:pPr>
          </w:p>
        </w:tc>
        <w:tc>
          <w:tcPr>
            <w:tcW w:w="1588" w:type="dxa"/>
          </w:tcPr>
          <w:p w14:paraId="2D2A335C" w14:textId="77777777" w:rsidR="00300D4F" w:rsidRPr="00C011A0" w:rsidRDefault="00300D4F" w:rsidP="00300D4F">
            <w:pPr>
              <w:spacing w:line="480" w:lineRule="auto"/>
              <w:jc w:val="center"/>
              <w:rPr>
                <w:b/>
                <w:bCs/>
                <w:lang w:val="fr-FR"/>
              </w:rPr>
            </w:pPr>
          </w:p>
        </w:tc>
        <w:tc>
          <w:tcPr>
            <w:tcW w:w="1105" w:type="dxa"/>
            <w:gridSpan w:val="2"/>
          </w:tcPr>
          <w:p w14:paraId="470129D0" w14:textId="77777777" w:rsidR="00300D4F" w:rsidRPr="00C011A0" w:rsidRDefault="00300D4F" w:rsidP="00300D4F">
            <w:pPr>
              <w:spacing w:line="480" w:lineRule="auto"/>
              <w:jc w:val="center"/>
              <w:rPr>
                <w:b/>
                <w:bCs/>
                <w:lang w:val="fr-FR"/>
              </w:rPr>
            </w:pPr>
          </w:p>
        </w:tc>
      </w:tr>
      <w:tr w:rsidR="00300D4F" w:rsidRPr="00C011A0" w14:paraId="5B1A02DF" w14:textId="77777777" w:rsidTr="00F03D9E">
        <w:tc>
          <w:tcPr>
            <w:tcW w:w="2977" w:type="dxa"/>
          </w:tcPr>
          <w:p w14:paraId="13082EDC" w14:textId="656F2D3A" w:rsidR="00300D4F" w:rsidRPr="00C011A0" w:rsidRDefault="00CA706B" w:rsidP="00300D4F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 xml:space="preserve"> </w:t>
            </w:r>
            <w:r w:rsidR="00300D4F">
              <w:rPr>
                <w:lang w:val="fr-FR"/>
              </w:rPr>
              <w:t>Child sex</w:t>
            </w:r>
          </w:p>
        </w:tc>
        <w:tc>
          <w:tcPr>
            <w:tcW w:w="846" w:type="dxa"/>
          </w:tcPr>
          <w:p w14:paraId="3BFA5689" w14:textId="4FB4079C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AB1193" w:rsidRPr="00AB1193">
              <w:rPr>
                <w:lang w:val="fr-FR"/>
              </w:rPr>
              <w:t>.25</w:t>
            </w:r>
          </w:p>
        </w:tc>
        <w:tc>
          <w:tcPr>
            <w:tcW w:w="992" w:type="dxa"/>
          </w:tcPr>
          <w:p w14:paraId="0DD68A7B" w14:textId="4894C0DD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72474E">
              <w:rPr>
                <w:lang w:val="fr-FR"/>
              </w:rPr>
              <w:t>.04</w:t>
            </w:r>
          </w:p>
        </w:tc>
        <w:tc>
          <w:tcPr>
            <w:tcW w:w="992" w:type="dxa"/>
          </w:tcPr>
          <w:p w14:paraId="7A8B59CF" w14:textId="4CD1B9D2" w:rsidR="00300D4F" w:rsidRPr="00AB1193" w:rsidRDefault="00AB1193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.93</w:t>
            </w:r>
          </w:p>
        </w:tc>
        <w:tc>
          <w:tcPr>
            <w:tcW w:w="1588" w:type="dxa"/>
          </w:tcPr>
          <w:p w14:paraId="4F016531" w14:textId="581214E3" w:rsidR="00300D4F" w:rsidRPr="00AB1193" w:rsidRDefault="00B70A25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[-3.54, 4.04]</w:t>
            </w:r>
          </w:p>
        </w:tc>
        <w:tc>
          <w:tcPr>
            <w:tcW w:w="1105" w:type="dxa"/>
            <w:gridSpan w:val="2"/>
          </w:tcPr>
          <w:p w14:paraId="0393E08C" w14:textId="0DB7CC49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AB1193">
              <w:rPr>
                <w:lang w:val="fr-FR"/>
              </w:rPr>
              <w:t>.90</w:t>
            </w:r>
          </w:p>
        </w:tc>
      </w:tr>
      <w:tr w:rsidR="00300D4F" w:rsidRPr="00C011A0" w14:paraId="0B036407" w14:textId="77777777" w:rsidTr="00F03D9E">
        <w:tc>
          <w:tcPr>
            <w:tcW w:w="2977" w:type="dxa"/>
          </w:tcPr>
          <w:p w14:paraId="72218B39" w14:textId="12E948FE" w:rsidR="00300D4F" w:rsidRPr="00C011A0" w:rsidRDefault="00300D4F" w:rsidP="00300D4F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 xml:space="preserve"> Education</w:t>
            </w:r>
          </w:p>
        </w:tc>
        <w:tc>
          <w:tcPr>
            <w:tcW w:w="846" w:type="dxa"/>
          </w:tcPr>
          <w:p w14:paraId="0BE70172" w14:textId="78FF6CB0" w:rsidR="00300D4F" w:rsidRPr="00AB1193" w:rsidRDefault="00AB1193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.45</w:t>
            </w:r>
          </w:p>
        </w:tc>
        <w:tc>
          <w:tcPr>
            <w:tcW w:w="992" w:type="dxa"/>
          </w:tcPr>
          <w:p w14:paraId="382F3015" w14:textId="1DE10297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72474E">
              <w:rPr>
                <w:lang w:val="fr-FR"/>
              </w:rPr>
              <w:t>.24</w:t>
            </w:r>
          </w:p>
        </w:tc>
        <w:tc>
          <w:tcPr>
            <w:tcW w:w="992" w:type="dxa"/>
          </w:tcPr>
          <w:p w14:paraId="05545BEA" w14:textId="4ED0B1DF" w:rsidR="00300D4F" w:rsidRPr="00AB1193" w:rsidRDefault="00AB1193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.83</w:t>
            </w:r>
          </w:p>
        </w:tc>
        <w:tc>
          <w:tcPr>
            <w:tcW w:w="1588" w:type="dxa"/>
          </w:tcPr>
          <w:p w14:paraId="1056E206" w14:textId="4B33A6C9" w:rsidR="00300D4F" w:rsidRPr="00AB1193" w:rsidRDefault="00B70A25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[-2.13, 5.03]</w:t>
            </w:r>
          </w:p>
        </w:tc>
        <w:tc>
          <w:tcPr>
            <w:tcW w:w="1105" w:type="dxa"/>
            <w:gridSpan w:val="2"/>
          </w:tcPr>
          <w:p w14:paraId="7029B4A0" w14:textId="5F24B282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AB1193">
              <w:rPr>
                <w:lang w:val="fr-FR"/>
              </w:rPr>
              <w:t>.43</w:t>
            </w:r>
          </w:p>
        </w:tc>
      </w:tr>
      <w:tr w:rsidR="00300D4F" w:rsidRPr="00C011A0" w14:paraId="38461BA1" w14:textId="77777777" w:rsidTr="00F03D9E">
        <w:tc>
          <w:tcPr>
            <w:tcW w:w="2977" w:type="dxa"/>
          </w:tcPr>
          <w:p w14:paraId="2D0EECC2" w14:textId="682B6FDC" w:rsidR="00300D4F" w:rsidRPr="00C011A0" w:rsidRDefault="00CA706B" w:rsidP="00300D4F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 xml:space="preserve"> </w:t>
            </w:r>
            <w:r w:rsidR="00300D4F">
              <w:rPr>
                <w:lang w:val="fr-FR"/>
              </w:rPr>
              <w:t>Current dating</w:t>
            </w:r>
          </w:p>
        </w:tc>
        <w:tc>
          <w:tcPr>
            <w:tcW w:w="846" w:type="dxa"/>
          </w:tcPr>
          <w:p w14:paraId="309D9C8E" w14:textId="7712E80D" w:rsidR="00300D4F" w:rsidRPr="00AB1193" w:rsidRDefault="00AB1193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1.04</w:t>
            </w:r>
          </w:p>
        </w:tc>
        <w:tc>
          <w:tcPr>
            <w:tcW w:w="992" w:type="dxa"/>
          </w:tcPr>
          <w:p w14:paraId="298BB167" w14:textId="5C2D1AC5" w:rsidR="00300D4F" w:rsidRPr="00AB1193" w:rsidRDefault="0072474E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</w:t>
            </w:r>
            <w:r w:rsidR="00F65D90">
              <w:rPr>
                <w:lang w:val="fr-FR"/>
              </w:rPr>
              <w:t>0</w:t>
            </w:r>
            <w:r>
              <w:rPr>
                <w:lang w:val="fr-FR"/>
              </w:rPr>
              <w:t>.17</w:t>
            </w:r>
          </w:p>
        </w:tc>
        <w:tc>
          <w:tcPr>
            <w:tcW w:w="992" w:type="dxa"/>
          </w:tcPr>
          <w:p w14:paraId="6F2190A3" w14:textId="45E40F96" w:rsidR="00300D4F" w:rsidRPr="00AB1193" w:rsidRDefault="00AB1193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.56</w:t>
            </w:r>
          </w:p>
        </w:tc>
        <w:tc>
          <w:tcPr>
            <w:tcW w:w="1588" w:type="dxa"/>
          </w:tcPr>
          <w:p w14:paraId="75B69D58" w14:textId="4F1685D4" w:rsidR="00300D4F" w:rsidRPr="00AB1193" w:rsidRDefault="00B70A25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[-4.11, 2.03]</w:t>
            </w:r>
          </w:p>
        </w:tc>
        <w:tc>
          <w:tcPr>
            <w:tcW w:w="1105" w:type="dxa"/>
            <w:gridSpan w:val="2"/>
          </w:tcPr>
          <w:p w14:paraId="79BF3AF7" w14:textId="4968CF15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AB1193">
              <w:rPr>
                <w:lang w:val="fr-FR"/>
              </w:rPr>
              <w:t>.51</w:t>
            </w:r>
          </w:p>
        </w:tc>
      </w:tr>
      <w:tr w:rsidR="00300D4F" w:rsidRPr="00C011A0" w14:paraId="5934A923" w14:textId="77777777" w:rsidTr="00F03D9E">
        <w:tc>
          <w:tcPr>
            <w:tcW w:w="2977" w:type="dxa"/>
          </w:tcPr>
          <w:p w14:paraId="0FD3DAAF" w14:textId="525DC5D5" w:rsidR="00300D4F" w:rsidRPr="00C011A0" w:rsidRDefault="00300D4F" w:rsidP="00300D4F">
            <w:pPr>
              <w:spacing w:line="480" w:lineRule="auto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Between-level covariates</w:t>
            </w:r>
          </w:p>
        </w:tc>
        <w:tc>
          <w:tcPr>
            <w:tcW w:w="846" w:type="dxa"/>
          </w:tcPr>
          <w:p w14:paraId="4D79148F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992" w:type="dxa"/>
          </w:tcPr>
          <w:p w14:paraId="39169980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992" w:type="dxa"/>
          </w:tcPr>
          <w:p w14:paraId="330B9E64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1588" w:type="dxa"/>
          </w:tcPr>
          <w:p w14:paraId="5FC82277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1105" w:type="dxa"/>
            <w:gridSpan w:val="2"/>
          </w:tcPr>
          <w:p w14:paraId="1BDF1BA7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</w:tr>
      <w:tr w:rsidR="00300D4F" w:rsidRPr="00C011A0" w14:paraId="707E230E" w14:textId="77777777" w:rsidTr="00F03D9E">
        <w:tc>
          <w:tcPr>
            <w:tcW w:w="2977" w:type="dxa"/>
          </w:tcPr>
          <w:p w14:paraId="570893F6" w14:textId="7526EFE5" w:rsidR="00300D4F" w:rsidRDefault="00CA706B" w:rsidP="00300D4F">
            <w:pPr>
              <w:spacing w:line="480" w:lineRule="auto"/>
              <w:rPr>
                <w:i/>
                <w:iCs/>
                <w:lang w:val="fr-FR"/>
              </w:rPr>
            </w:pPr>
            <w:r>
              <w:rPr>
                <w:lang w:val="fr-FR"/>
              </w:rPr>
              <w:t xml:space="preserve"> </w:t>
            </w:r>
            <w:r w:rsidR="00300D4F">
              <w:rPr>
                <w:lang w:val="fr-FR"/>
              </w:rPr>
              <w:t>Child sex</w:t>
            </w:r>
          </w:p>
        </w:tc>
        <w:tc>
          <w:tcPr>
            <w:tcW w:w="846" w:type="dxa"/>
          </w:tcPr>
          <w:p w14:paraId="7F2130A3" w14:textId="3B4CDC59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AB1193">
              <w:rPr>
                <w:lang w:val="fr-FR"/>
              </w:rPr>
              <w:t>.62</w:t>
            </w:r>
          </w:p>
        </w:tc>
        <w:tc>
          <w:tcPr>
            <w:tcW w:w="992" w:type="dxa"/>
          </w:tcPr>
          <w:p w14:paraId="3753C91D" w14:textId="45CBECEB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72474E">
              <w:rPr>
                <w:lang w:val="fr-FR"/>
              </w:rPr>
              <w:t>.39</w:t>
            </w:r>
          </w:p>
        </w:tc>
        <w:tc>
          <w:tcPr>
            <w:tcW w:w="992" w:type="dxa"/>
          </w:tcPr>
          <w:p w14:paraId="24572698" w14:textId="579AF0CE" w:rsidR="00300D4F" w:rsidRPr="00AB1193" w:rsidRDefault="00AB1193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2.00</w:t>
            </w:r>
          </w:p>
        </w:tc>
        <w:tc>
          <w:tcPr>
            <w:tcW w:w="1588" w:type="dxa"/>
          </w:tcPr>
          <w:p w14:paraId="3E704C84" w14:textId="674839A1" w:rsidR="00300D4F" w:rsidRPr="00AB1193" w:rsidRDefault="00B70A25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[-3.30, 4.53]</w:t>
            </w:r>
          </w:p>
        </w:tc>
        <w:tc>
          <w:tcPr>
            <w:tcW w:w="1105" w:type="dxa"/>
            <w:gridSpan w:val="2"/>
          </w:tcPr>
          <w:p w14:paraId="75343FBD" w14:textId="54DD3876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AB1193">
              <w:rPr>
                <w:lang w:val="fr-FR"/>
              </w:rPr>
              <w:t>.76</w:t>
            </w:r>
          </w:p>
        </w:tc>
      </w:tr>
      <w:tr w:rsidR="00300D4F" w:rsidRPr="00C011A0" w14:paraId="40E0DB11" w14:textId="77777777" w:rsidTr="00F03D9E">
        <w:tc>
          <w:tcPr>
            <w:tcW w:w="2977" w:type="dxa"/>
          </w:tcPr>
          <w:p w14:paraId="0A7182D2" w14:textId="727F782F" w:rsidR="00300D4F" w:rsidRDefault="00300D4F" w:rsidP="00300D4F">
            <w:pPr>
              <w:spacing w:line="480" w:lineRule="auto"/>
              <w:rPr>
                <w:i/>
                <w:iCs/>
                <w:lang w:val="fr-FR"/>
              </w:rPr>
            </w:pPr>
            <w:r>
              <w:rPr>
                <w:lang w:val="fr-FR"/>
              </w:rPr>
              <w:t xml:space="preserve"> Education</w:t>
            </w:r>
          </w:p>
        </w:tc>
        <w:tc>
          <w:tcPr>
            <w:tcW w:w="846" w:type="dxa"/>
          </w:tcPr>
          <w:p w14:paraId="3FB46D2F" w14:textId="0EAE082B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AB1193">
              <w:rPr>
                <w:lang w:val="fr-FR"/>
              </w:rPr>
              <w:t>.98</w:t>
            </w:r>
          </w:p>
        </w:tc>
        <w:tc>
          <w:tcPr>
            <w:tcW w:w="992" w:type="dxa"/>
          </w:tcPr>
          <w:p w14:paraId="07CD7513" w14:textId="457C1830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72474E">
              <w:rPr>
                <w:lang w:val="fr-FR"/>
              </w:rPr>
              <w:t>.69</w:t>
            </w:r>
          </w:p>
        </w:tc>
        <w:tc>
          <w:tcPr>
            <w:tcW w:w="992" w:type="dxa"/>
          </w:tcPr>
          <w:p w14:paraId="70111AF0" w14:textId="482FD707" w:rsidR="00300D4F" w:rsidRPr="00AB1193" w:rsidRDefault="00AB1193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.96</w:t>
            </w:r>
          </w:p>
        </w:tc>
        <w:tc>
          <w:tcPr>
            <w:tcW w:w="1588" w:type="dxa"/>
          </w:tcPr>
          <w:p w14:paraId="5B435C80" w14:textId="3A2D4DEA" w:rsidR="00300D4F" w:rsidRPr="00AB1193" w:rsidRDefault="00B70A25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[-2.86, 4.81] </w:t>
            </w:r>
          </w:p>
        </w:tc>
        <w:tc>
          <w:tcPr>
            <w:tcW w:w="1105" w:type="dxa"/>
            <w:gridSpan w:val="2"/>
          </w:tcPr>
          <w:p w14:paraId="42408952" w14:textId="44B8B69D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AB1193">
              <w:rPr>
                <w:lang w:val="fr-FR"/>
              </w:rPr>
              <w:t>.62</w:t>
            </w:r>
          </w:p>
        </w:tc>
      </w:tr>
      <w:tr w:rsidR="00300D4F" w:rsidRPr="00C011A0" w14:paraId="4E758A6A" w14:textId="77777777" w:rsidTr="00F03D9E">
        <w:tc>
          <w:tcPr>
            <w:tcW w:w="2977" w:type="dxa"/>
          </w:tcPr>
          <w:p w14:paraId="1B97AE89" w14:textId="71CE1E9F" w:rsidR="00300D4F" w:rsidRDefault="00CA706B" w:rsidP="00300D4F">
            <w:pPr>
              <w:spacing w:line="480" w:lineRule="auto"/>
              <w:rPr>
                <w:i/>
                <w:iCs/>
                <w:lang w:val="fr-FR"/>
              </w:rPr>
            </w:pPr>
            <w:r>
              <w:rPr>
                <w:lang w:val="fr-FR"/>
              </w:rPr>
              <w:t xml:space="preserve"> </w:t>
            </w:r>
            <w:r w:rsidR="00300D4F">
              <w:rPr>
                <w:lang w:val="fr-FR"/>
              </w:rPr>
              <w:t>Current dating</w:t>
            </w:r>
          </w:p>
        </w:tc>
        <w:tc>
          <w:tcPr>
            <w:tcW w:w="846" w:type="dxa"/>
          </w:tcPr>
          <w:p w14:paraId="250F7046" w14:textId="4E423CEA" w:rsidR="00300D4F" w:rsidRPr="00AB1193" w:rsidRDefault="00AB1193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1.21</w:t>
            </w:r>
          </w:p>
        </w:tc>
        <w:tc>
          <w:tcPr>
            <w:tcW w:w="992" w:type="dxa"/>
          </w:tcPr>
          <w:p w14:paraId="5C52F13D" w14:textId="7B8E6318" w:rsidR="00300D4F" w:rsidRPr="00AB1193" w:rsidRDefault="0072474E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</w:t>
            </w:r>
            <w:r w:rsidR="00F65D90">
              <w:rPr>
                <w:lang w:val="fr-FR"/>
              </w:rPr>
              <w:t>0</w:t>
            </w:r>
            <w:r>
              <w:rPr>
                <w:lang w:val="fr-FR"/>
              </w:rPr>
              <w:t>.73</w:t>
            </w:r>
          </w:p>
        </w:tc>
        <w:tc>
          <w:tcPr>
            <w:tcW w:w="992" w:type="dxa"/>
          </w:tcPr>
          <w:p w14:paraId="74FD99C2" w14:textId="3397977B" w:rsidR="00300D4F" w:rsidRPr="00AB1193" w:rsidRDefault="00AB1193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.59</w:t>
            </w:r>
          </w:p>
        </w:tc>
        <w:tc>
          <w:tcPr>
            <w:tcW w:w="1588" w:type="dxa"/>
          </w:tcPr>
          <w:p w14:paraId="40009732" w14:textId="7712EBA3" w:rsidR="00300D4F" w:rsidRPr="00AB1193" w:rsidRDefault="00B70A25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[-4.33, 1.91]</w:t>
            </w:r>
          </w:p>
        </w:tc>
        <w:tc>
          <w:tcPr>
            <w:tcW w:w="1105" w:type="dxa"/>
            <w:gridSpan w:val="2"/>
          </w:tcPr>
          <w:p w14:paraId="71B52C68" w14:textId="7D428251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AB1193">
              <w:rPr>
                <w:lang w:val="fr-FR"/>
              </w:rPr>
              <w:t>.45</w:t>
            </w:r>
          </w:p>
        </w:tc>
      </w:tr>
      <w:tr w:rsidR="00300D4F" w:rsidRPr="00C011A0" w14:paraId="1E70C5F0" w14:textId="77777777" w:rsidTr="00F03D9E">
        <w:tc>
          <w:tcPr>
            <w:tcW w:w="2977" w:type="dxa"/>
          </w:tcPr>
          <w:p w14:paraId="71A17756" w14:textId="08F430FA" w:rsidR="00300D4F" w:rsidRDefault="00300D4F" w:rsidP="00300D4F">
            <w:pPr>
              <w:spacing w:line="480" w:lineRule="auto"/>
              <w:rPr>
                <w:lang w:val="fr-FR"/>
              </w:rPr>
            </w:pPr>
            <w:r>
              <w:rPr>
                <w:b/>
                <w:bCs/>
                <w:lang w:val="fr-FR"/>
              </w:rPr>
              <w:t>ART singleton as reference</w:t>
            </w:r>
          </w:p>
        </w:tc>
        <w:tc>
          <w:tcPr>
            <w:tcW w:w="846" w:type="dxa"/>
          </w:tcPr>
          <w:p w14:paraId="5A6C0E69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992" w:type="dxa"/>
          </w:tcPr>
          <w:p w14:paraId="7E71A8D5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992" w:type="dxa"/>
          </w:tcPr>
          <w:p w14:paraId="6966F9A6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1588" w:type="dxa"/>
          </w:tcPr>
          <w:p w14:paraId="2E844254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1105" w:type="dxa"/>
            <w:gridSpan w:val="2"/>
          </w:tcPr>
          <w:p w14:paraId="22F14F02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</w:tr>
      <w:tr w:rsidR="00300D4F" w:rsidRPr="00C011A0" w14:paraId="43B645D8" w14:textId="77777777" w:rsidTr="00F03D9E">
        <w:tc>
          <w:tcPr>
            <w:tcW w:w="2977" w:type="dxa"/>
          </w:tcPr>
          <w:p w14:paraId="22645994" w14:textId="7EB97AD2" w:rsidR="00300D4F" w:rsidRDefault="00300D4F" w:rsidP="00300D4F">
            <w:pPr>
              <w:spacing w:line="480" w:lineRule="auto"/>
              <w:rPr>
                <w:lang w:val="fr-FR"/>
              </w:rPr>
            </w:pPr>
            <w:r>
              <w:rPr>
                <w:i/>
                <w:iCs/>
                <w:lang w:val="fr-FR"/>
              </w:rPr>
              <w:t>Within-level covariates</w:t>
            </w:r>
          </w:p>
        </w:tc>
        <w:tc>
          <w:tcPr>
            <w:tcW w:w="846" w:type="dxa"/>
          </w:tcPr>
          <w:p w14:paraId="7ECD36B0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992" w:type="dxa"/>
          </w:tcPr>
          <w:p w14:paraId="21B7F96C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992" w:type="dxa"/>
          </w:tcPr>
          <w:p w14:paraId="29E864E6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1588" w:type="dxa"/>
          </w:tcPr>
          <w:p w14:paraId="53739C07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1105" w:type="dxa"/>
            <w:gridSpan w:val="2"/>
          </w:tcPr>
          <w:p w14:paraId="15359588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</w:tr>
      <w:tr w:rsidR="00300D4F" w:rsidRPr="00C011A0" w14:paraId="0141679F" w14:textId="77777777" w:rsidTr="00F03D9E">
        <w:tc>
          <w:tcPr>
            <w:tcW w:w="2977" w:type="dxa"/>
          </w:tcPr>
          <w:p w14:paraId="6019D20A" w14:textId="0B79B27A" w:rsidR="00300D4F" w:rsidRDefault="00CA706B" w:rsidP="00300D4F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 xml:space="preserve"> </w:t>
            </w:r>
            <w:r w:rsidR="00300D4F">
              <w:rPr>
                <w:lang w:val="fr-FR"/>
              </w:rPr>
              <w:t>Child sex</w:t>
            </w:r>
          </w:p>
        </w:tc>
        <w:tc>
          <w:tcPr>
            <w:tcW w:w="846" w:type="dxa"/>
          </w:tcPr>
          <w:p w14:paraId="599BAF02" w14:textId="207C91B9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CD7F37">
              <w:rPr>
                <w:lang w:val="fr-FR"/>
              </w:rPr>
              <w:t>.19</w:t>
            </w:r>
          </w:p>
        </w:tc>
        <w:tc>
          <w:tcPr>
            <w:tcW w:w="992" w:type="dxa"/>
          </w:tcPr>
          <w:p w14:paraId="4495D6B6" w14:textId="65EF1F60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E86CE7">
              <w:rPr>
                <w:lang w:val="fr-FR"/>
              </w:rPr>
              <w:t>.03</w:t>
            </w:r>
          </w:p>
        </w:tc>
        <w:tc>
          <w:tcPr>
            <w:tcW w:w="992" w:type="dxa"/>
          </w:tcPr>
          <w:p w14:paraId="435AEF0A" w14:textId="1A7D77FC" w:rsidR="00300D4F" w:rsidRPr="00AB1193" w:rsidRDefault="00CD7F37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2.01</w:t>
            </w:r>
          </w:p>
        </w:tc>
        <w:tc>
          <w:tcPr>
            <w:tcW w:w="1588" w:type="dxa"/>
          </w:tcPr>
          <w:p w14:paraId="12913431" w14:textId="70096DDF" w:rsidR="00300D4F" w:rsidRPr="00AB1193" w:rsidRDefault="000F5753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[-3.74, 4.13]</w:t>
            </w:r>
          </w:p>
        </w:tc>
        <w:tc>
          <w:tcPr>
            <w:tcW w:w="1105" w:type="dxa"/>
            <w:gridSpan w:val="2"/>
          </w:tcPr>
          <w:p w14:paraId="678C024E" w14:textId="2193966B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CD7F37">
              <w:rPr>
                <w:lang w:val="fr-FR"/>
              </w:rPr>
              <w:t>.93</w:t>
            </w:r>
          </w:p>
        </w:tc>
      </w:tr>
      <w:tr w:rsidR="00300D4F" w:rsidRPr="00C011A0" w14:paraId="132D3C19" w14:textId="77777777" w:rsidTr="00F03D9E">
        <w:tc>
          <w:tcPr>
            <w:tcW w:w="2977" w:type="dxa"/>
          </w:tcPr>
          <w:p w14:paraId="1FB38FC2" w14:textId="06CD4C7D" w:rsidR="00300D4F" w:rsidRDefault="00300D4F" w:rsidP="00300D4F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 xml:space="preserve"> Education</w:t>
            </w:r>
          </w:p>
        </w:tc>
        <w:tc>
          <w:tcPr>
            <w:tcW w:w="846" w:type="dxa"/>
          </w:tcPr>
          <w:p w14:paraId="469EB80E" w14:textId="16F798F7" w:rsidR="00300D4F" w:rsidRPr="00AB1193" w:rsidRDefault="00CD7F37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.58</w:t>
            </w:r>
          </w:p>
        </w:tc>
        <w:tc>
          <w:tcPr>
            <w:tcW w:w="992" w:type="dxa"/>
          </w:tcPr>
          <w:p w14:paraId="5207BBDD" w14:textId="79CE436D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E86CE7">
              <w:rPr>
                <w:lang w:val="fr-FR"/>
              </w:rPr>
              <w:t>.26</w:t>
            </w:r>
          </w:p>
        </w:tc>
        <w:tc>
          <w:tcPr>
            <w:tcW w:w="992" w:type="dxa"/>
          </w:tcPr>
          <w:p w14:paraId="0DBEF1C4" w14:textId="61497C39" w:rsidR="00300D4F" w:rsidRPr="00AB1193" w:rsidRDefault="00CD7F37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2.36</w:t>
            </w:r>
          </w:p>
        </w:tc>
        <w:tc>
          <w:tcPr>
            <w:tcW w:w="1588" w:type="dxa"/>
          </w:tcPr>
          <w:p w14:paraId="714DB5EE" w14:textId="7055B30D" w:rsidR="00300D4F" w:rsidRPr="00AB1193" w:rsidRDefault="000F5753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[-3.06, 6.21]</w:t>
            </w:r>
          </w:p>
        </w:tc>
        <w:tc>
          <w:tcPr>
            <w:tcW w:w="1105" w:type="dxa"/>
            <w:gridSpan w:val="2"/>
          </w:tcPr>
          <w:p w14:paraId="4D496179" w14:textId="35FE59F8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CD7F37">
              <w:rPr>
                <w:lang w:val="fr-FR"/>
              </w:rPr>
              <w:t>.51</w:t>
            </w:r>
          </w:p>
        </w:tc>
      </w:tr>
      <w:tr w:rsidR="00300D4F" w:rsidRPr="00C011A0" w14:paraId="0A727F2D" w14:textId="77777777" w:rsidTr="00F03D9E">
        <w:tc>
          <w:tcPr>
            <w:tcW w:w="2977" w:type="dxa"/>
          </w:tcPr>
          <w:p w14:paraId="4824ECA6" w14:textId="56C09769" w:rsidR="00300D4F" w:rsidRDefault="00CA706B" w:rsidP="00300D4F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 xml:space="preserve"> </w:t>
            </w:r>
            <w:r w:rsidR="00300D4F">
              <w:rPr>
                <w:lang w:val="fr-FR"/>
              </w:rPr>
              <w:t>Current dating</w:t>
            </w:r>
          </w:p>
        </w:tc>
        <w:tc>
          <w:tcPr>
            <w:tcW w:w="846" w:type="dxa"/>
          </w:tcPr>
          <w:p w14:paraId="4B976C08" w14:textId="55D00DA1" w:rsidR="00300D4F" w:rsidRPr="00AB1193" w:rsidRDefault="00CD7F37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1.13</w:t>
            </w:r>
          </w:p>
        </w:tc>
        <w:tc>
          <w:tcPr>
            <w:tcW w:w="992" w:type="dxa"/>
          </w:tcPr>
          <w:p w14:paraId="0B184394" w14:textId="78FD9F9C" w:rsidR="00300D4F" w:rsidRPr="00AB1193" w:rsidRDefault="00E86CE7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</w:t>
            </w:r>
            <w:r w:rsidR="00F65D90">
              <w:rPr>
                <w:lang w:val="fr-FR"/>
              </w:rPr>
              <w:t>0</w:t>
            </w:r>
            <w:r>
              <w:rPr>
                <w:lang w:val="fr-FR"/>
              </w:rPr>
              <w:t>.19</w:t>
            </w:r>
          </w:p>
        </w:tc>
        <w:tc>
          <w:tcPr>
            <w:tcW w:w="992" w:type="dxa"/>
          </w:tcPr>
          <w:p w14:paraId="3CE541FC" w14:textId="35E500B9" w:rsidR="00300D4F" w:rsidRPr="00AB1193" w:rsidRDefault="00CD7F37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.72</w:t>
            </w:r>
          </w:p>
        </w:tc>
        <w:tc>
          <w:tcPr>
            <w:tcW w:w="1588" w:type="dxa"/>
          </w:tcPr>
          <w:p w14:paraId="42212362" w14:textId="3B21A605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[-4.50</w:t>
            </w:r>
            <w:r w:rsidR="000F5753">
              <w:rPr>
                <w:lang w:val="fr-FR"/>
              </w:rPr>
              <w:t>, 2.24]</w:t>
            </w:r>
          </w:p>
        </w:tc>
        <w:tc>
          <w:tcPr>
            <w:tcW w:w="1105" w:type="dxa"/>
            <w:gridSpan w:val="2"/>
          </w:tcPr>
          <w:p w14:paraId="0C574158" w14:textId="14EAE9AE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CD7F37">
              <w:rPr>
                <w:lang w:val="fr-FR"/>
              </w:rPr>
              <w:t>.51</w:t>
            </w:r>
          </w:p>
        </w:tc>
      </w:tr>
      <w:tr w:rsidR="00300D4F" w:rsidRPr="00C011A0" w14:paraId="4C364C88" w14:textId="77777777" w:rsidTr="00F03D9E">
        <w:tc>
          <w:tcPr>
            <w:tcW w:w="2977" w:type="dxa"/>
          </w:tcPr>
          <w:p w14:paraId="7000E805" w14:textId="3E53FFF4" w:rsidR="00300D4F" w:rsidRDefault="00300D4F" w:rsidP="00300D4F">
            <w:pPr>
              <w:spacing w:line="480" w:lineRule="auto"/>
              <w:rPr>
                <w:lang w:val="fr-FR"/>
              </w:rPr>
            </w:pPr>
            <w:r>
              <w:rPr>
                <w:i/>
                <w:iCs/>
                <w:lang w:val="fr-FR"/>
              </w:rPr>
              <w:t>Between-level covariates</w:t>
            </w:r>
          </w:p>
        </w:tc>
        <w:tc>
          <w:tcPr>
            <w:tcW w:w="846" w:type="dxa"/>
          </w:tcPr>
          <w:p w14:paraId="6DD2089E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992" w:type="dxa"/>
          </w:tcPr>
          <w:p w14:paraId="2DA17888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992" w:type="dxa"/>
          </w:tcPr>
          <w:p w14:paraId="2699B8DF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1588" w:type="dxa"/>
          </w:tcPr>
          <w:p w14:paraId="72561714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1105" w:type="dxa"/>
            <w:gridSpan w:val="2"/>
          </w:tcPr>
          <w:p w14:paraId="6BC052D3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</w:tr>
      <w:tr w:rsidR="00300D4F" w:rsidRPr="00C011A0" w14:paraId="5B15C091" w14:textId="77777777" w:rsidTr="00F03D9E">
        <w:tc>
          <w:tcPr>
            <w:tcW w:w="2977" w:type="dxa"/>
          </w:tcPr>
          <w:p w14:paraId="0B31C798" w14:textId="357D6D9D" w:rsidR="00300D4F" w:rsidRDefault="00CA706B" w:rsidP="00300D4F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 xml:space="preserve"> </w:t>
            </w:r>
            <w:r w:rsidR="00300D4F">
              <w:rPr>
                <w:lang w:val="fr-FR"/>
              </w:rPr>
              <w:t>Child sex</w:t>
            </w:r>
          </w:p>
        </w:tc>
        <w:tc>
          <w:tcPr>
            <w:tcW w:w="846" w:type="dxa"/>
          </w:tcPr>
          <w:p w14:paraId="0FC2DB80" w14:textId="7BEFB9F4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CD7F37">
              <w:rPr>
                <w:lang w:val="fr-FR"/>
              </w:rPr>
              <w:t>.68</w:t>
            </w:r>
          </w:p>
        </w:tc>
        <w:tc>
          <w:tcPr>
            <w:tcW w:w="992" w:type="dxa"/>
          </w:tcPr>
          <w:p w14:paraId="416B89B4" w14:textId="7346BDE4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E86CE7">
              <w:rPr>
                <w:lang w:val="fr-FR"/>
              </w:rPr>
              <w:t>.47</w:t>
            </w:r>
          </w:p>
        </w:tc>
        <w:tc>
          <w:tcPr>
            <w:tcW w:w="992" w:type="dxa"/>
          </w:tcPr>
          <w:p w14:paraId="558E8DD0" w14:textId="7BF4D714" w:rsidR="00300D4F" w:rsidRPr="00AB1193" w:rsidRDefault="00CD7F37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2.10</w:t>
            </w:r>
          </w:p>
        </w:tc>
        <w:tc>
          <w:tcPr>
            <w:tcW w:w="1588" w:type="dxa"/>
          </w:tcPr>
          <w:p w14:paraId="58E35315" w14:textId="6DD4E67B" w:rsidR="00300D4F" w:rsidRPr="00AB1193" w:rsidRDefault="000F5753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[-3.44, 4.80]</w:t>
            </w:r>
          </w:p>
        </w:tc>
        <w:tc>
          <w:tcPr>
            <w:tcW w:w="1105" w:type="dxa"/>
            <w:gridSpan w:val="2"/>
          </w:tcPr>
          <w:p w14:paraId="23F72366" w14:textId="13138637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CD7F37">
              <w:rPr>
                <w:lang w:val="fr-FR"/>
              </w:rPr>
              <w:t>.75</w:t>
            </w:r>
          </w:p>
        </w:tc>
      </w:tr>
      <w:tr w:rsidR="00300D4F" w:rsidRPr="00C011A0" w14:paraId="22F83F7A" w14:textId="77777777" w:rsidTr="00F03D9E">
        <w:tc>
          <w:tcPr>
            <w:tcW w:w="2977" w:type="dxa"/>
          </w:tcPr>
          <w:p w14:paraId="398E3791" w14:textId="05725FF4" w:rsidR="00300D4F" w:rsidRDefault="00300D4F" w:rsidP="00300D4F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 xml:space="preserve"> Education</w:t>
            </w:r>
          </w:p>
        </w:tc>
        <w:tc>
          <w:tcPr>
            <w:tcW w:w="846" w:type="dxa"/>
          </w:tcPr>
          <w:p w14:paraId="1FF68A7F" w14:textId="36BDB5A9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CD7F37">
              <w:rPr>
                <w:lang w:val="fr-FR"/>
              </w:rPr>
              <w:t>.82</w:t>
            </w:r>
          </w:p>
        </w:tc>
        <w:tc>
          <w:tcPr>
            <w:tcW w:w="992" w:type="dxa"/>
          </w:tcPr>
          <w:p w14:paraId="502BF54A" w14:textId="26EEDD27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E86CE7">
              <w:rPr>
                <w:lang w:val="fr-FR"/>
              </w:rPr>
              <w:t>.53</w:t>
            </w:r>
          </w:p>
        </w:tc>
        <w:tc>
          <w:tcPr>
            <w:tcW w:w="992" w:type="dxa"/>
          </w:tcPr>
          <w:p w14:paraId="416DF8D7" w14:textId="1B0560B5" w:rsidR="00300D4F" w:rsidRPr="00AB1193" w:rsidRDefault="00CD7F37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2.54</w:t>
            </w:r>
          </w:p>
        </w:tc>
        <w:tc>
          <w:tcPr>
            <w:tcW w:w="1588" w:type="dxa"/>
          </w:tcPr>
          <w:p w14:paraId="32F02B98" w14:textId="7603D57D" w:rsidR="00300D4F" w:rsidRPr="00AB1193" w:rsidRDefault="000F5753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[-4.16, 5.80]</w:t>
            </w:r>
          </w:p>
        </w:tc>
        <w:tc>
          <w:tcPr>
            <w:tcW w:w="1105" w:type="dxa"/>
            <w:gridSpan w:val="2"/>
          </w:tcPr>
          <w:p w14:paraId="42C537BE" w14:textId="6F10A2D3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CD7F37">
              <w:rPr>
                <w:lang w:val="fr-FR"/>
              </w:rPr>
              <w:t>.75</w:t>
            </w:r>
          </w:p>
        </w:tc>
      </w:tr>
      <w:tr w:rsidR="00CD7F37" w:rsidRPr="00C011A0" w14:paraId="4D8DF6DB" w14:textId="77777777" w:rsidTr="00F03D9E">
        <w:tc>
          <w:tcPr>
            <w:tcW w:w="2977" w:type="dxa"/>
          </w:tcPr>
          <w:p w14:paraId="5BCACB72" w14:textId="27E2EB0A" w:rsidR="00CD7F37" w:rsidRDefault="00CA706B" w:rsidP="00CD7F37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 xml:space="preserve"> </w:t>
            </w:r>
            <w:r w:rsidR="00CD7F37">
              <w:rPr>
                <w:lang w:val="fr-FR"/>
              </w:rPr>
              <w:t>Current dating</w:t>
            </w:r>
          </w:p>
        </w:tc>
        <w:tc>
          <w:tcPr>
            <w:tcW w:w="846" w:type="dxa"/>
          </w:tcPr>
          <w:p w14:paraId="0DEBC1BD" w14:textId="0071E409" w:rsidR="00CD7F37" w:rsidRPr="00AB1193" w:rsidRDefault="00CD7F37" w:rsidP="00CD7F37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1.12</w:t>
            </w:r>
          </w:p>
        </w:tc>
        <w:tc>
          <w:tcPr>
            <w:tcW w:w="992" w:type="dxa"/>
          </w:tcPr>
          <w:p w14:paraId="287423AA" w14:textId="34A6E2F5" w:rsidR="00CD7F37" w:rsidRPr="00AB1193" w:rsidRDefault="00E86CE7" w:rsidP="00CD7F37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</w:t>
            </w:r>
            <w:r w:rsidR="00F65D90">
              <w:rPr>
                <w:lang w:val="fr-FR"/>
              </w:rPr>
              <w:t>0</w:t>
            </w:r>
            <w:r>
              <w:rPr>
                <w:lang w:val="fr-FR"/>
              </w:rPr>
              <w:t>.63</w:t>
            </w:r>
          </w:p>
        </w:tc>
        <w:tc>
          <w:tcPr>
            <w:tcW w:w="992" w:type="dxa"/>
          </w:tcPr>
          <w:p w14:paraId="0A88E67C" w14:textId="2C45ED8F" w:rsidR="00CD7F37" w:rsidRPr="00AB1193" w:rsidRDefault="00CD7F37" w:rsidP="00CD7F37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.78</w:t>
            </w:r>
          </w:p>
        </w:tc>
        <w:tc>
          <w:tcPr>
            <w:tcW w:w="1588" w:type="dxa"/>
          </w:tcPr>
          <w:p w14:paraId="40FEDF97" w14:textId="09CD4844" w:rsidR="00CD7F37" w:rsidRPr="00AB1193" w:rsidRDefault="000F5753" w:rsidP="00CD7F37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[-4.60, 2.37]</w:t>
            </w:r>
          </w:p>
        </w:tc>
        <w:tc>
          <w:tcPr>
            <w:tcW w:w="1105" w:type="dxa"/>
            <w:gridSpan w:val="2"/>
          </w:tcPr>
          <w:p w14:paraId="0CD474B5" w14:textId="6C43775B" w:rsidR="00CD7F37" w:rsidRPr="00AB1193" w:rsidRDefault="00F65D90" w:rsidP="00CD7F37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CD7F37">
              <w:rPr>
                <w:lang w:val="fr-FR"/>
              </w:rPr>
              <w:t>.53</w:t>
            </w:r>
          </w:p>
        </w:tc>
      </w:tr>
      <w:tr w:rsidR="00300D4F" w:rsidRPr="00C011A0" w14:paraId="5292F7AE" w14:textId="77777777" w:rsidTr="00F03D9E">
        <w:tc>
          <w:tcPr>
            <w:tcW w:w="2977" w:type="dxa"/>
          </w:tcPr>
          <w:p w14:paraId="36D8E9BC" w14:textId="77C170F5" w:rsidR="00300D4F" w:rsidRDefault="00300D4F" w:rsidP="00300D4F">
            <w:pPr>
              <w:spacing w:line="480" w:lineRule="auto"/>
              <w:rPr>
                <w:lang w:val="fr-FR"/>
              </w:rPr>
            </w:pPr>
            <w:r>
              <w:rPr>
                <w:b/>
                <w:bCs/>
                <w:lang w:val="fr-FR"/>
              </w:rPr>
              <w:t>NC twin as reference</w:t>
            </w:r>
          </w:p>
        </w:tc>
        <w:tc>
          <w:tcPr>
            <w:tcW w:w="846" w:type="dxa"/>
          </w:tcPr>
          <w:p w14:paraId="3A8B9525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992" w:type="dxa"/>
          </w:tcPr>
          <w:p w14:paraId="17E5854F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992" w:type="dxa"/>
          </w:tcPr>
          <w:p w14:paraId="5B37EB82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1588" w:type="dxa"/>
          </w:tcPr>
          <w:p w14:paraId="0B52C2D4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1105" w:type="dxa"/>
            <w:gridSpan w:val="2"/>
          </w:tcPr>
          <w:p w14:paraId="01090860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</w:tr>
      <w:tr w:rsidR="00300D4F" w:rsidRPr="00C011A0" w14:paraId="695DBE1A" w14:textId="77777777" w:rsidTr="00F03D9E">
        <w:tc>
          <w:tcPr>
            <w:tcW w:w="2977" w:type="dxa"/>
          </w:tcPr>
          <w:p w14:paraId="6228A631" w14:textId="164375B3" w:rsidR="00300D4F" w:rsidRDefault="00300D4F" w:rsidP="00300D4F">
            <w:pPr>
              <w:spacing w:line="480" w:lineRule="auto"/>
              <w:rPr>
                <w:lang w:val="fr-FR"/>
              </w:rPr>
            </w:pPr>
            <w:r>
              <w:rPr>
                <w:i/>
                <w:iCs/>
                <w:lang w:val="fr-FR"/>
              </w:rPr>
              <w:t>Within-level covariates</w:t>
            </w:r>
          </w:p>
        </w:tc>
        <w:tc>
          <w:tcPr>
            <w:tcW w:w="846" w:type="dxa"/>
          </w:tcPr>
          <w:p w14:paraId="4C7C876F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992" w:type="dxa"/>
          </w:tcPr>
          <w:p w14:paraId="60647ACC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992" w:type="dxa"/>
          </w:tcPr>
          <w:p w14:paraId="09C7DD46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1588" w:type="dxa"/>
          </w:tcPr>
          <w:p w14:paraId="53806EE4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1105" w:type="dxa"/>
            <w:gridSpan w:val="2"/>
          </w:tcPr>
          <w:p w14:paraId="012AFDF8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</w:tr>
      <w:tr w:rsidR="00300D4F" w:rsidRPr="00C011A0" w14:paraId="06D59D3B" w14:textId="77777777" w:rsidTr="00F03D9E">
        <w:tc>
          <w:tcPr>
            <w:tcW w:w="2977" w:type="dxa"/>
          </w:tcPr>
          <w:p w14:paraId="3D1B2DC2" w14:textId="475FB1A7" w:rsidR="00300D4F" w:rsidRDefault="00CA706B" w:rsidP="00300D4F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 xml:space="preserve"> </w:t>
            </w:r>
            <w:r w:rsidR="00300D4F">
              <w:rPr>
                <w:lang w:val="fr-FR"/>
              </w:rPr>
              <w:t>Child sex</w:t>
            </w:r>
          </w:p>
        </w:tc>
        <w:tc>
          <w:tcPr>
            <w:tcW w:w="846" w:type="dxa"/>
          </w:tcPr>
          <w:p w14:paraId="56B73EB9" w14:textId="015D96EB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63370E">
              <w:rPr>
                <w:lang w:val="fr-FR"/>
              </w:rPr>
              <w:t>.23</w:t>
            </w:r>
          </w:p>
        </w:tc>
        <w:tc>
          <w:tcPr>
            <w:tcW w:w="992" w:type="dxa"/>
          </w:tcPr>
          <w:p w14:paraId="4EEE117A" w14:textId="7E73548A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D87739">
              <w:rPr>
                <w:lang w:val="fr-FR"/>
              </w:rPr>
              <w:t>.04</w:t>
            </w:r>
          </w:p>
        </w:tc>
        <w:tc>
          <w:tcPr>
            <w:tcW w:w="992" w:type="dxa"/>
          </w:tcPr>
          <w:p w14:paraId="1E216018" w14:textId="2088002B" w:rsidR="00300D4F" w:rsidRPr="00AB1193" w:rsidRDefault="0063370E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7.13</w:t>
            </w:r>
          </w:p>
        </w:tc>
        <w:tc>
          <w:tcPr>
            <w:tcW w:w="1588" w:type="dxa"/>
          </w:tcPr>
          <w:p w14:paraId="01704C58" w14:textId="6B1946B9" w:rsidR="00300D4F" w:rsidRPr="00AB1193" w:rsidRDefault="00D87739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[-33.34, 33.79]</w:t>
            </w:r>
          </w:p>
        </w:tc>
        <w:tc>
          <w:tcPr>
            <w:tcW w:w="1105" w:type="dxa"/>
            <w:gridSpan w:val="2"/>
          </w:tcPr>
          <w:p w14:paraId="4C2D745B" w14:textId="297F218E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63370E">
              <w:rPr>
                <w:lang w:val="fr-FR"/>
              </w:rPr>
              <w:t>.99</w:t>
            </w:r>
          </w:p>
        </w:tc>
      </w:tr>
      <w:tr w:rsidR="00300D4F" w:rsidRPr="00C011A0" w14:paraId="4633FB59" w14:textId="77777777" w:rsidTr="00F03D9E">
        <w:tc>
          <w:tcPr>
            <w:tcW w:w="2977" w:type="dxa"/>
          </w:tcPr>
          <w:p w14:paraId="5EB495A4" w14:textId="6ACE84FD" w:rsidR="00300D4F" w:rsidRDefault="00300D4F" w:rsidP="00300D4F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lastRenderedPageBreak/>
              <w:t xml:space="preserve"> Education</w:t>
            </w:r>
          </w:p>
        </w:tc>
        <w:tc>
          <w:tcPr>
            <w:tcW w:w="846" w:type="dxa"/>
          </w:tcPr>
          <w:p w14:paraId="50DDA7D1" w14:textId="73C42B14" w:rsidR="00300D4F" w:rsidRPr="00AB1193" w:rsidRDefault="0063370E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.60</w:t>
            </w:r>
          </w:p>
        </w:tc>
        <w:tc>
          <w:tcPr>
            <w:tcW w:w="992" w:type="dxa"/>
          </w:tcPr>
          <w:p w14:paraId="627BE4B3" w14:textId="6BBA56E9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D87739">
              <w:rPr>
                <w:lang w:val="fr-FR"/>
              </w:rPr>
              <w:t>.26</w:t>
            </w:r>
          </w:p>
        </w:tc>
        <w:tc>
          <w:tcPr>
            <w:tcW w:w="992" w:type="dxa"/>
          </w:tcPr>
          <w:p w14:paraId="460196D2" w14:textId="3F7C08D0" w:rsidR="00300D4F" w:rsidRPr="00AB1193" w:rsidRDefault="0063370E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40.62</w:t>
            </w:r>
          </w:p>
        </w:tc>
        <w:tc>
          <w:tcPr>
            <w:tcW w:w="1588" w:type="dxa"/>
          </w:tcPr>
          <w:p w14:paraId="4603D06E" w14:textId="63BC9C94" w:rsidR="00300D4F" w:rsidRPr="00AB1193" w:rsidRDefault="00D87739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[-78.00, 81.20]</w:t>
            </w:r>
          </w:p>
        </w:tc>
        <w:tc>
          <w:tcPr>
            <w:tcW w:w="1105" w:type="dxa"/>
            <w:gridSpan w:val="2"/>
          </w:tcPr>
          <w:p w14:paraId="1B5FD325" w14:textId="0D370780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63370E">
              <w:rPr>
                <w:lang w:val="fr-FR"/>
              </w:rPr>
              <w:t>.97</w:t>
            </w:r>
          </w:p>
        </w:tc>
      </w:tr>
      <w:tr w:rsidR="00300D4F" w:rsidRPr="00C011A0" w14:paraId="40008A67" w14:textId="77777777" w:rsidTr="00F03D9E">
        <w:tc>
          <w:tcPr>
            <w:tcW w:w="2977" w:type="dxa"/>
          </w:tcPr>
          <w:p w14:paraId="5089D87D" w14:textId="3D2F3766" w:rsidR="00300D4F" w:rsidRDefault="00CA706B" w:rsidP="00300D4F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 xml:space="preserve"> </w:t>
            </w:r>
            <w:r w:rsidR="00300D4F">
              <w:rPr>
                <w:lang w:val="fr-FR"/>
              </w:rPr>
              <w:t>Current dating</w:t>
            </w:r>
          </w:p>
        </w:tc>
        <w:tc>
          <w:tcPr>
            <w:tcW w:w="846" w:type="dxa"/>
          </w:tcPr>
          <w:p w14:paraId="534315F1" w14:textId="46352535" w:rsidR="00300D4F" w:rsidRPr="00AB1193" w:rsidRDefault="0063370E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1.06</w:t>
            </w:r>
          </w:p>
        </w:tc>
        <w:tc>
          <w:tcPr>
            <w:tcW w:w="992" w:type="dxa"/>
          </w:tcPr>
          <w:p w14:paraId="4FAD92EB" w14:textId="66A51DAE" w:rsidR="00300D4F" w:rsidRPr="00AB1193" w:rsidRDefault="00D87739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</w:t>
            </w:r>
            <w:r w:rsidR="00F65D90">
              <w:rPr>
                <w:lang w:val="fr-FR"/>
              </w:rPr>
              <w:t>0</w:t>
            </w:r>
            <w:r>
              <w:rPr>
                <w:lang w:val="fr-FR"/>
              </w:rPr>
              <w:t>.18</w:t>
            </w:r>
          </w:p>
        </w:tc>
        <w:tc>
          <w:tcPr>
            <w:tcW w:w="992" w:type="dxa"/>
          </w:tcPr>
          <w:p w14:paraId="50EA2F71" w14:textId="01499D01" w:rsidR="00300D4F" w:rsidRPr="00AB1193" w:rsidRDefault="0063370E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27.18</w:t>
            </w:r>
          </w:p>
        </w:tc>
        <w:tc>
          <w:tcPr>
            <w:tcW w:w="1588" w:type="dxa"/>
          </w:tcPr>
          <w:p w14:paraId="432AD55F" w14:textId="6A5FBBA1" w:rsidR="00300D4F" w:rsidRPr="00AB1193" w:rsidRDefault="00D87739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[-54.33, 52.22]</w:t>
            </w:r>
          </w:p>
        </w:tc>
        <w:tc>
          <w:tcPr>
            <w:tcW w:w="1105" w:type="dxa"/>
            <w:gridSpan w:val="2"/>
          </w:tcPr>
          <w:p w14:paraId="5D4876C0" w14:textId="132774D9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63370E">
              <w:rPr>
                <w:lang w:val="fr-FR"/>
              </w:rPr>
              <w:t>.97</w:t>
            </w:r>
          </w:p>
        </w:tc>
      </w:tr>
      <w:tr w:rsidR="00300D4F" w:rsidRPr="00C011A0" w14:paraId="1A765A79" w14:textId="77777777" w:rsidTr="00F03D9E">
        <w:tc>
          <w:tcPr>
            <w:tcW w:w="2977" w:type="dxa"/>
          </w:tcPr>
          <w:p w14:paraId="4A3AFEFC" w14:textId="586A8CF0" w:rsidR="00300D4F" w:rsidRDefault="00300D4F" w:rsidP="00300D4F">
            <w:pPr>
              <w:spacing w:line="480" w:lineRule="auto"/>
              <w:rPr>
                <w:lang w:val="fr-FR"/>
              </w:rPr>
            </w:pPr>
            <w:r>
              <w:rPr>
                <w:i/>
                <w:iCs/>
                <w:lang w:val="fr-FR"/>
              </w:rPr>
              <w:t>Between-level covariates</w:t>
            </w:r>
          </w:p>
        </w:tc>
        <w:tc>
          <w:tcPr>
            <w:tcW w:w="846" w:type="dxa"/>
          </w:tcPr>
          <w:p w14:paraId="5454DDFD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992" w:type="dxa"/>
          </w:tcPr>
          <w:p w14:paraId="56D527F2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992" w:type="dxa"/>
          </w:tcPr>
          <w:p w14:paraId="4A6A647A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1588" w:type="dxa"/>
          </w:tcPr>
          <w:p w14:paraId="6E9D75EF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1105" w:type="dxa"/>
            <w:gridSpan w:val="2"/>
          </w:tcPr>
          <w:p w14:paraId="29C234F5" w14:textId="77777777" w:rsidR="00300D4F" w:rsidRPr="00AB1193" w:rsidRDefault="00300D4F" w:rsidP="00300D4F">
            <w:pPr>
              <w:spacing w:line="480" w:lineRule="auto"/>
              <w:jc w:val="center"/>
              <w:rPr>
                <w:lang w:val="fr-FR"/>
              </w:rPr>
            </w:pPr>
          </w:p>
        </w:tc>
      </w:tr>
      <w:tr w:rsidR="00300D4F" w:rsidRPr="00C011A0" w14:paraId="17867FEE" w14:textId="77777777" w:rsidTr="00F03D9E">
        <w:tc>
          <w:tcPr>
            <w:tcW w:w="2977" w:type="dxa"/>
          </w:tcPr>
          <w:p w14:paraId="02720875" w14:textId="576D14D4" w:rsidR="00300D4F" w:rsidRDefault="00CA706B" w:rsidP="00300D4F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 xml:space="preserve"> </w:t>
            </w:r>
            <w:r w:rsidR="00300D4F">
              <w:rPr>
                <w:lang w:val="fr-FR"/>
              </w:rPr>
              <w:t>Child sex</w:t>
            </w:r>
          </w:p>
        </w:tc>
        <w:tc>
          <w:tcPr>
            <w:tcW w:w="846" w:type="dxa"/>
          </w:tcPr>
          <w:p w14:paraId="6BBB197D" w14:textId="677091EC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63370E">
              <w:rPr>
                <w:lang w:val="fr-FR"/>
              </w:rPr>
              <w:t>.64</w:t>
            </w:r>
          </w:p>
        </w:tc>
        <w:tc>
          <w:tcPr>
            <w:tcW w:w="992" w:type="dxa"/>
          </w:tcPr>
          <w:p w14:paraId="03CDB7F8" w14:textId="649AF249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D87739">
              <w:rPr>
                <w:lang w:val="fr-FR"/>
              </w:rPr>
              <w:t>.44</w:t>
            </w:r>
          </w:p>
        </w:tc>
        <w:tc>
          <w:tcPr>
            <w:tcW w:w="992" w:type="dxa"/>
          </w:tcPr>
          <w:p w14:paraId="06174A56" w14:textId="4275C74C" w:rsidR="00300D4F" w:rsidRPr="00AB1193" w:rsidRDefault="0063370E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9.01</w:t>
            </w:r>
          </w:p>
        </w:tc>
        <w:tc>
          <w:tcPr>
            <w:tcW w:w="1588" w:type="dxa"/>
          </w:tcPr>
          <w:p w14:paraId="468B8348" w14:textId="5C624E35" w:rsidR="00300D4F" w:rsidRPr="00AB1193" w:rsidRDefault="00D87739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[-36.62, 37.91]</w:t>
            </w:r>
          </w:p>
        </w:tc>
        <w:tc>
          <w:tcPr>
            <w:tcW w:w="1105" w:type="dxa"/>
            <w:gridSpan w:val="2"/>
          </w:tcPr>
          <w:p w14:paraId="71384A47" w14:textId="274DB569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63370E">
              <w:rPr>
                <w:lang w:val="fr-FR"/>
              </w:rPr>
              <w:t>.97</w:t>
            </w:r>
          </w:p>
        </w:tc>
      </w:tr>
      <w:tr w:rsidR="00300D4F" w:rsidRPr="00C011A0" w14:paraId="28BE825C" w14:textId="77777777" w:rsidTr="00F03D9E">
        <w:tc>
          <w:tcPr>
            <w:tcW w:w="2977" w:type="dxa"/>
          </w:tcPr>
          <w:p w14:paraId="5806A5DC" w14:textId="445AD123" w:rsidR="00300D4F" w:rsidRDefault="00300D4F" w:rsidP="00300D4F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 xml:space="preserve"> Education</w:t>
            </w:r>
          </w:p>
        </w:tc>
        <w:tc>
          <w:tcPr>
            <w:tcW w:w="846" w:type="dxa"/>
          </w:tcPr>
          <w:p w14:paraId="1215D605" w14:textId="272870B4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63370E">
              <w:rPr>
                <w:lang w:val="fr-FR"/>
              </w:rPr>
              <w:t>.81</w:t>
            </w:r>
          </w:p>
        </w:tc>
        <w:tc>
          <w:tcPr>
            <w:tcW w:w="992" w:type="dxa"/>
          </w:tcPr>
          <w:p w14:paraId="6AC04346" w14:textId="759A044F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D87739">
              <w:rPr>
                <w:lang w:val="fr-FR"/>
              </w:rPr>
              <w:t>.52</w:t>
            </w:r>
          </w:p>
        </w:tc>
        <w:tc>
          <w:tcPr>
            <w:tcW w:w="992" w:type="dxa"/>
          </w:tcPr>
          <w:p w14:paraId="6CE1BCE1" w14:textId="1F04AA4B" w:rsidR="00300D4F" w:rsidRPr="00AB1193" w:rsidRDefault="0063370E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44.06</w:t>
            </w:r>
          </w:p>
        </w:tc>
        <w:tc>
          <w:tcPr>
            <w:tcW w:w="1588" w:type="dxa"/>
          </w:tcPr>
          <w:p w14:paraId="2B17E585" w14:textId="5DCD1549" w:rsidR="00300D4F" w:rsidRPr="00AB1193" w:rsidRDefault="00D87739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[-85.55, 87, 16] </w:t>
            </w:r>
          </w:p>
        </w:tc>
        <w:tc>
          <w:tcPr>
            <w:tcW w:w="1105" w:type="dxa"/>
            <w:gridSpan w:val="2"/>
          </w:tcPr>
          <w:p w14:paraId="4ECCFACE" w14:textId="6B353D48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63370E">
              <w:rPr>
                <w:lang w:val="fr-FR"/>
              </w:rPr>
              <w:t>.99</w:t>
            </w:r>
          </w:p>
        </w:tc>
      </w:tr>
      <w:tr w:rsidR="00300D4F" w:rsidRPr="00C011A0" w14:paraId="13ED390E" w14:textId="77777777" w:rsidTr="00F03D9E">
        <w:tc>
          <w:tcPr>
            <w:tcW w:w="2977" w:type="dxa"/>
          </w:tcPr>
          <w:p w14:paraId="7E10F621" w14:textId="0EC4DB84" w:rsidR="00300D4F" w:rsidRDefault="00CA706B" w:rsidP="00300D4F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 xml:space="preserve"> </w:t>
            </w:r>
            <w:r w:rsidR="00300D4F">
              <w:rPr>
                <w:lang w:val="fr-FR"/>
              </w:rPr>
              <w:t>Current dating</w:t>
            </w:r>
          </w:p>
        </w:tc>
        <w:tc>
          <w:tcPr>
            <w:tcW w:w="846" w:type="dxa"/>
          </w:tcPr>
          <w:p w14:paraId="6BBF4FAA" w14:textId="017B0D2E" w:rsidR="00300D4F" w:rsidRPr="00AB1193" w:rsidRDefault="0063370E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1.20</w:t>
            </w:r>
          </w:p>
        </w:tc>
        <w:tc>
          <w:tcPr>
            <w:tcW w:w="992" w:type="dxa"/>
          </w:tcPr>
          <w:p w14:paraId="256025EB" w14:textId="30A438EC" w:rsidR="00300D4F" w:rsidRPr="00AB1193" w:rsidRDefault="00D87739" w:rsidP="00D87739">
            <w:pPr>
              <w:spacing w:line="480" w:lineRule="auto"/>
              <w:rPr>
                <w:lang w:val="fr-FR"/>
              </w:rPr>
            </w:pPr>
            <w:r>
              <w:rPr>
                <w:lang w:val="fr-FR"/>
              </w:rPr>
              <w:t>-</w:t>
            </w:r>
            <w:r w:rsidR="00F65D90">
              <w:rPr>
                <w:lang w:val="fr-FR"/>
              </w:rPr>
              <w:t>0</w:t>
            </w:r>
            <w:r>
              <w:rPr>
                <w:lang w:val="fr-FR"/>
              </w:rPr>
              <w:t>.65</w:t>
            </w:r>
          </w:p>
        </w:tc>
        <w:tc>
          <w:tcPr>
            <w:tcW w:w="992" w:type="dxa"/>
          </w:tcPr>
          <w:p w14:paraId="749B7745" w14:textId="3AF8D9EB" w:rsidR="00300D4F" w:rsidRPr="00AB1193" w:rsidRDefault="0063370E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28.63</w:t>
            </w:r>
          </w:p>
        </w:tc>
        <w:tc>
          <w:tcPr>
            <w:tcW w:w="1588" w:type="dxa"/>
          </w:tcPr>
          <w:p w14:paraId="0B3B762D" w14:textId="1FB67999" w:rsidR="00300D4F" w:rsidRPr="00AB1193" w:rsidRDefault="00D87739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[-57.31, 54.91]</w:t>
            </w:r>
          </w:p>
        </w:tc>
        <w:tc>
          <w:tcPr>
            <w:tcW w:w="1105" w:type="dxa"/>
            <w:gridSpan w:val="2"/>
          </w:tcPr>
          <w:p w14:paraId="0331433D" w14:textId="747CDF93" w:rsidR="00300D4F" w:rsidRPr="00AB1193" w:rsidRDefault="00F65D90" w:rsidP="00300D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63370E">
              <w:rPr>
                <w:lang w:val="fr-FR"/>
              </w:rPr>
              <w:t>.97</w:t>
            </w:r>
          </w:p>
        </w:tc>
      </w:tr>
    </w:tbl>
    <w:p w14:paraId="2BC291FF" w14:textId="016654DF" w:rsidR="00B30E06" w:rsidRDefault="000D4F0C">
      <w:pPr>
        <w:rPr>
          <w:lang w:val="en-US"/>
        </w:rPr>
        <w:sectPr w:rsidR="00B30E06" w:rsidSect="00FD08C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i/>
          <w:iCs/>
          <w:lang w:val="en-US"/>
        </w:rPr>
        <w:t>Note.</w:t>
      </w:r>
      <w:r>
        <w:rPr>
          <w:lang w:val="en-US"/>
        </w:rPr>
        <w:t xml:space="preserve"> </w:t>
      </w:r>
      <w:r w:rsidR="00AC3D1F">
        <w:rPr>
          <w:lang w:val="en-US"/>
        </w:rPr>
        <w:t>ART = assisted reproductive trea</w:t>
      </w:r>
      <w:r w:rsidR="006C2438">
        <w:rPr>
          <w:lang w:val="en-US"/>
        </w:rPr>
        <w:t>tment. NC = natural conception.</w:t>
      </w:r>
      <w:r w:rsidR="00856C90">
        <w:rPr>
          <w:lang w:val="en-US"/>
        </w:rPr>
        <w:t xml:space="preserve"> SE = standard error. CI = confidence interval.</w:t>
      </w:r>
      <w:r w:rsidR="00AC3D1F">
        <w:rPr>
          <w:lang w:val="en-US"/>
        </w:rPr>
        <w:t xml:space="preserve"> </w:t>
      </w:r>
      <w:r>
        <w:rPr>
          <w:lang w:val="en-US"/>
        </w:rPr>
        <w:t xml:space="preserve">In the models, </w:t>
      </w:r>
      <w:r w:rsidR="00DE6A24">
        <w:rPr>
          <w:lang w:val="en-US"/>
        </w:rPr>
        <w:t>the</w:t>
      </w:r>
      <w:r>
        <w:rPr>
          <w:lang w:val="en-US"/>
        </w:rPr>
        <w:t xml:space="preserve"> reference group (</w:t>
      </w:r>
      <w:r w:rsidR="00DE6A24">
        <w:rPr>
          <w:lang w:val="en-US"/>
        </w:rPr>
        <w:t xml:space="preserve">e.g., </w:t>
      </w:r>
      <w:r>
        <w:rPr>
          <w:lang w:val="en-US"/>
        </w:rPr>
        <w:t>ART twin</w:t>
      </w:r>
      <w:r w:rsidR="00DE6A24">
        <w:rPr>
          <w:lang w:val="en-US"/>
        </w:rPr>
        <w:t xml:space="preserve">) is compared to the other three groups (e.g., </w:t>
      </w:r>
      <w:r>
        <w:rPr>
          <w:lang w:val="en-US"/>
        </w:rPr>
        <w:t>ART singleton, NC twin</w:t>
      </w:r>
      <w:r w:rsidR="00DE6A24">
        <w:rPr>
          <w:lang w:val="en-US"/>
        </w:rPr>
        <w:t>, NC singleton</w:t>
      </w:r>
      <w:r>
        <w:rPr>
          <w:lang w:val="en-US"/>
        </w:rPr>
        <w:t>)</w:t>
      </w:r>
      <w:r w:rsidR="00DE6A24">
        <w:rPr>
          <w:lang w:val="en-US"/>
        </w:rPr>
        <w:t xml:space="preserve"> and </w:t>
      </w:r>
      <w:r>
        <w:rPr>
          <w:lang w:val="en-US"/>
        </w:rPr>
        <w:t xml:space="preserve">covariates </w:t>
      </w:r>
      <w:r w:rsidR="00AC3D1F">
        <w:rPr>
          <w:lang w:val="en-US"/>
        </w:rPr>
        <w:t>are</w:t>
      </w:r>
      <w:r>
        <w:rPr>
          <w:lang w:val="en-US"/>
        </w:rPr>
        <w:t xml:space="preserve"> used both in within- and between-levels for each model.</w:t>
      </w:r>
      <w:r w:rsidR="00DE6A24">
        <w:rPr>
          <w:lang w:val="en-US"/>
        </w:rPr>
        <w:t xml:space="preserve"> </w:t>
      </w:r>
      <w:r w:rsidR="003C5368">
        <w:rPr>
          <w:lang w:val="en-US"/>
        </w:rPr>
        <w:t>The m</w:t>
      </w:r>
      <w:r w:rsidR="009651F7">
        <w:rPr>
          <w:lang w:val="en-US"/>
        </w:rPr>
        <w:t>odel for attachment anxiety to best friend included no covariates, so its results were not reported here.</w:t>
      </w:r>
    </w:p>
    <w:tbl>
      <w:tblPr>
        <w:tblStyle w:val="TableGrid"/>
        <w:tblW w:w="13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863"/>
        <w:gridCol w:w="920"/>
        <w:gridCol w:w="1093"/>
        <w:gridCol w:w="1337"/>
        <w:gridCol w:w="885"/>
        <w:gridCol w:w="1015"/>
        <w:gridCol w:w="1034"/>
        <w:gridCol w:w="1076"/>
        <w:gridCol w:w="1558"/>
        <w:gridCol w:w="845"/>
      </w:tblGrid>
      <w:tr w:rsidR="00B30E06" w:rsidRPr="006C4541" w14:paraId="3CC951F0" w14:textId="77777777" w:rsidTr="00236F5D">
        <w:tc>
          <w:tcPr>
            <w:tcW w:w="13603" w:type="dxa"/>
            <w:gridSpan w:val="11"/>
            <w:tcBorders>
              <w:bottom w:val="single" w:sz="4" w:space="0" w:color="auto"/>
            </w:tcBorders>
          </w:tcPr>
          <w:p w14:paraId="6267A246" w14:textId="492421FC" w:rsidR="00B30E06" w:rsidRPr="00950CAD" w:rsidRDefault="00B30E06" w:rsidP="00CA63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lastRenderedPageBreak/>
              <w:t xml:space="preserve">Supplementary </w:t>
            </w:r>
            <w:r w:rsidR="00E778B6">
              <w:rPr>
                <w:lang w:val="en-US"/>
              </w:rPr>
              <w:t>T</w:t>
            </w:r>
            <w:r>
              <w:rPr>
                <w:lang w:val="en-US"/>
              </w:rPr>
              <w:t xml:space="preserve">able III: </w:t>
            </w:r>
            <w:r w:rsidRPr="005354D4">
              <w:rPr>
                <w:i/>
                <w:iCs/>
                <w:lang w:val="en-US"/>
              </w:rPr>
              <w:t>M</w:t>
            </w:r>
            <w:r>
              <w:rPr>
                <w:i/>
                <w:iCs/>
                <w:lang w:val="en-US"/>
              </w:rPr>
              <w:t>ain analys</w:t>
            </w:r>
            <w:r w:rsidR="00E431B0">
              <w:rPr>
                <w:i/>
                <w:iCs/>
                <w:lang w:val="en-US"/>
              </w:rPr>
              <w:t>e</w:t>
            </w:r>
            <w:r>
              <w:rPr>
                <w:i/>
                <w:iCs/>
                <w:lang w:val="en-US"/>
              </w:rPr>
              <w:t>s</w:t>
            </w:r>
            <w:r w:rsidRPr="005354D4">
              <w:rPr>
                <w:i/>
                <w:iCs/>
                <w:lang w:val="en-US"/>
              </w:rPr>
              <w:t xml:space="preserve"> results without covariates</w:t>
            </w:r>
          </w:p>
        </w:tc>
      </w:tr>
      <w:tr w:rsidR="00B30E06" w:rsidRPr="006C4541" w14:paraId="407717EA" w14:textId="77777777" w:rsidTr="00236F5D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2593D5B" w14:textId="77777777" w:rsidR="00B30E06" w:rsidRPr="00B11BBA" w:rsidRDefault="00B30E06" w:rsidP="00CA6395">
            <w:pPr>
              <w:spacing w:line="480" w:lineRule="auto"/>
              <w:rPr>
                <w:lang w:val="en-US"/>
              </w:rPr>
            </w:pPr>
            <w:bookmarkStart w:id="1" w:name="_Hlk90375992"/>
          </w:p>
        </w:tc>
        <w:tc>
          <w:tcPr>
            <w:tcW w:w="50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4938562" w14:textId="1BB3FE6F" w:rsidR="00B30E06" w:rsidRPr="003704B8" w:rsidRDefault="00B30E06" w:rsidP="00CA6395">
            <w:pPr>
              <w:spacing w:line="480" w:lineRule="auto"/>
              <w:rPr>
                <w:vertAlign w:val="superscript"/>
                <w:lang w:val="en-US"/>
              </w:rPr>
            </w:pPr>
            <w:r w:rsidRPr="003704B8">
              <w:rPr>
                <w:lang w:val="en-US"/>
              </w:rPr>
              <w:t>Adolescent’s attachment anxiety to mo</w:t>
            </w:r>
            <w:r>
              <w:rPr>
                <w:lang w:val="en-US"/>
              </w:rPr>
              <w:t>ther</w:t>
            </w:r>
          </w:p>
        </w:tc>
        <w:tc>
          <w:tcPr>
            <w:tcW w:w="552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A70B25B" w14:textId="6334A8B0" w:rsidR="00B30E06" w:rsidRPr="003704B8" w:rsidRDefault="00B30E06" w:rsidP="00CA6395">
            <w:pPr>
              <w:spacing w:line="480" w:lineRule="auto"/>
              <w:rPr>
                <w:vertAlign w:val="superscript"/>
                <w:lang w:val="en-US"/>
              </w:rPr>
            </w:pPr>
            <w:r w:rsidRPr="003704B8">
              <w:rPr>
                <w:lang w:val="en-US"/>
              </w:rPr>
              <w:t>Adolescent’s attachment avoidance to mother</w:t>
            </w:r>
          </w:p>
        </w:tc>
      </w:tr>
      <w:tr w:rsidR="00B30E06" w:rsidRPr="003704B8" w14:paraId="6C80A67E" w14:textId="77777777" w:rsidTr="00236F5D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3DD3118" w14:textId="77777777" w:rsidR="00B30E06" w:rsidRPr="00334611" w:rsidRDefault="00B30E06" w:rsidP="00CA6395">
            <w:pPr>
              <w:spacing w:line="480" w:lineRule="auto"/>
              <w:rPr>
                <w:i/>
                <w:iCs/>
                <w:lang w:val="en-US"/>
              </w:rPr>
            </w:pPr>
            <w:r w:rsidRPr="00334611">
              <w:rPr>
                <w:i/>
                <w:iCs/>
                <w:lang w:val="en-US"/>
              </w:rPr>
              <w:t>Contrasts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47B12B54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72D80589" w14:textId="77777777" w:rsidR="00B30E06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645958AC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(B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2AB9AB8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I (B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1C5B75B0" w14:textId="77777777" w:rsidR="00B30E06" w:rsidRPr="00E431B0" w:rsidRDefault="00B30E06" w:rsidP="00CA6395">
            <w:pPr>
              <w:spacing w:line="480" w:lineRule="auto"/>
              <w:rPr>
                <w:i/>
                <w:iCs/>
                <w:lang w:val="en-US"/>
              </w:rPr>
            </w:pPr>
            <w:r w:rsidRPr="00E431B0">
              <w:rPr>
                <w:i/>
                <w:iCs/>
                <w:lang w:val="en-US"/>
              </w:rPr>
              <w:t>p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7BBEA98A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5C7B13B5" w14:textId="77777777" w:rsidR="00B30E06" w:rsidRPr="00DF7ADA" w:rsidRDefault="00B30E06" w:rsidP="00CA6395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78AFFB44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(B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2474ADB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I (B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540F5D71" w14:textId="77777777" w:rsidR="00B30E06" w:rsidRPr="00E431B0" w:rsidRDefault="00B30E06" w:rsidP="00CA6395">
            <w:pPr>
              <w:spacing w:line="480" w:lineRule="auto"/>
              <w:rPr>
                <w:i/>
                <w:iCs/>
                <w:lang w:val="en-US"/>
              </w:rPr>
            </w:pPr>
            <w:r w:rsidRPr="00E431B0">
              <w:rPr>
                <w:i/>
                <w:iCs/>
                <w:lang w:val="en-US"/>
              </w:rPr>
              <w:t>p</w:t>
            </w:r>
          </w:p>
        </w:tc>
      </w:tr>
      <w:tr w:rsidR="00B30E06" w:rsidRPr="00470DD2" w14:paraId="6B9EF8F9" w14:textId="77777777" w:rsidTr="00236F5D">
        <w:tc>
          <w:tcPr>
            <w:tcW w:w="2977" w:type="dxa"/>
            <w:tcBorders>
              <w:top w:val="single" w:sz="4" w:space="0" w:color="auto"/>
            </w:tcBorders>
          </w:tcPr>
          <w:p w14:paraId="1E8025F0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RT twin vs. ART singleton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353C2CE6" w14:textId="4BAF26A4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E418A">
              <w:rPr>
                <w:lang w:val="en-US"/>
              </w:rPr>
              <w:t>.53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60933CAF" w14:textId="196A3DF8" w:rsidR="00B30E06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E418A">
              <w:rPr>
                <w:lang w:val="en-US"/>
              </w:rPr>
              <w:t>.21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0B8BEA35" w14:textId="1BD80526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E418A">
              <w:rPr>
                <w:lang w:val="en-US"/>
              </w:rPr>
              <w:t>.33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11A4A48F" w14:textId="586F25E8" w:rsidR="00B30E06" w:rsidRPr="003704B8" w:rsidRDefault="00DE418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7A433A">
              <w:rPr>
                <w:lang w:val="en-US"/>
              </w:rPr>
              <w:t>0</w:t>
            </w:r>
            <w:r>
              <w:rPr>
                <w:lang w:val="en-US"/>
              </w:rPr>
              <w:t>.12, 1.18]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7449C95A" w14:textId="3FE68A62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E418A">
              <w:rPr>
                <w:lang w:val="en-US"/>
              </w:rPr>
              <w:t>.11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4DBE85DE" w14:textId="7E5A8C22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C2ABF">
              <w:rPr>
                <w:lang w:val="en-US"/>
              </w:rPr>
              <w:t>.48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21227F60" w14:textId="6B4743A9" w:rsidR="00B30E06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C2ABF">
              <w:rPr>
                <w:lang w:val="en-US"/>
              </w:rPr>
              <w:t>.06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437D44AA" w14:textId="24EC64A7" w:rsidR="00B30E06" w:rsidRPr="003704B8" w:rsidRDefault="00BC2ABF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43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7C00FD7" w14:textId="29EE9C10" w:rsidR="00B30E06" w:rsidRPr="003704B8" w:rsidRDefault="00BC2ABF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2.33, 3.29]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5E2C7C07" w14:textId="78433593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C2ABF">
              <w:rPr>
                <w:lang w:val="en-US"/>
              </w:rPr>
              <w:t>.76</w:t>
            </w:r>
          </w:p>
        </w:tc>
      </w:tr>
      <w:tr w:rsidR="00B30E06" w:rsidRPr="00470DD2" w14:paraId="5ABF86DF" w14:textId="77777777" w:rsidTr="00236F5D">
        <w:tc>
          <w:tcPr>
            <w:tcW w:w="2977" w:type="dxa"/>
          </w:tcPr>
          <w:p w14:paraId="4CC25FE4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RT twin vs. NC twin</w:t>
            </w:r>
          </w:p>
        </w:tc>
        <w:tc>
          <w:tcPr>
            <w:tcW w:w="863" w:type="dxa"/>
          </w:tcPr>
          <w:p w14:paraId="57E59C59" w14:textId="744B017C" w:rsidR="00B30E06" w:rsidRPr="003704B8" w:rsidRDefault="00DE418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</w:tc>
        <w:tc>
          <w:tcPr>
            <w:tcW w:w="920" w:type="dxa"/>
          </w:tcPr>
          <w:p w14:paraId="1EABD91A" w14:textId="40FFA396" w:rsidR="00B30E06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E418A">
              <w:rPr>
                <w:lang w:val="en-US"/>
              </w:rPr>
              <w:t>.14</w:t>
            </w:r>
          </w:p>
        </w:tc>
        <w:tc>
          <w:tcPr>
            <w:tcW w:w="1093" w:type="dxa"/>
          </w:tcPr>
          <w:p w14:paraId="41B47AF5" w14:textId="494A432B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E418A">
              <w:rPr>
                <w:lang w:val="en-US"/>
              </w:rPr>
              <w:t>.85</w:t>
            </w:r>
          </w:p>
        </w:tc>
        <w:tc>
          <w:tcPr>
            <w:tcW w:w="1337" w:type="dxa"/>
          </w:tcPr>
          <w:p w14:paraId="43DDF1E7" w14:textId="3B0E0F92" w:rsidR="00B30E06" w:rsidRPr="003704B8" w:rsidRDefault="00DE418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7A433A">
              <w:rPr>
                <w:lang w:val="en-US"/>
              </w:rPr>
              <w:t>0</w:t>
            </w:r>
            <w:r>
              <w:rPr>
                <w:lang w:val="en-US"/>
              </w:rPr>
              <w:t>.34, 3.00]</w:t>
            </w:r>
          </w:p>
        </w:tc>
        <w:tc>
          <w:tcPr>
            <w:tcW w:w="885" w:type="dxa"/>
          </w:tcPr>
          <w:p w14:paraId="34961026" w14:textId="0A579A36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E418A">
              <w:rPr>
                <w:lang w:val="en-US"/>
              </w:rPr>
              <w:t>.12</w:t>
            </w:r>
          </w:p>
        </w:tc>
        <w:tc>
          <w:tcPr>
            <w:tcW w:w="1015" w:type="dxa"/>
          </w:tcPr>
          <w:p w14:paraId="7BF6447D" w14:textId="5C872319" w:rsidR="00B30E06" w:rsidRPr="003704B8" w:rsidRDefault="00BC2ABF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22</w:t>
            </w:r>
          </w:p>
        </w:tc>
        <w:tc>
          <w:tcPr>
            <w:tcW w:w="1034" w:type="dxa"/>
          </w:tcPr>
          <w:p w14:paraId="31AE6293" w14:textId="7014DBF5" w:rsidR="00B30E06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C2ABF">
              <w:rPr>
                <w:lang w:val="en-US"/>
              </w:rPr>
              <w:t>.05</w:t>
            </w:r>
          </w:p>
        </w:tc>
        <w:tc>
          <w:tcPr>
            <w:tcW w:w="1076" w:type="dxa"/>
          </w:tcPr>
          <w:p w14:paraId="0A08824A" w14:textId="4229E3FC" w:rsidR="00B30E06" w:rsidRPr="003704B8" w:rsidRDefault="00BC2ABF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61</w:t>
            </w:r>
          </w:p>
        </w:tc>
        <w:tc>
          <w:tcPr>
            <w:tcW w:w="1558" w:type="dxa"/>
          </w:tcPr>
          <w:p w14:paraId="037AFF0B" w14:textId="20763FEC" w:rsidR="00B30E06" w:rsidRPr="003704B8" w:rsidRDefault="00BC2ABF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1.93, 4.38]</w:t>
            </w:r>
          </w:p>
        </w:tc>
        <w:tc>
          <w:tcPr>
            <w:tcW w:w="845" w:type="dxa"/>
          </w:tcPr>
          <w:p w14:paraId="2096F847" w14:textId="456B380C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C2ABF">
              <w:rPr>
                <w:lang w:val="en-US"/>
              </w:rPr>
              <w:t>.45</w:t>
            </w:r>
          </w:p>
        </w:tc>
      </w:tr>
      <w:tr w:rsidR="00B30E06" w:rsidRPr="00470DD2" w14:paraId="3ADDC04F" w14:textId="77777777" w:rsidTr="00236F5D">
        <w:tc>
          <w:tcPr>
            <w:tcW w:w="2977" w:type="dxa"/>
          </w:tcPr>
          <w:p w14:paraId="00A5F301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RT twin vs. NC singleton</w:t>
            </w:r>
          </w:p>
        </w:tc>
        <w:tc>
          <w:tcPr>
            <w:tcW w:w="863" w:type="dxa"/>
          </w:tcPr>
          <w:p w14:paraId="7968269B" w14:textId="2A33789A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E418A">
              <w:rPr>
                <w:lang w:val="en-US"/>
              </w:rPr>
              <w:t>.34</w:t>
            </w:r>
          </w:p>
        </w:tc>
        <w:tc>
          <w:tcPr>
            <w:tcW w:w="920" w:type="dxa"/>
          </w:tcPr>
          <w:p w14:paraId="2B9DFFD2" w14:textId="13A66DE3" w:rsidR="00B30E06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E418A">
              <w:rPr>
                <w:lang w:val="en-US"/>
              </w:rPr>
              <w:t>.15</w:t>
            </w:r>
          </w:p>
        </w:tc>
        <w:tc>
          <w:tcPr>
            <w:tcW w:w="1093" w:type="dxa"/>
          </w:tcPr>
          <w:p w14:paraId="676BF5E0" w14:textId="72D24AF2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E418A">
              <w:rPr>
                <w:lang w:val="en-US"/>
              </w:rPr>
              <w:t>.33</w:t>
            </w:r>
          </w:p>
        </w:tc>
        <w:tc>
          <w:tcPr>
            <w:tcW w:w="1337" w:type="dxa"/>
          </w:tcPr>
          <w:p w14:paraId="33C4835E" w14:textId="02092C39" w:rsidR="00B30E06" w:rsidRPr="003704B8" w:rsidRDefault="00DE418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7A433A">
              <w:rPr>
                <w:lang w:val="en-US"/>
              </w:rPr>
              <w:t>0</w:t>
            </w:r>
            <w:r>
              <w:rPr>
                <w:lang w:val="en-US"/>
              </w:rPr>
              <w:t xml:space="preserve">.31, </w:t>
            </w:r>
            <w:r w:rsidR="007A433A">
              <w:rPr>
                <w:lang w:val="en-US"/>
              </w:rPr>
              <w:t>0</w:t>
            </w:r>
            <w:r>
              <w:rPr>
                <w:lang w:val="en-US"/>
              </w:rPr>
              <w:t>.99]</w:t>
            </w:r>
          </w:p>
        </w:tc>
        <w:tc>
          <w:tcPr>
            <w:tcW w:w="885" w:type="dxa"/>
          </w:tcPr>
          <w:p w14:paraId="14F083B2" w14:textId="5DC3BD77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E418A">
              <w:rPr>
                <w:lang w:val="en-US"/>
              </w:rPr>
              <w:t>.31</w:t>
            </w:r>
          </w:p>
        </w:tc>
        <w:tc>
          <w:tcPr>
            <w:tcW w:w="1015" w:type="dxa"/>
          </w:tcPr>
          <w:p w14:paraId="69F8EF45" w14:textId="72BEF2C1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C2ABF">
              <w:rPr>
                <w:lang w:val="en-US"/>
              </w:rPr>
              <w:t>.55</w:t>
            </w:r>
          </w:p>
        </w:tc>
        <w:tc>
          <w:tcPr>
            <w:tcW w:w="1034" w:type="dxa"/>
          </w:tcPr>
          <w:p w14:paraId="0E001F55" w14:textId="020760AF" w:rsidR="00B30E06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C2ABF">
              <w:rPr>
                <w:lang w:val="en-US"/>
              </w:rPr>
              <w:t>.07</w:t>
            </w:r>
          </w:p>
        </w:tc>
        <w:tc>
          <w:tcPr>
            <w:tcW w:w="1076" w:type="dxa"/>
          </w:tcPr>
          <w:p w14:paraId="35BEBD9F" w14:textId="4A823F56" w:rsidR="00B30E06" w:rsidRPr="003704B8" w:rsidRDefault="00BC2ABF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30</w:t>
            </w:r>
          </w:p>
        </w:tc>
        <w:tc>
          <w:tcPr>
            <w:tcW w:w="1558" w:type="dxa"/>
          </w:tcPr>
          <w:p w14:paraId="717D4A03" w14:textId="508C8767" w:rsidR="00B30E06" w:rsidRPr="003704B8" w:rsidRDefault="00BC2ABF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2.01, 3.10]</w:t>
            </w:r>
          </w:p>
        </w:tc>
        <w:tc>
          <w:tcPr>
            <w:tcW w:w="845" w:type="dxa"/>
          </w:tcPr>
          <w:p w14:paraId="6E8D3957" w14:textId="3D51F0B6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C2ABF">
              <w:rPr>
                <w:lang w:val="en-US"/>
              </w:rPr>
              <w:t>.68</w:t>
            </w:r>
          </w:p>
        </w:tc>
      </w:tr>
      <w:tr w:rsidR="00B30E06" w:rsidRPr="00470DD2" w14:paraId="1DB4ABD2" w14:textId="77777777" w:rsidTr="00236F5D">
        <w:tc>
          <w:tcPr>
            <w:tcW w:w="2977" w:type="dxa"/>
          </w:tcPr>
          <w:p w14:paraId="68275A5B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 w:rsidRPr="003704B8">
              <w:rPr>
                <w:lang w:val="en-US"/>
              </w:rPr>
              <w:t>ART singleton vs. N</w:t>
            </w:r>
            <w:r>
              <w:rPr>
                <w:lang w:val="en-US"/>
              </w:rPr>
              <w:t>C</w:t>
            </w:r>
            <w:r w:rsidRPr="003704B8">
              <w:rPr>
                <w:lang w:val="en-US"/>
              </w:rPr>
              <w:t xml:space="preserve"> twin</w:t>
            </w:r>
          </w:p>
        </w:tc>
        <w:tc>
          <w:tcPr>
            <w:tcW w:w="863" w:type="dxa"/>
          </w:tcPr>
          <w:p w14:paraId="48C25616" w14:textId="5E54C7D3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D7683">
              <w:rPr>
                <w:lang w:val="en-US"/>
              </w:rPr>
              <w:t>.78</w:t>
            </w:r>
          </w:p>
        </w:tc>
        <w:tc>
          <w:tcPr>
            <w:tcW w:w="920" w:type="dxa"/>
          </w:tcPr>
          <w:p w14:paraId="626D5B96" w14:textId="6585EFFE" w:rsidR="00B30E06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D7683">
              <w:rPr>
                <w:lang w:val="en-US"/>
              </w:rPr>
              <w:t>.09</w:t>
            </w:r>
          </w:p>
        </w:tc>
        <w:tc>
          <w:tcPr>
            <w:tcW w:w="1093" w:type="dxa"/>
          </w:tcPr>
          <w:p w14:paraId="185F8248" w14:textId="08920993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D7683">
              <w:rPr>
                <w:lang w:val="en-US"/>
              </w:rPr>
              <w:t>.79</w:t>
            </w:r>
          </w:p>
        </w:tc>
        <w:tc>
          <w:tcPr>
            <w:tcW w:w="1337" w:type="dxa"/>
          </w:tcPr>
          <w:p w14:paraId="2315B024" w14:textId="0DCFCA90" w:rsidR="00B30E06" w:rsidRPr="003704B8" w:rsidRDefault="00AD7683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7A433A">
              <w:rPr>
                <w:lang w:val="en-US"/>
              </w:rPr>
              <w:t>0</w:t>
            </w:r>
            <w:r>
              <w:rPr>
                <w:lang w:val="en-US"/>
              </w:rPr>
              <w:t>.76, 2.32]</w:t>
            </w:r>
          </w:p>
        </w:tc>
        <w:tc>
          <w:tcPr>
            <w:tcW w:w="885" w:type="dxa"/>
          </w:tcPr>
          <w:p w14:paraId="12132076" w14:textId="394872BF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D7683">
              <w:rPr>
                <w:lang w:val="en-US"/>
              </w:rPr>
              <w:t>.32</w:t>
            </w:r>
          </w:p>
        </w:tc>
        <w:tc>
          <w:tcPr>
            <w:tcW w:w="1015" w:type="dxa"/>
          </w:tcPr>
          <w:p w14:paraId="02D0F802" w14:textId="2273C070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556B8">
              <w:rPr>
                <w:lang w:val="en-US"/>
              </w:rPr>
              <w:t>.68</w:t>
            </w:r>
          </w:p>
        </w:tc>
        <w:tc>
          <w:tcPr>
            <w:tcW w:w="1034" w:type="dxa"/>
          </w:tcPr>
          <w:p w14:paraId="25C70D7D" w14:textId="5A978648" w:rsidR="00B30E06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556B8">
              <w:rPr>
                <w:lang w:val="en-US"/>
              </w:rPr>
              <w:t>.03</w:t>
            </w:r>
          </w:p>
        </w:tc>
        <w:tc>
          <w:tcPr>
            <w:tcW w:w="1076" w:type="dxa"/>
          </w:tcPr>
          <w:p w14:paraId="605D470F" w14:textId="6F7A0976" w:rsidR="00B30E06" w:rsidRPr="003704B8" w:rsidRDefault="00B556B8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14</w:t>
            </w:r>
          </w:p>
        </w:tc>
        <w:tc>
          <w:tcPr>
            <w:tcW w:w="1558" w:type="dxa"/>
          </w:tcPr>
          <w:p w14:paraId="757BE256" w14:textId="2E97BD99" w:rsidR="00B30E06" w:rsidRPr="003704B8" w:rsidRDefault="00865C51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3.52, 4.88]</w:t>
            </w:r>
          </w:p>
        </w:tc>
        <w:tc>
          <w:tcPr>
            <w:tcW w:w="845" w:type="dxa"/>
          </w:tcPr>
          <w:p w14:paraId="2CA6FFEB" w14:textId="0B8C537B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556B8">
              <w:rPr>
                <w:lang w:val="en-US"/>
              </w:rPr>
              <w:t>.75</w:t>
            </w:r>
          </w:p>
        </w:tc>
      </w:tr>
      <w:tr w:rsidR="00B30E06" w:rsidRPr="003704B8" w14:paraId="7A6218E6" w14:textId="77777777" w:rsidTr="00236F5D">
        <w:tc>
          <w:tcPr>
            <w:tcW w:w="2977" w:type="dxa"/>
          </w:tcPr>
          <w:p w14:paraId="37305BC6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RT singleton vs. NC singleton</w:t>
            </w:r>
          </w:p>
        </w:tc>
        <w:tc>
          <w:tcPr>
            <w:tcW w:w="863" w:type="dxa"/>
          </w:tcPr>
          <w:p w14:paraId="553D9584" w14:textId="7582E0B6" w:rsidR="00B30E06" w:rsidRPr="003704B8" w:rsidRDefault="00AD7683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7A433A">
              <w:rPr>
                <w:lang w:val="en-US"/>
              </w:rPr>
              <w:t>0</w:t>
            </w:r>
            <w:r>
              <w:rPr>
                <w:lang w:val="en-US"/>
              </w:rPr>
              <w:t>.22</w:t>
            </w:r>
          </w:p>
        </w:tc>
        <w:tc>
          <w:tcPr>
            <w:tcW w:w="920" w:type="dxa"/>
          </w:tcPr>
          <w:p w14:paraId="369DD9F2" w14:textId="38F39802" w:rsidR="00B30E06" w:rsidRDefault="00AD7683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7A433A">
              <w:rPr>
                <w:lang w:val="en-US"/>
              </w:rPr>
              <w:t>0</w:t>
            </w:r>
            <w:r>
              <w:rPr>
                <w:lang w:val="en-US"/>
              </w:rPr>
              <w:t>.08</w:t>
            </w:r>
          </w:p>
        </w:tc>
        <w:tc>
          <w:tcPr>
            <w:tcW w:w="1093" w:type="dxa"/>
          </w:tcPr>
          <w:p w14:paraId="60BEEF74" w14:textId="741B6229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D7683">
              <w:rPr>
                <w:lang w:val="en-US"/>
              </w:rPr>
              <w:t>.26</w:t>
            </w:r>
          </w:p>
        </w:tc>
        <w:tc>
          <w:tcPr>
            <w:tcW w:w="1337" w:type="dxa"/>
          </w:tcPr>
          <w:p w14:paraId="17F52D7A" w14:textId="34F24A38" w:rsidR="00B30E06" w:rsidRPr="003704B8" w:rsidRDefault="00AD7683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7A433A">
              <w:rPr>
                <w:lang w:val="en-US"/>
              </w:rPr>
              <w:t>0</w:t>
            </w:r>
            <w:r>
              <w:rPr>
                <w:lang w:val="en-US"/>
              </w:rPr>
              <w:t xml:space="preserve">.07, </w:t>
            </w:r>
            <w:r w:rsidR="007A433A">
              <w:rPr>
                <w:lang w:val="en-US"/>
              </w:rPr>
              <w:t>0</w:t>
            </w:r>
            <w:r>
              <w:rPr>
                <w:lang w:val="en-US"/>
              </w:rPr>
              <w:t>.29]</w:t>
            </w:r>
          </w:p>
        </w:tc>
        <w:tc>
          <w:tcPr>
            <w:tcW w:w="885" w:type="dxa"/>
          </w:tcPr>
          <w:p w14:paraId="33DE7039" w14:textId="2B66CE2C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D7683">
              <w:rPr>
                <w:lang w:val="en-US"/>
              </w:rPr>
              <w:t>.41</w:t>
            </w:r>
          </w:p>
        </w:tc>
        <w:tc>
          <w:tcPr>
            <w:tcW w:w="1015" w:type="dxa"/>
          </w:tcPr>
          <w:p w14:paraId="7783F872" w14:textId="4DAA58EF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556B8">
              <w:rPr>
                <w:lang w:val="en-US"/>
              </w:rPr>
              <w:t>.02</w:t>
            </w:r>
          </w:p>
        </w:tc>
        <w:tc>
          <w:tcPr>
            <w:tcW w:w="1034" w:type="dxa"/>
          </w:tcPr>
          <w:p w14:paraId="1CDF2108" w14:textId="1DDDA1DE" w:rsidR="00B30E06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556B8">
              <w:rPr>
                <w:lang w:val="en-US"/>
              </w:rPr>
              <w:t>.009</w:t>
            </w:r>
          </w:p>
        </w:tc>
        <w:tc>
          <w:tcPr>
            <w:tcW w:w="1076" w:type="dxa"/>
          </w:tcPr>
          <w:p w14:paraId="3702EDDF" w14:textId="27FB8C54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556B8">
              <w:rPr>
                <w:lang w:val="en-US"/>
              </w:rPr>
              <w:t>.77</w:t>
            </w:r>
          </w:p>
        </w:tc>
        <w:tc>
          <w:tcPr>
            <w:tcW w:w="1558" w:type="dxa"/>
          </w:tcPr>
          <w:p w14:paraId="066C662C" w14:textId="1D1AE5C8" w:rsidR="00B30E06" w:rsidRPr="003704B8" w:rsidRDefault="00865C51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1.48, 1.52]</w:t>
            </w:r>
          </w:p>
        </w:tc>
        <w:tc>
          <w:tcPr>
            <w:tcW w:w="845" w:type="dxa"/>
          </w:tcPr>
          <w:p w14:paraId="07985784" w14:textId="216B559A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B556B8">
              <w:rPr>
                <w:lang w:val="en-US"/>
              </w:rPr>
              <w:t>.98</w:t>
            </w:r>
          </w:p>
        </w:tc>
      </w:tr>
      <w:tr w:rsidR="00B30E06" w:rsidRPr="00470DD2" w14:paraId="45758825" w14:textId="77777777" w:rsidTr="00E778B6">
        <w:tc>
          <w:tcPr>
            <w:tcW w:w="2977" w:type="dxa"/>
            <w:tcBorders>
              <w:bottom w:val="single" w:sz="4" w:space="0" w:color="auto"/>
            </w:tcBorders>
          </w:tcPr>
          <w:p w14:paraId="2062275E" w14:textId="1086AEE9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 w:rsidRPr="003704B8">
              <w:rPr>
                <w:lang w:val="en-US"/>
              </w:rPr>
              <w:t>N</w:t>
            </w:r>
            <w:r w:rsidR="0012737B">
              <w:rPr>
                <w:lang w:val="en-US"/>
              </w:rPr>
              <w:t>C</w:t>
            </w:r>
            <w:r w:rsidRPr="003704B8">
              <w:rPr>
                <w:lang w:val="en-US"/>
              </w:rPr>
              <w:t xml:space="preserve"> twin vs. N</w:t>
            </w:r>
            <w:r w:rsidR="0012737B">
              <w:rPr>
                <w:lang w:val="en-US"/>
              </w:rPr>
              <w:t>C</w:t>
            </w:r>
            <w:r w:rsidRPr="003704B8">
              <w:rPr>
                <w:lang w:val="en-US"/>
              </w:rPr>
              <w:t xml:space="preserve"> sing</w:t>
            </w:r>
            <w:r>
              <w:rPr>
                <w:lang w:val="en-US"/>
              </w:rPr>
              <w:t>leton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708D05B5" w14:textId="37E185A2" w:rsidR="00B30E06" w:rsidRPr="003704B8" w:rsidRDefault="00AD7683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.16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6D20D24F" w14:textId="4485B4A0" w:rsidR="00B30E06" w:rsidRDefault="00AD7683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7A433A">
              <w:rPr>
                <w:lang w:val="en-US"/>
              </w:rPr>
              <w:t>0</w:t>
            </w:r>
            <w:r>
              <w:rPr>
                <w:lang w:val="en-US"/>
              </w:rPr>
              <w:t>.46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1F310DB9" w14:textId="5991AC24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D7683">
              <w:rPr>
                <w:lang w:val="en-US"/>
              </w:rPr>
              <w:t>.81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7E830C6" w14:textId="4E161312" w:rsidR="00B30E06" w:rsidRPr="003704B8" w:rsidRDefault="00AD7683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[-2.75, </w:t>
            </w:r>
            <w:r w:rsidR="007A433A">
              <w:rPr>
                <w:lang w:val="en-US"/>
              </w:rPr>
              <w:t>0</w:t>
            </w:r>
            <w:r>
              <w:rPr>
                <w:lang w:val="en-US"/>
              </w:rPr>
              <w:t>.42]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61A3E91B" w14:textId="22003E16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D7683">
              <w:rPr>
                <w:lang w:val="en-US"/>
              </w:rPr>
              <w:t>.15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68328E18" w14:textId="0F7D676E" w:rsidR="00B30E06" w:rsidRPr="003704B8" w:rsidRDefault="00E9361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.08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76820E06" w14:textId="1B22B745" w:rsidR="00B30E06" w:rsidRDefault="00E9361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7A433A">
              <w:rPr>
                <w:lang w:val="en-US"/>
              </w:rPr>
              <w:t>0</w:t>
            </w:r>
            <w:r>
              <w:rPr>
                <w:lang w:val="en-US"/>
              </w:rPr>
              <w:t>.14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7660FE2D" w14:textId="71220C71" w:rsidR="00B30E06" w:rsidRPr="003704B8" w:rsidRDefault="00E9361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63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2040A40" w14:textId="6B71F402" w:rsidR="00B30E06" w:rsidRPr="003704B8" w:rsidRDefault="00E9361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6.24, 4.08]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7009DD23" w14:textId="2DBFA61A" w:rsidR="00B30E06" w:rsidRPr="003704B8" w:rsidRDefault="007A433A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9361A">
              <w:rPr>
                <w:lang w:val="en-US"/>
              </w:rPr>
              <w:t>.68</w:t>
            </w:r>
          </w:p>
        </w:tc>
      </w:tr>
      <w:tr w:rsidR="00B30E06" w:rsidRPr="006C4541" w14:paraId="1BEA1C4C" w14:textId="77777777" w:rsidTr="00E778B6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A6E23CD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</w:p>
        </w:tc>
        <w:tc>
          <w:tcPr>
            <w:tcW w:w="50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E6067BB" w14:textId="763842E6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 w:rsidRPr="003704B8">
              <w:rPr>
                <w:lang w:val="en-US"/>
              </w:rPr>
              <w:t xml:space="preserve">Adolescent’s attachment anxiety to </w:t>
            </w:r>
            <w:r>
              <w:rPr>
                <w:lang w:val="en-US"/>
              </w:rPr>
              <w:t>father</w:t>
            </w:r>
          </w:p>
        </w:tc>
        <w:tc>
          <w:tcPr>
            <w:tcW w:w="552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3785F3A" w14:textId="676B5F06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 w:rsidRPr="003704B8">
              <w:rPr>
                <w:lang w:val="en-US"/>
              </w:rPr>
              <w:t xml:space="preserve">Adolescent’s attachment avoidance to </w:t>
            </w:r>
            <w:r>
              <w:rPr>
                <w:lang w:val="en-US"/>
              </w:rPr>
              <w:t>father</w:t>
            </w:r>
          </w:p>
        </w:tc>
      </w:tr>
      <w:tr w:rsidR="00B30E06" w:rsidRPr="003704B8" w14:paraId="6843E884" w14:textId="77777777" w:rsidTr="00E778B6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F4C5C7B" w14:textId="77777777" w:rsidR="00B30E06" w:rsidRDefault="00B30E06" w:rsidP="00CA6395">
            <w:pPr>
              <w:spacing w:line="480" w:lineRule="auto"/>
              <w:rPr>
                <w:lang w:val="en-US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2F84E8D3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18E4B029" w14:textId="77777777" w:rsidR="00B30E06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1846CFA4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F9889A3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I (B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49E521DC" w14:textId="77777777" w:rsidR="00B30E06" w:rsidRPr="00E431B0" w:rsidRDefault="00B30E06" w:rsidP="00CA6395">
            <w:pPr>
              <w:spacing w:line="480" w:lineRule="auto"/>
              <w:rPr>
                <w:i/>
                <w:iCs/>
                <w:lang w:val="en-US"/>
              </w:rPr>
            </w:pPr>
            <w:r w:rsidRPr="00E431B0">
              <w:rPr>
                <w:i/>
                <w:iCs/>
                <w:lang w:val="en-US"/>
              </w:rPr>
              <w:t>p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7650C145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131377CB" w14:textId="77777777" w:rsidR="00B30E06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6CE766CF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45FF8A8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I (B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70D2F668" w14:textId="77777777" w:rsidR="00B30E06" w:rsidRPr="00E431B0" w:rsidRDefault="00B30E06" w:rsidP="00CA6395">
            <w:pPr>
              <w:spacing w:line="480" w:lineRule="auto"/>
              <w:rPr>
                <w:i/>
                <w:iCs/>
                <w:lang w:val="en-US"/>
              </w:rPr>
            </w:pPr>
            <w:r w:rsidRPr="00E431B0">
              <w:rPr>
                <w:i/>
                <w:iCs/>
                <w:lang w:val="en-US"/>
              </w:rPr>
              <w:t>p</w:t>
            </w:r>
          </w:p>
        </w:tc>
      </w:tr>
      <w:tr w:rsidR="002B34F6" w:rsidRPr="00470DD2" w14:paraId="50868714" w14:textId="77777777" w:rsidTr="00E778B6">
        <w:tc>
          <w:tcPr>
            <w:tcW w:w="2977" w:type="dxa"/>
            <w:tcBorders>
              <w:top w:val="single" w:sz="4" w:space="0" w:color="auto"/>
            </w:tcBorders>
          </w:tcPr>
          <w:p w14:paraId="103C1029" w14:textId="77777777" w:rsidR="002B34F6" w:rsidRPr="003704B8" w:rsidRDefault="002B34F6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RT twin vs. ART singleton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6B44A033" w14:textId="188016E4" w:rsidR="002B34F6" w:rsidRPr="003704B8" w:rsidRDefault="007B3EE5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52C95">
              <w:rPr>
                <w:lang w:val="en-US"/>
              </w:rPr>
              <w:t>0</w:t>
            </w:r>
            <w:r>
              <w:rPr>
                <w:lang w:val="en-US"/>
              </w:rPr>
              <w:t>.89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42C2C448" w14:textId="00A560D9" w:rsidR="002B34F6" w:rsidRDefault="007B3EE5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52C95">
              <w:rPr>
                <w:lang w:val="en-US"/>
              </w:rPr>
              <w:t>0</w:t>
            </w:r>
            <w:r>
              <w:rPr>
                <w:lang w:val="en-US"/>
              </w:rPr>
              <w:t>.54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44F0CC75" w14:textId="6381196E" w:rsidR="002B34F6" w:rsidRPr="003704B8" w:rsidRDefault="00452C95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B3EE5">
              <w:rPr>
                <w:lang w:val="en-US"/>
              </w:rPr>
              <w:t>.5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4E07739" w14:textId="150554C4" w:rsidR="002B34F6" w:rsidRPr="003704B8" w:rsidRDefault="00206964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[-1.87, </w:t>
            </w:r>
            <w:r w:rsidR="00452C95">
              <w:rPr>
                <w:lang w:val="en-US"/>
              </w:rPr>
              <w:t>0</w:t>
            </w:r>
            <w:r>
              <w:rPr>
                <w:lang w:val="en-US"/>
              </w:rPr>
              <w:t>.10]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124AB3EE" w14:textId="5CF506E6" w:rsidR="002B34F6" w:rsidRPr="003704B8" w:rsidRDefault="00452C95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B3EE5">
              <w:rPr>
                <w:lang w:val="en-US"/>
              </w:rPr>
              <w:t>.08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56E56C5A" w14:textId="2D5C1FFB" w:rsidR="002B34F6" w:rsidRPr="003704B8" w:rsidRDefault="002B34F6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.41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3A7AB00F" w14:textId="6D62DC24" w:rsidR="002B34F6" w:rsidRDefault="002B34F6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52C95">
              <w:rPr>
                <w:lang w:val="en-US"/>
              </w:rPr>
              <w:t>0</w:t>
            </w:r>
            <w:r>
              <w:rPr>
                <w:lang w:val="en-US"/>
              </w:rPr>
              <w:t>.19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0FC0F07E" w14:textId="4243BA06" w:rsidR="002B34F6" w:rsidRPr="003704B8" w:rsidRDefault="002B34F6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46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77D6B85C" w14:textId="102586B7" w:rsidR="002B34F6" w:rsidRPr="003704B8" w:rsidRDefault="002B34F6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4.28, 1.45]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036B902C" w14:textId="593CD53E" w:rsidR="002B34F6" w:rsidRPr="003704B8" w:rsidRDefault="00452C95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B34F6">
              <w:rPr>
                <w:lang w:val="en-US"/>
              </w:rPr>
              <w:t>.</w:t>
            </w:r>
            <w:r w:rsidR="00D50B85">
              <w:rPr>
                <w:lang w:val="en-US"/>
              </w:rPr>
              <w:t>33</w:t>
            </w:r>
          </w:p>
        </w:tc>
      </w:tr>
      <w:tr w:rsidR="002B34F6" w:rsidRPr="00470DD2" w14:paraId="75B2E765" w14:textId="77777777" w:rsidTr="00236F5D">
        <w:tc>
          <w:tcPr>
            <w:tcW w:w="2977" w:type="dxa"/>
          </w:tcPr>
          <w:p w14:paraId="53F8F2B7" w14:textId="77777777" w:rsidR="002B34F6" w:rsidRPr="003704B8" w:rsidRDefault="002B34F6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RT twin vs. NC twin</w:t>
            </w:r>
          </w:p>
        </w:tc>
        <w:tc>
          <w:tcPr>
            <w:tcW w:w="863" w:type="dxa"/>
          </w:tcPr>
          <w:p w14:paraId="10843844" w14:textId="2D090F51" w:rsidR="002B34F6" w:rsidRPr="003704B8" w:rsidRDefault="007B3EE5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67</w:t>
            </w:r>
          </w:p>
        </w:tc>
        <w:tc>
          <w:tcPr>
            <w:tcW w:w="920" w:type="dxa"/>
          </w:tcPr>
          <w:p w14:paraId="3B6F3DC1" w14:textId="3F6AD620" w:rsidR="002B34F6" w:rsidRDefault="00452C95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B3EE5">
              <w:rPr>
                <w:lang w:val="en-US"/>
              </w:rPr>
              <w:t>.30</w:t>
            </w:r>
          </w:p>
        </w:tc>
        <w:tc>
          <w:tcPr>
            <w:tcW w:w="1093" w:type="dxa"/>
          </w:tcPr>
          <w:p w14:paraId="35A0DFAB" w14:textId="6AB97E6E" w:rsidR="002B34F6" w:rsidRPr="003704B8" w:rsidRDefault="00452C95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B3EE5">
              <w:rPr>
                <w:lang w:val="en-US"/>
              </w:rPr>
              <w:t>.93</w:t>
            </w:r>
          </w:p>
        </w:tc>
        <w:tc>
          <w:tcPr>
            <w:tcW w:w="1337" w:type="dxa"/>
          </w:tcPr>
          <w:p w14:paraId="77B172B1" w14:textId="089191BD" w:rsidR="002B34F6" w:rsidRPr="003704B8" w:rsidRDefault="00206964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452C95">
              <w:rPr>
                <w:lang w:val="en-US"/>
              </w:rPr>
              <w:t>0</w:t>
            </w:r>
            <w:r>
              <w:rPr>
                <w:lang w:val="en-US"/>
              </w:rPr>
              <w:t>.16, 3.50]</w:t>
            </w:r>
          </w:p>
        </w:tc>
        <w:tc>
          <w:tcPr>
            <w:tcW w:w="885" w:type="dxa"/>
          </w:tcPr>
          <w:p w14:paraId="6D89ECC1" w14:textId="3F169BB8" w:rsidR="002B34F6" w:rsidRPr="003704B8" w:rsidRDefault="00452C95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B3EE5">
              <w:rPr>
                <w:lang w:val="en-US"/>
              </w:rPr>
              <w:t>.07</w:t>
            </w:r>
          </w:p>
        </w:tc>
        <w:tc>
          <w:tcPr>
            <w:tcW w:w="1015" w:type="dxa"/>
          </w:tcPr>
          <w:p w14:paraId="5F4C9D13" w14:textId="45D20996" w:rsidR="002B34F6" w:rsidRPr="003704B8" w:rsidRDefault="002B34F6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68</w:t>
            </w:r>
          </w:p>
        </w:tc>
        <w:tc>
          <w:tcPr>
            <w:tcW w:w="1034" w:type="dxa"/>
          </w:tcPr>
          <w:p w14:paraId="1932D093" w14:textId="04A4437F" w:rsidR="002B34F6" w:rsidRDefault="00452C95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B34F6">
              <w:rPr>
                <w:lang w:val="en-US"/>
              </w:rPr>
              <w:t>.14</w:t>
            </w:r>
          </w:p>
        </w:tc>
        <w:tc>
          <w:tcPr>
            <w:tcW w:w="1076" w:type="dxa"/>
          </w:tcPr>
          <w:p w14:paraId="4D7855BE" w14:textId="25C68DB8" w:rsidR="002B34F6" w:rsidRPr="003704B8" w:rsidRDefault="002B34F6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95</w:t>
            </w:r>
          </w:p>
        </w:tc>
        <w:tc>
          <w:tcPr>
            <w:tcW w:w="1558" w:type="dxa"/>
          </w:tcPr>
          <w:p w14:paraId="1C7E38A9" w14:textId="6E04864A" w:rsidR="002B34F6" w:rsidRPr="003704B8" w:rsidRDefault="002B34F6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2.11, 9.46]</w:t>
            </w:r>
          </w:p>
        </w:tc>
        <w:tc>
          <w:tcPr>
            <w:tcW w:w="845" w:type="dxa"/>
          </w:tcPr>
          <w:p w14:paraId="31506EAE" w14:textId="0DCD9EC4" w:rsidR="002B34F6" w:rsidRPr="003704B8" w:rsidRDefault="00452C95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B34F6">
              <w:rPr>
                <w:lang w:val="en-US"/>
              </w:rPr>
              <w:t>.21</w:t>
            </w:r>
          </w:p>
        </w:tc>
      </w:tr>
      <w:tr w:rsidR="002B34F6" w:rsidRPr="00470DD2" w14:paraId="74393DA0" w14:textId="77777777" w:rsidTr="00236F5D">
        <w:tc>
          <w:tcPr>
            <w:tcW w:w="2977" w:type="dxa"/>
          </w:tcPr>
          <w:p w14:paraId="6B63F3E4" w14:textId="77777777" w:rsidR="002B34F6" w:rsidRPr="003704B8" w:rsidRDefault="002B34F6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RT twin vs. NC singleton</w:t>
            </w:r>
          </w:p>
        </w:tc>
        <w:tc>
          <w:tcPr>
            <w:tcW w:w="863" w:type="dxa"/>
          </w:tcPr>
          <w:p w14:paraId="749068BD" w14:textId="04FAF602" w:rsidR="002B34F6" w:rsidRPr="003704B8" w:rsidRDefault="007B3EE5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52C95">
              <w:rPr>
                <w:lang w:val="en-US"/>
              </w:rPr>
              <w:t>0</w:t>
            </w:r>
            <w:r>
              <w:rPr>
                <w:lang w:val="en-US"/>
              </w:rPr>
              <w:t>.99</w:t>
            </w:r>
          </w:p>
        </w:tc>
        <w:tc>
          <w:tcPr>
            <w:tcW w:w="920" w:type="dxa"/>
          </w:tcPr>
          <w:p w14:paraId="630EFEB0" w14:textId="02061BF2" w:rsidR="002B34F6" w:rsidRDefault="007B3EE5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52C95">
              <w:rPr>
                <w:lang w:val="en-US"/>
              </w:rPr>
              <w:t>0</w:t>
            </w:r>
            <w:r>
              <w:rPr>
                <w:lang w:val="en-US"/>
              </w:rPr>
              <w:t>.62</w:t>
            </w:r>
          </w:p>
        </w:tc>
        <w:tc>
          <w:tcPr>
            <w:tcW w:w="1093" w:type="dxa"/>
          </w:tcPr>
          <w:p w14:paraId="514D92A8" w14:textId="693435B9" w:rsidR="002B34F6" w:rsidRPr="003704B8" w:rsidRDefault="00452C95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B3EE5">
              <w:rPr>
                <w:lang w:val="en-US"/>
              </w:rPr>
              <w:t>.43</w:t>
            </w:r>
          </w:p>
        </w:tc>
        <w:tc>
          <w:tcPr>
            <w:tcW w:w="1337" w:type="dxa"/>
          </w:tcPr>
          <w:p w14:paraId="28002660" w14:textId="3E7A6F9E" w:rsidR="002B34F6" w:rsidRPr="003704B8" w:rsidRDefault="00452C95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1.83,</w:t>
            </w:r>
            <w:r w:rsidR="00206964">
              <w:rPr>
                <w:lang w:val="en-US"/>
              </w:rPr>
              <w:t>-</w:t>
            </w:r>
            <w:r>
              <w:rPr>
                <w:lang w:val="en-US"/>
              </w:rPr>
              <w:t>0</w:t>
            </w:r>
            <w:r w:rsidR="00206964">
              <w:rPr>
                <w:lang w:val="en-US"/>
              </w:rPr>
              <w:t>.15]</w:t>
            </w:r>
          </w:p>
        </w:tc>
        <w:tc>
          <w:tcPr>
            <w:tcW w:w="885" w:type="dxa"/>
          </w:tcPr>
          <w:p w14:paraId="28CD0792" w14:textId="6160A67A" w:rsidR="002B34F6" w:rsidRPr="007B3EE5" w:rsidRDefault="00452C95" w:rsidP="002B34F6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</w:t>
            </w:r>
            <w:r w:rsidR="007B3EE5" w:rsidRPr="007B3EE5">
              <w:rPr>
                <w:b/>
                <w:bCs/>
                <w:lang w:val="en-US"/>
              </w:rPr>
              <w:t>.02</w:t>
            </w:r>
          </w:p>
        </w:tc>
        <w:tc>
          <w:tcPr>
            <w:tcW w:w="1015" w:type="dxa"/>
          </w:tcPr>
          <w:p w14:paraId="5CA82595" w14:textId="0F91F4A3" w:rsidR="002B34F6" w:rsidRPr="003704B8" w:rsidRDefault="00452C95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B34F6">
              <w:rPr>
                <w:lang w:val="en-US"/>
              </w:rPr>
              <w:t>.98</w:t>
            </w:r>
          </w:p>
        </w:tc>
        <w:tc>
          <w:tcPr>
            <w:tcW w:w="1034" w:type="dxa"/>
          </w:tcPr>
          <w:p w14:paraId="39B6B226" w14:textId="2CBE20B3" w:rsidR="002B34F6" w:rsidRDefault="00452C95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B34F6">
              <w:rPr>
                <w:lang w:val="en-US"/>
              </w:rPr>
              <w:t>.14</w:t>
            </w:r>
          </w:p>
        </w:tc>
        <w:tc>
          <w:tcPr>
            <w:tcW w:w="1076" w:type="dxa"/>
          </w:tcPr>
          <w:p w14:paraId="30DD40A9" w14:textId="18B312D6" w:rsidR="002B34F6" w:rsidRPr="003704B8" w:rsidRDefault="002B34F6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1558" w:type="dxa"/>
          </w:tcPr>
          <w:p w14:paraId="3306599A" w14:textId="68B0D516" w:rsidR="002B34F6" w:rsidRPr="003704B8" w:rsidRDefault="002B34F6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1.17, 3.13]</w:t>
            </w:r>
          </w:p>
        </w:tc>
        <w:tc>
          <w:tcPr>
            <w:tcW w:w="845" w:type="dxa"/>
          </w:tcPr>
          <w:p w14:paraId="15A84A5B" w14:textId="2450869E" w:rsidR="002B34F6" w:rsidRPr="003704B8" w:rsidRDefault="00452C95" w:rsidP="002B34F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B34F6" w:rsidRPr="002B34F6">
              <w:rPr>
                <w:lang w:val="en-US"/>
              </w:rPr>
              <w:t>.37</w:t>
            </w:r>
          </w:p>
        </w:tc>
      </w:tr>
      <w:tr w:rsidR="00B30E06" w:rsidRPr="002B34F6" w14:paraId="0A01F89C" w14:textId="77777777" w:rsidTr="00236F5D">
        <w:tc>
          <w:tcPr>
            <w:tcW w:w="2977" w:type="dxa"/>
          </w:tcPr>
          <w:p w14:paraId="52FE28A5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 w:rsidRPr="003704B8">
              <w:rPr>
                <w:lang w:val="en-US"/>
              </w:rPr>
              <w:t>ART singleton vs. N</w:t>
            </w:r>
            <w:r>
              <w:rPr>
                <w:lang w:val="en-US"/>
              </w:rPr>
              <w:t>C</w:t>
            </w:r>
            <w:r w:rsidRPr="003704B8">
              <w:rPr>
                <w:lang w:val="en-US"/>
              </w:rPr>
              <w:t xml:space="preserve"> twin</w:t>
            </w:r>
          </w:p>
        </w:tc>
        <w:tc>
          <w:tcPr>
            <w:tcW w:w="863" w:type="dxa"/>
          </w:tcPr>
          <w:p w14:paraId="7B6A3627" w14:textId="378AEC82" w:rsidR="00B30E06" w:rsidRPr="003704B8" w:rsidRDefault="00302EC7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52</w:t>
            </w:r>
          </w:p>
        </w:tc>
        <w:tc>
          <w:tcPr>
            <w:tcW w:w="920" w:type="dxa"/>
          </w:tcPr>
          <w:p w14:paraId="34AC6BCE" w14:textId="12B9EEAD" w:rsidR="00B30E06" w:rsidRDefault="00452C95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02EC7">
              <w:rPr>
                <w:lang w:val="en-US"/>
              </w:rPr>
              <w:t>.41</w:t>
            </w:r>
          </w:p>
        </w:tc>
        <w:tc>
          <w:tcPr>
            <w:tcW w:w="1093" w:type="dxa"/>
          </w:tcPr>
          <w:p w14:paraId="55B09E91" w14:textId="12FDEC67" w:rsidR="00B30E06" w:rsidRPr="003704B8" w:rsidRDefault="00452C95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02EC7">
              <w:rPr>
                <w:lang w:val="en-US"/>
              </w:rPr>
              <w:t>.97</w:t>
            </w:r>
          </w:p>
        </w:tc>
        <w:tc>
          <w:tcPr>
            <w:tcW w:w="1337" w:type="dxa"/>
          </w:tcPr>
          <w:p w14:paraId="73C00D9E" w14:textId="7A18CE8C" w:rsidR="00B30E06" w:rsidRPr="003704B8" w:rsidRDefault="00302EC7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452C95">
              <w:rPr>
                <w:lang w:val="en-US"/>
              </w:rPr>
              <w:t>0</w:t>
            </w:r>
            <w:r>
              <w:rPr>
                <w:lang w:val="en-US"/>
              </w:rPr>
              <w:t>.62, 4.42]</w:t>
            </w:r>
          </w:p>
        </w:tc>
        <w:tc>
          <w:tcPr>
            <w:tcW w:w="885" w:type="dxa"/>
          </w:tcPr>
          <w:p w14:paraId="29D76AA6" w14:textId="53DF7ED8" w:rsidR="00B30E06" w:rsidRPr="00302EC7" w:rsidRDefault="00452C95" w:rsidP="00CA6395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</w:t>
            </w:r>
            <w:r w:rsidR="00302EC7" w:rsidRPr="00302EC7">
              <w:rPr>
                <w:b/>
                <w:bCs/>
                <w:lang w:val="en-US"/>
              </w:rPr>
              <w:t>.009</w:t>
            </w:r>
          </w:p>
        </w:tc>
        <w:tc>
          <w:tcPr>
            <w:tcW w:w="1015" w:type="dxa"/>
          </w:tcPr>
          <w:p w14:paraId="48232CB5" w14:textId="112340B8" w:rsidR="00B30E06" w:rsidRPr="003704B8" w:rsidRDefault="007F72BD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.10</w:t>
            </w:r>
          </w:p>
        </w:tc>
        <w:tc>
          <w:tcPr>
            <w:tcW w:w="1034" w:type="dxa"/>
          </w:tcPr>
          <w:p w14:paraId="087703C2" w14:textId="14F94A66" w:rsidR="00B30E06" w:rsidRDefault="00452C95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A1A4B">
              <w:rPr>
                <w:lang w:val="en-US"/>
              </w:rPr>
              <w:t>.19</w:t>
            </w:r>
          </w:p>
        </w:tc>
        <w:tc>
          <w:tcPr>
            <w:tcW w:w="1076" w:type="dxa"/>
          </w:tcPr>
          <w:p w14:paraId="58D7E172" w14:textId="22A06EBD" w:rsidR="00B30E06" w:rsidRPr="003704B8" w:rsidRDefault="007F72BD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.17</w:t>
            </w:r>
          </w:p>
        </w:tc>
        <w:tc>
          <w:tcPr>
            <w:tcW w:w="1558" w:type="dxa"/>
          </w:tcPr>
          <w:p w14:paraId="6CF0C68D" w14:textId="630C12C3" w:rsidR="00B30E06" w:rsidRPr="003704B8" w:rsidRDefault="00DA1A4B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452C95">
              <w:rPr>
                <w:lang w:val="en-US"/>
              </w:rPr>
              <w:t>0</w:t>
            </w:r>
            <w:r>
              <w:rPr>
                <w:lang w:val="en-US"/>
              </w:rPr>
              <w:t xml:space="preserve">.08, </w:t>
            </w:r>
            <w:r w:rsidR="00452C95">
              <w:rPr>
                <w:lang w:val="en-US"/>
              </w:rPr>
              <w:t>0</w:t>
            </w:r>
            <w:r>
              <w:rPr>
                <w:lang w:val="en-US"/>
              </w:rPr>
              <w:t>.46]</w:t>
            </w:r>
          </w:p>
        </w:tc>
        <w:tc>
          <w:tcPr>
            <w:tcW w:w="845" w:type="dxa"/>
          </w:tcPr>
          <w:p w14:paraId="6BFDFDE4" w14:textId="404924D4" w:rsidR="00B30E06" w:rsidRPr="007F72BD" w:rsidRDefault="00452C95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F72BD" w:rsidRPr="007F72BD">
              <w:rPr>
                <w:lang w:val="en-US"/>
              </w:rPr>
              <w:t>.11</w:t>
            </w:r>
          </w:p>
        </w:tc>
      </w:tr>
      <w:tr w:rsidR="00B30E06" w:rsidRPr="00424D47" w14:paraId="63FD1720" w14:textId="77777777" w:rsidTr="00236F5D">
        <w:tc>
          <w:tcPr>
            <w:tcW w:w="2977" w:type="dxa"/>
          </w:tcPr>
          <w:p w14:paraId="08AB37FD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RT singleton vs. NC singleton</w:t>
            </w:r>
          </w:p>
        </w:tc>
        <w:tc>
          <w:tcPr>
            <w:tcW w:w="863" w:type="dxa"/>
          </w:tcPr>
          <w:p w14:paraId="2B8FAB0B" w14:textId="2ABC61A7" w:rsidR="00B30E06" w:rsidRPr="003704B8" w:rsidRDefault="00302EC7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52C95">
              <w:rPr>
                <w:lang w:val="en-US"/>
              </w:rPr>
              <w:t>0</w:t>
            </w:r>
            <w:r>
              <w:rPr>
                <w:lang w:val="en-US"/>
              </w:rPr>
              <w:t>.14</w:t>
            </w:r>
          </w:p>
        </w:tc>
        <w:tc>
          <w:tcPr>
            <w:tcW w:w="920" w:type="dxa"/>
          </w:tcPr>
          <w:p w14:paraId="41A19F6F" w14:textId="17FAFC9E" w:rsidR="00B30E06" w:rsidRDefault="00302EC7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52C95">
              <w:rPr>
                <w:lang w:val="en-US"/>
              </w:rPr>
              <w:t>0</w:t>
            </w:r>
            <w:r>
              <w:rPr>
                <w:lang w:val="en-US"/>
              </w:rPr>
              <w:t>.08</w:t>
            </w:r>
          </w:p>
        </w:tc>
        <w:tc>
          <w:tcPr>
            <w:tcW w:w="1093" w:type="dxa"/>
          </w:tcPr>
          <w:p w14:paraId="706E4860" w14:textId="3262D800" w:rsidR="00B30E06" w:rsidRPr="003704B8" w:rsidRDefault="00452C95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02EC7">
              <w:rPr>
                <w:lang w:val="en-US"/>
              </w:rPr>
              <w:t>.30</w:t>
            </w:r>
          </w:p>
        </w:tc>
        <w:tc>
          <w:tcPr>
            <w:tcW w:w="1337" w:type="dxa"/>
          </w:tcPr>
          <w:p w14:paraId="51DB9006" w14:textId="5E1168F9" w:rsidR="00B30E06" w:rsidRPr="003704B8" w:rsidRDefault="00302EC7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452C95">
              <w:rPr>
                <w:lang w:val="en-US"/>
              </w:rPr>
              <w:t>0</w:t>
            </w:r>
            <w:r>
              <w:rPr>
                <w:lang w:val="en-US"/>
              </w:rPr>
              <w:t xml:space="preserve">.73, </w:t>
            </w:r>
            <w:r w:rsidR="00452C95">
              <w:rPr>
                <w:lang w:val="en-US"/>
              </w:rPr>
              <w:t>0</w:t>
            </w:r>
            <w:r>
              <w:rPr>
                <w:lang w:val="en-US"/>
              </w:rPr>
              <w:t>.45]</w:t>
            </w:r>
          </w:p>
        </w:tc>
        <w:tc>
          <w:tcPr>
            <w:tcW w:w="885" w:type="dxa"/>
          </w:tcPr>
          <w:p w14:paraId="6F310779" w14:textId="40120D38" w:rsidR="00B30E06" w:rsidRPr="003704B8" w:rsidRDefault="00452C95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302EC7">
              <w:rPr>
                <w:lang w:val="en-US"/>
              </w:rPr>
              <w:t>.65</w:t>
            </w:r>
          </w:p>
        </w:tc>
        <w:tc>
          <w:tcPr>
            <w:tcW w:w="1015" w:type="dxa"/>
          </w:tcPr>
          <w:p w14:paraId="46F8B03B" w14:textId="0E9C6DAB" w:rsidR="00B30E06" w:rsidRPr="003704B8" w:rsidRDefault="007F72BD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41</w:t>
            </w:r>
          </w:p>
        </w:tc>
        <w:tc>
          <w:tcPr>
            <w:tcW w:w="1034" w:type="dxa"/>
          </w:tcPr>
          <w:p w14:paraId="4D8DAA43" w14:textId="3AA7D697" w:rsidR="00B30E06" w:rsidRDefault="00452C95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DA1A4B">
              <w:rPr>
                <w:lang w:val="en-US"/>
              </w:rPr>
              <w:t>.32</w:t>
            </w:r>
          </w:p>
        </w:tc>
        <w:tc>
          <w:tcPr>
            <w:tcW w:w="1076" w:type="dxa"/>
          </w:tcPr>
          <w:p w14:paraId="4EC9BC95" w14:textId="53E026C9" w:rsidR="00B30E06" w:rsidRPr="003704B8" w:rsidRDefault="00452C95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7F72BD">
              <w:rPr>
                <w:lang w:val="en-US"/>
              </w:rPr>
              <w:t>.95</w:t>
            </w:r>
          </w:p>
        </w:tc>
        <w:tc>
          <w:tcPr>
            <w:tcW w:w="1558" w:type="dxa"/>
          </w:tcPr>
          <w:p w14:paraId="2C547DB7" w14:textId="5671D344" w:rsidR="00B30E06" w:rsidRPr="003704B8" w:rsidRDefault="00DA1A4B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452C95">
              <w:rPr>
                <w:lang w:val="en-US"/>
              </w:rPr>
              <w:t>0</w:t>
            </w:r>
            <w:r>
              <w:rPr>
                <w:lang w:val="en-US"/>
              </w:rPr>
              <w:t xml:space="preserve">.03, </w:t>
            </w:r>
            <w:r w:rsidR="00452C95">
              <w:rPr>
                <w:lang w:val="en-US"/>
              </w:rPr>
              <w:t>0</w:t>
            </w:r>
            <w:r>
              <w:rPr>
                <w:lang w:val="en-US"/>
              </w:rPr>
              <w:t>.67]</w:t>
            </w:r>
          </w:p>
        </w:tc>
        <w:tc>
          <w:tcPr>
            <w:tcW w:w="845" w:type="dxa"/>
          </w:tcPr>
          <w:p w14:paraId="4067AA4D" w14:textId="5116B327" w:rsidR="00B30E06" w:rsidRPr="007F72BD" w:rsidRDefault="00452C95" w:rsidP="00CA6395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</w:t>
            </w:r>
            <w:r w:rsidR="007F72BD" w:rsidRPr="007F72BD">
              <w:rPr>
                <w:b/>
                <w:bCs/>
                <w:lang w:val="en-US"/>
              </w:rPr>
              <w:t>.0</w:t>
            </w:r>
            <w:r w:rsidR="007F72BD">
              <w:rPr>
                <w:b/>
                <w:bCs/>
                <w:lang w:val="en-US"/>
              </w:rPr>
              <w:t>1</w:t>
            </w:r>
          </w:p>
        </w:tc>
      </w:tr>
      <w:tr w:rsidR="00B30E06" w:rsidRPr="00470DD2" w14:paraId="0810032B" w14:textId="77777777" w:rsidTr="00E778B6">
        <w:tc>
          <w:tcPr>
            <w:tcW w:w="2977" w:type="dxa"/>
            <w:tcBorders>
              <w:bottom w:val="single" w:sz="4" w:space="0" w:color="auto"/>
            </w:tcBorders>
          </w:tcPr>
          <w:p w14:paraId="7F6D0794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 w:rsidRPr="003704B8">
              <w:rPr>
                <w:lang w:val="en-US"/>
              </w:rPr>
              <w:lastRenderedPageBreak/>
              <w:t>N</w:t>
            </w:r>
            <w:r>
              <w:rPr>
                <w:lang w:val="en-US"/>
              </w:rPr>
              <w:t>C</w:t>
            </w:r>
            <w:r w:rsidRPr="003704B8">
              <w:rPr>
                <w:lang w:val="en-US"/>
              </w:rPr>
              <w:t xml:space="preserve"> twin vs. N</w:t>
            </w:r>
            <w:r>
              <w:rPr>
                <w:lang w:val="en-US"/>
              </w:rPr>
              <w:t>C</w:t>
            </w:r>
            <w:r w:rsidRPr="003704B8">
              <w:rPr>
                <w:lang w:val="en-US"/>
              </w:rPr>
              <w:t xml:space="preserve"> sing</w:t>
            </w:r>
            <w:r>
              <w:rPr>
                <w:lang w:val="en-US"/>
              </w:rPr>
              <w:t>leton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14C8BA9F" w14:textId="77B05C2B" w:rsidR="00B30E06" w:rsidRPr="003704B8" w:rsidRDefault="00141CC7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2.71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73AC10FE" w14:textId="4684A813" w:rsidR="00B30E06" w:rsidRDefault="008610ED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.50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2B14D90F" w14:textId="67C2C073" w:rsidR="00B30E06" w:rsidRPr="003704B8" w:rsidRDefault="00452C95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141CC7">
              <w:rPr>
                <w:lang w:val="en-US"/>
              </w:rPr>
              <w:t>.88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59D7E6CB" w14:textId="2118B624" w:rsidR="00B30E06" w:rsidRPr="003704B8" w:rsidRDefault="008610ED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4.43, -.99]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ABDEB7D" w14:textId="355DF96F" w:rsidR="00B30E06" w:rsidRPr="00141CC7" w:rsidRDefault="00452C95" w:rsidP="00CA6395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</w:t>
            </w:r>
            <w:r w:rsidR="00141CC7" w:rsidRPr="00141CC7">
              <w:rPr>
                <w:b/>
                <w:bCs/>
                <w:lang w:val="en-US"/>
              </w:rPr>
              <w:t>.002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72FFE9E8" w14:textId="2D654501" w:rsidR="00B30E06" w:rsidRPr="003704B8" w:rsidRDefault="00544F7D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.72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5EBD5EC4" w14:textId="7136E240" w:rsidR="00B30E06" w:rsidRDefault="002D31B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452C95">
              <w:rPr>
                <w:lang w:val="en-US"/>
              </w:rPr>
              <w:t>0</w:t>
            </w:r>
            <w:r>
              <w:rPr>
                <w:lang w:val="en-US"/>
              </w:rPr>
              <w:t>.24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21E97E37" w14:textId="2970EBE7" w:rsidR="00B30E06" w:rsidRPr="003704B8" w:rsidRDefault="00544F7D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71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159BC4DF" w14:textId="62801252" w:rsidR="00B30E06" w:rsidRPr="003704B8" w:rsidRDefault="002D31B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7.03, 3.60]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13DC5E08" w14:textId="6EE3CCB6" w:rsidR="00B30E06" w:rsidRPr="003704B8" w:rsidRDefault="00452C95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44F7D">
              <w:rPr>
                <w:lang w:val="en-US"/>
              </w:rPr>
              <w:t>.53</w:t>
            </w:r>
          </w:p>
        </w:tc>
      </w:tr>
      <w:tr w:rsidR="00B30E06" w:rsidRPr="006C4541" w14:paraId="0204D4EE" w14:textId="77777777" w:rsidTr="00E778B6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0C93E3E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</w:p>
        </w:tc>
        <w:tc>
          <w:tcPr>
            <w:tcW w:w="50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3658AD1" w14:textId="1D29518F" w:rsidR="00B30E06" w:rsidRPr="001F521F" w:rsidRDefault="00B30E06" w:rsidP="00CA6395">
            <w:pPr>
              <w:spacing w:line="480" w:lineRule="auto"/>
              <w:rPr>
                <w:vertAlign w:val="superscript"/>
                <w:lang w:val="en-US"/>
              </w:rPr>
            </w:pPr>
            <w:r w:rsidRPr="003704B8">
              <w:rPr>
                <w:lang w:val="en-US"/>
              </w:rPr>
              <w:t xml:space="preserve">Adolescent’s attachment anxiety to </w:t>
            </w:r>
            <w:r>
              <w:rPr>
                <w:lang w:val="en-US"/>
              </w:rPr>
              <w:t>best friend</w:t>
            </w:r>
          </w:p>
        </w:tc>
        <w:tc>
          <w:tcPr>
            <w:tcW w:w="552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98B59E7" w14:textId="552A8F66" w:rsidR="00B30E06" w:rsidRPr="001F521F" w:rsidRDefault="00B30E06" w:rsidP="00CA6395">
            <w:pPr>
              <w:spacing w:line="480" w:lineRule="auto"/>
              <w:rPr>
                <w:vertAlign w:val="superscript"/>
                <w:lang w:val="en-US"/>
              </w:rPr>
            </w:pPr>
            <w:r w:rsidRPr="003704B8">
              <w:rPr>
                <w:lang w:val="en-US"/>
              </w:rPr>
              <w:t>Adolescent’s attachment a</w:t>
            </w:r>
            <w:r>
              <w:rPr>
                <w:lang w:val="en-US"/>
              </w:rPr>
              <w:t>voidance</w:t>
            </w:r>
            <w:r w:rsidRPr="003704B8">
              <w:rPr>
                <w:lang w:val="en-US"/>
              </w:rPr>
              <w:t xml:space="preserve"> to </w:t>
            </w:r>
            <w:r>
              <w:rPr>
                <w:lang w:val="en-US"/>
              </w:rPr>
              <w:t>best friend</w:t>
            </w:r>
          </w:p>
        </w:tc>
      </w:tr>
      <w:tr w:rsidR="00B30E06" w:rsidRPr="003704B8" w14:paraId="22D8899A" w14:textId="77777777" w:rsidTr="00E778B6">
        <w:tc>
          <w:tcPr>
            <w:tcW w:w="2977" w:type="dxa"/>
            <w:tcBorders>
              <w:top w:val="single" w:sz="4" w:space="0" w:color="auto"/>
            </w:tcBorders>
          </w:tcPr>
          <w:p w14:paraId="0E69520E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797DA147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63A1087E" w14:textId="77777777" w:rsidR="00B30E06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33CFB299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420375D8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I (B)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19CCA647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5B13BE38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1F754EAD" w14:textId="77777777" w:rsidR="00B30E06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7257FEA3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4D0B178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I (B)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453524FB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49452C" w:rsidRPr="00470DD2" w14:paraId="07390589" w14:textId="77777777" w:rsidTr="00236F5D">
        <w:tc>
          <w:tcPr>
            <w:tcW w:w="2977" w:type="dxa"/>
          </w:tcPr>
          <w:p w14:paraId="6823994E" w14:textId="77777777" w:rsidR="0049452C" w:rsidRPr="003704B8" w:rsidRDefault="0049452C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RT twin vs. ART singleton</w:t>
            </w:r>
          </w:p>
        </w:tc>
        <w:tc>
          <w:tcPr>
            <w:tcW w:w="863" w:type="dxa"/>
          </w:tcPr>
          <w:p w14:paraId="38BD46AA" w14:textId="56AE5EB5" w:rsidR="0049452C" w:rsidRPr="003704B8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9452C">
              <w:rPr>
                <w:lang w:val="en-US"/>
              </w:rPr>
              <w:t>.27</w:t>
            </w:r>
          </w:p>
        </w:tc>
        <w:tc>
          <w:tcPr>
            <w:tcW w:w="920" w:type="dxa"/>
          </w:tcPr>
          <w:p w14:paraId="504CAEDD" w14:textId="425D8454" w:rsidR="0049452C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9452C">
              <w:rPr>
                <w:lang w:val="en-US"/>
              </w:rPr>
              <w:t>.09</w:t>
            </w:r>
          </w:p>
        </w:tc>
        <w:tc>
          <w:tcPr>
            <w:tcW w:w="1093" w:type="dxa"/>
          </w:tcPr>
          <w:p w14:paraId="28DD3C96" w14:textId="2A67BCA5" w:rsidR="0049452C" w:rsidRPr="003704B8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9452C">
              <w:rPr>
                <w:lang w:val="en-US"/>
              </w:rPr>
              <w:t>.77</w:t>
            </w:r>
          </w:p>
        </w:tc>
        <w:tc>
          <w:tcPr>
            <w:tcW w:w="1337" w:type="dxa"/>
          </w:tcPr>
          <w:p w14:paraId="4A6A1A56" w14:textId="77777777" w:rsidR="0049452C" w:rsidRPr="003704B8" w:rsidRDefault="0049452C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1.25, 1.78]</w:t>
            </w:r>
          </w:p>
        </w:tc>
        <w:tc>
          <w:tcPr>
            <w:tcW w:w="885" w:type="dxa"/>
          </w:tcPr>
          <w:p w14:paraId="638138E5" w14:textId="7E868076" w:rsidR="0049452C" w:rsidRPr="003704B8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9452C">
              <w:rPr>
                <w:lang w:val="en-US"/>
              </w:rPr>
              <w:t>.73</w:t>
            </w:r>
          </w:p>
        </w:tc>
        <w:tc>
          <w:tcPr>
            <w:tcW w:w="1015" w:type="dxa"/>
          </w:tcPr>
          <w:p w14:paraId="6F70995B" w14:textId="5825EB0A" w:rsidR="0049452C" w:rsidRPr="003704B8" w:rsidRDefault="00AF1ABB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.14</w:t>
            </w:r>
          </w:p>
        </w:tc>
        <w:tc>
          <w:tcPr>
            <w:tcW w:w="1034" w:type="dxa"/>
          </w:tcPr>
          <w:p w14:paraId="4DB8350A" w14:textId="3BA92350" w:rsidR="0049452C" w:rsidRDefault="00AE3944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61AB5">
              <w:rPr>
                <w:lang w:val="en-US"/>
              </w:rPr>
              <w:t>0</w:t>
            </w:r>
            <w:r>
              <w:rPr>
                <w:lang w:val="en-US"/>
              </w:rPr>
              <w:t>.31</w:t>
            </w:r>
          </w:p>
        </w:tc>
        <w:tc>
          <w:tcPr>
            <w:tcW w:w="1076" w:type="dxa"/>
          </w:tcPr>
          <w:p w14:paraId="2ED79993" w14:textId="649BC38E" w:rsidR="0049452C" w:rsidRPr="003704B8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F1ABB">
              <w:rPr>
                <w:lang w:val="en-US"/>
              </w:rPr>
              <w:t>.89</w:t>
            </w:r>
          </w:p>
        </w:tc>
        <w:tc>
          <w:tcPr>
            <w:tcW w:w="1558" w:type="dxa"/>
          </w:tcPr>
          <w:p w14:paraId="202B672F" w14:textId="46AA0251" w:rsidR="0049452C" w:rsidRPr="003704B8" w:rsidRDefault="00F23F0B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5E5678">
              <w:rPr>
                <w:lang w:val="en-US"/>
              </w:rPr>
              <w:t xml:space="preserve">-2.88, </w:t>
            </w:r>
            <w:r w:rsidR="00F61AB5">
              <w:rPr>
                <w:lang w:val="en-US"/>
              </w:rPr>
              <w:t>0</w:t>
            </w:r>
            <w:r w:rsidR="005E5678">
              <w:rPr>
                <w:lang w:val="en-US"/>
              </w:rPr>
              <w:t>.60]</w:t>
            </w:r>
          </w:p>
        </w:tc>
        <w:tc>
          <w:tcPr>
            <w:tcW w:w="845" w:type="dxa"/>
          </w:tcPr>
          <w:p w14:paraId="3C223431" w14:textId="5C39BC92" w:rsidR="0049452C" w:rsidRPr="003704B8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F1ABB">
              <w:rPr>
                <w:lang w:val="en-US"/>
              </w:rPr>
              <w:t>.54</w:t>
            </w:r>
          </w:p>
        </w:tc>
      </w:tr>
      <w:tr w:rsidR="0049452C" w:rsidRPr="00470DD2" w14:paraId="3468224F" w14:textId="77777777" w:rsidTr="00236F5D">
        <w:tc>
          <w:tcPr>
            <w:tcW w:w="2977" w:type="dxa"/>
          </w:tcPr>
          <w:p w14:paraId="3196020E" w14:textId="77777777" w:rsidR="0049452C" w:rsidRPr="003704B8" w:rsidRDefault="0049452C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RT twin vs. NC twin</w:t>
            </w:r>
          </w:p>
        </w:tc>
        <w:tc>
          <w:tcPr>
            <w:tcW w:w="863" w:type="dxa"/>
          </w:tcPr>
          <w:p w14:paraId="62D9B025" w14:textId="7A742DFA" w:rsidR="0049452C" w:rsidRPr="003704B8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9452C">
              <w:rPr>
                <w:lang w:val="en-US"/>
              </w:rPr>
              <w:t>.37</w:t>
            </w:r>
          </w:p>
        </w:tc>
        <w:tc>
          <w:tcPr>
            <w:tcW w:w="920" w:type="dxa"/>
          </w:tcPr>
          <w:p w14:paraId="54476C35" w14:textId="18AA6B40" w:rsidR="0049452C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9452C">
              <w:rPr>
                <w:lang w:val="en-US"/>
              </w:rPr>
              <w:t>.04</w:t>
            </w:r>
          </w:p>
        </w:tc>
        <w:tc>
          <w:tcPr>
            <w:tcW w:w="1093" w:type="dxa"/>
          </w:tcPr>
          <w:p w14:paraId="530F1541" w14:textId="77777777" w:rsidR="0049452C" w:rsidRPr="003704B8" w:rsidRDefault="0049452C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009</w:t>
            </w:r>
          </w:p>
        </w:tc>
        <w:tc>
          <w:tcPr>
            <w:tcW w:w="1337" w:type="dxa"/>
          </w:tcPr>
          <w:p w14:paraId="04AF3CF4" w14:textId="77777777" w:rsidR="0049452C" w:rsidRPr="003704B8" w:rsidRDefault="0049452C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1.61, 2.35]</w:t>
            </w:r>
          </w:p>
        </w:tc>
        <w:tc>
          <w:tcPr>
            <w:tcW w:w="885" w:type="dxa"/>
          </w:tcPr>
          <w:p w14:paraId="51C2040D" w14:textId="08FB2482" w:rsidR="0049452C" w:rsidRPr="003704B8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9452C">
              <w:rPr>
                <w:lang w:val="en-US"/>
              </w:rPr>
              <w:t>.71</w:t>
            </w:r>
          </w:p>
        </w:tc>
        <w:tc>
          <w:tcPr>
            <w:tcW w:w="1015" w:type="dxa"/>
          </w:tcPr>
          <w:p w14:paraId="1B225565" w14:textId="61A29599" w:rsidR="0049452C" w:rsidRPr="003704B8" w:rsidRDefault="00AF1ABB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61AB5">
              <w:rPr>
                <w:lang w:val="en-US"/>
              </w:rPr>
              <w:t>0</w:t>
            </w:r>
            <w:r>
              <w:rPr>
                <w:lang w:val="en-US"/>
              </w:rPr>
              <w:t>.06</w:t>
            </w:r>
          </w:p>
        </w:tc>
        <w:tc>
          <w:tcPr>
            <w:tcW w:w="1034" w:type="dxa"/>
          </w:tcPr>
          <w:p w14:paraId="0F32C209" w14:textId="62BC764C" w:rsidR="0049452C" w:rsidRDefault="00AE3944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61AB5">
              <w:rPr>
                <w:lang w:val="en-US"/>
              </w:rPr>
              <w:t>0</w:t>
            </w:r>
            <w:r>
              <w:rPr>
                <w:lang w:val="en-US"/>
              </w:rPr>
              <w:t>.04</w:t>
            </w:r>
          </w:p>
        </w:tc>
        <w:tc>
          <w:tcPr>
            <w:tcW w:w="1076" w:type="dxa"/>
          </w:tcPr>
          <w:p w14:paraId="294A8B8B" w14:textId="6542A20F" w:rsidR="0049452C" w:rsidRPr="003704B8" w:rsidRDefault="00AF1ABB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70</w:t>
            </w:r>
          </w:p>
        </w:tc>
        <w:tc>
          <w:tcPr>
            <w:tcW w:w="1558" w:type="dxa"/>
          </w:tcPr>
          <w:p w14:paraId="2BD816C9" w14:textId="11803A47" w:rsidR="0049452C" w:rsidRPr="003704B8" w:rsidRDefault="00F23F0B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5E5678">
              <w:rPr>
                <w:lang w:val="en-US"/>
              </w:rPr>
              <w:t>-3.97, 2.70]</w:t>
            </w:r>
          </w:p>
        </w:tc>
        <w:tc>
          <w:tcPr>
            <w:tcW w:w="845" w:type="dxa"/>
          </w:tcPr>
          <w:p w14:paraId="1BEED4D8" w14:textId="6DA48972" w:rsidR="0049452C" w:rsidRPr="003704B8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F1ABB">
              <w:rPr>
                <w:lang w:val="en-US"/>
              </w:rPr>
              <w:t>.71</w:t>
            </w:r>
          </w:p>
        </w:tc>
      </w:tr>
      <w:tr w:rsidR="0049452C" w:rsidRPr="00470DD2" w14:paraId="69DD7BCC" w14:textId="77777777" w:rsidTr="00236F5D">
        <w:tc>
          <w:tcPr>
            <w:tcW w:w="2977" w:type="dxa"/>
          </w:tcPr>
          <w:p w14:paraId="19F90140" w14:textId="77777777" w:rsidR="0049452C" w:rsidRPr="003704B8" w:rsidRDefault="0049452C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RT twin vs. NC singleton</w:t>
            </w:r>
          </w:p>
        </w:tc>
        <w:tc>
          <w:tcPr>
            <w:tcW w:w="863" w:type="dxa"/>
          </w:tcPr>
          <w:p w14:paraId="00B1B1D8" w14:textId="5614C30F" w:rsidR="0049452C" w:rsidRPr="003704B8" w:rsidRDefault="0049452C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61AB5">
              <w:rPr>
                <w:lang w:val="en-US"/>
              </w:rPr>
              <w:t>0</w:t>
            </w:r>
            <w:r>
              <w:rPr>
                <w:lang w:val="en-US"/>
              </w:rPr>
              <w:t>.15</w:t>
            </w:r>
          </w:p>
        </w:tc>
        <w:tc>
          <w:tcPr>
            <w:tcW w:w="920" w:type="dxa"/>
          </w:tcPr>
          <w:p w14:paraId="3C006AC9" w14:textId="5CE13CD5" w:rsidR="0049452C" w:rsidRDefault="0049452C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61AB5">
              <w:rPr>
                <w:lang w:val="en-US"/>
              </w:rPr>
              <w:t>0</w:t>
            </w:r>
            <w:r>
              <w:rPr>
                <w:lang w:val="en-US"/>
              </w:rPr>
              <w:t>.08</w:t>
            </w:r>
          </w:p>
        </w:tc>
        <w:tc>
          <w:tcPr>
            <w:tcW w:w="1093" w:type="dxa"/>
          </w:tcPr>
          <w:p w14:paraId="770D6727" w14:textId="68BCD37D" w:rsidR="0049452C" w:rsidRPr="003704B8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9452C">
              <w:rPr>
                <w:lang w:val="en-US"/>
              </w:rPr>
              <w:t>.62</w:t>
            </w:r>
          </w:p>
        </w:tc>
        <w:tc>
          <w:tcPr>
            <w:tcW w:w="1337" w:type="dxa"/>
          </w:tcPr>
          <w:p w14:paraId="583B2912" w14:textId="77777777" w:rsidR="0049452C" w:rsidRPr="003704B8" w:rsidRDefault="0049452C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1.36, 1.07]</w:t>
            </w:r>
          </w:p>
        </w:tc>
        <w:tc>
          <w:tcPr>
            <w:tcW w:w="885" w:type="dxa"/>
          </w:tcPr>
          <w:p w14:paraId="70A37293" w14:textId="25B44999" w:rsidR="0049452C" w:rsidRPr="003704B8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9452C">
              <w:rPr>
                <w:lang w:val="en-US"/>
              </w:rPr>
              <w:t>.81</w:t>
            </w:r>
          </w:p>
        </w:tc>
        <w:tc>
          <w:tcPr>
            <w:tcW w:w="1015" w:type="dxa"/>
          </w:tcPr>
          <w:p w14:paraId="496F65D7" w14:textId="1A9B7D02" w:rsidR="0049452C" w:rsidRPr="003704B8" w:rsidRDefault="00AF1ABB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2.05</w:t>
            </w:r>
          </w:p>
        </w:tc>
        <w:tc>
          <w:tcPr>
            <w:tcW w:w="1034" w:type="dxa"/>
          </w:tcPr>
          <w:p w14:paraId="51A2CD6F" w14:textId="73133153" w:rsidR="0049452C" w:rsidRDefault="00AE3944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61AB5">
              <w:rPr>
                <w:lang w:val="en-US"/>
              </w:rPr>
              <w:t>0</w:t>
            </w:r>
            <w:r>
              <w:rPr>
                <w:lang w:val="en-US"/>
              </w:rPr>
              <w:t>.58</w:t>
            </w:r>
          </w:p>
        </w:tc>
        <w:tc>
          <w:tcPr>
            <w:tcW w:w="1076" w:type="dxa"/>
          </w:tcPr>
          <w:p w14:paraId="6DAFFD7A" w14:textId="356FA3FA" w:rsidR="0049452C" w:rsidRPr="003704B8" w:rsidRDefault="00AF1ABB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</w:tc>
        <w:tc>
          <w:tcPr>
            <w:tcW w:w="1558" w:type="dxa"/>
          </w:tcPr>
          <w:p w14:paraId="139C2F94" w14:textId="0327AE34" w:rsidR="0049452C" w:rsidRPr="003704B8" w:rsidRDefault="00F23F0B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5E5678">
              <w:rPr>
                <w:lang w:val="en-US"/>
              </w:rPr>
              <w:t xml:space="preserve">-4.35, </w:t>
            </w:r>
            <w:r w:rsidR="00F61AB5">
              <w:rPr>
                <w:lang w:val="en-US"/>
              </w:rPr>
              <w:t>0</w:t>
            </w:r>
            <w:r w:rsidR="005E5678">
              <w:rPr>
                <w:lang w:val="en-US"/>
              </w:rPr>
              <w:t>.24]</w:t>
            </w:r>
          </w:p>
        </w:tc>
        <w:tc>
          <w:tcPr>
            <w:tcW w:w="845" w:type="dxa"/>
          </w:tcPr>
          <w:p w14:paraId="69D9F6C9" w14:textId="4E09EBB6" w:rsidR="0049452C" w:rsidRPr="00AF1ABB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F1ABB" w:rsidRPr="00AF1ABB">
              <w:rPr>
                <w:lang w:val="en-US"/>
              </w:rPr>
              <w:t>.08</w:t>
            </w:r>
          </w:p>
        </w:tc>
      </w:tr>
      <w:tr w:rsidR="0049452C" w:rsidRPr="00470DD2" w14:paraId="3529CCFE" w14:textId="77777777" w:rsidTr="00236F5D">
        <w:tc>
          <w:tcPr>
            <w:tcW w:w="2977" w:type="dxa"/>
          </w:tcPr>
          <w:p w14:paraId="70E327D5" w14:textId="77777777" w:rsidR="0049452C" w:rsidRPr="003704B8" w:rsidRDefault="0049452C" w:rsidP="0049452C">
            <w:pPr>
              <w:spacing w:line="480" w:lineRule="auto"/>
              <w:rPr>
                <w:lang w:val="en-US"/>
              </w:rPr>
            </w:pPr>
            <w:r w:rsidRPr="003704B8">
              <w:rPr>
                <w:lang w:val="en-US"/>
              </w:rPr>
              <w:t>ART singleton vs. N</w:t>
            </w:r>
            <w:r>
              <w:rPr>
                <w:lang w:val="en-US"/>
              </w:rPr>
              <w:t>C</w:t>
            </w:r>
            <w:r w:rsidRPr="003704B8">
              <w:rPr>
                <w:lang w:val="en-US"/>
              </w:rPr>
              <w:t xml:space="preserve"> twin</w:t>
            </w:r>
          </w:p>
        </w:tc>
        <w:tc>
          <w:tcPr>
            <w:tcW w:w="863" w:type="dxa"/>
          </w:tcPr>
          <w:p w14:paraId="557C17B4" w14:textId="758BFE5F" w:rsidR="0049452C" w:rsidRPr="003704B8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9452C">
              <w:rPr>
                <w:lang w:val="en-US"/>
              </w:rPr>
              <w:t>.07</w:t>
            </w:r>
          </w:p>
        </w:tc>
        <w:tc>
          <w:tcPr>
            <w:tcW w:w="920" w:type="dxa"/>
          </w:tcPr>
          <w:p w14:paraId="14A64204" w14:textId="47E79544" w:rsidR="0049452C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9452C">
              <w:rPr>
                <w:lang w:val="en-US"/>
              </w:rPr>
              <w:t>.02</w:t>
            </w:r>
          </w:p>
        </w:tc>
        <w:tc>
          <w:tcPr>
            <w:tcW w:w="1093" w:type="dxa"/>
          </w:tcPr>
          <w:p w14:paraId="493F3CF7" w14:textId="2F0A628A" w:rsidR="0049452C" w:rsidRPr="003704B8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9452C">
              <w:rPr>
                <w:lang w:val="en-US"/>
              </w:rPr>
              <w:t>.90</w:t>
            </w:r>
          </w:p>
        </w:tc>
        <w:tc>
          <w:tcPr>
            <w:tcW w:w="1337" w:type="dxa"/>
          </w:tcPr>
          <w:p w14:paraId="1A129B56" w14:textId="77777777" w:rsidR="0049452C" w:rsidRPr="003704B8" w:rsidRDefault="0049452C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1.68, 1.83]</w:t>
            </w:r>
          </w:p>
        </w:tc>
        <w:tc>
          <w:tcPr>
            <w:tcW w:w="885" w:type="dxa"/>
          </w:tcPr>
          <w:p w14:paraId="56DDF048" w14:textId="1078392B" w:rsidR="0049452C" w:rsidRPr="003704B8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9452C">
              <w:rPr>
                <w:lang w:val="en-US"/>
              </w:rPr>
              <w:t>.94</w:t>
            </w:r>
          </w:p>
        </w:tc>
        <w:tc>
          <w:tcPr>
            <w:tcW w:w="1015" w:type="dxa"/>
          </w:tcPr>
          <w:p w14:paraId="1B57E349" w14:textId="3551F10A" w:rsidR="0049452C" w:rsidRPr="003704B8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23F0B">
              <w:rPr>
                <w:lang w:val="en-US"/>
              </w:rPr>
              <w:t>.42</w:t>
            </w:r>
          </w:p>
        </w:tc>
        <w:tc>
          <w:tcPr>
            <w:tcW w:w="1034" w:type="dxa"/>
          </w:tcPr>
          <w:p w14:paraId="15B714EE" w14:textId="425836B0" w:rsidR="0049452C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23F0B">
              <w:rPr>
                <w:lang w:val="en-US"/>
              </w:rPr>
              <w:t>.05</w:t>
            </w:r>
          </w:p>
        </w:tc>
        <w:tc>
          <w:tcPr>
            <w:tcW w:w="1076" w:type="dxa"/>
          </w:tcPr>
          <w:p w14:paraId="2BAAA4C9" w14:textId="2793A687" w:rsidR="0049452C" w:rsidRPr="003704B8" w:rsidRDefault="00F23F0B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77</w:t>
            </w:r>
          </w:p>
        </w:tc>
        <w:tc>
          <w:tcPr>
            <w:tcW w:w="1558" w:type="dxa"/>
          </w:tcPr>
          <w:p w14:paraId="4C8080F2" w14:textId="2C18CE8B" w:rsidR="0049452C" w:rsidRPr="003704B8" w:rsidRDefault="00F23F0B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5E5678">
              <w:rPr>
                <w:lang w:val="en-US"/>
              </w:rPr>
              <w:t>-3.05, 3.88]</w:t>
            </w:r>
          </w:p>
        </w:tc>
        <w:tc>
          <w:tcPr>
            <w:tcW w:w="845" w:type="dxa"/>
          </w:tcPr>
          <w:p w14:paraId="78DF9A27" w14:textId="7A69F5DC" w:rsidR="0049452C" w:rsidRPr="003704B8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23F0B">
              <w:rPr>
                <w:lang w:val="en-US"/>
              </w:rPr>
              <w:t>.81</w:t>
            </w:r>
          </w:p>
        </w:tc>
      </w:tr>
      <w:tr w:rsidR="0049452C" w:rsidRPr="00424D47" w14:paraId="711130A7" w14:textId="77777777" w:rsidTr="00236F5D">
        <w:tc>
          <w:tcPr>
            <w:tcW w:w="2977" w:type="dxa"/>
          </w:tcPr>
          <w:p w14:paraId="1FAA0BCF" w14:textId="77777777" w:rsidR="0049452C" w:rsidRPr="003704B8" w:rsidRDefault="0049452C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RT singleton vs. NC singleton</w:t>
            </w:r>
          </w:p>
        </w:tc>
        <w:tc>
          <w:tcPr>
            <w:tcW w:w="863" w:type="dxa"/>
          </w:tcPr>
          <w:p w14:paraId="5993CE61" w14:textId="16AA803F" w:rsidR="0049452C" w:rsidRPr="003704B8" w:rsidRDefault="0049452C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61AB5">
              <w:rPr>
                <w:lang w:val="en-US"/>
              </w:rPr>
              <w:t>0</w:t>
            </w:r>
            <w:r>
              <w:rPr>
                <w:lang w:val="en-US"/>
              </w:rPr>
              <w:t>.44</w:t>
            </w:r>
          </w:p>
        </w:tc>
        <w:tc>
          <w:tcPr>
            <w:tcW w:w="920" w:type="dxa"/>
          </w:tcPr>
          <w:p w14:paraId="16613256" w14:textId="1A561C09" w:rsidR="0049452C" w:rsidRDefault="0049452C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61AB5">
              <w:rPr>
                <w:lang w:val="en-US"/>
              </w:rPr>
              <w:t>0</w:t>
            </w:r>
            <w:r>
              <w:rPr>
                <w:lang w:val="en-US"/>
              </w:rPr>
              <w:t>.16</w:t>
            </w:r>
          </w:p>
        </w:tc>
        <w:tc>
          <w:tcPr>
            <w:tcW w:w="1093" w:type="dxa"/>
          </w:tcPr>
          <w:p w14:paraId="29D4D194" w14:textId="3C7312D6" w:rsidR="0049452C" w:rsidRPr="003704B8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9452C">
              <w:rPr>
                <w:lang w:val="en-US"/>
              </w:rPr>
              <w:t>.45</w:t>
            </w:r>
          </w:p>
        </w:tc>
        <w:tc>
          <w:tcPr>
            <w:tcW w:w="1337" w:type="dxa"/>
          </w:tcPr>
          <w:p w14:paraId="6478E76A" w14:textId="25A67941" w:rsidR="0049452C" w:rsidRPr="003704B8" w:rsidRDefault="0049452C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[-1.33, </w:t>
            </w:r>
            <w:r w:rsidR="00F61AB5">
              <w:rPr>
                <w:lang w:val="en-US"/>
              </w:rPr>
              <w:t>0</w:t>
            </w:r>
            <w:r>
              <w:rPr>
                <w:lang w:val="en-US"/>
              </w:rPr>
              <w:t>.45]</w:t>
            </w:r>
          </w:p>
        </w:tc>
        <w:tc>
          <w:tcPr>
            <w:tcW w:w="885" w:type="dxa"/>
          </w:tcPr>
          <w:p w14:paraId="0D52C6BF" w14:textId="6F35DE24" w:rsidR="0049452C" w:rsidRPr="003704B8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9452C">
              <w:rPr>
                <w:lang w:val="en-US"/>
              </w:rPr>
              <w:t>.33</w:t>
            </w:r>
          </w:p>
        </w:tc>
        <w:tc>
          <w:tcPr>
            <w:tcW w:w="1015" w:type="dxa"/>
          </w:tcPr>
          <w:p w14:paraId="3B9F3CD1" w14:textId="2398E580" w:rsidR="0049452C" w:rsidRPr="003704B8" w:rsidRDefault="00F23F0B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61AB5">
              <w:rPr>
                <w:lang w:val="en-US"/>
              </w:rPr>
              <w:t>0</w:t>
            </w:r>
            <w:r>
              <w:rPr>
                <w:lang w:val="en-US"/>
              </w:rPr>
              <w:t>.93</w:t>
            </w:r>
          </w:p>
        </w:tc>
        <w:tc>
          <w:tcPr>
            <w:tcW w:w="1034" w:type="dxa"/>
          </w:tcPr>
          <w:p w14:paraId="66ECF6F0" w14:textId="4D36C964" w:rsidR="0049452C" w:rsidRDefault="00F23F0B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61AB5">
              <w:rPr>
                <w:lang w:val="en-US"/>
              </w:rPr>
              <w:t>0</w:t>
            </w:r>
            <w:r>
              <w:rPr>
                <w:lang w:val="en-US"/>
              </w:rPr>
              <w:t>.32</w:t>
            </w:r>
          </w:p>
        </w:tc>
        <w:tc>
          <w:tcPr>
            <w:tcW w:w="1076" w:type="dxa"/>
          </w:tcPr>
          <w:p w14:paraId="2BCA4D4D" w14:textId="1EDB781D" w:rsidR="0049452C" w:rsidRPr="003704B8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23F0B">
              <w:rPr>
                <w:lang w:val="en-US"/>
              </w:rPr>
              <w:t>.71</w:t>
            </w:r>
          </w:p>
        </w:tc>
        <w:tc>
          <w:tcPr>
            <w:tcW w:w="1558" w:type="dxa"/>
          </w:tcPr>
          <w:p w14:paraId="0B043CF9" w14:textId="2452AD07" w:rsidR="0049452C" w:rsidRPr="003704B8" w:rsidRDefault="00F23F0B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5E5678">
              <w:rPr>
                <w:lang w:val="en-US"/>
              </w:rPr>
              <w:t xml:space="preserve">-2.33, </w:t>
            </w:r>
            <w:r w:rsidR="00F61AB5">
              <w:rPr>
                <w:lang w:val="en-US"/>
              </w:rPr>
              <w:t>0</w:t>
            </w:r>
            <w:r w:rsidR="005E5678">
              <w:rPr>
                <w:lang w:val="en-US"/>
              </w:rPr>
              <w:t>.46]</w:t>
            </w:r>
          </w:p>
        </w:tc>
        <w:tc>
          <w:tcPr>
            <w:tcW w:w="845" w:type="dxa"/>
          </w:tcPr>
          <w:p w14:paraId="3CA3C033" w14:textId="1B1B1E66" w:rsidR="0049452C" w:rsidRPr="003704B8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23F0B">
              <w:rPr>
                <w:lang w:val="en-US"/>
              </w:rPr>
              <w:t>.19</w:t>
            </w:r>
          </w:p>
        </w:tc>
      </w:tr>
      <w:tr w:rsidR="0049452C" w:rsidRPr="00470DD2" w14:paraId="7189F2E7" w14:textId="77777777" w:rsidTr="00E778B6">
        <w:tc>
          <w:tcPr>
            <w:tcW w:w="2977" w:type="dxa"/>
            <w:tcBorders>
              <w:bottom w:val="single" w:sz="4" w:space="0" w:color="auto"/>
            </w:tcBorders>
          </w:tcPr>
          <w:p w14:paraId="3B84657D" w14:textId="77777777" w:rsidR="0049452C" w:rsidRPr="003704B8" w:rsidRDefault="0049452C" w:rsidP="0049452C">
            <w:pPr>
              <w:spacing w:line="480" w:lineRule="auto"/>
              <w:rPr>
                <w:lang w:val="en-US"/>
              </w:rPr>
            </w:pPr>
            <w:r w:rsidRPr="003704B8">
              <w:rPr>
                <w:lang w:val="en-US"/>
              </w:rPr>
              <w:t>NS twin vs. N</w:t>
            </w:r>
            <w:r>
              <w:rPr>
                <w:lang w:val="en-US"/>
              </w:rPr>
              <w:t>C</w:t>
            </w:r>
            <w:r w:rsidRPr="003704B8">
              <w:rPr>
                <w:lang w:val="en-US"/>
              </w:rPr>
              <w:t xml:space="preserve"> sing</w:t>
            </w:r>
            <w:r>
              <w:rPr>
                <w:lang w:val="en-US"/>
              </w:rPr>
              <w:t>leton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613638C3" w14:textId="3E2C3E44" w:rsidR="0049452C" w:rsidRPr="003704B8" w:rsidRDefault="0049452C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61AB5">
              <w:rPr>
                <w:lang w:val="en-US"/>
              </w:rPr>
              <w:t>0</w:t>
            </w:r>
            <w:r>
              <w:rPr>
                <w:lang w:val="en-US"/>
              </w:rPr>
              <w:t>.87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782C6E33" w14:textId="747E3FEF" w:rsidR="0049452C" w:rsidRDefault="0049452C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61AB5">
              <w:rPr>
                <w:lang w:val="en-US"/>
              </w:rPr>
              <w:t>0</w:t>
            </w:r>
            <w:r>
              <w:rPr>
                <w:lang w:val="en-US"/>
              </w:rPr>
              <w:t>.34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5B8C80CE" w14:textId="77777777" w:rsidR="0049452C" w:rsidRPr="003704B8" w:rsidRDefault="0049452C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836366E" w14:textId="77777777" w:rsidR="0049452C" w:rsidRPr="003704B8" w:rsidRDefault="0049452C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2.83, 1.09]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2D2DA67" w14:textId="0097FBC6" w:rsidR="0049452C" w:rsidRPr="003704B8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9452C">
              <w:rPr>
                <w:lang w:val="en-US"/>
              </w:rPr>
              <w:t>.38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3E115CFD" w14:textId="46B44ACC" w:rsidR="0049452C" w:rsidRPr="003704B8" w:rsidRDefault="005E5678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.84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3B2918E6" w14:textId="49D8D7CC" w:rsidR="0049452C" w:rsidRDefault="005E5678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F61AB5">
              <w:rPr>
                <w:lang w:val="en-US"/>
              </w:rPr>
              <w:t>0</w:t>
            </w:r>
            <w:r>
              <w:rPr>
                <w:lang w:val="en-US"/>
              </w:rPr>
              <w:t>.58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32ACF1DE" w14:textId="42F23A95" w:rsidR="0049452C" w:rsidRPr="003704B8" w:rsidRDefault="005E5678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90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FC7A1F9" w14:textId="72EB1AD0" w:rsidR="0049452C" w:rsidRPr="003704B8" w:rsidRDefault="00F23F0B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5E5678">
              <w:rPr>
                <w:lang w:val="en-US"/>
              </w:rPr>
              <w:t>-2.46, 1.31]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189D9C82" w14:textId="12C49880" w:rsidR="0049452C" w:rsidRPr="003704B8" w:rsidRDefault="00F61AB5" w:rsidP="0049452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E5678">
              <w:rPr>
                <w:lang w:val="en-US"/>
              </w:rPr>
              <w:t>.33</w:t>
            </w:r>
          </w:p>
        </w:tc>
      </w:tr>
      <w:tr w:rsidR="00B30E06" w:rsidRPr="006C4541" w14:paraId="3326C05A" w14:textId="77777777" w:rsidTr="00E778B6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D4258A0" w14:textId="77777777" w:rsidR="00B30E06" w:rsidRPr="003704B8" w:rsidRDefault="00B30E06" w:rsidP="00CA6395">
            <w:pPr>
              <w:spacing w:line="480" w:lineRule="auto"/>
              <w:rPr>
                <w:lang w:val="en-US"/>
              </w:rPr>
            </w:pPr>
          </w:p>
        </w:tc>
        <w:tc>
          <w:tcPr>
            <w:tcW w:w="50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54EED16" w14:textId="5CCC1B96" w:rsidR="00B30E06" w:rsidRPr="001F521F" w:rsidRDefault="00B30E06" w:rsidP="00CA6395">
            <w:pPr>
              <w:spacing w:line="480" w:lineRule="auto"/>
              <w:rPr>
                <w:vertAlign w:val="superscript"/>
                <w:lang w:val="en-US"/>
              </w:rPr>
            </w:pPr>
            <w:r w:rsidRPr="003704B8">
              <w:rPr>
                <w:lang w:val="en-US"/>
              </w:rPr>
              <w:t xml:space="preserve">Adolescent’s attachment anxiety to </w:t>
            </w:r>
            <w:r>
              <w:rPr>
                <w:lang w:val="en-US"/>
              </w:rPr>
              <w:t>partner</w:t>
            </w:r>
          </w:p>
        </w:tc>
        <w:tc>
          <w:tcPr>
            <w:tcW w:w="552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FEA1B50" w14:textId="1D4B3A09" w:rsidR="00B30E06" w:rsidRPr="001F521F" w:rsidRDefault="00B30E06" w:rsidP="00CA6395">
            <w:pPr>
              <w:spacing w:line="480" w:lineRule="auto"/>
              <w:rPr>
                <w:vertAlign w:val="superscript"/>
                <w:lang w:val="fr-FR"/>
              </w:rPr>
            </w:pPr>
            <w:r w:rsidRPr="001F521F">
              <w:rPr>
                <w:lang w:val="fr-FR"/>
              </w:rPr>
              <w:t>Adolescent’s attachment avoidance to par</w:t>
            </w:r>
            <w:r>
              <w:rPr>
                <w:lang w:val="fr-FR"/>
              </w:rPr>
              <w:t>tner</w:t>
            </w:r>
          </w:p>
        </w:tc>
      </w:tr>
      <w:tr w:rsidR="00B30E06" w:rsidRPr="003C196B" w14:paraId="5EFD9B1F" w14:textId="77777777" w:rsidTr="00E778B6">
        <w:tc>
          <w:tcPr>
            <w:tcW w:w="2977" w:type="dxa"/>
            <w:tcBorders>
              <w:top w:val="single" w:sz="4" w:space="0" w:color="auto"/>
            </w:tcBorders>
          </w:tcPr>
          <w:p w14:paraId="70AE12EF" w14:textId="77777777" w:rsidR="00B30E06" w:rsidRDefault="00B30E06" w:rsidP="00CA6395">
            <w:pPr>
              <w:spacing w:line="480" w:lineRule="auto"/>
              <w:rPr>
                <w:lang w:val="en-US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61195DA6" w14:textId="77777777" w:rsidR="00B30E06" w:rsidRPr="003C196B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252A88D7" w14:textId="77777777" w:rsidR="00B30E06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6BD06A48" w14:textId="77777777" w:rsidR="00B30E06" w:rsidRPr="003C196B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358A459E" w14:textId="77777777" w:rsidR="00B30E06" w:rsidRPr="003C196B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I (B)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149D82D0" w14:textId="77777777" w:rsidR="00B30E06" w:rsidRPr="003C196B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79B012D1" w14:textId="77777777" w:rsidR="00B30E06" w:rsidRPr="003C196B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72CED109" w14:textId="77777777" w:rsidR="00B30E06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β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033642E1" w14:textId="77777777" w:rsidR="00B30E06" w:rsidRPr="003C196B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53B067E9" w14:textId="77777777" w:rsidR="00B30E06" w:rsidRPr="003C196B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I (B)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318F3C00" w14:textId="77777777" w:rsidR="00B30E06" w:rsidRPr="003C196B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B30E06" w:rsidRPr="00470DD2" w14:paraId="527394E7" w14:textId="77777777" w:rsidTr="00236F5D">
        <w:tc>
          <w:tcPr>
            <w:tcW w:w="2977" w:type="dxa"/>
          </w:tcPr>
          <w:p w14:paraId="4234ED45" w14:textId="77777777" w:rsidR="00B30E06" w:rsidRPr="003C196B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RT twin vs. ART singleton</w:t>
            </w:r>
          </w:p>
        </w:tc>
        <w:tc>
          <w:tcPr>
            <w:tcW w:w="863" w:type="dxa"/>
          </w:tcPr>
          <w:p w14:paraId="037F5752" w14:textId="15F12268" w:rsidR="00B30E06" w:rsidRPr="003C196B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8121A7">
              <w:rPr>
                <w:lang w:val="en-US"/>
              </w:rPr>
              <w:t>.99</w:t>
            </w:r>
          </w:p>
        </w:tc>
        <w:tc>
          <w:tcPr>
            <w:tcW w:w="920" w:type="dxa"/>
          </w:tcPr>
          <w:p w14:paraId="4745A3CE" w14:textId="042DBB0F" w:rsidR="00B30E06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8121A7">
              <w:rPr>
                <w:lang w:val="en-US"/>
              </w:rPr>
              <w:t>.49</w:t>
            </w:r>
          </w:p>
        </w:tc>
        <w:tc>
          <w:tcPr>
            <w:tcW w:w="1093" w:type="dxa"/>
          </w:tcPr>
          <w:p w14:paraId="55A9E675" w14:textId="696DD735" w:rsidR="00B30E06" w:rsidRPr="003C196B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8121A7">
              <w:rPr>
                <w:lang w:val="en-US"/>
              </w:rPr>
              <w:t>.51</w:t>
            </w:r>
          </w:p>
        </w:tc>
        <w:tc>
          <w:tcPr>
            <w:tcW w:w="1337" w:type="dxa"/>
          </w:tcPr>
          <w:p w14:paraId="71FB016D" w14:textId="388A003C" w:rsidR="00B30E06" w:rsidRPr="003C196B" w:rsidRDefault="00EA6F1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5649EC">
              <w:rPr>
                <w:lang w:val="en-US"/>
              </w:rPr>
              <w:t>0</w:t>
            </w:r>
            <w:r>
              <w:rPr>
                <w:lang w:val="en-US"/>
              </w:rPr>
              <w:t>.01, 1.99]</w:t>
            </w:r>
          </w:p>
        </w:tc>
        <w:tc>
          <w:tcPr>
            <w:tcW w:w="885" w:type="dxa"/>
          </w:tcPr>
          <w:p w14:paraId="45729428" w14:textId="154C3521" w:rsidR="00B30E06" w:rsidRPr="003C196B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8121A7">
              <w:rPr>
                <w:lang w:val="en-US"/>
              </w:rPr>
              <w:t>.053</w:t>
            </w:r>
          </w:p>
        </w:tc>
        <w:tc>
          <w:tcPr>
            <w:tcW w:w="1015" w:type="dxa"/>
          </w:tcPr>
          <w:p w14:paraId="57AA8930" w14:textId="133AA91A" w:rsidR="00B30E06" w:rsidRPr="003C196B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40D06">
              <w:rPr>
                <w:lang w:val="en-US"/>
              </w:rPr>
              <w:t>.64</w:t>
            </w:r>
          </w:p>
        </w:tc>
        <w:tc>
          <w:tcPr>
            <w:tcW w:w="1034" w:type="dxa"/>
          </w:tcPr>
          <w:p w14:paraId="445DDB4B" w14:textId="5BE4FAB0" w:rsidR="00B30E06" w:rsidRDefault="00F40D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649EC">
              <w:rPr>
                <w:lang w:val="en-US"/>
              </w:rPr>
              <w:t>0</w:t>
            </w:r>
            <w:r>
              <w:rPr>
                <w:lang w:val="en-US"/>
              </w:rPr>
              <w:t>.30</w:t>
            </w:r>
          </w:p>
        </w:tc>
        <w:tc>
          <w:tcPr>
            <w:tcW w:w="1076" w:type="dxa"/>
          </w:tcPr>
          <w:p w14:paraId="5FB29274" w14:textId="7A7225B3" w:rsidR="00B30E06" w:rsidRPr="003C196B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40D06">
              <w:rPr>
                <w:lang w:val="en-US"/>
              </w:rPr>
              <w:t>.92</w:t>
            </w:r>
          </w:p>
        </w:tc>
        <w:tc>
          <w:tcPr>
            <w:tcW w:w="1558" w:type="dxa"/>
          </w:tcPr>
          <w:p w14:paraId="60A94D8C" w14:textId="65374CB4" w:rsidR="00B30E06" w:rsidRPr="003C196B" w:rsidRDefault="00F40D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2.44, 1.16]</w:t>
            </w:r>
          </w:p>
        </w:tc>
        <w:tc>
          <w:tcPr>
            <w:tcW w:w="845" w:type="dxa"/>
          </w:tcPr>
          <w:p w14:paraId="5A10D2CB" w14:textId="4BAB9956" w:rsidR="00B30E06" w:rsidRPr="003C196B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40D06">
              <w:rPr>
                <w:lang w:val="en-US"/>
              </w:rPr>
              <w:t>.49</w:t>
            </w:r>
          </w:p>
        </w:tc>
      </w:tr>
      <w:tr w:rsidR="00B30E06" w:rsidRPr="00470DD2" w14:paraId="343B696F" w14:textId="77777777" w:rsidTr="00236F5D">
        <w:tc>
          <w:tcPr>
            <w:tcW w:w="2977" w:type="dxa"/>
          </w:tcPr>
          <w:p w14:paraId="372455FC" w14:textId="77777777" w:rsidR="00B30E06" w:rsidRPr="003C196B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RT twin vs. NC twin</w:t>
            </w:r>
          </w:p>
        </w:tc>
        <w:tc>
          <w:tcPr>
            <w:tcW w:w="863" w:type="dxa"/>
          </w:tcPr>
          <w:p w14:paraId="080365E3" w14:textId="5EC1B371" w:rsidR="00B30E06" w:rsidRPr="003C196B" w:rsidRDefault="008121A7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649EC">
              <w:rPr>
                <w:lang w:val="en-US"/>
              </w:rPr>
              <w:t>0</w:t>
            </w:r>
            <w:r>
              <w:rPr>
                <w:lang w:val="en-US"/>
              </w:rPr>
              <w:t>.83</w:t>
            </w:r>
          </w:p>
        </w:tc>
        <w:tc>
          <w:tcPr>
            <w:tcW w:w="920" w:type="dxa"/>
          </w:tcPr>
          <w:p w14:paraId="056877EE" w14:textId="19A904E6" w:rsidR="00B30E06" w:rsidRDefault="008121A7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649EC">
              <w:rPr>
                <w:lang w:val="en-US"/>
              </w:rPr>
              <w:t>0</w:t>
            </w:r>
            <w:r>
              <w:rPr>
                <w:lang w:val="en-US"/>
              </w:rPr>
              <w:t>.12</w:t>
            </w:r>
          </w:p>
        </w:tc>
        <w:tc>
          <w:tcPr>
            <w:tcW w:w="1093" w:type="dxa"/>
          </w:tcPr>
          <w:p w14:paraId="13CD9D5C" w14:textId="347174A8" w:rsidR="00B30E06" w:rsidRPr="003C196B" w:rsidRDefault="008121A7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  <w:tc>
          <w:tcPr>
            <w:tcW w:w="1337" w:type="dxa"/>
          </w:tcPr>
          <w:p w14:paraId="521A993A" w14:textId="5E7095B0" w:rsidR="00B30E06" w:rsidRPr="003C196B" w:rsidRDefault="00EA6F1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2.97, 1.32]</w:t>
            </w:r>
          </w:p>
        </w:tc>
        <w:tc>
          <w:tcPr>
            <w:tcW w:w="885" w:type="dxa"/>
          </w:tcPr>
          <w:p w14:paraId="617538DC" w14:textId="279EF933" w:rsidR="00B30E06" w:rsidRPr="003C196B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8121A7">
              <w:rPr>
                <w:lang w:val="en-US"/>
              </w:rPr>
              <w:t>.45</w:t>
            </w:r>
          </w:p>
        </w:tc>
        <w:tc>
          <w:tcPr>
            <w:tcW w:w="1015" w:type="dxa"/>
          </w:tcPr>
          <w:p w14:paraId="69133440" w14:textId="270858B6" w:rsidR="00B30E06" w:rsidRPr="003C196B" w:rsidRDefault="00F40D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61</w:t>
            </w:r>
          </w:p>
        </w:tc>
        <w:tc>
          <w:tcPr>
            <w:tcW w:w="1034" w:type="dxa"/>
          </w:tcPr>
          <w:p w14:paraId="20C85D69" w14:textId="5C76FD6C" w:rsidR="00B30E06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40D06">
              <w:rPr>
                <w:lang w:val="en-US"/>
              </w:rPr>
              <w:t>.20</w:t>
            </w:r>
          </w:p>
        </w:tc>
        <w:tc>
          <w:tcPr>
            <w:tcW w:w="1076" w:type="dxa"/>
          </w:tcPr>
          <w:p w14:paraId="41B436AC" w14:textId="283C9A85" w:rsidR="00B30E06" w:rsidRPr="003C196B" w:rsidRDefault="00F40D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43</w:t>
            </w:r>
          </w:p>
        </w:tc>
        <w:tc>
          <w:tcPr>
            <w:tcW w:w="1558" w:type="dxa"/>
          </w:tcPr>
          <w:p w14:paraId="39A240CC" w14:textId="544A7584" w:rsidR="00B30E06" w:rsidRPr="003C196B" w:rsidRDefault="00F40D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1.19, 4.41]</w:t>
            </w:r>
          </w:p>
        </w:tc>
        <w:tc>
          <w:tcPr>
            <w:tcW w:w="845" w:type="dxa"/>
          </w:tcPr>
          <w:p w14:paraId="209CA38F" w14:textId="4871AAA0" w:rsidR="00B30E06" w:rsidRPr="003C196B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40D06">
              <w:rPr>
                <w:lang w:val="en-US"/>
              </w:rPr>
              <w:t>.26</w:t>
            </w:r>
          </w:p>
        </w:tc>
      </w:tr>
      <w:tr w:rsidR="00B30E06" w:rsidRPr="00470DD2" w14:paraId="6D9D349B" w14:textId="77777777" w:rsidTr="00236F5D">
        <w:tc>
          <w:tcPr>
            <w:tcW w:w="2977" w:type="dxa"/>
          </w:tcPr>
          <w:p w14:paraId="6648A1E9" w14:textId="77777777" w:rsidR="00B30E06" w:rsidRPr="003C196B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RT twin vs. NC singleton</w:t>
            </w:r>
          </w:p>
        </w:tc>
        <w:tc>
          <w:tcPr>
            <w:tcW w:w="863" w:type="dxa"/>
          </w:tcPr>
          <w:p w14:paraId="0B7858A4" w14:textId="040E44A9" w:rsidR="00B30E06" w:rsidRPr="003C196B" w:rsidRDefault="008121A7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920" w:type="dxa"/>
          </w:tcPr>
          <w:p w14:paraId="22ED3BC2" w14:textId="360FDD49" w:rsidR="00B30E06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8121A7">
              <w:rPr>
                <w:lang w:val="en-US"/>
              </w:rPr>
              <w:t>.49</w:t>
            </w:r>
          </w:p>
        </w:tc>
        <w:tc>
          <w:tcPr>
            <w:tcW w:w="1093" w:type="dxa"/>
          </w:tcPr>
          <w:p w14:paraId="021A5374" w14:textId="35E60544" w:rsidR="00B30E06" w:rsidRPr="003C196B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8121A7">
              <w:rPr>
                <w:lang w:val="en-US"/>
              </w:rPr>
              <w:t>.47</w:t>
            </w:r>
          </w:p>
        </w:tc>
        <w:tc>
          <w:tcPr>
            <w:tcW w:w="1337" w:type="dxa"/>
          </w:tcPr>
          <w:p w14:paraId="470031AD" w14:textId="2137CE6C" w:rsidR="00B30E06" w:rsidRPr="003C196B" w:rsidRDefault="00EA6F1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5649EC">
              <w:rPr>
                <w:lang w:val="en-US"/>
              </w:rPr>
              <w:t>0</w:t>
            </w:r>
            <w:r>
              <w:rPr>
                <w:lang w:val="en-US"/>
              </w:rPr>
              <w:t>.07, 1.93]</w:t>
            </w:r>
          </w:p>
        </w:tc>
        <w:tc>
          <w:tcPr>
            <w:tcW w:w="885" w:type="dxa"/>
          </w:tcPr>
          <w:p w14:paraId="6D7E9DF4" w14:textId="18CAD493" w:rsidR="00B30E06" w:rsidRPr="007726CB" w:rsidRDefault="005649EC" w:rsidP="00CA6395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</w:t>
            </w:r>
            <w:r w:rsidR="008121A7" w:rsidRPr="007726CB">
              <w:rPr>
                <w:b/>
                <w:bCs/>
                <w:lang w:val="en-US"/>
              </w:rPr>
              <w:t>.04</w:t>
            </w:r>
          </w:p>
        </w:tc>
        <w:tc>
          <w:tcPr>
            <w:tcW w:w="1015" w:type="dxa"/>
          </w:tcPr>
          <w:p w14:paraId="2D7E7DE5" w14:textId="4C760BC9" w:rsidR="00B30E06" w:rsidRPr="003C196B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40D06">
              <w:rPr>
                <w:lang w:val="en-US"/>
              </w:rPr>
              <w:t>.01</w:t>
            </w:r>
          </w:p>
        </w:tc>
        <w:tc>
          <w:tcPr>
            <w:tcW w:w="1034" w:type="dxa"/>
          </w:tcPr>
          <w:p w14:paraId="68B09587" w14:textId="14F37FB5" w:rsidR="00B30E06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40D06">
              <w:rPr>
                <w:lang w:val="en-US"/>
              </w:rPr>
              <w:t>.008</w:t>
            </w:r>
          </w:p>
        </w:tc>
        <w:tc>
          <w:tcPr>
            <w:tcW w:w="1076" w:type="dxa"/>
          </w:tcPr>
          <w:p w14:paraId="596545FE" w14:textId="081D3639" w:rsidR="00B30E06" w:rsidRPr="003C196B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40D06">
              <w:rPr>
                <w:lang w:val="en-US"/>
              </w:rPr>
              <w:t>.99</w:t>
            </w:r>
          </w:p>
        </w:tc>
        <w:tc>
          <w:tcPr>
            <w:tcW w:w="1558" w:type="dxa"/>
          </w:tcPr>
          <w:p w14:paraId="1D3AF4F9" w14:textId="4EC2C4D2" w:rsidR="00B30E06" w:rsidRPr="003C196B" w:rsidRDefault="00F40D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1.93, 1.96]</w:t>
            </w:r>
          </w:p>
        </w:tc>
        <w:tc>
          <w:tcPr>
            <w:tcW w:w="845" w:type="dxa"/>
          </w:tcPr>
          <w:p w14:paraId="79D4A3CF" w14:textId="4C9D4520" w:rsidR="00B30E06" w:rsidRPr="003C196B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F40D06">
              <w:rPr>
                <w:lang w:val="en-US"/>
              </w:rPr>
              <w:t>.99</w:t>
            </w:r>
          </w:p>
        </w:tc>
      </w:tr>
      <w:tr w:rsidR="00B30E06" w:rsidRPr="00470DD2" w14:paraId="48FA99CB" w14:textId="77777777" w:rsidTr="00236F5D">
        <w:tc>
          <w:tcPr>
            <w:tcW w:w="2977" w:type="dxa"/>
          </w:tcPr>
          <w:p w14:paraId="42F81A9D" w14:textId="77777777" w:rsidR="00B30E06" w:rsidRPr="003C196B" w:rsidRDefault="00B30E06" w:rsidP="00CA6395">
            <w:pPr>
              <w:spacing w:line="480" w:lineRule="auto"/>
              <w:rPr>
                <w:lang w:val="en-US"/>
              </w:rPr>
            </w:pPr>
            <w:r w:rsidRPr="003704B8">
              <w:rPr>
                <w:lang w:val="en-US"/>
              </w:rPr>
              <w:t>ART singleton vs. N</w:t>
            </w:r>
            <w:r>
              <w:rPr>
                <w:lang w:val="en-US"/>
              </w:rPr>
              <w:t>C</w:t>
            </w:r>
            <w:r w:rsidRPr="003704B8">
              <w:rPr>
                <w:lang w:val="en-US"/>
              </w:rPr>
              <w:t xml:space="preserve"> twin</w:t>
            </w:r>
          </w:p>
        </w:tc>
        <w:tc>
          <w:tcPr>
            <w:tcW w:w="863" w:type="dxa"/>
          </w:tcPr>
          <w:p w14:paraId="4321E010" w14:textId="768CA85A" w:rsidR="00B30E06" w:rsidRPr="003C196B" w:rsidRDefault="00EA6F1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.81</w:t>
            </w:r>
          </w:p>
        </w:tc>
        <w:tc>
          <w:tcPr>
            <w:tcW w:w="920" w:type="dxa"/>
          </w:tcPr>
          <w:p w14:paraId="059D964A" w14:textId="674AA7AF" w:rsidR="00B30E06" w:rsidRDefault="00EA6F1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649EC">
              <w:rPr>
                <w:lang w:val="en-US"/>
              </w:rPr>
              <w:t>0</w:t>
            </w:r>
            <w:r>
              <w:rPr>
                <w:lang w:val="en-US"/>
              </w:rPr>
              <w:t>.22</w:t>
            </w:r>
          </w:p>
        </w:tc>
        <w:tc>
          <w:tcPr>
            <w:tcW w:w="1093" w:type="dxa"/>
          </w:tcPr>
          <w:p w14:paraId="099B4B82" w14:textId="55A520A5" w:rsidR="00B30E06" w:rsidRPr="003C196B" w:rsidRDefault="00EA6F1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  <w:tc>
          <w:tcPr>
            <w:tcW w:w="1337" w:type="dxa"/>
          </w:tcPr>
          <w:p w14:paraId="25AC7DAA" w14:textId="74F6C9CA" w:rsidR="00B30E06" w:rsidRPr="003C196B" w:rsidRDefault="00EA6F1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[-4.03, </w:t>
            </w:r>
            <w:r w:rsidR="005649EC">
              <w:rPr>
                <w:lang w:val="en-US"/>
              </w:rPr>
              <w:t>0</w:t>
            </w:r>
            <w:r>
              <w:rPr>
                <w:lang w:val="en-US"/>
              </w:rPr>
              <w:t>.41]</w:t>
            </w:r>
          </w:p>
        </w:tc>
        <w:tc>
          <w:tcPr>
            <w:tcW w:w="885" w:type="dxa"/>
          </w:tcPr>
          <w:p w14:paraId="655DA884" w14:textId="3849C3F9" w:rsidR="00B30E06" w:rsidRPr="003C196B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A6F1C">
              <w:rPr>
                <w:lang w:val="en-US"/>
              </w:rPr>
              <w:t>.11</w:t>
            </w:r>
          </w:p>
        </w:tc>
        <w:tc>
          <w:tcPr>
            <w:tcW w:w="1015" w:type="dxa"/>
          </w:tcPr>
          <w:p w14:paraId="5516ADEA" w14:textId="6A015E23" w:rsidR="00B30E06" w:rsidRPr="003C196B" w:rsidRDefault="00C114DD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24</w:t>
            </w:r>
          </w:p>
        </w:tc>
        <w:tc>
          <w:tcPr>
            <w:tcW w:w="1034" w:type="dxa"/>
          </w:tcPr>
          <w:p w14:paraId="621ABB4E" w14:textId="5DBF74DF" w:rsidR="00B30E06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114DD">
              <w:rPr>
                <w:lang w:val="en-US"/>
              </w:rPr>
              <w:t>.31</w:t>
            </w:r>
          </w:p>
        </w:tc>
        <w:tc>
          <w:tcPr>
            <w:tcW w:w="1076" w:type="dxa"/>
          </w:tcPr>
          <w:p w14:paraId="36907C3F" w14:textId="217B0F60" w:rsidR="00B30E06" w:rsidRPr="003C196B" w:rsidRDefault="00C114DD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62</w:t>
            </w:r>
          </w:p>
        </w:tc>
        <w:tc>
          <w:tcPr>
            <w:tcW w:w="1558" w:type="dxa"/>
          </w:tcPr>
          <w:p w14:paraId="5FFB5FB7" w14:textId="51C454A5" w:rsidR="00B30E06" w:rsidRPr="003C196B" w:rsidRDefault="00C114DD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5649EC">
              <w:rPr>
                <w:lang w:val="en-US"/>
              </w:rPr>
              <w:t>0</w:t>
            </w:r>
            <w:r>
              <w:rPr>
                <w:lang w:val="en-US"/>
              </w:rPr>
              <w:t>.47, 1.09]</w:t>
            </w:r>
          </w:p>
        </w:tc>
        <w:tc>
          <w:tcPr>
            <w:tcW w:w="845" w:type="dxa"/>
          </w:tcPr>
          <w:p w14:paraId="4993DFB9" w14:textId="56F6941F" w:rsidR="00B30E06" w:rsidRPr="003C196B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114DD">
              <w:rPr>
                <w:lang w:val="en-US"/>
              </w:rPr>
              <w:t>.17</w:t>
            </w:r>
          </w:p>
        </w:tc>
      </w:tr>
      <w:tr w:rsidR="00B30E06" w:rsidRPr="00424D47" w14:paraId="718CD382" w14:textId="77777777" w:rsidTr="00236F5D">
        <w:tc>
          <w:tcPr>
            <w:tcW w:w="2977" w:type="dxa"/>
          </w:tcPr>
          <w:p w14:paraId="50EAD590" w14:textId="77777777" w:rsidR="00B30E06" w:rsidRPr="00424D47" w:rsidRDefault="00B30E06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RT singleton vs. NC singleton</w:t>
            </w:r>
          </w:p>
        </w:tc>
        <w:tc>
          <w:tcPr>
            <w:tcW w:w="863" w:type="dxa"/>
          </w:tcPr>
          <w:p w14:paraId="5C0FE6D4" w14:textId="480DD0B7" w:rsidR="00B30E06" w:rsidRPr="00424D47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A6F1C">
              <w:rPr>
                <w:lang w:val="en-US"/>
              </w:rPr>
              <w:t>.02</w:t>
            </w:r>
          </w:p>
        </w:tc>
        <w:tc>
          <w:tcPr>
            <w:tcW w:w="920" w:type="dxa"/>
          </w:tcPr>
          <w:p w14:paraId="691733F8" w14:textId="550CCE14" w:rsidR="00B30E06" w:rsidRDefault="00EA6F1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649EC">
              <w:rPr>
                <w:lang w:val="en-US"/>
              </w:rPr>
              <w:t>0</w:t>
            </w:r>
            <w:r>
              <w:rPr>
                <w:lang w:val="en-US"/>
              </w:rPr>
              <w:t>.008</w:t>
            </w:r>
          </w:p>
        </w:tc>
        <w:tc>
          <w:tcPr>
            <w:tcW w:w="1093" w:type="dxa"/>
          </w:tcPr>
          <w:p w14:paraId="3A31B2F2" w14:textId="5464C297" w:rsidR="00B30E06" w:rsidRPr="00424D47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A6F1C">
              <w:rPr>
                <w:lang w:val="en-US"/>
              </w:rPr>
              <w:t>.36</w:t>
            </w:r>
          </w:p>
        </w:tc>
        <w:tc>
          <w:tcPr>
            <w:tcW w:w="1337" w:type="dxa"/>
          </w:tcPr>
          <w:p w14:paraId="1FAABF70" w14:textId="666A40FE" w:rsidR="00B30E06" w:rsidRPr="00424D47" w:rsidRDefault="00EA6F1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5649EC">
              <w:rPr>
                <w:lang w:val="en-US"/>
              </w:rPr>
              <w:t>0</w:t>
            </w:r>
            <w:r>
              <w:rPr>
                <w:lang w:val="en-US"/>
              </w:rPr>
              <w:t xml:space="preserve">.69, </w:t>
            </w:r>
            <w:r w:rsidR="005649EC">
              <w:rPr>
                <w:lang w:val="en-US"/>
              </w:rPr>
              <w:t>0</w:t>
            </w:r>
            <w:r>
              <w:rPr>
                <w:lang w:val="en-US"/>
              </w:rPr>
              <w:t>.73]</w:t>
            </w:r>
          </w:p>
        </w:tc>
        <w:tc>
          <w:tcPr>
            <w:tcW w:w="885" w:type="dxa"/>
          </w:tcPr>
          <w:p w14:paraId="747EF723" w14:textId="00F0069F" w:rsidR="00B30E06" w:rsidRPr="00424D47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A6F1C">
              <w:rPr>
                <w:lang w:val="en-US"/>
              </w:rPr>
              <w:t>.96</w:t>
            </w:r>
          </w:p>
        </w:tc>
        <w:tc>
          <w:tcPr>
            <w:tcW w:w="1015" w:type="dxa"/>
          </w:tcPr>
          <w:p w14:paraId="45DBF68C" w14:textId="67AEEBFB" w:rsidR="00B30E06" w:rsidRPr="00424D47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114DD">
              <w:rPr>
                <w:lang w:val="en-US"/>
              </w:rPr>
              <w:t>.66</w:t>
            </w:r>
          </w:p>
        </w:tc>
        <w:tc>
          <w:tcPr>
            <w:tcW w:w="1034" w:type="dxa"/>
          </w:tcPr>
          <w:p w14:paraId="228E2404" w14:textId="3C9FE921" w:rsidR="00B30E06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114DD">
              <w:rPr>
                <w:lang w:val="en-US"/>
              </w:rPr>
              <w:t>.31</w:t>
            </w:r>
          </w:p>
        </w:tc>
        <w:tc>
          <w:tcPr>
            <w:tcW w:w="1076" w:type="dxa"/>
          </w:tcPr>
          <w:p w14:paraId="4208680C" w14:textId="63B5D54A" w:rsidR="00B30E06" w:rsidRPr="00424D47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114DD">
              <w:rPr>
                <w:lang w:val="en-US"/>
              </w:rPr>
              <w:t>.53</w:t>
            </w:r>
          </w:p>
        </w:tc>
        <w:tc>
          <w:tcPr>
            <w:tcW w:w="1558" w:type="dxa"/>
          </w:tcPr>
          <w:p w14:paraId="578C6FD9" w14:textId="73F012D5" w:rsidR="00B30E06" w:rsidRPr="00424D47" w:rsidRDefault="00C114DD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5649EC">
              <w:rPr>
                <w:lang w:val="en-US"/>
              </w:rPr>
              <w:t>0</w:t>
            </w:r>
            <w:r>
              <w:rPr>
                <w:lang w:val="en-US"/>
              </w:rPr>
              <w:t>.64, 1.25]</w:t>
            </w:r>
          </w:p>
        </w:tc>
        <w:tc>
          <w:tcPr>
            <w:tcW w:w="845" w:type="dxa"/>
          </w:tcPr>
          <w:p w14:paraId="41ABA95B" w14:textId="5C0F6DDD" w:rsidR="00B30E06" w:rsidRPr="00424D47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114DD">
              <w:rPr>
                <w:lang w:val="en-US"/>
              </w:rPr>
              <w:t>.21</w:t>
            </w:r>
          </w:p>
        </w:tc>
      </w:tr>
      <w:tr w:rsidR="00B30E06" w:rsidRPr="00470DD2" w14:paraId="313E3E23" w14:textId="77777777" w:rsidTr="00236F5D">
        <w:tc>
          <w:tcPr>
            <w:tcW w:w="2977" w:type="dxa"/>
          </w:tcPr>
          <w:p w14:paraId="429B1F0F" w14:textId="77777777" w:rsidR="00B30E06" w:rsidRPr="003C196B" w:rsidRDefault="00B30E06" w:rsidP="00CA6395">
            <w:pPr>
              <w:spacing w:line="480" w:lineRule="auto"/>
              <w:rPr>
                <w:lang w:val="en-US"/>
              </w:rPr>
            </w:pPr>
            <w:r w:rsidRPr="003704B8">
              <w:rPr>
                <w:lang w:val="en-US"/>
              </w:rPr>
              <w:lastRenderedPageBreak/>
              <w:t>N</w:t>
            </w:r>
            <w:r>
              <w:rPr>
                <w:lang w:val="en-US"/>
              </w:rPr>
              <w:t>C</w:t>
            </w:r>
            <w:r w:rsidRPr="003704B8">
              <w:rPr>
                <w:lang w:val="en-US"/>
              </w:rPr>
              <w:t xml:space="preserve"> twin vs. N</w:t>
            </w:r>
            <w:r>
              <w:rPr>
                <w:lang w:val="en-US"/>
              </w:rPr>
              <w:t>C</w:t>
            </w:r>
            <w:r w:rsidRPr="003704B8">
              <w:rPr>
                <w:lang w:val="en-US"/>
              </w:rPr>
              <w:t xml:space="preserve"> sing</w:t>
            </w:r>
            <w:r>
              <w:rPr>
                <w:lang w:val="en-US"/>
              </w:rPr>
              <w:t>leton</w:t>
            </w:r>
          </w:p>
        </w:tc>
        <w:tc>
          <w:tcPr>
            <w:tcW w:w="863" w:type="dxa"/>
          </w:tcPr>
          <w:p w14:paraId="54034D9A" w14:textId="5BF5EF11" w:rsidR="00B30E06" w:rsidRPr="003C196B" w:rsidRDefault="00EA6F1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63</w:t>
            </w:r>
          </w:p>
        </w:tc>
        <w:tc>
          <w:tcPr>
            <w:tcW w:w="920" w:type="dxa"/>
          </w:tcPr>
          <w:p w14:paraId="1DC4EDE8" w14:textId="7D65F9F4" w:rsidR="00B30E06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A6F1C">
              <w:rPr>
                <w:lang w:val="en-US"/>
              </w:rPr>
              <w:t>.71</w:t>
            </w:r>
          </w:p>
        </w:tc>
        <w:tc>
          <w:tcPr>
            <w:tcW w:w="1093" w:type="dxa"/>
          </w:tcPr>
          <w:p w14:paraId="26E79268" w14:textId="70441DFC" w:rsidR="00B30E06" w:rsidRPr="003C196B" w:rsidRDefault="00EA6F1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1337" w:type="dxa"/>
          </w:tcPr>
          <w:p w14:paraId="1CE8714E" w14:textId="4C32F176" w:rsidR="00B30E06" w:rsidRPr="00EA6F1C" w:rsidRDefault="00EA6F1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</w:t>
            </w:r>
            <w:r w:rsidR="005649EC">
              <w:rPr>
                <w:lang w:val="en-US"/>
              </w:rPr>
              <w:t>0</w:t>
            </w:r>
            <w:r>
              <w:rPr>
                <w:lang w:val="en-US"/>
              </w:rPr>
              <w:t>.53, 3.80]</w:t>
            </w:r>
          </w:p>
        </w:tc>
        <w:tc>
          <w:tcPr>
            <w:tcW w:w="885" w:type="dxa"/>
          </w:tcPr>
          <w:p w14:paraId="1C4F88CB" w14:textId="59662464" w:rsidR="00B30E06" w:rsidRPr="00EA6F1C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A6F1C" w:rsidRPr="00EA6F1C">
              <w:rPr>
                <w:lang w:val="en-US"/>
              </w:rPr>
              <w:t>.14</w:t>
            </w:r>
          </w:p>
        </w:tc>
        <w:tc>
          <w:tcPr>
            <w:tcW w:w="1015" w:type="dxa"/>
          </w:tcPr>
          <w:p w14:paraId="323F83DA" w14:textId="4EAE352E" w:rsidR="00B30E06" w:rsidRPr="003C196B" w:rsidRDefault="00C114DD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1.24</w:t>
            </w:r>
          </w:p>
        </w:tc>
        <w:tc>
          <w:tcPr>
            <w:tcW w:w="1034" w:type="dxa"/>
          </w:tcPr>
          <w:p w14:paraId="49B20D33" w14:textId="3E8EF914" w:rsidR="00B30E06" w:rsidRDefault="00D1644E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649EC">
              <w:rPr>
                <w:lang w:val="en-US"/>
              </w:rPr>
              <w:t>0</w:t>
            </w:r>
            <w:r>
              <w:rPr>
                <w:lang w:val="en-US"/>
              </w:rPr>
              <w:t>.51</w:t>
            </w:r>
          </w:p>
        </w:tc>
        <w:tc>
          <w:tcPr>
            <w:tcW w:w="1076" w:type="dxa"/>
          </w:tcPr>
          <w:p w14:paraId="4EB1308C" w14:textId="56917AAA" w:rsidR="00B30E06" w:rsidRPr="003C196B" w:rsidRDefault="00C114DD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64</w:t>
            </w:r>
          </w:p>
        </w:tc>
        <w:tc>
          <w:tcPr>
            <w:tcW w:w="1558" w:type="dxa"/>
          </w:tcPr>
          <w:p w14:paraId="7EA04E96" w14:textId="74BC90E5" w:rsidR="00B30E06" w:rsidRPr="003C196B" w:rsidRDefault="00D1644E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[-4.46, 1.97]</w:t>
            </w:r>
          </w:p>
        </w:tc>
        <w:tc>
          <w:tcPr>
            <w:tcW w:w="845" w:type="dxa"/>
          </w:tcPr>
          <w:p w14:paraId="66F3C7A0" w14:textId="20AF3A8D" w:rsidR="00B30E06" w:rsidRPr="003C196B" w:rsidRDefault="005649EC" w:rsidP="00CA639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C114DD">
              <w:rPr>
                <w:lang w:val="en-US"/>
              </w:rPr>
              <w:t>.45</w:t>
            </w:r>
          </w:p>
        </w:tc>
      </w:tr>
    </w:tbl>
    <w:bookmarkEnd w:id="1"/>
    <w:p w14:paraId="4B2D7BF4" w14:textId="7B564108" w:rsidR="00E14FE6" w:rsidRPr="000D4F0C" w:rsidRDefault="00F34432">
      <w:pPr>
        <w:rPr>
          <w:lang w:val="en-US"/>
        </w:rPr>
      </w:pPr>
      <w:r w:rsidRPr="00750029">
        <w:rPr>
          <w:i/>
          <w:lang w:val="en-US"/>
        </w:rPr>
        <w:t>Note.</w:t>
      </w:r>
      <w:r>
        <w:rPr>
          <w:lang w:val="en-US"/>
        </w:rPr>
        <w:t xml:space="preserve"> </w:t>
      </w:r>
      <w:r w:rsidR="00750029">
        <w:rPr>
          <w:lang w:val="en-US"/>
        </w:rPr>
        <w:t>ART = assisted reproductive tre</w:t>
      </w:r>
      <w:r w:rsidR="006C2438">
        <w:rPr>
          <w:lang w:val="en-US"/>
        </w:rPr>
        <w:t>atment. NC = natural conception</w:t>
      </w:r>
      <w:r w:rsidR="00750029">
        <w:rPr>
          <w:lang w:val="en-US"/>
        </w:rPr>
        <w:t>. SE = standard error. CI = confidence interval.</w:t>
      </w:r>
      <w:r w:rsidR="00750029">
        <w:rPr>
          <w:lang w:val="en-US"/>
        </w:rPr>
        <w:t xml:space="preserve"> </w:t>
      </w:r>
      <w:r>
        <w:rPr>
          <w:lang w:val="en-US"/>
        </w:rPr>
        <w:t xml:space="preserve">Model for attachment anxiety to best friend included no covariates, so its results </w:t>
      </w:r>
      <w:r w:rsidR="0088716B">
        <w:rPr>
          <w:lang w:val="en-US"/>
        </w:rPr>
        <w:t>are</w:t>
      </w:r>
      <w:r>
        <w:rPr>
          <w:lang w:val="en-US"/>
        </w:rPr>
        <w:t xml:space="preserve"> the same as in Table V in the main results.</w:t>
      </w:r>
      <w:r w:rsidR="00D10343">
        <w:rPr>
          <w:lang w:val="en-US"/>
        </w:rPr>
        <w:t xml:space="preserve"> Statistically significant p-values (p &lt; 0.05) are bolded.</w:t>
      </w:r>
    </w:p>
    <w:sectPr w:rsidR="00E14FE6" w:rsidRPr="000D4F0C" w:rsidSect="00B30E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DD5"/>
    <w:rsid w:val="000314C2"/>
    <w:rsid w:val="00047A2E"/>
    <w:rsid w:val="0005042D"/>
    <w:rsid w:val="000D4F0C"/>
    <w:rsid w:val="000F5753"/>
    <w:rsid w:val="0012737B"/>
    <w:rsid w:val="00134800"/>
    <w:rsid w:val="00141CC7"/>
    <w:rsid w:val="0018241F"/>
    <w:rsid w:val="001A575C"/>
    <w:rsid w:val="001B25C2"/>
    <w:rsid w:val="001B5930"/>
    <w:rsid w:val="001D17C5"/>
    <w:rsid w:val="001D20AA"/>
    <w:rsid w:val="001F4301"/>
    <w:rsid w:val="001F524E"/>
    <w:rsid w:val="00205668"/>
    <w:rsid w:val="00206964"/>
    <w:rsid w:val="00236F5D"/>
    <w:rsid w:val="0024406C"/>
    <w:rsid w:val="00253D6B"/>
    <w:rsid w:val="00272C00"/>
    <w:rsid w:val="00275732"/>
    <w:rsid w:val="00290E2A"/>
    <w:rsid w:val="002948FC"/>
    <w:rsid w:val="002A2969"/>
    <w:rsid w:val="002B34F6"/>
    <w:rsid w:val="002C20DF"/>
    <w:rsid w:val="002D31BC"/>
    <w:rsid w:val="002F5CD1"/>
    <w:rsid w:val="00300D4F"/>
    <w:rsid w:val="00302EC7"/>
    <w:rsid w:val="003056B8"/>
    <w:rsid w:val="00313E32"/>
    <w:rsid w:val="00315EC9"/>
    <w:rsid w:val="0032305D"/>
    <w:rsid w:val="00341042"/>
    <w:rsid w:val="00350E86"/>
    <w:rsid w:val="0037712A"/>
    <w:rsid w:val="003A4A3A"/>
    <w:rsid w:val="003C5368"/>
    <w:rsid w:val="003D178F"/>
    <w:rsid w:val="003D6960"/>
    <w:rsid w:val="0041133B"/>
    <w:rsid w:val="004403AE"/>
    <w:rsid w:val="00452C95"/>
    <w:rsid w:val="00462180"/>
    <w:rsid w:val="0049452C"/>
    <w:rsid w:val="004A73C1"/>
    <w:rsid w:val="004B2433"/>
    <w:rsid w:val="004F4D94"/>
    <w:rsid w:val="004F691C"/>
    <w:rsid w:val="00523236"/>
    <w:rsid w:val="00534082"/>
    <w:rsid w:val="005354D4"/>
    <w:rsid w:val="00542200"/>
    <w:rsid w:val="00544F7D"/>
    <w:rsid w:val="00547347"/>
    <w:rsid w:val="0056492F"/>
    <w:rsid w:val="005649EC"/>
    <w:rsid w:val="00570231"/>
    <w:rsid w:val="0059526B"/>
    <w:rsid w:val="00597D65"/>
    <w:rsid w:val="005B0124"/>
    <w:rsid w:val="005E2A82"/>
    <w:rsid w:val="005E5678"/>
    <w:rsid w:val="005F1FE1"/>
    <w:rsid w:val="00603D8C"/>
    <w:rsid w:val="006138E5"/>
    <w:rsid w:val="006230B9"/>
    <w:rsid w:val="0063370E"/>
    <w:rsid w:val="00653FD0"/>
    <w:rsid w:val="006700F7"/>
    <w:rsid w:val="006743DE"/>
    <w:rsid w:val="006A1FFC"/>
    <w:rsid w:val="006B04B8"/>
    <w:rsid w:val="006C2438"/>
    <w:rsid w:val="006C4541"/>
    <w:rsid w:val="006E75E7"/>
    <w:rsid w:val="006F2162"/>
    <w:rsid w:val="006F3E04"/>
    <w:rsid w:val="0072474E"/>
    <w:rsid w:val="00730FA1"/>
    <w:rsid w:val="00750029"/>
    <w:rsid w:val="0077119B"/>
    <w:rsid w:val="007726CB"/>
    <w:rsid w:val="00780518"/>
    <w:rsid w:val="0078235A"/>
    <w:rsid w:val="007830B2"/>
    <w:rsid w:val="007835A7"/>
    <w:rsid w:val="00786C65"/>
    <w:rsid w:val="007921D5"/>
    <w:rsid w:val="007A06C7"/>
    <w:rsid w:val="007A433A"/>
    <w:rsid w:val="007B3EE5"/>
    <w:rsid w:val="007E1DD5"/>
    <w:rsid w:val="007E53EE"/>
    <w:rsid w:val="007F72BD"/>
    <w:rsid w:val="008121A7"/>
    <w:rsid w:val="0083373D"/>
    <w:rsid w:val="0084138D"/>
    <w:rsid w:val="00856C90"/>
    <w:rsid w:val="008610ED"/>
    <w:rsid w:val="00861DCA"/>
    <w:rsid w:val="00865C51"/>
    <w:rsid w:val="00885487"/>
    <w:rsid w:val="0088716B"/>
    <w:rsid w:val="00887D26"/>
    <w:rsid w:val="0089240C"/>
    <w:rsid w:val="008B1C36"/>
    <w:rsid w:val="008B33FC"/>
    <w:rsid w:val="008D72CD"/>
    <w:rsid w:val="00910732"/>
    <w:rsid w:val="00916D26"/>
    <w:rsid w:val="00950CAD"/>
    <w:rsid w:val="009651F7"/>
    <w:rsid w:val="00990A8D"/>
    <w:rsid w:val="009A7E02"/>
    <w:rsid w:val="009B0387"/>
    <w:rsid w:val="009C6E0E"/>
    <w:rsid w:val="009F1513"/>
    <w:rsid w:val="00A1214B"/>
    <w:rsid w:val="00A22CA1"/>
    <w:rsid w:val="00A43D5E"/>
    <w:rsid w:val="00A8435C"/>
    <w:rsid w:val="00A92A87"/>
    <w:rsid w:val="00AB1193"/>
    <w:rsid w:val="00AC3D1F"/>
    <w:rsid w:val="00AD316F"/>
    <w:rsid w:val="00AD7683"/>
    <w:rsid w:val="00AE3944"/>
    <w:rsid w:val="00AF1ABB"/>
    <w:rsid w:val="00B22601"/>
    <w:rsid w:val="00B30E06"/>
    <w:rsid w:val="00B5255A"/>
    <w:rsid w:val="00B556B8"/>
    <w:rsid w:val="00B70A25"/>
    <w:rsid w:val="00B7238D"/>
    <w:rsid w:val="00B95E65"/>
    <w:rsid w:val="00BA2C1A"/>
    <w:rsid w:val="00BB10CE"/>
    <w:rsid w:val="00BC08C1"/>
    <w:rsid w:val="00BC2ABF"/>
    <w:rsid w:val="00BD46FB"/>
    <w:rsid w:val="00C011A0"/>
    <w:rsid w:val="00C114DD"/>
    <w:rsid w:val="00C23234"/>
    <w:rsid w:val="00C363B9"/>
    <w:rsid w:val="00C63D49"/>
    <w:rsid w:val="00C8049B"/>
    <w:rsid w:val="00C80F67"/>
    <w:rsid w:val="00CA6395"/>
    <w:rsid w:val="00CA706B"/>
    <w:rsid w:val="00CB19A7"/>
    <w:rsid w:val="00CB620C"/>
    <w:rsid w:val="00CD7F37"/>
    <w:rsid w:val="00D10343"/>
    <w:rsid w:val="00D1644E"/>
    <w:rsid w:val="00D30EF8"/>
    <w:rsid w:val="00D4526C"/>
    <w:rsid w:val="00D50B85"/>
    <w:rsid w:val="00D63497"/>
    <w:rsid w:val="00D725CD"/>
    <w:rsid w:val="00D7294F"/>
    <w:rsid w:val="00D843A7"/>
    <w:rsid w:val="00D87739"/>
    <w:rsid w:val="00DA1A4B"/>
    <w:rsid w:val="00DB385F"/>
    <w:rsid w:val="00DB5CF4"/>
    <w:rsid w:val="00DC5F6D"/>
    <w:rsid w:val="00DC6FBB"/>
    <w:rsid w:val="00DE418A"/>
    <w:rsid w:val="00DE6A24"/>
    <w:rsid w:val="00E03EFC"/>
    <w:rsid w:val="00E14FE6"/>
    <w:rsid w:val="00E43002"/>
    <w:rsid w:val="00E431B0"/>
    <w:rsid w:val="00E44D38"/>
    <w:rsid w:val="00E51263"/>
    <w:rsid w:val="00E51B05"/>
    <w:rsid w:val="00E651E7"/>
    <w:rsid w:val="00E65A1E"/>
    <w:rsid w:val="00E778B6"/>
    <w:rsid w:val="00E86CE7"/>
    <w:rsid w:val="00E9361A"/>
    <w:rsid w:val="00EA6F1C"/>
    <w:rsid w:val="00EA73E7"/>
    <w:rsid w:val="00EB22A0"/>
    <w:rsid w:val="00ED0E87"/>
    <w:rsid w:val="00EE4508"/>
    <w:rsid w:val="00F03D9E"/>
    <w:rsid w:val="00F23F0B"/>
    <w:rsid w:val="00F34432"/>
    <w:rsid w:val="00F40D06"/>
    <w:rsid w:val="00F61AB5"/>
    <w:rsid w:val="00F65D90"/>
    <w:rsid w:val="00F71C94"/>
    <w:rsid w:val="00F758EA"/>
    <w:rsid w:val="00F77CFC"/>
    <w:rsid w:val="00F9557A"/>
    <w:rsid w:val="00FA78B6"/>
    <w:rsid w:val="00FB4088"/>
    <w:rsid w:val="00FC1C81"/>
    <w:rsid w:val="00FD0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7C90D"/>
  <w15:chartTrackingRefBased/>
  <w15:docId w15:val="{AC669AB6-E81F-424F-96F4-61A191395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D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35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54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54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54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4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4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C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C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3A315E-B6BF-4520-82A1-66611E21E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2</Pages>
  <Words>1306</Words>
  <Characters>10582</Characters>
  <Application>Microsoft Office Word</Application>
  <DocSecurity>0</DocSecurity>
  <Lines>88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 Flykt (TAU)</dc:creator>
  <cp:keywords/>
  <dc:description/>
  <cp:lastModifiedBy>Flykt, Marjo S</cp:lastModifiedBy>
  <cp:revision>18</cp:revision>
  <dcterms:created xsi:type="dcterms:W3CDTF">2022-03-03T13:04:00Z</dcterms:created>
  <dcterms:modified xsi:type="dcterms:W3CDTF">2022-03-03T14:38:00Z</dcterms:modified>
</cp:coreProperties>
</file>